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metadata/core-properties" Target="docProps/core0.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8344A7" w14:textId="483CF5D0" w:rsidR="00406CF7" w:rsidRPr="004923D3" w:rsidRDefault="009E6FF9" w:rsidP="00F114A7">
      <w:pPr>
        <w:spacing w:line="480" w:lineRule="auto"/>
        <w:rPr>
          <w:b/>
          <w:bCs/>
          <w:color w:val="000000"/>
          <w:sz w:val="22"/>
          <w:szCs w:val="22"/>
        </w:rPr>
      </w:pPr>
      <w:r w:rsidRPr="004923D3">
        <w:rPr>
          <w:b/>
          <w:bCs/>
          <w:color w:val="000000"/>
          <w:sz w:val="22"/>
          <w:szCs w:val="22"/>
        </w:rPr>
        <w:t xml:space="preserve">Appendix B: search strategy and the PRISMA evidence selection process </w:t>
      </w:r>
    </w:p>
    <w:p w14:paraId="1DFEEA32" w14:textId="77777777" w:rsidR="00F114A7" w:rsidRPr="004923D3" w:rsidRDefault="00F114A7" w:rsidP="00F114A7">
      <w:pPr>
        <w:spacing w:line="276" w:lineRule="auto"/>
        <w:rPr>
          <w:rFonts w:eastAsiaTheme="minorEastAsia"/>
          <w:b/>
          <w:bCs/>
          <w:color w:val="44546A" w:themeColor="text2"/>
          <w:sz w:val="22"/>
          <w:szCs w:val="22"/>
          <w:lang w:eastAsia="es-ES"/>
        </w:rPr>
      </w:pPr>
      <w:r w:rsidRPr="004923D3">
        <w:rPr>
          <w:rFonts w:eastAsiaTheme="minorEastAsia"/>
          <w:b/>
          <w:bCs/>
          <w:color w:val="44546A" w:themeColor="text2"/>
          <w:sz w:val="22"/>
          <w:szCs w:val="22"/>
          <w:lang w:eastAsia="es-ES"/>
        </w:rPr>
        <w:t>Search strategies in electronic databases</w:t>
      </w:r>
    </w:p>
    <w:p w14:paraId="3F0C1131" w14:textId="77777777" w:rsidR="00F114A7" w:rsidRPr="004923D3" w:rsidRDefault="00F114A7" w:rsidP="00F114A7">
      <w:pPr>
        <w:spacing w:line="276" w:lineRule="auto"/>
        <w:rPr>
          <w:rFonts w:eastAsiaTheme="minorEastAsia"/>
          <w:i/>
          <w:iCs/>
          <w:color w:val="44546A" w:themeColor="text2"/>
          <w:sz w:val="22"/>
          <w:szCs w:val="22"/>
          <w:lang w:eastAsia="es-ES"/>
        </w:rPr>
      </w:pPr>
    </w:p>
    <w:p w14:paraId="07FE544E" w14:textId="301060BC" w:rsidR="00F114A7" w:rsidRPr="004923D3" w:rsidRDefault="00F114A7" w:rsidP="00F114A7">
      <w:pPr>
        <w:spacing w:line="276" w:lineRule="auto"/>
        <w:rPr>
          <w:b/>
          <w:bCs/>
          <w:sz w:val="22"/>
          <w:szCs w:val="22"/>
        </w:rPr>
      </w:pPr>
      <w:r w:rsidRPr="004923D3">
        <w:rPr>
          <w:b/>
          <w:bCs/>
          <w:sz w:val="22"/>
          <w:szCs w:val="22"/>
        </w:rPr>
        <w:t xml:space="preserve">Database: </w:t>
      </w:r>
      <w:r w:rsidR="00FF4EF1" w:rsidRPr="004923D3">
        <w:rPr>
          <w:b/>
          <w:bCs/>
          <w:sz w:val="22"/>
          <w:szCs w:val="22"/>
        </w:rPr>
        <w:t xml:space="preserve">Medline on </w:t>
      </w:r>
      <w:r w:rsidRPr="004923D3">
        <w:rPr>
          <w:b/>
          <w:bCs/>
          <w:sz w:val="22"/>
          <w:szCs w:val="22"/>
        </w:rPr>
        <w:t>PubMed</w:t>
      </w:r>
    </w:p>
    <w:p w14:paraId="75414C07" w14:textId="31B605CD" w:rsidR="00FF4EF1" w:rsidRPr="004923D3" w:rsidRDefault="00FF4EF1" w:rsidP="00F114A7">
      <w:pPr>
        <w:spacing w:line="276" w:lineRule="auto"/>
        <w:rPr>
          <w:b/>
          <w:bCs/>
          <w:sz w:val="22"/>
          <w:szCs w:val="22"/>
        </w:rPr>
      </w:pPr>
      <w:r w:rsidRPr="004923D3">
        <w:rPr>
          <w:b/>
          <w:bCs/>
          <w:sz w:val="22"/>
          <w:szCs w:val="22"/>
        </w:rPr>
        <w:t>Search date: August 2024</w:t>
      </w:r>
    </w:p>
    <w:p w14:paraId="3E604C42" w14:textId="28B3C60C" w:rsidR="00F114A7" w:rsidRPr="004923D3" w:rsidRDefault="00FF4EF1" w:rsidP="00F114A7">
      <w:pPr>
        <w:spacing w:line="276" w:lineRule="auto"/>
        <w:rPr>
          <w:b/>
          <w:bCs/>
          <w:sz w:val="22"/>
          <w:szCs w:val="22"/>
        </w:rPr>
      </w:pPr>
      <w:r w:rsidRPr="004923D3">
        <w:rPr>
          <w:b/>
          <w:bCs/>
          <w:sz w:val="22"/>
          <w:szCs w:val="22"/>
        </w:rPr>
        <w:t>Results:</w:t>
      </w:r>
      <w:bookmarkStart w:id="0" w:name="_GoBack"/>
      <w:bookmarkEnd w:id="0"/>
    </w:p>
    <w:p w14:paraId="39B496C6" w14:textId="77777777" w:rsidR="0073474B" w:rsidRPr="004923D3" w:rsidRDefault="0073474B" w:rsidP="0073474B">
      <w:pPr>
        <w:spacing w:line="276" w:lineRule="auto"/>
        <w:rPr>
          <w:sz w:val="22"/>
          <w:szCs w:val="22"/>
        </w:rPr>
      </w:pPr>
      <w:r w:rsidRPr="004923D3">
        <w:rPr>
          <w:sz w:val="22"/>
          <w:szCs w:val="22"/>
        </w:rPr>
        <w:t>1</w:t>
      </w:r>
      <w:r w:rsidRPr="004923D3">
        <w:rPr>
          <w:sz w:val="22"/>
          <w:szCs w:val="22"/>
        </w:rPr>
        <w:tab/>
        <w:t>"diabete"[All Fields] OR "diabetes mellitus"[MeSH Terms] OR ("diabetes"[All Fields] AND "mellitus"[All Fields]) OR "diabetes mellitus"[All Fields] OR "diabetes"[All Fields] OR "diabetes insipidus"[MeSH Terms] OR ("diabetes"[All Fields] AND "insipidus"[All Fields]) OR "diabetes insipidus"[All Fields] OR "diabetic"[All Fields] OR "diabetics"[All Fields] OR "diabets"[All Fields]</w:t>
      </w:r>
      <w:r w:rsidRPr="004923D3">
        <w:rPr>
          <w:sz w:val="22"/>
          <w:szCs w:val="22"/>
        </w:rPr>
        <w:tab/>
        <w:t>1,000,302</w:t>
      </w:r>
    </w:p>
    <w:p w14:paraId="60090E2F" w14:textId="77777777" w:rsidR="0073474B" w:rsidRPr="004923D3" w:rsidRDefault="0073474B" w:rsidP="0073474B">
      <w:pPr>
        <w:spacing w:line="276" w:lineRule="auto"/>
        <w:rPr>
          <w:sz w:val="22"/>
          <w:szCs w:val="22"/>
        </w:rPr>
      </w:pPr>
      <w:r w:rsidRPr="004923D3">
        <w:rPr>
          <w:sz w:val="22"/>
          <w:szCs w:val="22"/>
        </w:rPr>
        <w:t>2</w:t>
      </w:r>
      <w:r w:rsidRPr="004923D3">
        <w:rPr>
          <w:sz w:val="22"/>
          <w:szCs w:val="22"/>
        </w:rPr>
        <w:tab/>
        <w:t>("flash"[All Fields] OR "flash s"[All Fields] OR "flashed"[All Fields] OR "flashes"[All Fields] OR "flashing"[All Fields] OR "flashings"[All Fields]) AND ("glucose"[MeSH Terms] OR "glucose"[All Fields] OR "glucoses"[All Fields] OR "glucose s"[All Fields]) AND ("monitor"[All Fields] OR "monitor s"[All Fields] OR "monitorable"[All Fields] OR "monitored"[All Fields] OR "monitoring"[All Fields] OR "monitoring s"[All Fields] OR "monitorings"[All Fields] OR "monitorization"[All Fields] OR "monitorize"[All Fields] OR "monitorized"[All Fields] OR "monitors"[All Fields])</w:t>
      </w:r>
      <w:r w:rsidRPr="004923D3">
        <w:rPr>
          <w:sz w:val="22"/>
          <w:szCs w:val="22"/>
        </w:rPr>
        <w:tab/>
        <w:t>756</w:t>
      </w:r>
    </w:p>
    <w:p w14:paraId="5671FC43" w14:textId="77777777" w:rsidR="0073474B" w:rsidRPr="004923D3" w:rsidRDefault="0073474B" w:rsidP="0073474B">
      <w:pPr>
        <w:spacing w:line="276" w:lineRule="auto"/>
        <w:rPr>
          <w:sz w:val="22"/>
          <w:szCs w:val="22"/>
        </w:rPr>
      </w:pPr>
      <w:r w:rsidRPr="004923D3">
        <w:rPr>
          <w:sz w:val="22"/>
          <w:szCs w:val="22"/>
        </w:rPr>
        <w:t>3</w:t>
      </w:r>
      <w:r w:rsidRPr="004923D3">
        <w:rPr>
          <w:sz w:val="22"/>
          <w:szCs w:val="22"/>
        </w:rPr>
        <w:tab/>
        <w:t>"FGMS"[All Fields]</w:t>
      </w:r>
      <w:r w:rsidRPr="004923D3">
        <w:rPr>
          <w:sz w:val="22"/>
          <w:szCs w:val="22"/>
        </w:rPr>
        <w:tab/>
        <w:t>203</w:t>
      </w:r>
    </w:p>
    <w:p w14:paraId="6DE77259" w14:textId="77777777" w:rsidR="0073474B" w:rsidRPr="004923D3" w:rsidRDefault="0073474B" w:rsidP="0073474B">
      <w:pPr>
        <w:spacing w:line="276" w:lineRule="auto"/>
        <w:rPr>
          <w:sz w:val="22"/>
          <w:szCs w:val="22"/>
        </w:rPr>
      </w:pPr>
      <w:r w:rsidRPr="004923D3">
        <w:rPr>
          <w:sz w:val="22"/>
          <w:szCs w:val="22"/>
        </w:rPr>
        <w:t>4</w:t>
      </w:r>
      <w:r w:rsidRPr="004923D3">
        <w:rPr>
          <w:sz w:val="22"/>
          <w:szCs w:val="22"/>
        </w:rPr>
        <w:tab/>
        <w:t>"continuous glucose monitoring"[MeSH Terms] OR ("continuous"[All Fields] AND "glucose"[All Fields] AND "monitoring"[All Fields]) OR "continuous glucose monitoring"[All Fields]</w:t>
      </w:r>
      <w:r w:rsidRPr="004923D3">
        <w:rPr>
          <w:sz w:val="22"/>
          <w:szCs w:val="22"/>
        </w:rPr>
        <w:tab/>
        <w:t>9,971</w:t>
      </w:r>
    </w:p>
    <w:p w14:paraId="631AC2A1" w14:textId="77777777" w:rsidR="0073474B" w:rsidRPr="004923D3" w:rsidRDefault="0073474B" w:rsidP="0073474B">
      <w:pPr>
        <w:spacing w:line="276" w:lineRule="auto"/>
        <w:rPr>
          <w:sz w:val="22"/>
          <w:szCs w:val="22"/>
        </w:rPr>
      </w:pPr>
      <w:r w:rsidRPr="004923D3">
        <w:rPr>
          <w:sz w:val="22"/>
          <w:szCs w:val="22"/>
        </w:rPr>
        <w:t>5</w:t>
      </w:r>
      <w:r w:rsidRPr="004923D3">
        <w:rPr>
          <w:sz w:val="22"/>
          <w:szCs w:val="22"/>
        </w:rPr>
        <w:tab/>
        <w:t>"CGM"[All Fields]</w:t>
      </w:r>
      <w:r w:rsidRPr="004923D3">
        <w:rPr>
          <w:sz w:val="22"/>
          <w:szCs w:val="22"/>
        </w:rPr>
        <w:tab/>
        <w:t>5,461</w:t>
      </w:r>
    </w:p>
    <w:p w14:paraId="14A995E6" w14:textId="77777777" w:rsidR="0073474B" w:rsidRPr="004923D3" w:rsidRDefault="0073474B" w:rsidP="0073474B">
      <w:pPr>
        <w:spacing w:line="276" w:lineRule="auto"/>
        <w:rPr>
          <w:sz w:val="22"/>
          <w:szCs w:val="22"/>
        </w:rPr>
      </w:pPr>
      <w:r w:rsidRPr="004923D3">
        <w:rPr>
          <w:sz w:val="22"/>
          <w:szCs w:val="22"/>
        </w:rPr>
        <w:t>6</w:t>
      </w:r>
      <w:r w:rsidRPr="004923D3">
        <w:rPr>
          <w:sz w:val="22"/>
          <w:szCs w:val="22"/>
        </w:rPr>
        <w:tab/>
        <w:t>"agp"[All Fields]</w:t>
      </w:r>
      <w:r w:rsidRPr="004923D3">
        <w:rPr>
          <w:sz w:val="22"/>
          <w:szCs w:val="22"/>
        </w:rPr>
        <w:tab/>
        <w:t>5,047</w:t>
      </w:r>
    </w:p>
    <w:p w14:paraId="48E85240" w14:textId="77777777" w:rsidR="0073474B" w:rsidRPr="004923D3" w:rsidRDefault="0073474B" w:rsidP="0073474B">
      <w:pPr>
        <w:spacing w:line="276" w:lineRule="auto"/>
        <w:rPr>
          <w:sz w:val="22"/>
          <w:szCs w:val="22"/>
        </w:rPr>
      </w:pPr>
      <w:r w:rsidRPr="004923D3">
        <w:rPr>
          <w:sz w:val="22"/>
          <w:szCs w:val="22"/>
        </w:rPr>
        <w:t>7</w:t>
      </w:r>
      <w:r w:rsidRPr="004923D3">
        <w:rPr>
          <w:sz w:val="22"/>
          <w:szCs w:val="22"/>
        </w:rPr>
        <w:tab/>
        <w:t>("ambulatories"[All Fields] OR "ambulatory"[All Fields]) AND ("glucose"[MeSH Terms] OR "glucose"[All Fields] OR "glucoses"[All Fields] OR "glucose s"[All Fields]) AND ("profile"[All Fields] OR "profiled"[All Fields] OR "profiler"[All Fields] OR "profilers"[All Fields] OR "profiles"[All Fields] OR "profiling"[All Fields] OR "profilings"[All Fields])</w:t>
      </w:r>
      <w:r w:rsidRPr="004923D3">
        <w:rPr>
          <w:sz w:val="22"/>
          <w:szCs w:val="22"/>
        </w:rPr>
        <w:tab/>
        <w:t>657</w:t>
      </w:r>
    </w:p>
    <w:p w14:paraId="13A835D9" w14:textId="77777777" w:rsidR="0073474B" w:rsidRPr="004923D3" w:rsidRDefault="0073474B" w:rsidP="0073474B">
      <w:pPr>
        <w:spacing w:line="276" w:lineRule="auto"/>
        <w:rPr>
          <w:sz w:val="22"/>
          <w:szCs w:val="22"/>
        </w:rPr>
      </w:pPr>
      <w:r w:rsidRPr="004923D3">
        <w:rPr>
          <w:sz w:val="22"/>
          <w:szCs w:val="22"/>
        </w:rPr>
        <w:t>8</w:t>
      </w:r>
      <w:r w:rsidRPr="004923D3">
        <w:rPr>
          <w:sz w:val="22"/>
          <w:szCs w:val="22"/>
        </w:rPr>
        <w:tab/>
        <w:t>"interpret"[All Fields] OR "interpretability"[All Fields] OR "interpretable"[All Fields] OR "interpretating"[All Fields] OR "interpretation"[All Fields] OR "interpretation s"[All Fields] OR "interpretational"[All Fields] OR "interpretations"[All Fields] OR "interpretative"[All Fields] OR "interpreted"[All Fields] OR "interpreter"[All Fields] OR "interpreter s"[All Fields] OR "interpreters"[All Fields] OR "interpreting"[All Fields] OR "interpretive"[All Fields] OR "interpretively"[All Fields] OR "interprets"[All Fields]</w:t>
      </w:r>
      <w:r w:rsidRPr="004923D3">
        <w:rPr>
          <w:sz w:val="22"/>
          <w:szCs w:val="22"/>
        </w:rPr>
        <w:tab/>
        <w:t>738,494</w:t>
      </w:r>
    </w:p>
    <w:p w14:paraId="37267C15" w14:textId="77777777" w:rsidR="0073474B" w:rsidRPr="004923D3" w:rsidRDefault="0073474B" w:rsidP="0073474B">
      <w:pPr>
        <w:spacing w:line="276" w:lineRule="auto"/>
        <w:rPr>
          <w:sz w:val="22"/>
          <w:szCs w:val="22"/>
        </w:rPr>
      </w:pPr>
      <w:r w:rsidRPr="004923D3">
        <w:rPr>
          <w:sz w:val="22"/>
          <w:szCs w:val="22"/>
        </w:rPr>
        <w:t>9</w:t>
      </w:r>
      <w:r w:rsidRPr="004923D3">
        <w:rPr>
          <w:sz w:val="22"/>
          <w:szCs w:val="22"/>
        </w:rPr>
        <w:tab/>
        <w:t>"data basel"[Journal] OR "brown univ dig addict theory appl"[Journal] OR "data"[All Fields]</w:t>
      </w:r>
      <w:r w:rsidRPr="004923D3">
        <w:rPr>
          <w:sz w:val="22"/>
          <w:szCs w:val="22"/>
        </w:rPr>
        <w:tab/>
        <w:t>6,605,797</w:t>
      </w:r>
    </w:p>
    <w:p w14:paraId="5A72F896" w14:textId="77777777" w:rsidR="0073474B" w:rsidRPr="004923D3" w:rsidRDefault="0073474B" w:rsidP="0073474B">
      <w:pPr>
        <w:spacing w:line="276" w:lineRule="auto"/>
        <w:rPr>
          <w:sz w:val="22"/>
          <w:szCs w:val="22"/>
        </w:rPr>
      </w:pPr>
      <w:r w:rsidRPr="004923D3">
        <w:rPr>
          <w:sz w:val="22"/>
          <w:szCs w:val="22"/>
        </w:rPr>
        <w:t>10</w:t>
      </w:r>
      <w:r w:rsidRPr="004923D3">
        <w:rPr>
          <w:sz w:val="22"/>
          <w:szCs w:val="22"/>
        </w:rPr>
        <w:tab/>
        <w:t>"guide"[All Fields] OR "guided"[All Fields] OR "guides"[All Fields] OR "guiding"[All Fields]</w:t>
      </w:r>
      <w:r w:rsidRPr="004923D3">
        <w:rPr>
          <w:sz w:val="22"/>
          <w:szCs w:val="22"/>
        </w:rPr>
        <w:tab/>
        <w:t>576,224</w:t>
      </w:r>
    </w:p>
    <w:p w14:paraId="07B76CDC" w14:textId="77777777" w:rsidR="0073474B" w:rsidRPr="004923D3" w:rsidRDefault="0073474B" w:rsidP="0073474B">
      <w:pPr>
        <w:spacing w:line="276" w:lineRule="auto"/>
        <w:rPr>
          <w:sz w:val="22"/>
          <w:szCs w:val="22"/>
        </w:rPr>
      </w:pPr>
      <w:r w:rsidRPr="004923D3">
        <w:rPr>
          <w:sz w:val="22"/>
          <w:szCs w:val="22"/>
        </w:rPr>
        <w:t>11</w:t>
      </w:r>
      <w:r w:rsidRPr="004923D3">
        <w:rPr>
          <w:sz w:val="22"/>
          <w:szCs w:val="22"/>
        </w:rPr>
        <w:tab/>
        <w:t>"reportable"[All Fields] OR "reporting"[All Fields] OR "reportings"[All Fields] OR "research report"[MeSH Terms] OR ("research"[All Fields] AND "report"[All Fields]) OR "research report"[All Fields] OR "report"[All Fields] OR "reported"[All Fields] OR "reports"[All Fields]</w:t>
      </w:r>
      <w:r w:rsidRPr="004923D3">
        <w:rPr>
          <w:sz w:val="22"/>
          <w:szCs w:val="22"/>
        </w:rPr>
        <w:tab/>
        <w:t>6,978,574</w:t>
      </w:r>
    </w:p>
    <w:p w14:paraId="22D7E9A6" w14:textId="77777777" w:rsidR="0073474B" w:rsidRPr="004923D3" w:rsidRDefault="0073474B" w:rsidP="0073474B">
      <w:pPr>
        <w:spacing w:line="276" w:lineRule="auto"/>
        <w:rPr>
          <w:sz w:val="22"/>
          <w:szCs w:val="22"/>
        </w:rPr>
      </w:pPr>
      <w:r w:rsidRPr="004923D3">
        <w:rPr>
          <w:sz w:val="22"/>
          <w:szCs w:val="22"/>
        </w:rPr>
        <w:t>12</w:t>
      </w:r>
      <w:r w:rsidRPr="004923D3">
        <w:rPr>
          <w:sz w:val="22"/>
          <w:szCs w:val="22"/>
        </w:rPr>
        <w:tab/>
        <w:t xml:space="preserve">Search #2 OR #3 OR #4 OR #5 OR #6 OR #7 </w:t>
      </w:r>
      <w:r w:rsidRPr="004923D3">
        <w:rPr>
          <w:sz w:val="22"/>
          <w:szCs w:val="22"/>
        </w:rPr>
        <w:tab/>
        <w:t>17,555</w:t>
      </w:r>
    </w:p>
    <w:p w14:paraId="502B41D9" w14:textId="77777777" w:rsidR="0073474B" w:rsidRPr="004923D3" w:rsidRDefault="0073474B" w:rsidP="0073474B">
      <w:pPr>
        <w:spacing w:line="276" w:lineRule="auto"/>
        <w:rPr>
          <w:sz w:val="22"/>
          <w:szCs w:val="22"/>
        </w:rPr>
      </w:pPr>
      <w:r w:rsidRPr="004923D3">
        <w:rPr>
          <w:sz w:val="22"/>
          <w:szCs w:val="22"/>
        </w:rPr>
        <w:t>13</w:t>
      </w:r>
      <w:r w:rsidRPr="004923D3">
        <w:rPr>
          <w:sz w:val="22"/>
          <w:szCs w:val="22"/>
        </w:rPr>
        <w:tab/>
        <w:t>Search #8 OR #9 OR #10 OR #11</w:t>
      </w:r>
      <w:r w:rsidRPr="004923D3">
        <w:rPr>
          <w:sz w:val="22"/>
          <w:szCs w:val="22"/>
        </w:rPr>
        <w:tab/>
        <w:t>12,705,874</w:t>
      </w:r>
    </w:p>
    <w:p w14:paraId="2689F2AE" w14:textId="77777777" w:rsidR="0073474B" w:rsidRPr="004923D3" w:rsidRDefault="0073474B" w:rsidP="0073474B">
      <w:pPr>
        <w:spacing w:line="276" w:lineRule="auto"/>
        <w:rPr>
          <w:sz w:val="22"/>
          <w:szCs w:val="22"/>
        </w:rPr>
      </w:pPr>
      <w:r w:rsidRPr="004923D3">
        <w:rPr>
          <w:sz w:val="22"/>
          <w:szCs w:val="22"/>
        </w:rPr>
        <w:t>14</w:t>
      </w:r>
      <w:r w:rsidRPr="004923D3">
        <w:rPr>
          <w:sz w:val="22"/>
          <w:szCs w:val="22"/>
        </w:rPr>
        <w:tab/>
        <w:t>Search #1 AND #12 AND #13</w:t>
      </w:r>
      <w:r w:rsidRPr="004923D3">
        <w:rPr>
          <w:sz w:val="22"/>
          <w:szCs w:val="22"/>
        </w:rPr>
        <w:tab/>
        <w:t>5,249</w:t>
      </w:r>
    </w:p>
    <w:p w14:paraId="35195AD2" w14:textId="152FD6AE" w:rsidR="00F114A7" w:rsidRPr="004923D3" w:rsidRDefault="0073474B" w:rsidP="0073474B">
      <w:pPr>
        <w:spacing w:line="276" w:lineRule="auto"/>
        <w:rPr>
          <w:sz w:val="22"/>
          <w:szCs w:val="22"/>
        </w:rPr>
      </w:pPr>
      <w:r w:rsidRPr="004923D3">
        <w:rPr>
          <w:sz w:val="22"/>
          <w:szCs w:val="22"/>
        </w:rPr>
        <w:t>15</w:t>
      </w:r>
      <w:r w:rsidRPr="004923D3">
        <w:rPr>
          <w:sz w:val="22"/>
          <w:szCs w:val="22"/>
        </w:rPr>
        <w:tab/>
        <w:t>Search #14 AND (y_10[Filter])</w:t>
      </w:r>
      <w:r w:rsidRPr="004923D3">
        <w:rPr>
          <w:sz w:val="22"/>
          <w:szCs w:val="22"/>
        </w:rPr>
        <w:tab/>
        <w:t>285</w:t>
      </w:r>
    </w:p>
    <w:p w14:paraId="19EF24AF" w14:textId="77777777" w:rsidR="00F114A7" w:rsidRPr="004923D3" w:rsidRDefault="00F114A7" w:rsidP="00F114A7">
      <w:pPr>
        <w:spacing w:line="276" w:lineRule="auto"/>
        <w:rPr>
          <w:sz w:val="22"/>
          <w:szCs w:val="22"/>
        </w:rPr>
      </w:pPr>
    </w:p>
    <w:p w14:paraId="18FC968F" w14:textId="0A054BDA" w:rsidR="00FF4EF1" w:rsidRPr="004923D3" w:rsidRDefault="00FF4EF1" w:rsidP="00FF4EF1">
      <w:pPr>
        <w:spacing w:line="276" w:lineRule="auto"/>
        <w:rPr>
          <w:b/>
          <w:bCs/>
          <w:sz w:val="22"/>
          <w:szCs w:val="22"/>
        </w:rPr>
      </w:pPr>
      <w:r w:rsidRPr="004923D3">
        <w:rPr>
          <w:b/>
          <w:bCs/>
          <w:sz w:val="22"/>
          <w:szCs w:val="22"/>
        </w:rPr>
        <w:t xml:space="preserve">Database: LILACS on </w:t>
      </w:r>
    </w:p>
    <w:p w14:paraId="2D289C18" w14:textId="77777777" w:rsidR="00FF4EF1" w:rsidRPr="004923D3" w:rsidRDefault="00FF4EF1" w:rsidP="00FF4EF1">
      <w:pPr>
        <w:spacing w:line="276" w:lineRule="auto"/>
        <w:rPr>
          <w:b/>
          <w:bCs/>
          <w:sz w:val="22"/>
          <w:szCs w:val="22"/>
        </w:rPr>
      </w:pPr>
      <w:r w:rsidRPr="004923D3">
        <w:rPr>
          <w:b/>
          <w:bCs/>
          <w:sz w:val="22"/>
          <w:szCs w:val="22"/>
        </w:rPr>
        <w:t>Search date: August 2024</w:t>
      </w:r>
    </w:p>
    <w:p w14:paraId="09F90007" w14:textId="77777777" w:rsidR="00FF4EF1" w:rsidRPr="004923D3" w:rsidRDefault="00FF4EF1" w:rsidP="00FF4EF1">
      <w:pPr>
        <w:spacing w:line="276" w:lineRule="auto"/>
        <w:rPr>
          <w:b/>
          <w:bCs/>
          <w:sz w:val="22"/>
          <w:szCs w:val="22"/>
        </w:rPr>
      </w:pPr>
      <w:r w:rsidRPr="004923D3">
        <w:rPr>
          <w:b/>
          <w:bCs/>
          <w:sz w:val="22"/>
          <w:szCs w:val="22"/>
        </w:rPr>
        <w:t>Results:</w:t>
      </w:r>
    </w:p>
    <w:p w14:paraId="400F7F7B" w14:textId="77777777" w:rsidR="00FF4EF1" w:rsidRPr="004923D3" w:rsidRDefault="00FF4EF1" w:rsidP="00FF4EF1">
      <w:pPr>
        <w:spacing w:line="276" w:lineRule="auto"/>
        <w:rPr>
          <w:sz w:val="22"/>
          <w:szCs w:val="22"/>
        </w:rPr>
      </w:pPr>
      <w:r w:rsidRPr="004923D3">
        <w:rPr>
          <w:sz w:val="22"/>
          <w:szCs w:val="22"/>
        </w:rPr>
        <w:t>1</w:t>
      </w:r>
      <w:r w:rsidRPr="004923D3">
        <w:rPr>
          <w:sz w:val="22"/>
          <w:szCs w:val="22"/>
        </w:rPr>
        <w:tab/>
        <w:t>diabetes mellitus AND instance:"regional"</w:t>
      </w:r>
      <w:r w:rsidRPr="004923D3">
        <w:rPr>
          <w:sz w:val="22"/>
          <w:szCs w:val="22"/>
        </w:rPr>
        <w:tab/>
        <w:t>637.778</w:t>
      </w:r>
    </w:p>
    <w:p w14:paraId="2D9A6F45" w14:textId="77777777" w:rsidR="00FF4EF1" w:rsidRPr="004923D3" w:rsidRDefault="00FF4EF1" w:rsidP="00FF4EF1">
      <w:pPr>
        <w:spacing w:line="276" w:lineRule="auto"/>
        <w:rPr>
          <w:sz w:val="22"/>
          <w:szCs w:val="22"/>
        </w:rPr>
      </w:pPr>
      <w:r w:rsidRPr="004923D3">
        <w:rPr>
          <w:sz w:val="22"/>
          <w:szCs w:val="22"/>
        </w:rPr>
        <w:t>2</w:t>
      </w:r>
      <w:r w:rsidRPr="004923D3">
        <w:rPr>
          <w:sz w:val="22"/>
          <w:szCs w:val="22"/>
        </w:rPr>
        <w:tab/>
        <w:t>(continuous glucose monitoring) OR (cgm) OR (fgms) OR (flash monitor*) OR (agp) OR (ambulatory glucose profile) AND instance:"regional"</w:t>
      </w:r>
      <w:r w:rsidRPr="004923D3">
        <w:rPr>
          <w:sz w:val="22"/>
          <w:szCs w:val="22"/>
        </w:rPr>
        <w:tab/>
        <w:t>22.790</w:t>
      </w:r>
    </w:p>
    <w:p w14:paraId="18AB7EE3" w14:textId="77777777" w:rsidR="00FF4EF1" w:rsidRPr="004923D3" w:rsidRDefault="00FF4EF1" w:rsidP="00FF4EF1">
      <w:pPr>
        <w:spacing w:line="276" w:lineRule="auto"/>
        <w:rPr>
          <w:sz w:val="22"/>
          <w:szCs w:val="22"/>
        </w:rPr>
      </w:pPr>
      <w:r w:rsidRPr="004923D3">
        <w:rPr>
          <w:sz w:val="22"/>
          <w:szCs w:val="22"/>
        </w:rPr>
        <w:t>3</w:t>
      </w:r>
      <w:r w:rsidRPr="004923D3">
        <w:rPr>
          <w:sz w:val="22"/>
          <w:szCs w:val="22"/>
        </w:rPr>
        <w:tab/>
        <w:t>(guide) OR (report*) OR (data interpretation) AND instance:"regional"</w:t>
      </w:r>
      <w:r w:rsidRPr="004923D3">
        <w:rPr>
          <w:sz w:val="22"/>
          <w:szCs w:val="22"/>
        </w:rPr>
        <w:tab/>
        <w:t>11.215.615</w:t>
      </w:r>
    </w:p>
    <w:p w14:paraId="062F959F" w14:textId="77777777" w:rsidR="00FF4EF1" w:rsidRPr="004923D3" w:rsidRDefault="00FF4EF1" w:rsidP="00FF4EF1">
      <w:pPr>
        <w:spacing w:line="276" w:lineRule="auto"/>
        <w:rPr>
          <w:sz w:val="22"/>
          <w:szCs w:val="22"/>
        </w:rPr>
      </w:pPr>
      <w:r w:rsidRPr="004923D3">
        <w:rPr>
          <w:sz w:val="22"/>
          <w:szCs w:val="22"/>
        </w:rPr>
        <w:t>4</w:t>
      </w:r>
      <w:r w:rsidRPr="004923D3">
        <w:rPr>
          <w:sz w:val="22"/>
          <w:szCs w:val="22"/>
        </w:rPr>
        <w:tab/>
        <w:t>(diabetes mellitus) AND ((continuous glucose monitoring) OR (cgm) OR (fgms) OR (flash monitor*) OR (agp) OR ((ambulatory glucose profile))) AND instance:"regional"</w:t>
      </w:r>
      <w:r w:rsidRPr="004923D3">
        <w:rPr>
          <w:sz w:val="22"/>
          <w:szCs w:val="22"/>
        </w:rPr>
        <w:tab/>
        <w:t>8.218</w:t>
      </w:r>
    </w:p>
    <w:p w14:paraId="6A8BAF5A" w14:textId="77777777" w:rsidR="00FF4EF1" w:rsidRPr="004923D3" w:rsidRDefault="00FF4EF1" w:rsidP="00FF4EF1">
      <w:pPr>
        <w:spacing w:line="276" w:lineRule="auto"/>
        <w:rPr>
          <w:sz w:val="22"/>
          <w:szCs w:val="22"/>
        </w:rPr>
      </w:pPr>
      <w:r w:rsidRPr="004923D3">
        <w:rPr>
          <w:sz w:val="22"/>
          <w:szCs w:val="22"/>
        </w:rPr>
        <w:t>5</w:t>
      </w:r>
      <w:r w:rsidRPr="004923D3">
        <w:rPr>
          <w:sz w:val="22"/>
          <w:szCs w:val="22"/>
        </w:rPr>
        <w:tab/>
        <w:t>(diabetes mellitus) AND ((continuous glucose monitoring) OR (cgm) OR (fgms) OR (flash monitor*) OR (agp) OR ((ambulatory glucose profile))) AND ((guide) OR (report*) OR (data interpretation)) AND instance:"regional"</w:t>
      </w:r>
      <w:r w:rsidRPr="004923D3">
        <w:rPr>
          <w:sz w:val="22"/>
          <w:szCs w:val="22"/>
        </w:rPr>
        <w:tab/>
        <w:t> 2.866</w:t>
      </w:r>
    </w:p>
    <w:p w14:paraId="084783E9" w14:textId="283ECDC5" w:rsidR="00F114A7" w:rsidRPr="004923D3" w:rsidRDefault="00FF4EF1" w:rsidP="00FF4EF1">
      <w:pPr>
        <w:spacing w:line="276" w:lineRule="auto"/>
        <w:rPr>
          <w:sz w:val="22"/>
          <w:szCs w:val="22"/>
        </w:rPr>
      </w:pPr>
      <w:r w:rsidRPr="004923D3">
        <w:rPr>
          <w:sz w:val="22"/>
          <w:szCs w:val="22"/>
        </w:rPr>
        <w:t>6</w:t>
      </w:r>
      <w:r w:rsidRPr="004923D3">
        <w:rPr>
          <w:sz w:val="22"/>
          <w:szCs w:val="22"/>
        </w:rPr>
        <w:tab/>
        <w:t>Search #5 NOT MEDLINE</w:t>
      </w:r>
      <w:r w:rsidRPr="004923D3">
        <w:rPr>
          <w:sz w:val="22"/>
          <w:szCs w:val="22"/>
        </w:rPr>
        <w:tab/>
        <w:t>83</w:t>
      </w:r>
    </w:p>
    <w:p w14:paraId="69802E8A" w14:textId="77777777" w:rsidR="00F114A7" w:rsidRPr="004923D3" w:rsidRDefault="00F114A7" w:rsidP="00F114A7">
      <w:pPr>
        <w:spacing w:line="276" w:lineRule="auto"/>
        <w:rPr>
          <w:rFonts w:eastAsiaTheme="minorEastAsia"/>
          <w:i/>
          <w:iCs/>
          <w:color w:val="44546A" w:themeColor="text2"/>
          <w:sz w:val="22"/>
          <w:szCs w:val="22"/>
          <w:lang w:eastAsia="es-ES"/>
        </w:rPr>
      </w:pPr>
    </w:p>
    <w:p w14:paraId="1C4EE8BF" w14:textId="77777777" w:rsidR="00F114A7" w:rsidRPr="004923D3" w:rsidRDefault="00F114A7" w:rsidP="00F114A7">
      <w:pPr>
        <w:spacing w:line="276" w:lineRule="auto"/>
        <w:rPr>
          <w:rFonts w:eastAsia="Book Antiqua"/>
          <w:color w:val="262626"/>
          <w:sz w:val="22"/>
          <w:szCs w:val="22"/>
        </w:rPr>
      </w:pPr>
    </w:p>
    <w:p w14:paraId="1A43B384" w14:textId="77777777" w:rsidR="00F114A7" w:rsidRPr="004923D3" w:rsidRDefault="00F114A7" w:rsidP="00F114A7">
      <w:pPr>
        <w:spacing w:line="276" w:lineRule="auto"/>
        <w:rPr>
          <w:rFonts w:eastAsia="Book Antiqua"/>
          <w:color w:val="262626"/>
          <w:sz w:val="22"/>
          <w:szCs w:val="22"/>
        </w:rPr>
      </w:pPr>
    </w:p>
    <w:p w14:paraId="324A9769" w14:textId="77777777" w:rsidR="00F114A7" w:rsidRPr="004923D3" w:rsidRDefault="00F114A7" w:rsidP="00F114A7">
      <w:pPr>
        <w:spacing w:line="276" w:lineRule="auto"/>
        <w:rPr>
          <w:rFonts w:eastAsia="Book Antiqua"/>
          <w:color w:val="262626"/>
          <w:sz w:val="22"/>
          <w:szCs w:val="22"/>
        </w:rPr>
      </w:pPr>
    </w:p>
    <w:p w14:paraId="729F636B" w14:textId="77777777" w:rsidR="00F114A7" w:rsidRPr="004923D3" w:rsidRDefault="00F114A7" w:rsidP="00F114A7">
      <w:pPr>
        <w:spacing w:line="276" w:lineRule="auto"/>
        <w:rPr>
          <w:rFonts w:eastAsia="Book Antiqua"/>
          <w:color w:val="262626"/>
          <w:sz w:val="22"/>
          <w:szCs w:val="22"/>
        </w:rPr>
      </w:pPr>
    </w:p>
    <w:p w14:paraId="67B5FCA0" w14:textId="77777777" w:rsidR="00F114A7" w:rsidRPr="004923D3" w:rsidRDefault="00F114A7" w:rsidP="00F114A7">
      <w:pPr>
        <w:spacing w:line="276" w:lineRule="auto"/>
        <w:rPr>
          <w:rFonts w:eastAsia="Book Antiqua"/>
          <w:color w:val="262626"/>
          <w:sz w:val="22"/>
          <w:szCs w:val="22"/>
        </w:rPr>
      </w:pPr>
    </w:p>
    <w:p w14:paraId="4BA97099" w14:textId="77777777" w:rsidR="00F114A7" w:rsidRPr="004923D3" w:rsidRDefault="00F114A7" w:rsidP="00F114A7">
      <w:pPr>
        <w:rPr>
          <w:b/>
          <w:bCs/>
          <w:color w:val="1F3864"/>
          <w:sz w:val="22"/>
          <w:szCs w:val="22"/>
          <w:lang w:eastAsia="es-CO"/>
        </w:rPr>
      </w:pPr>
      <w:r w:rsidRPr="004923D3">
        <w:rPr>
          <w:b/>
          <w:bCs/>
          <w:color w:val="1F3864"/>
          <w:sz w:val="22"/>
          <w:szCs w:val="22"/>
          <w:lang w:eastAsia="es-CO"/>
        </w:rPr>
        <w:br w:type="page"/>
      </w:r>
    </w:p>
    <w:p w14:paraId="3E517BB1" w14:textId="170C3E03" w:rsidR="00F114A7" w:rsidRPr="004923D3" w:rsidRDefault="00F114A7" w:rsidP="00DE7DF5">
      <w:pPr>
        <w:shd w:val="clear" w:color="auto" w:fill="FFFFFF"/>
        <w:spacing w:line="276" w:lineRule="auto"/>
        <w:rPr>
          <w:color w:val="000000"/>
          <w:sz w:val="22"/>
          <w:szCs w:val="22"/>
          <w:shd w:val="clear" w:color="auto" w:fill="FAFAFA"/>
        </w:rPr>
      </w:pPr>
      <w:r w:rsidRPr="004923D3">
        <w:rPr>
          <w:b/>
          <w:bCs/>
          <w:color w:val="1F3864"/>
          <w:sz w:val="22"/>
          <w:szCs w:val="22"/>
          <w:lang w:eastAsia="es-CO"/>
        </w:rPr>
        <w:t xml:space="preserve">PRISMA 2020 flow diagram </w:t>
      </w:r>
    </w:p>
    <w:p w14:paraId="57031489" w14:textId="77777777" w:rsidR="00F114A7" w:rsidRPr="004923D3" w:rsidRDefault="00F114A7" w:rsidP="00F114A7">
      <w:pPr>
        <w:rPr>
          <w:color w:val="000000"/>
          <w:sz w:val="22"/>
          <w:szCs w:val="22"/>
          <w:lang w:eastAsia="es-ES"/>
        </w:rPr>
      </w:pPr>
    </w:p>
    <w:p w14:paraId="2C37A071" w14:textId="77777777" w:rsidR="00F114A7" w:rsidRPr="004923D3" w:rsidRDefault="00F114A7" w:rsidP="00F114A7">
      <w:pPr>
        <w:rPr>
          <w:color w:val="000000"/>
          <w:sz w:val="22"/>
          <w:szCs w:val="22"/>
          <w:lang w:eastAsia="es-ES"/>
        </w:rPr>
      </w:pPr>
    </w:p>
    <w:p w14:paraId="6D12CC44" w14:textId="40420D3C" w:rsidR="00F114A7" w:rsidRPr="004923D3" w:rsidRDefault="0071260D" w:rsidP="00F114A7">
      <w:pPr>
        <w:rPr>
          <w:color w:val="000000"/>
          <w:sz w:val="22"/>
          <w:szCs w:val="22"/>
          <w:lang w:eastAsia="es-ES"/>
        </w:rPr>
      </w:pPr>
      <w:r w:rsidRPr="004923D3">
        <w:rPr>
          <w:noProof/>
          <w:color w:val="000000"/>
          <w:sz w:val="22"/>
          <w:szCs w:val="22"/>
          <w:lang w:val="en-IN" w:eastAsia="en-IN"/>
        </w:rPr>
        <mc:AlternateContent>
          <mc:Choice Requires="wps">
            <w:drawing>
              <wp:anchor distT="0" distB="0" distL="114300" distR="114300" simplePos="0" relativeHeight="251660288" behindDoc="0" locked="0" layoutInCell="1" allowOverlap="1" wp14:anchorId="476A73A6" wp14:editId="07B4C479">
                <wp:simplePos x="0" y="0"/>
                <wp:positionH relativeFrom="column">
                  <wp:posOffset>3040748</wp:posOffset>
                </wp:positionH>
                <wp:positionV relativeFrom="paragraph">
                  <wp:posOffset>79108</wp:posOffset>
                </wp:positionV>
                <wp:extent cx="1887220" cy="1174115"/>
                <wp:effectExtent l="0" t="0" r="5080" b="0"/>
                <wp:wrapNone/>
                <wp:docPr id="1" name="Rectangle 2"/>
                <wp:cNvGraphicFramePr/>
                <a:graphic xmlns:a="http://schemas.openxmlformats.org/drawingml/2006/main">
                  <a:graphicData uri="http://schemas.microsoft.com/office/word/2010/wordprocessingShape">
                    <wps:wsp>
                      <wps:cNvSpPr/>
                      <wps:spPr>
                        <a:xfrm>
                          <a:off x="0" y="0"/>
                          <a:ext cx="1887220" cy="1174115"/>
                        </a:xfrm>
                        <a:prstGeom prst="rect">
                          <a:avLst/>
                        </a:prstGeom>
                        <a:noFill/>
                        <a:ln w="12700" cap="flat" cmpd="sng" algn="ctr">
                          <a:solidFill>
                            <a:sysClr val="windowText" lastClr="000000"/>
                          </a:solidFill>
                          <a:prstDash val="solid"/>
                          <a:miter lim="800000"/>
                        </a:ln>
                        <a:effectLst/>
                      </wps:spPr>
                      <wps:txbx>
                        <w:txbxContent>
                          <w:p w14:paraId="62D9FFFF" w14:textId="77777777"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 xml:space="preserve">Records removed </w:t>
                            </w:r>
                            <w:r w:rsidRPr="00CB79BA">
                              <w:rPr>
                                <w:rFonts w:ascii="Arial" w:hAnsi="Arial" w:cs="Arial"/>
                                <w:i/>
                                <w:iCs/>
                                <w:color w:val="000000"/>
                                <w:sz w:val="18"/>
                                <w:szCs w:val="20"/>
                              </w:rPr>
                              <w:t>before screening</w:t>
                            </w:r>
                            <w:r w:rsidRPr="00CB79BA">
                              <w:rPr>
                                <w:rFonts w:ascii="Arial" w:hAnsi="Arial" w:cs="Arial"/>
                                <w:color w:val="000000"/>
                                <w:sz w:val="18"/>
                                <w:szCs w:val="20"/>
                              </w:rPr>
                              <w:t>:</w:t>
                            </w:r>
                          </w:p>
                          <w:p w14:paraId="603EB319" w14:textId="3643DE39" w:rsidR="00F114A7" w:rsidRPr="00CB79BA" w:rsidRDefault="00F114A7" w:rsidP="00F114A7">
                            <w:pPr>
                              <w:ind w:left="284"/>
                              <w:rPr>
                                <w:rFonts w:ascii="Arial" w:hAnsi="Arial" w:cs="Arial"/>
                                <w:color w:val="000000"/>
                                <w:sz w:val="18"/>
                                <w:szCs w:val="20"/>
                              </w:rPr>
                            </w:pPr>
                            <w:r w:rsidRPr="00CB79BA">
                              <w:rPr>
                                <w:rFonts w:ascii="Arial" w:hAnsi="Arial" w:cs="Arial"/>
                                <w:color w:val="000000"/>
                                <w:sz w:val="18"/>
                                <w:szCs w:val="20"/>
                              </w:rPr>
                              <w:t xml:space="preserve">Duplicate records removed  (n = </w:t>
                            </w:r>
                            <w:r w:rsidR="0071260D">
                              <w:rPr>
                                <w:rFonts w:ascii="Arial" w:hAnsi="Arial" w:cs="Arial"/>
                                <w:color w:val="000000"/>
                                <w:sz w:val="18"/>
                                <w:szCs w:val="20"/>
                              </w:rPr>
                              <w:t>25</w:t>
                            </w:r>
                            <w:r w:rsidRPr="00CB79BA">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6A73A6" id="Rectangle 2" o:spid="_x0000_s1026" style="position:absolute;margin-left:239.45pt;margin-top:6.25pt;width:148.6pt;height:92.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" filled="f" strokecolor="windowText" strokeweight="1pt">
                <v:textbox>
                  <w:txbxContent>
                    <w:p w14:paraId="62D9FFFF" w14:textId="77777777"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 xml:space="preserve">Records removed </w:t>
                      </w:r>
                      <w:r w:rsidRPr="00CB79BA">
                        <w:rPr>
                          <w:rFonts w:ascii="Arial" w:hAnsi="Arial" w:cs="Arial"/>
                          <w:i/>
                          <w:iCs/>
                          <w:color w:val="000000"/>
                          <w:sz w:val="18"/>
                          <w:szCs w:val="20"/>
                        </w:rPr>
                        <w:t>before screening</w:t>
                      </w:r>
                      <w:r w:rsidRPr="00CB79BA">
                        <w:rPr>
                          <w:rFonts w:ascii="Arial" w:hAnsi="Arial" w:cs="Arial"/>
                          <w:color w:val="000000"/>
                          <w:sz w:val="18"/>
                          <w:szCs w:val="20"/>
                        </w:rPr>
                        <w:t>:</w:t>
                      </w:r>
                    </w:p>
                    <w:p w14:paraId="603EB319" w14:textId="3643DE39" w:rsidR="00F114A7" w:rsidRPr="00CB79BA" w:rsidRDefault="00F114A7" w:rsidP="00F114A7">
                      <w:pPr>
                        <w:ind w:left="284"/>
                        <w:rPr>
                          <w:rFonts w:ascii="Arial" w:hAnsi="Arial" w:cs="Arial"/>
                          <w:color w:val="000000"/>
                          <w:sz w:val="18"/>
                          <w:szCs w:val="20"/>
                        </w:rPr>
                      </w:pPr>
                      <w:r w:rsidRPr="00CB79BA">
                        <w:rPr>
                          <w:rFonts w:ascii="Arial" w:hAnsi="Arial" w:cs="Arial"/>
                          <w:color w:val="000000"/>
                          <w:sz w:val="18"/>
                          <w:szCs w:val="20"/>
                        </w:rPr>
                        <w:t xml:space="preserve">Duplicate records removed  (n = </w:t>
                      </w:r>
                      <w:r w:rsidR="0071260D">
                        <w:rPr>
                          <w:rFonts w:ascii="Arial" w:hAnsi="Arial" w:cs="Arial"/>
                          <w:color w:val="000000"/>
                          <w:sz w:val="18"/>
                          <w:szCs w:val="20"/>
                        </w:rPr>
                        <w:t>25</w:t>
                      </w:r>
                      <w:r w:rsidRPr="00CB79BA">
                        <w:rPr>
                          <w:rFonts w:ascii="Arial" w:hAnsi="Arial" w:cs="Arial"/>
                          <w:color w:val="000000"/>
                          <w:sz w:val="18"/>
                          <w:szCs w:val="20"/>
                        </w:rPr>
                        <w:t>)</w:t>
                      </w:r>
                    </w:p>
                  </w:txbxContent>
                </v:textbox>
              </v:rect>
            </w:pict>
          </mc:Fallback>
        </mc:AlternateContent>
      </w:r>
      <w:r w:rsidRPr="004923D3">
        <w:rPr>
          <w:noProof/>
          <w:color w:val="000000"/>
          <w:sz w:val="22"/>
          <w:szCs w:val="22"/>
          <w:lang w:val="en-IN" w:eastAsia="en-IN"/>
        </w:rPr>
        <mc:AlternateContent>
          <mc:Choice Requires="wps">
            <w:drawing>
              <wp:anchor distT="0" distB="0" distL="114300" distR="114300" simplePos="0" relativeHeight="251659264" behindDoc="0" locked="0" layoutInCell="1" allowOverlap="1" wp14:anchorId="06DE65A1" wp14:editId="2AC776CA">
                <wp:simplePos x="0" y="0"/>
                <wp:positionH relativeFrom="column">
                  <wp:posOffset>557430</wp:posOffset>
                </wp:positionH>
                <wp:positionV relativeFrom="paragraph">
                  <wp:posOffset>79108</wp:posOffset>
                </wp:positionV>
                <wp:extent cx="1887220" cy="1174282"/>
                <wp:effectExtent l="0" t="0" r="5080" b="0"/>
                <wp:wrapNone/>
                <wp:docPr id="19" name="Rectangle 1"/>
                <wp:cNvGraphicFramePr/>
                <a:graphic xmlns:a="http://schemas.openxmlformats.org/drawingml/2006/main">
                  <a:graphicData uri="http://schemas.microsoft.com/office/word/2010/wordprocessingShape">
                    <wps:wsp>
                      <wps:cNvSpPr/>
                      <wps:spPr>
                        <a:xfrm>
                          <a:off x="0" y="0"/>
                          <a:ext cx="1887220" cy="1174282"/>
                        </a:xfrm>
                        <a:prstGeom prst="rect">
                          <a:avLst/>
                        </a:prstGeom>
                        <a:noFill/>
                        <a:ln w="12700" cap="flat" cmpd="sng" algn="ctr">
                          <a:solidFill>
                            <a:sysClr val="windowText" lastClr="000000"/>
                          </a:solidFill>
                          <a:prstDash val="solid"/>
                          <a:miter lim="800000"/>
                        </a:ln>
                        <a:effectLst/>
                      </wps:spPr>
                      <wps:txbx>
                        <w:txbxContent>
                          <w:p w14:paraId="54367835" w14:textId="77777777"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Records identified from:</w:t>
                            </w:r>
                          </w:p>
                          <w:p w14:paraId="68D6B674" w14:textId="2E84BCF9" w:rsidR="00F114A7" w:rsidRPr="00CB79BA" w:rsidRDefault="00F114A7" w:rsidP="00404361">
                            <w:pPr>
                              <w:ind w:left="284"/>
                              <w:rPr>
                                <w:rFonts w:ascii="Arial" w:hAnsi="Arial" w:cs="Arial"/>
                                <w:color w:val="000000"/>
                                <w:sz w:val="18"/>
                                <w:szCs w:val="20"/>
                              </w:rPr>
                            </w:pPr>
                            <w:r w:rsidRPr="00CB79BA">
                              <w:rPr>
                                <w:rFonts w:ascii="Arial" w:hAnsi="Arial" w:cs="Arial"/>
                                <w:color w:val="000000"/>
                                <w:sz w:val="18"/>
                                <w:szCs w:val="20"/>
                              </w:rPr>
                              <w:t xml:space="preserve">Databases (n = </w:t>
                            </w:r>
                            <w:r w:rsidR="0071260D">
                              <w:rPr>
                                <w:rFonts w:ascii="Arial" w:hAnsi="Arial" w:cs="Arial"/>
                                <w:color w:val="000000"/>
                                <w:sz w:val="18"/>
                                <w:szCs w:val="20"/>
                              </w:rPr>
                              <w:t>368</w:t>
                            </w:r>
                            <w:r w:rsidRPr="00CB79BA">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DE65A1" id="Rectangle 1" o:spid="_x0000_s1027" style="position:absolute;margin-left:43.9pt;margin-top:6.25pt;width:148.6pt;height:92.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" filled="f" strokecolor="windowText" strokeweight="1pt">
                <v:textbox>
                  <w:txbxContent>
                    <w:p w14:paraId="54367835" w14:textId="77777777"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Records identified from:</w:t>
                      </w:r>
                    </w:p>
                    <w:p w14:paraId="68D6B674" w14:textId="2E84BCF9" w:rsidR="00F114A7" w:rsidRPr="00CB79BA" w:rsidRDefault="00F114A7" w:rsidP="00404361">
                      <w:pPr>
                        <w:ind w:left="284"/>
                        <w:rPr>
                          <w:rFonts w:ascii="Arial" w:hAnsi="Arial" w:cs="Arial"/>
                          <w:color w:val="000000"/>
                          <w:sz w:val="18"/>
                          <w:szCs w:val="20"/>
                        </w:rPr>
                      </w:pPr>
                      <w:r w:rsidRPr="00CB79BA">
                        <w:rPr>
                          <w:rFonts w:ascii="Arial" w:hAnsi="Arial" w:cs="Arial"/>
                          <w:color w:val="000000"/>
                          <w:sz w:val="18"/>
                          <w:szCs w:val="20"/>
                        </w:rPr>
                        <w:t xml:space="preserve">Databases (n = </w:t>
                      </w:r>
                      <w:r w:rsidR="0071260D">
                        <w:rPr>
                          <w:rFonts w:ascii="Arial" w:hAnsi="Arial" w:cs="Arial"/>
                          <w:color w:val="000000"/>
                          <w:sz w:val="18"/>
                          <w:szCs w:val="20"/>
                        </w:rPr>
                        <w:t>368</w:t>
                      </w:r>
                      <w:r w:rsidRPr="00CB79BA">
                        <w:rPr>
                          <w:rFonts w:ascii="Arial" w:hAnsi="Arial" w:cs="Arial"/>
                          <w:color w:val="000000"/>
                          <w:sz w:val="18"/>
                          <w:szCs w:val="20"/>
                        </w:rPr>
                        <w:t>)</w:t>
                      </w:r>
                    </w:p>
                  </w:txbxContent>
                </v:textbox>
              </v:rect>
            </w:pict>
          </mc:Fallback>
        </mc:AlternateContent>
      </w:r>
    </w:p>
    <w:p w14:paraId="053335E8" w14:textId="77777777" w:rsidR="00F114A7" w:rsidRPr="004923D3" w:rsidRDefault="00F114A7" w:rsidP="00F114A7">
      <w:pPr>
        <w:rPr>
          <w:color w:val="000000"/>
          <w:sz w:val="22"/>
          <w:szCs w:val="22"/>
          <w:lang w:eastAsia="es-ES"/>
        </w:rPr>
      </w:pPr>
    </w:p>
    <w:p w14:paraId="18A7B9A9" w14:textId="77777777" w:rsidR="00F114A7" w:rsidRPr="004923D3" w:rsidRDefault="00F114A7" w:rsidP="00F114A7">
      <w:pPr>
        <w:rPr>
          <w:color w:val="000000"/>
          <w:sz w:val="22"/>
          <w:szCs w:val="22"/>
          <w:lang w:eastAsia="es-ES"/>
        </w:rPr>
      </w:pPr>
      <w:r w:rsidRPr="004923D3">
        <w:rPr>
          <w:noProof/>
          <w:color w:val="000000"/>
          <w:sz w:val="22"/>
          <w:szCs w:val="22"/>
          <w:lang w:val="en-IN" w:eastAsia="en-IN"/>
        </w:rPr>
        <mc:AlternateContent>
          <mc:Choice Requires="wps">
            <w:drawing>
              <wp:anchor distT="0" distB="0" distL="114300" distR="114300" simplePos="0" relativeHeight="251672576" behindDoc="0" locked="0" layoutInCell="1" allowOverlap="1" wp14:anchorId="5C7AC746" wp14:editId="6D3BC110">
                <wp:simplePos x="0" y="0"/>
                <wp:positionH relativeFrom="column">
                  <wp:posOffset>-403543</wp:posOffset>
                </wp:positionH>
                <wp:positionV relativeFrom="paragraph">
                  <wp:posOffset>222567</wp:posOffset>
                </wp:positionV>
                <wp:extent cx="1276985" cy="262890"/>
                <wp:effectExtent l="0" t="952" r="17462" b="1746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ysClr val="window" lastClr="FFFFFF">
                            <a:lumMod val="85000"/>
                          </a:sysClr>
                        </a:solidFill>
                        <a:ln w="12700" cap="flat" cmpd="sng" algn="ctr">
                          <a:solidFill>
                            <a:sysClr val="windowText" lastClr="000000"/>
                          </a:solidFill>
                          <a:prstDash val="solid"/>
                          <a:miter lim="800000"/>
                        </a:ln>
                        <a:effectLst/>
                      </wps:spPr>
                      <wps:txbx>
                        <w:txbxContent>
                          <w:p w14:paraId="12BFEE64" w14:textId="77777777" w:rsidR="00F114A7" w:rsidRPr="00CB79BA" w:rsidRDefault="00F114A7" w:rsidP="00F114A7">
                            <w:pPr>
                              <w:jc w:val="center"/>
                              <w:rPr>
                                <w:rFonts w:ascii="Arial" w:hAnsi="Arial" w:cs="Arial"/>
                                <w:b/>
                                <w:color w:val="000000"/>
                                <w:sz w:val="18"/>
                                <w:szCs w:val="18"/>
                              </w:rPr>
                            </w:pPr>
                            <w:r w:rsidRPr="00CB79BA">
                              <w:rPr>
                                <w:rFonts w:ascii="Arial" w:hAnsi="Arial" w:cs="Arial"/>
                                <w:b/>
                                <w:color w:val="000000"/>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C7AC746"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1" o:spid="_x0000_s1028" type="#_x0000_t176" style="position:absolute;margin-left:-31.8pt;margin-top:17.5pt;width:100.55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" fillcolor="#d9d9d9" strokecolor="windowText" strokeweight="1pt">
                <v:textbox>
                  <w:txbxContent>
                    <w:p w14:paraId="12BFEE64" w14:textId="77777777" w:rsidR="00F114A7" w:rsidRPr="00CB79BA" w:rsidRDefault="00F114A7" w:rsidP="00F114A7">
                      <w:pPr>
                        <w:jc w:val="center"/>
                        <w:rPr>
                          <w:rFonts w:ascii="Arial" w:hAnsi="Arial" w:cs="Arial"/>
                          <w:b/>
                          <w:color w:val="000000"/>
                          <w:sz w:val="18"/>
                          <w:szCs w:val="18"/>
                        </w:rPr>
                      </w:pPr>
                      <w:r w:rsidRPr="00CB79BA">
                        <w:rPr>
                          <w:rFonts w:ascii="Arial" w:hAnsi="Arial" w:cs="Arial"/>
                          <w:b/>
                          <w:color w:val="000000"/>
                          <w:sz w:val="18"/>
                          <w:szCs w:val="18"/>
                        </w:rPr>
                        <w:t>Identification</w:t>
                      </w:r>
                    </w:p>
                  </w:txbxContent>
                </v:textbox>
              </v:shape>
            </w:pict>
          </mc:Fallback>
        </mc:AlternateContent>
      </w:r>
    </w:p>
    <w:p w14:paraId="758A3A98" w14:textId="77777777" w:rsidR="00F114A7" w:rsidRPr="004923D3" w:rsidRDefault="00F114A7" w:rsidP="00F114A7">
      <w:pPr>
        <w:rPr>
          <w:color w:val="000000"/>
          <w:sz w:val="22"/>
          <w:szCs w:val="22"/>
          <w:lang w:eastAsia="es-ES"/>
        </w:rPr>
      </w:pPr>
    </w:p>
    <w:p w14:paraId="52F6CDE2" w14:textId="77777777" w:rsidR="00F114A7" w:rsidRPr="004923D3" w:rsidRDefault="00F114A7" w:rsidP="00F114A7">
      <w:pPr>
        <w:rPr>
          <w:color w:val="000000"/>
          <w:sz w:val="22"/>
          <w:szCs w:val="22"/>
          <w:lang w:eastAsia="es-ES"/>
        </w:rPr>
      </w:pPr>
      <w:r w:rsidRPr="004923D3">
        <w:rPr>
          <w:noProof/>
          <w:color w:val="000000"/>
          <w:sz w:val="22"/>
          <w:szCs w:val="22"/>
          <w:lang w:val="en-IN" w:eastAsia="en-IN"/>
        </w:rPr>
        <mc:AlternateContent>
          <mc:Choice Requires="wps">
            <w:drawing>
              <wp:anchor distT="0" distB="0" distL="114300" distR="114300" simplePos="0" relativeHeight="251668480" behindDoc="0" locked="0" layoutInCell="1" allowOverlap="1" wp14:anchorId="286A6D96" wp14:editId="15FAE731">
                <wp:simplePos x="0" y="0"/>
                <wp:positionH relativeFrom="column">
                  <wp:posOffset>2454250</wp:posOffset>
                </wp:positionH>
                <wp:positionV relativeFrom="paragraph">
                  <wp:posOffset>9550</wp:posOffset>
                </wp:positionV>
                <wp:extent cx="563270" cy="0"/>
                <wp:effectExtent l="0" t="76200" r="27305" b="95250"/>
                <wp:wrapNone/>
                <wp:docPr id="20"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3AD97B69"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" strokecolor="windowText" strokeweight=".5pt">
                <v:stroke endarrow="block" joinstyle="miter"/>
              </v:shape>
            </w:pict>
          </mc:Fallback>
        </mc:AlternateContent>
      </w:r>
    </w:p>
    <w:p w14:paraId="614529E5" w14:textId="77777777" w:rsidR="00F114A7" w:rsidRPr="004923D3" w:rsidRDefault="00F114A7" w:rsidP="00F114A7">
      <w:pPr>
        <w:rPr>
          <w:color w:val="000000"/>
          <w:sz w:val="22"/>
          <w:szCs w:val="22"/>
          <w:lang w:eastAsia="es-ES"/>
        </w:rPr>
      </w:pPr>
    </w:p>
    <w:p w14:paraId="35652B61" w14:textId="77777777" w:rsidR="00F114A7" w:rsidRPr="004923D3" w:rsidRDefault="00F114A7" w:rsidP="00F114A7">
      <w:pPr>
        <w:rPr>
          <w:color w:val="000000"/>
          <w:sz w:val="22"/>
          <w:szCs w:val="22"/>
          <w:lang w:eastAsia="es-ES"/>
        </w:rPr>
      </w:pPr>
    </w:p>
    <w:p w14:paraId="053E0561" w14:textId="77777777" w:rsidR="00F114A7" w:rsidRPr="004923D3" w:rsidRDefault="00F114A7" w:rsidP="00F114A7">
      <w:pPr>
        <w:rPr>
          <w:color w:val="000000"/>
          <w:sz w:val="22"/>
          <w:szCs w:val="22"/>
          <w:lang w:eastAsia="es-ES"/>
        </w:rPr>
      </w:pPr>
      <w:r w:rsidRPr="004923D3">
        <w:rPr>
          <w:noProof/>
          <w:color w:val="000000"/>
          <w:sz w:val="22"/>
          <w:szCs w:val="22"/>
          <w:lang w:val="en-IN" w:eastAsia="en-IN"/>
        </w:rPr>
        <mc:AlternateContent>
          <mc:Choice Requires="wps">
            <w:drawing>
              <wp:anchor distT="0" distB="0" distL="114300" distR="114300" simplePos="0" relativeHeight="251675648" behindDoc="0" locked="0" layoutInCell="1" allowOverlap="1" wp14:anchorId="5583F228" wp14:editId="41EDBA94">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436635A" id="Straight Arrow Connector 27" o:spid="_x0000_s1026" type="#_x0000_t32" style="position:absolute;margin-left:110.25pt;margin-top:10.15pt;width:0;height:22.1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" strokecolor="windowText" strokeweight=".5pt">
                <v:stroke endarrow="block" joinstyle="miter"/>
              </v:shape>
            </w:pict>
          </mc:Fallback>
        </mc:AlternateContent>
      </w:r>
    </w:p>
    <w:p w14:paraId="3761053F" w14:textId="77777777" w:rsidR="00F114A7" w:rsidRPr="004923D3" w:rsidRDefault="00F114A7" w:rsidP="00F114A7">
      <w:pPr>
        <w:rPr>
          <w:color w:val="000000"/>
          <w:sz w:val="22"/>
          <w:szCs w:val="22"/>
          <w:lang w:eastAsia="es-ES"/>
        </w:rPr>
      </w:pPr>
    </w:p>
    <w:p w14:paraId="201325C5" w14:textId="77777777" w:rsidR="00F114A7" w:rsidRPr="004923D3" w:rsidRDefault="00F114A7" w:rsidP="00F114A7">
      <w:pPr>
        <w:rPr>
          <w:color w:val="000000"/>
          <w:sz w:val="22"/>
          <w:szCs w:val="22"/>
          <w:lang w:eastAsia="es-ES"/>
        </w:rPr>
      </w:pPr>
      <w:r w:rsidRPr="004923D3">
        <w:rPr>
          <w:noProof/>
          <w:color w:val="000000"/>
          <w:sz w:val="22"/>
          <w:szCs w:val="22"/>
          <w:lang w:val="en-IN" w:eastAsia="en-IN"/>
        </w:rPr>
        <mc:AlternateContent>
          <mc:Choice Requires="wps">
            <w:drawing>
              <wp:anchor distT="0" distB="0" distL="114300" distR="114300" simplePos="0" relativeHeight="251669504" behindDoc="0" locked="0" layoutInCell="1" allowOverlap="1" wp14:anchorId="581B95A2" wp14:editId="354847D6">
                <wp:simplePos x="0" y="0"/>
                <wp:positionH relativeFrom="column">
                  <wp:posOffset>2453640</wp:posOffset>
                </wp:positionH>
                <wp:positionV relativeFrom="paragraph">
                  <wp:posOffset>328295</wp:posOffset>
                </wp:positionV>
                <wp:extent cx="563245" cy="0"/>
                <wp:effectExtent l="0" t="76200" r="27305" b="95250"/>
                <wp:wrapNone/>
                <wp:docPr id="21"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0B87AA8"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" strokecolor="windowText" strokeweight=".5pt">
                <v:stroke endarrow="block" joinstyle="miter"/>
              </v:shape>
            </w:pict>
          </mc:Fallback>
        </mc:AlternateContent>
      </w:r>
      <w:r w:rsidRPr="004923D3">
        <w:rPr>
          <w:noProof/>
          <w:color w:val="000000"/>
          <w:sz w:val="22"/>
          <w:szCs w:val="22"/>
          <w:lang w:val="en-IN" w:eastAsia="en-IN"/>
        </w:rPr>
        <mc:AlternateContent>
          <mc:Choice Requires="wps">
            <w:drawing>
              <wp:anchor distT="0" distB="0" distL="114300" distR="114300" simplePos="0" relativeHeight="251661312" behindDoc="0" locked="0" layoutInCell="1" allowOverlap="1" wp14:anchorId="30F8AA5F" wp14:editId="4EACB8E1">
                <wp:simplePos x="0" y="0"/>
                <wp:positionH relativeFrom="column">
                  <wp:posOffset>559435</wp:posOffset>
                </wp:positionH>
                <wp:positionV relativeFrom="paragraph">
                  <wp:posOffset>74930</wp:posOffset>
                </wp:positionV>
                <wp:extent cx="1887220" cy="526415"/>
                <wp:effectExtent l="0" t="0" r="17780" b="26035"/>
                <wp:wrapNone/>
                <wp:docPr id="22"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0E82172A" w14:textId="77777777"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Records screened</w:t>
                            </w:r>
                          </w:p>
                          <w:p w14:paraId="2FBF68DF" w14:textId="20DB0FB0"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 xml:space="preserve">(n = </w:t>
                            </w:r>
                            <w:r w:rsidR="0071260D">
                              <w:rPr>
                                <w:rFonts w:ascii="Arial" w:hAnsi="Arial" w:cs="Arial"/>
                                <w:color w:val="000000"/>
                                <w:sz w:val="18"/>
                                <w:szCs w:val="20"/>
                              </w:rPr>
                              <w:t>343</w:t>
                            </w:r>
                            <w:r w:rsidRPr="00CB79BA">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F8AA5F" id="Rectangle 3" o:spid="_x0000_s1029"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" filled="f" strokecolor="windowText" strokeweight="1pt">
                <v:textbox>
                  <w:txbxContent>
                    <w:p w14:paraId="0E82172A" w14:textId="77777777"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Records screened</w:t>
                      </w:r>
                    </w:p>
                    <w:p w14:paraId="2FBF68DF" w14:textId="20DB0FB0"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 xml:space="preserve">(n = </w:t>
                      </w:r>
                      <w:r w:rsidR="0071260D">
                        <w:rPr>
                          <w:rFonts w:ascii="Arial" w:hAnsi="Arial" w:cs="Arial"/>
                          <w:color w:val="000000"/>
                          <w:sz w:val="18"/>
                          <w:szCs w:val="20"/>
                        </w:rPr>
                        <w:t>343</w:t>
                      </w:r>
                      <w:r w:rsidRPr="00CB79BA">
                        <w:rPr>
                          <w:rFonts w:ascii="Arial" w:hAnsi="Arial" w:cs="Arial"/>
                          <w:color w:val="000000"/>
                          <w:sz w:val="18"/>
                          <w:szCs w:val="20"/>
                        </w:rPr>
                        <w:t>)</w:t>
                      </w:r>
                    </w:p>
                  </w:txbxContent>
                </v:textbox>
              </v:rect>
            </w:pict>
          </mc:Fallback>
        </mc:AlternateContent>
      </w:r>
      <w:r w:rsidRPr="004923D3">
        <w:rPr>
          <w:noProof/>
          <w:color w:val="000000"/>
          <w:sz w:val="22"/>
          <w:szCs w:val="22"/>
          <w:lang w:val="en-IN" w:eastAsia="en-IN"/>
        </w:rPr>
        <mc:AlternateContent>
          <mc:Choice Requires="wps">
            <w:drawing>
              <wp:anchor distT="0" distB="0" distL="114300" distR="114300" simplePos="0" relativeHeight="251662336" behindDoc="0" locked="0" layoutInCell="1" allowOverlap="1" wp14:anchorId="533D7CAF" wp14:editId="78E52375">
                <wp:simplePos x="0" y="0"/>
                <wp:positionH relativeFrom="column">
                  <wp:posOffset>3048000</wp:posOffset>
                </wp:positionH>
                <wp:positionV relativeFrom="paragraph">
                  <wp:posOffset>74930</wp:posOffset>
                </wp:positionV>
                <wp:extent cx="1887220" cy="526415"/>
                <wp:effectExtent l="0" t="0" r="17780" b="26035"/>
                <wp:wrapNone/>
                <wp:docPr id="23"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3B255B66" w14:textId="77777777"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Records excluded</w:t>
                            </w:r>
                          </w:p>
                          <w:p w14:paraId="2330253C" w14:textId="37BB3307"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 xml:space="preserve">(n = </w:t>
                            </w:r>
                            <w:r>
                              <w:rPr>
                                <w:rFonts w:ascii="Arial" w:hAnsi="Arial" w:cs="Arial"/>
                                <w:color w:val="000000"/>
                                <w:sz w:val="18"/>
                                <w:szCs w:val="20"/>
                              </w:rPr>
                              <w:t>2</w:t>
                            </w:r>
                            <w:r w:rsidR="0071260D">
                              <w:rPr>
                                <w:rFonts w:ascii="Arial" w:hAnsi="Arial" w:cs="Arial"/>
                                <w:color w:val="000000"/>
                                <w:sz w:val="18"/>
                                <w:szCs w:val="20"/>
                              </w:rPr>
                              <w:t>64</w:t>
                            </w:r>
                            <w:r w:rsidRPr="00CB79BA">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3D7CAF" id="Rectangle 4" o:spid="_x0000_s1030"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" filled="f" strokecolor="windowText" strokeweight="1pt">
                <v:textbox>
                  <w:txbxContent>
                    <w:p w14:paraId="3B255B66" w14:textId="77777777"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Records excluded</w:t>
                      </w:r>
                    </w:p>
                    <w:p w14:paraId="2330253C" w14:textId="37BB3307"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 xml:space="preserve">(n = </w:t>
                      </w:r>
                      <w:r>
                        <w:rPr>
                          <w:rFonts w:ascii="Arial" w:hAnsi="Arial" w:cs="Arial"/>
                          <w:color w:val="000000"/>
                          <w:sz w:val="18"/>
                          <w:szCs w:val="20"/>
                        </w:rPr>
                        <w:t>2</w:t>
                      </w:r>
                      <w:r w:rsidR="0071260D">
                        <w:rPr>
                          <w:rFonts w:ascii="Arial" w:hAnsi="Arial" w:cs="Arial"/>
                          <w:color w:val="000000"/>
                          <w:sz w:val="18"/>
                          <w:szCs w:val="20"/>
                        </w:rPr>
                        <w:t>64</w:t>
                      </w:r>
                      <w:r w:rsidRPr="00CB79BA">
                        <w:rPr>
                          <w:rFonts w:ascii="Arial" w:hAnsi="Arial" w:cs="Arial"/>
                          <w:color w:val="000000"/>
                          <w:sz w:val="18"/>
                          <w:szCs w:val="20"/>
                        </w:rPr>
                        <w:t>)</w:t>
                      </w:r>
                    </w:p>
                  </w:txbxContent>
                </v:textbox>
              </v:rect>
            </w:pict>
          </mc:Fallback>
        </mc:AlternateContent>
      </w:r>
    </w:p>
    <w:p w14:paraId="199CAEEA" w14:textId="77777777" w:rsidR="00F114A7" w:rsidRPr="004923D3" w:rsidRDefault="00F114A7" w:rsidP="00F114A7">
      <w:pPr>
        <w:rPr>
          <w:color w:val="000000"/>
          <w:sz w:val="22"/>
          <w:szCs w:val="22"/>
          <w:lang w:eastAsia="es-ES"/>
        </w:rPr>
      </w:pPr>
    </w:p>
    <w:p w14:paraId="2AEF1143" w14:textId="77777777" w:rsidR="00F114A7" w:rsidRPr="004923D3" w:rsidRDefault="00F114A7" w:rsidP="00F114A7">
      <w:pPr>
        <w:rPr>
          <w:color w:val="000000"/>
          <w:sz w:val="22"/>
          <w:szCs w:val="22"/>
          <w:lang w:eastAsia="es-ES"/>
        </w:rPr>
      </w:pPr>
    </w:p>
    <w:p w14:paraId="30761168" w14:textId="77777777" w:rsidR="00F114A7" w:rsidRPr="004923D3" w:rsidRDefault="00F114A7" w:rsidP="00F114A7">
      <w:pPr>
        <w:rPr>
          <w:color w:val="000000"/>
          <w:sz w:val="22"/>
          <w:szCs w:val="22"/>
          <w:lang w:eastAsia="es-ES"/>
        </w:rPr>
      </w:pPr>
      <w:r w:rsidRPr="004923D3">
        <w:rPr>
          <w:noProof/>
          <w:color w:val="000000"/>
          <w:sz w:val="22"/>
          <w:szCs w:val="22"/>
          <w:lang w:val="en-IN" w:eastAsia="en-IN"/>
        </w:rPr>
        <mc:AlternateContent>
          <mc:Choice Requires="wps">
            <w:drawing>
              <wp:anchor distT="0" distB="0" distL="114300" distR="114300" simplePos="0" relativeHeight="251676672" behindDoc="0" locked="0" layoutInCell="1" allowOverlap="1" wp14:anchorId="098E3033" wp14:editId="2EDBCF33">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11D43C3" id="Straight Arrow Connector 35" o:spid="_x0000_s1026" type="#_x0000_t32" style="position:absolute;margin-left:110.25pt;margin-top:7.8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" strokecolor="windowText" strokeweight=".5pt">
                <v:stroke endarrow="block" joinstyle="miter"/>
              </v:shape>
            </w:pict>
          </mc:Fallback>
        </mc:AlternateContent>
      </w:r>
    </w:p>
    <w:p w14:paraId="3C8682FF" w14:textId="77777777" w:rsidR="00F114A7" w:rsidRPr="004923D3" w:rsidRDefault="00F114A7" w:rsidP="00F114A7">
      <w:pPr>
        <w:rPr>
          <w:color w:val="000000"/>
          <w:sz w:val="22"/>
          <w:szCs w:val="22"/>
          <w:lang w:eastAsia="es-ES"/>
        </w:rPr>
      </w:pPr>
    </w:p>
    <w:p w14:paraId="0F5C3DAB" w14:textId="77777777" w:rsidR="00F114A7" w:rsidRPr="004923D3" w:rsidRDefault="00F114A7" w:rsidP="00F114A7">
      <w:pPr>
        <w:rPr>
          <w:color w:val="000000"/>
          <w:sz w:val="22"/>
          <w:szCs w:val="22"/>
          <w:lang w:eastAsia="es-ES"/>
        </w:rPr>
      </w:pPr>
      <w:r w:rsidRPr="004923D3">
        <w:rPr>
          <w:noProof/>
          <w:color w:val="000000"/>
          <w:sz w:val="22"/>
          <w:szCs w:val="22"/>
          <w:lang w:val="en-IN" w:eastAsia="en-IN"/>
        </w:rPr>
        <mc:AlternateContent>
          <mc:Choice Requires="wps">
            <w:drawing>
              <wp:anchor distT="0" distB="0" distL="114300" distR="114300" simplePos="0" relativeHeight="251663360" behindDoc="0" locked="0" layoutInCell="1" allowOverlap="1" wp14:anchorId="41A8939F" wp14:editId="7B340829">
                <wp:simplePos x="0" y="0"/>
                <wp:positionH relativeFrom="column">
                  <wp:posOffset>560705</wp:posOffset>
                </wp:positionH>
                <wp:positionV relativeFrom="paragraph">
                  <wp:posOffset>47625</wp:posOffset>
                </wp:positionV>
                <wp:extent cx="1887220" cy="526415"/>
                <wp:effectExtent l="0" t="0" r="17780" b="26035"/>
                <wp:wrapNone/>
                <wp:docPr id="24"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71E0E326" w14:textId="77777777"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Reports sought for retrieval</w:t>
                            </w:r>
                          </w:p>
                          <w:p w14:paraId="5B772ACE" w14:textId="68572E7D"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 xml:space="preserve">(n = </w:t>
                            </w:r>
                            <w:r w:rsidR="0071260D">
                              <w:rPr>
                                <w:rFonts w:ascii="Arial" w:hAnsi="Arial" w:cs="Arial"/>
                                <w:color w:val="000000"/>
                                <w:sz w:val="18"/>
                                <w:szCs w:val="20"/>
                              </w:rPr>
                              <w:t>79</w:t>
                            </w:r>
                            <w:r w:rsidRPr="00CB79BA">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A8939F" id="Rectangle 5" o:spid="_x0000_s1031"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" filled="f" strokecolor="windowText" strokeweight="1pt">
                <v:textbox>
                  <w:txbxContent>
                    <w:p w14:paraId="71E0E326" w14:textId="77777777"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Reports sought for retrieval</w:t>
                      </w:r>
                    </w:p>
                    <w:p w14:paraId="5B772ACE" w14:textId="68572E7D"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 xml:space="preserve">(n = </w:t>
                      </w:r>
                      <w:r w:rsidR="0071260D">
                        <w:rPr>
                          <w:rFonts w:ascii="Arial" w:hAnsi="Arial" w:cs="Arial"/>
                          <w:color w:val="000000"/>
                          <w:sz w:val="18"/>
                          <w:szCs w:val="20"/>
                        </w:rPr>
                        <w:t>79</w:t>
                      </w:r>
                      <w:r w:rsidRPr="00CB79BA">
                        <w:rPr>
                          <w:rFonts w:ascii="Arial" w:hAnsi="Arial" w:cs="Arial"/>
                          <w:color w:val="000000"/>
                          <w:sz w:val="18"/>
                          <w:szCs w:val="20"/>
                        </w:rPr>
                        <w:t>)</w:t>
                      </w:r>
                    </w:p>
                  </w:txbxContent>
                </v:textbox>
              </v:rect>
            </w:pict>
          </mc:Fallback>
        </mc:AlternateContent>
      </w:r>
      <w:r w:rsidRPr="004923D3">
        <w:rPr>
          <w:noProof/>
          <w:color w:val="000000"/>
          <w:sz w:val="22"/>
          <w:szCs w:val="22"/>
          <w:lang w:val="en-IN" w:eastAsia="en-IN"/>
        </w:rPr>
        <mc:AlternateContent>
          <mc:Choice Requires="wps">
            <w:drawing>
              <wp:anchor distT="0" distB="0" distL="114300" distR="114300" simplePos="0" relativeHeight="251670528" behindDoc="0" locked="0" layoutInCell="1" allowOverlap="1" wp14:anchorId="1629FF17" wp14:editId="642BC1F0">
                <wp:simplePos x="0" y="0"/>
                <wp:positionH relativeFrom="column">
                  <wp:posOffset>2463165</wp:posOffset>
                </wp:positionH>
                <wp:positionV relativeFrom="paragraph">
                  <wp:posOffset>320675</wp:posOffset>
                </wp:positionV>
                <wp:extent cx="563245" cy="0"/>
                <wp:effectExtent l="0" t="76200" r="27305" b="95250"/>
                <wp:wrapNone/>
                <wp:docPr id="25"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58FAD99"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" strokecolor="windowText" strokeweight=".5pt">
                <v:stroke endarrow="block" joinstyle="miter"/>
              </v:shape>
            </w:pict>
          </mc:Fallback>
        </mc:AlternateContent>
      </w:r>
      <w:r w:rsidRPr="004923D3">
        <w:rPr>
          <w:noProof/>
          <w:color w:val="000000"/>
          <w:sz w:val="22"/>
          <w:szCs w:val="22"/>
          <w:lang w:val="en-IN" w:eastAsia="en-IN"/>
        </w:rPr>
        <mc:AlternateContent>
          <mc:Choice Requires="wps">
            <w:drawing>
              <wp:anchor distT="0" distB="0" distL="114300" distR="114300" simplePos="0" relativeHeight="251664384" behindDoc="0" locked="0" layoutInCell="1" allowOverlap="1" wp14:anchorId="7DBBF0F2" wp14:editId="2E176F2C">
                <wp:simplePos x="0" y="0"/>
                <wp:positionH relativeFrom="column">
                  <wp:posOffset>3049270</wp:posOffset>
                </wp:positionH>
                <wp:positionV relativeFrom="paragraph">
                  <wp:posOffset>66675</wp:posOffset>
                </wp:positionV>
                <wp:extent cx="1887220" cy="526415"/>
                <wp:effectExtent l="0" t="0" r="17780" b="26035"/>
                <wp:wrapNone/>
                <wp:docPr id="2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18C506B2" w14:textId="77777777"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Reports not retrieved</w:t>
                            </w:r>
                          </w:p>
                          <w:p w14:paraId="599E8765" w14:textId="77777777"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BBF0F2" id="Rectangle 6" o:spid="_x0000_s1032"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" filled="f" strokecolor="windowText" strokeweight="1pt">
                <v:textbox>
                  <w:txbxContent>
                    <w:p w14:paraId="18C506B2" w14:textId="77777777"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Reports not retrieved</w:t>
                      </w:r>
                    </w:p>
                    <w:p w14:paraId="599E8765" w14:textId="77777777"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n = 0)</w:t>
                      </w:r>
                    </w:p>
                  </w:txbxContent>
                </v:textbox>
              </v:rect>
            </w:pict>
          </mc:Fallback>
        </mc:AlternateContent>
      </w:r>
    </w:p>
    <w:p w14:paraId="60B6721B" w14:textId="77777777" w:rsidR="00F114A7" w:rsidRPr="004923D3" w:rsidRDefault="00F114A7" w:rsidP="00F114A7">
      <w:pPr>
        <w:rPr>
          <w:color w:val="000000"/>
          <w:sz w:val="22"/>
          <w:szCs w:val="22"/>
          <w:lang w:eastAsia="es-ES"/>
        </w:rPr>
      </w:pPr>
    </w:p>
    <w:p w14:paraId="52445D5C" w14:textId="77777777" w:rsidR="00F114A7" w:rsidRPr="004923D3" w:rsidRDefault="00F114A7" w:rsidP="00F114A7">
      <w:pPr>
        <w:rPr>
          <w:color w:val="000000"/>
          <w:sz w:val="22"/>
          <w:szCs w:val="22"/>
          <w:lang w:eastAsia="es-ES"/>
        </w:rPr>
      </w:pPr>
      <w:r w:rsidRPr="004923D3">
        <w:rPr>
          <w:noProof/>
          <w:color w:val="000000"/>
          <w:sz w:val="22"/>
          <w:szCs w:val="22"/>
          <w:lang w:val="en-IN" w:eastAsia="en-IN"/>
        </w:rPr>
        <mc:AlternateContent>
          <mc:Choice Requires="wps">
            <w:drawing>
              <wp:anchor distT="0" distB="0" distL="114300" distR="114300" simplePos="0" relativeHeight="251673600" behindDoc="0" locked="0" layoutInCell="1" allowOverlap="1" wp14:anchorId="5410BD2E" wp14:editId="21367185">
                <wp:simplePos x="0" y="0"/>
                <wp:positionH relativeFrom="column">
                  <wp:posOffset>-1160940</wp:posOffset>
                </wp:positionH>
                <wp:positionV relativeFrom="paragraph">
                  <wp:posOffset>140495</wp:posOffset>
                </wp:positionV>
                <wp:extent cx="2787335" cy="262890"/>
                <wp:effectExtent l="4763" t="0" r="11747" b="1174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ysClr val="window" lastClr="FFFFFF">
                            <a:lumMod val="85000"/>
                          </a:sysClr>
                        </a:solidFill>
                        <a:ln w="12700" cap="flat" cmpd="sng" algn="ctr">
                          <a:solidFill>
                            <a:sysClr val="windowText" lastClr="000000"/>
                          </a:solidFill>
                          <a:prstDash val="solid"/>
                          <a:miter lim="800000"/>
                        </a:ln>
                        <a:effectLst/>
                      </wps:spPr>
                      <wps:txbx>
                        <w:txbxContent>
                          <w:p w14:paraId="3E5D80FB" w14:textId="77777777" w:rsidR="00F114A7" w:rsidRPr="00CB79BA" w:rsidRDefault="00F114A7" w:rsidP="00F114A7">
                            <w:pPr>
                              <w:jc w:val="center"/>
                              <w:rPr>
                                <w:rFonts w:ascii="Arial" w:hAnsi="Arial" w:cs="Arial"/>
                                <w:b/>
                                <w:color w:val="000000"/>
                                <w:sz w:val="18"/>
                                <w:szCs w:val="18"/>
                              </w:rPr>
                            </w:pPr>
                            <w:r w:rsidRPr="00CB79BA">
                              <w:rPr>
                                <w:rFonts w:ascii="Arial" w:hAnsi="Arial" w:cs="Arial"/>
                                <w:b/>
                                <w:color w:val="000000"/>
                                <w:sz w:val="18"/>
                                <w:szCs w:val="18"/>
                              </w:rPr>
                              <w:t>Screening</w:t>
                            </w:r>
                          </w:p>
                          <w:p w14:paraId="2429F00E" w14:textId="77777777" w:rsidR="00F114A7" w:rsidRPr="00CB79BA" w:rsidRDefault="00F114A7" w:rsidP="00F114A7">
                            <w:pPr>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10BD2E" id="Flowchart: Alternate Process 32" o:spid="_x0000_s1033" type="#_x0000_t176" style="position:absolute;margin-left:-91.4pt;margin-top:11.05pt;width:219.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" fillcolor="#d9d9d9" strokecolor="windowText" strokeweight="1pt">
                <v:textbox>
                  <w:txbxContent>
                    <w:p w14:paraId="3E5D80FB" w14:textId="77777777" w:rsidR="00F114A7" w:rsidRPr="00CB79BA" w:rsidRDefault="00F114A7" w:rsidP="00F114A7">
                      <w:pPr>
                        <w:jc w:val="center"/>
                        <w:rPr>
                          <w:rFonts w:ascii="Arial" w:hAnsi="Arial" w:cs="Arial"/>
                          <w:b/>
                          <w:color w:val="000000"/>
                          <w:sz w:val="18"/>
                          <w:szCs w:val="18"/>
                        </w:rPr>
                      </w:pPr>
                      <w:r w:rsidRPr="00CB79BA">
                        <w:rPr>
                          <w:rFonts w:ascii="Arial" w:hAnsi="Arial" w:cs="Arial"/>
                          <w:b/>
                          <w:color w:val="000000"/>
                          <w:sz w:val="18"/>
                          <w:szCs w:val="18"/>
                        </w:rPr>
                        <w:t>Screening</w:t>
                      </w:r>
                    </w:p>
                    <w:p w14:paraId="2429F00E" w14:textId="77777777" w:rsidR="00F114A7" w:rsidRPr="00CB79BA" w:rsidRDefault="00F114A7" w:rsidP="00F114A7">
                      <w:pPr>
                        <w:rPr>
                          <w:rFonts w:ascii="Arial" w:hAnsi="Arial" w:cs="Arial"/>
                          <w:b/>
                          <w:color w:val="000000"/>
                          <w:sz w:val="18"/>
                          <w:szCs w:val="18"/>
                        </w:rPr>
                      </w:pPr>
                    </w:p>
                  </w:txbxContent>
                </v:textbox>
              </v:shape>
            </w:pict>
          </mc:Fallback>
        </mc:AlternateContent>
      </w:r>
    </w:p>
    <w:p w14:paraId="23BE6D50" w14:textId="77777777" w:rsidR="00F114A7" w:rsidRPr="004923D3" w:rsidRDefault="00F114A7" w:rsidP="00F114A7">
      <w:pPr>
        <w:rPr>
          <w:color w:val="000000"/>
          <w:sz w:val="22"/>
          <w:szCs w:val="22"/>
          <w:lang w:eastAsia="es-ES"/>
        </w:rPr>
      </w:pPr>
      <w:r w:rsidRPr="004923D3">
        <w:rPr>
          <w:noProof/>
          <w:color w:val="000000"/>
          <w:sz w:val="22"/>
          <w:szCs w:val="22"/>
          <w:lang w:val="en-IN" w:eastAsia="en-IN"/>
        </w:rPr>
        <mc:AlternateContent>
          <mc:Choice Requires="wps">
            <w:drawing>
              <wp:anchor distT="0" distB="0" distL="114300" distR="114300" simplePos="0" relativeHeight="251677696" behindDoc="0" locked="0" layoutInCell="1" allowOverlap="1" wp14:anchorId="40ADACB2" wp14:editId="1136AD6F">
                <wp:simplePos x="0" y="0"/>
                <wp:positionH relativeFrom="column">
                  <wp:posOffset>1407795</wp:posOffset>
                </wp:positionH>
                <wp:positionV relativeFrom="paragraph">
                  <wp:posOffset>111760</wp:posOffset>
                </wp:positionV>
                <wp:extent cx="0" cy="223665"/>
                <wp:effectExtent l="63500" t="0" r="38100" b="17780"/>
                <wp:wrapNone/>
                <wp:docPr id="36" name="Straight Arrow Connector 36"/>
                <wp:cNvGraphicFramePr/>
                <a:graphic xmlns:a="http://schemas.openxmlformats.org/drawingml/2006/main">
                  <a:graphicData uri="http://schemas.microsoft.com/office/word/2010/wordprocessingShape">
                    <wps:wsp>
                      <wps:cNvCnPr/>
                      <wps:spPr>
                        <a:xfrm flipH="1">
                          <a:off x="0" y="0"/>
                          <a:ext cx="0" cy="22366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0B85446" id="Straight Arrow Connector 36" o:spid="_x0000_s1026" type="#_x0000_t32" style="position:absolute;margin-left:110.85pt;margin-top:8.8pt;width:0;height:17.6pt;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" strokecolor="windowText" strokeweight=".5pt">
                <v:stroke endarrow="block" joinstyle="miter"/>
              </v:shape>
            </w:pict>
          </mc:Fallback>
        </mc:AlternateContent>
      </w:r>
    </w:p>
    <w:p w14:paraId="5B745633" w14:textId="77777777" w:rsidR="00F114A7" w:rsidRPr="004923D3" w:rsidRDefault="00F114A7" w:rsidP="00F114A7">
      <w:pPr>
        <w:rPr>
          <w:color w:val="000000"/>
          <w:sz w:val="22"/>
          <w:szCs w:val="22"/>
          <w:lang w:eastAsia="es-ES"/>
        </w:rPr>
      </w:pPr>
    </w:p>
    <w:p w14:paraId="191BCEF4" w14:textId="77777777" w:rsidR="00F114A7" w:rsidRPr="004923D3" w:rsidRDefault="00F114A7" w:rsidP="00F114A7">
      <w:pPr>
        <w:rPr>
          <w:color w:val="000000"/>
          <w:sz w:val="22"/>
          <w:szCs w:val="22"/>
          <w:lang w:eastAsia="es-ES"/>
        </w:rPr>
      </w:pPr>
      <w:r w:rsidRPr="004923D3">
        <w:rPr>
          <w:noProof/>
          <w:color w:val="000000"/>
          <w:sz w:val="22"/>
          <w:szCs w:val="22"/>
          <w:lang w:val="en-IN" w:eastAsia="en-IN"/>
        </w:rPr>
        <mc:AlternateContent>
          <mc:Choice Requires="wps">
            <w:drawing>
              <wp:anchor distT="0" distB="0" distL="114300" distR="114300" simplePos="0" relativeHeight="251666432" behindDoc="0" locked="0" layoutInCell="1" allowOverlap="1" wp14:anchorId="29001453" wp14:editId="031877E4">
                <wp:simplePos x="0" y="0"/>
                <wp:positionH relativeFrom="column">
                  <wp:posOffset>3058111</wp:posOffset>
                </wp:positionH>
                <wp:positionV relativeFrom="paragraph">
                  <wp:posOffset>12016</wp:posOffset>
                </wp:positionV>
                <wp:extent cx="2192216" cy="773723"/>
                <wp:effectExtent l="0" t="0" r="17780" b="26670"/>
                <wp:wrapNone/>
                <wp:docPr id="33" name="Rectangle 9"/>
                <wp:cNvGraphicFramePr/>
                <a:graphic xmlns:a="http://schemas.openxmlformats.org/drawingml/2006/main">
                  <a:graphicData uri="http://schemas.microsoft.com/office/word/2010/wordprocessingShape">
                    <wps:wsp>
                      <wps:cNvSpPr/>
                      <wps:spPr>
                        <a:xfrm>
                          <a:off x="0" y="0"/>
                          <a:ext cx="2192216" cy="773723"/>
                        </a:xfrm>
                        <a:prstGeom prst="rect">
                          <a:avLst/>
                        </a:prstGeom>
                        <a:noFill/>
                        <a:ln w="12700" cap="flat" cmpd="sng" algn="ctr">
                          <a:solidFill>
                            <a:sysClr val="windowText" lastClr="000000"/>
                          </a:solidFill>
                          <a:prstDash val="solid"/>
                          <a:miter lim="800000"/>
                        </a:ln>
                        <a:effectLst/>
                      </wps:spPr>
                      <wps:txbx>
                        <w:txbxContent>
                          <w:p w14:paraId="03349BDD" w14:textId="1924E9B2" w:rsidR="00F114A7" w:rsidRDefault="00F114A7" w:rsidP="0071260D">
                            <w:pPr>
                              <w:rPr>
                                <w:rFonts w:ascii="Arial" w:hAnsi="Arial" w:cs="Arial"/>
                                <w:color w:val="000000"/>
                                <w:sz w:val="18"/>
                                <w:szCs w:val="20"/>
                              </w:rPr>
                            </w:pPr>
                            <w:r w:rsidRPr="00CB79BA">
                              <w:rPr>
                                <w:rFonts w:ascii="Arial" w:hAnsi="Arial" w:cs="Arial"/>
                                <w:color w:val="000000"/>
                                <w:sz w:val="18"/>
                                <w:szCs w:val="20"/>
                              </w:rPr>
                              <w:t>Reports excluded:</w:t>
                            </w:r>
                            <w:r>
                              <w:rPr>
                                <w:rFonts w:ascii="Arial" w:hAnsi="Arial" w:cs="Arial"/>
                                <w:color w:val="000000"/>
                                <w:sz w:val="18"/>
                                <w:szCs w:val="20"/>
                              </w:rPr>
                              <w:t xml:space="preserve"> </w:t>
                            </w:r>
                            <w:r w:rsidR="0071260D">
                              <w:rPr>
                                <w:rFonts w:ascii="Arial" w:hAnsi="Arial" w:cs="Arial"/>
                                <w:color w:val="000000"/>
                                <w:sz w:val="18"/>
                                <w:szCs w:val="20"/>
                              </w:rPr>
                              <w:t>5</w:t>
                            </w:r>
                            <w:r w:rsidR="00DE7DF5">
                              <w:rPr>
                                <w:rFonts w:ascii="Arial" w:hAnsi="Arial" w:cs="Arial"/>
                                <w:color w:val="000000"/>
                                <w:sz w:val="18"/>
                                <w:szCs w:val="20"/>
                              </w:rPr>
                              <w:t>6</w:t>
                            </w:r>
                          </w:p>
                          <w:p w14:paraId="25CE6282" w14:textId="1C29DD92" w:rsidR="0071260D" w:rsidRPr="0071260D" w:rsidRDefault="0071260D" w:rsidP="0071260D">
                            <w:pPr>
                              <w:rPr>
                                <w:rFonts w:ascii="Arial" w:hAnsi="Arial" w:cs="Arial"/>
                                <w:color w:val="000000"/>
                                <w:sz w:val="18"/>
                                <w:szCs w:val="20"/>
                              </w:rPr>
                            </w:pPr>
                            <w:r w:rsidRPr="0071260D">
                              <w:rPr>
                                <w:rFonts w:ascii="Arial" w:hAnsi="Arial" w:cs="Arial"/>
                                <w:color w:val="000000"/>
                                <w:sz w:val="18"/>
                                <w:szCs w:val="20"/>
                              </w:rPr>
                              <w:t>No intervention</w:t>
                            </w:r>
                            <w:r w:rsidR="00404361">
                              <w:rPr>
                                <w:rFonts w:ascii="Arial" w:hAnsi="Arial" w:cs="Arial"/>
                                <w:color w:val="000000"/>
                                <w:sz w:val="18"/>
                                <w:szCs w:val="20"/>
                              </w:rPr>
                              <w:t>: 6</w:t>
                            </w:r>
                          </w:p>
                          <w:p w14:paraId="79A5D8A9" w14:textId="7468D435" w:rsidR="0071260D" w:rsidRPr="0071260D" w:rsidRDefault="0071260D" w:rsidP="0071260D">
                            <w:pPr>
                              <w:rPr>
                                <w:rFonts w:ascii="Arial" w:hAnsi="Arial" w:cs="Arial"/>
                                <w:color w:val="000000"/>
                                <w:sz w:val="18"/>
                                <w:szCs w:val="20"/>
                              </w:rPr>
                            </w:pPr>
                            <w:r w:rsidRPr="0071260D">
                              <w:rPr>
                                <w:rFonts w:ascii="Arial" w:hAnsi="Arial" w:cs="Arial"/>
                                <w:color w:val="000000"/>
                                <w:sz w:val="18"/>
                                <w:szCs w:val="20"/>
                              </w:rPr>
                              <w:t>No specific outcomes</w:t>
                            </w:r>
                            <w:r w:rsidR="00404361">
                              <w:rPr>
                                <w:rFonts w:ascii="Arial" w:hAnsi="Arial" w:cs="Arial"/>
                                <w:color w:val="000000"/>
                                <w:sz w:val="18"/>
                                <w:szCs w:val="20"/>
                              </w:rPr>
                              <w:t>:19</w:t>
                            </w:r>
                          </w:p>
                          <w:p w14:paraId="1215B536" w14:textId="0A7E64FA" w:rsidR="0071260D" w:rsidRPr="00CB79BA" w:rsidRDefault="0071260D" w:rsidP="0071260D">
                            <w:pPr>
                              <w:rPr>
                                <w:rFonts w:ascii="Arial" w:hAnsi="Arial" w:cs="Arial"/>
                                <w:color w:val="000000"/>
                                <w:sz w:val="18"/>
                                <w:szCs w:val="20"/>
                              </w:rPr>
                            </w:pPr>
                            <w:r w:rsidRPr="0071260D">
                              <w:rPr>
                                <w:rFonts w:ascii="Arial" w:hAnsi="Arial" w:cs="Arial"/>
                                <w:color w:val="000000"/>
                                <w:sz w:val="18"/>
                                <w:szCs w:val="20"/>
                              </w:rPr>
                              <w:t>No additional information</w:t>
                            </w:r>
                            <w:r w:rsidR="00404361">
                              <w:rPr>
                                <w:rFonts w:ascii="Arial" w:hAnsi="Arial" w:cs="Arial"/>
                                <w:color w:val="000000"/>
                                <w:sz w:val="18"/>
                                <w:szCs w:val="20"/>
                              </w:rPr>
                              <w:t>: 3</w:t>
                            </w:r>
                            <w:r w:rsidR="00DE7DF5">
                              <w:rPr>
                                <w:rFonts w:ascii="Arial" w:hAnsi="Arial" w:cs="Arial"/>
                                <w:color w:val="000000"/>
                                <w:sz w:val="18"/>
                                <w:szCs w:val="20"/>
                              </w:rPr>
                              <w:t>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001453" id="Rectangle 9" o:spid="_x0000_s1034" style="position:absolute;margin-left:240.8pt;margin-top:.95pt;width:172.6pt;height:60.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" filled="f" strokecolor="windowText" strokeweight="1pt">
                <v:textbox>
                  <w:txbxContent>
                    <w:p w14:paraId="03349BDD" w14:textId="1924E9B2" w:rsidR="00F114A7" w:rsidRDefault="00F114A7" w:rsidP="0071260D">
                      <w:pPr>
                        <w:rPr>
                          <w:rFonts w:ascii="Arial" w:hAnsi="Arial" w:cs="Arial"/>
                          <w:color w:val="000000"/>
                          <w:sz w:val="18"/>
                          <w:szCs w:val="20"/>
                        </w:rPr>
                      </w:pPr>
                      <w:r w:rsidRPr="00CB79BA">
                        <w:rPr>
                          <w:rFonts w:ascii="Arial" w:hAnsi="Arial" w:cs="Arial"/>
                          <w:color w:val="000000"/>
                          <w:sz w:val="18"/>
                          <w:szCs w:val="20"/>
                        </w:rPr>
                        <w:t>Reports excluded:</w:t>
                      </w:r>
                      <w:r>
                        <w:rPr>
                          <w:rFonts w:ascii="Arial" w:hAnsi="Arial" w:cs="Arial"/>
                          <w:color w:val="000000"/>
                          <w:sz w:val="18"/>
                          <w:szCs w:val="20"/>
                        </w:rPr>
                        <w:t xml:space="preserve"> </w:t>
                      </w:r>
                      <w:r w:rsidR="0071260D">
                        <w:rPr>
                          <w:rFonts w:ascii="Arial" w:hAnsi="Arial" w:cs="Arial"/>
                          <w:color w:val="000000"/>
                          <w:sz w:val="18"/>
                          <w:szCs w:val="20"/>
                        </w:rPr>
                        <w:t>5</w:t>
                      </w:r>
                      <w:r w:rsidR="00DE7DF5">
                        <w:rPr>
                          <w:rFonts w:ascii="Arial" w:hAnsi="Arial" w:cs="Arial"/>
                          <w:color w:val="000000"/>
                          <w:sz w:val="18"/>
                          <w:szCs w:val="20"/>
                        </w:rPr>
                        <w:t>6</w:t>
                      </w:r>
                    </w:p>
                    <w:p w14:paraId="25CE6282" w14:textId="1C29DD92" w:rsidR="0071260D" w:rsidRPr="0071260D" w:rsidRDefault="0071260D" w:rsidP="0071260D">
                      <w:pPr>
                        <w:rPr>
                          <w:rFonts w:ascii="Arial" w:hAnsi="Arial" w:cs="Arial"/>
                          <w:color w:val="000000"/>
                          <w:sz w:val="18"/>
                          <w:szCs w:val="20"/>
                        </w:rPr>
                      </w:pPr>
                      <w:r w:rsidRPr="0071260D">
                        <w:rPr>
                          <w:rFonts w:ascii="Arial" w:hAnsi="Arial" w:cs="Arial"/>
                          <w:color w:val="000000"/>
                          <w:sz w:val="18"/>
                          <w:szCs w:val="20"/>
                        </w:rPr>
                        <w:t>No intervention</w:t>
                      </w:r>
                      <w:r w:rsidR="00404361">
                        <w:rPr>
                          <w:rFonts w:ascii="Arial" w:hAnsi="Arial" w:cs="Arial"/>
                          <w:color w:val="000000"/>
                          <w:sz w:val="18"/>
                          <w:szCs w:val="20"/>
                        </w:rPr>
                        <w:t>: 6</w:t>
                      </w:r>
                    </w:p>
                    <w:p w14:paraId="79A5D8A9" w14:textId="7468D435" w:rsidR="0071260D" w:rsidRPr="0071260D" w:rsidRDefault="0071260D" w:rsidP="0071260D">
                      <w:pPr>
                        <w:rPr>
                          <w:rFonts w:ascii="Arial" w:hAnsi="Arial" w:cs="Arial"/>
                          <w:color w:val="000000"/>
                          <w:sz w:val="18"/>
                          <w:szCs w:val="20"/>
                        </w:rPr>
                      </w:pPr>
                      <w:r w:rsidRPr="0071260D">
                        <w:rPr>
                          <w:rFonts w:ascii="Arial" w:hAnsi="Arial" w:cs="Arial"/>
                          <w:color w:val="000000"/>
                          <w:sz w:val="18"/>
                          <w:szCs w:val="20"/>
                        </w:rPr>
                        <w:t>No specific outcomes</w:t>
                      </w:r>
                      <w:r w:rsidR="00404361">
                        <w:rPr>
                          <w:rFonts w:ascii="Arial" w:hAnsi="Arial" w:cs="Arial"/>
                          <w:color w:val="000000"/>
                          <w:sz w:val="18"/>
                          <w:szCs w:val="20"/>
                        </w:rPr>
                        <w:t>:19</w:t>
                      </w:r>
                    </w:p>
                    <w:p w14:paraId="1215B536" w14:textId="0A7E64FA" w:rsidR="0071260D" w:rsidRPr="00CB79BA" w:rsidRDefault="0071260D" w:rsidP="0071260D">
                      <w:pPr>
                        <w:rPr>
                          <w:rFonts w:ascii="Arial" w:hAnsi="Arial" w:cs="Arial"/>
                          <w:color w:val="000000"/>
                          <w:sz w:val="18"/>
                          <w:szCs w:val="20"/>
                        </w:rPr>
                      </w:pPr>
                      <w:r w:rsidRPr="0071260D">
                        <w:rPr>
                          <w:rFonts w:ascii="Arial" w:hAnsi="Arial" w:cs="Arial"/>
                          <w:color w:val="000000"/>
                          <w:sz w:val="18"/>
                          <w:szCs w:val="20"/>
                        </w:rPr>
                        <w:t>No additional information</w:t>
                      </w:r>
                      <w:r w:rsidR="00404361">
                        <w:rPr>
                          <w:rFonts w:ascii="Arial" w:hAnsi="Arial" w:cs="Arial"/>
                          <w:color w:val="000000"/>
                          <w:sz w:val="18"/>
                          <w:szCs w:val="20"/>
                        </w:rPr>
                        <w:t>: 3</w:t>
                      </w:r>
                      <w:r w:rsidR="00DE7DF5">
                        <w:rPr>
                          <w:rFonts w:ascii="Arial" w:hAnsi="Arial" w:cs="Arial"/>
                          <w:color w:val="000000"/>
                          <w:sz w:val="18"/>
                          <w:szCs w:val="20"/>
                        </w:rPr>
                        <w:t>1</w:t>
                      </w:r>
                    </w:p>
                  </w:txbxContent>
                </v:textbox>
              </v:rect>
            </w:pict>
          </mc:Fallback>
        </mc:AlternateContent>
      </w:r>
      <w:r w:rsidRPr="004923D3">
        <w:rPr>
          <w:noProof/>
          <w:color w:val="000000"/>
          <w:sz w:val="22"/>
          <w:szCs w:val="22"/>
          <w:lang w:val="en-IN" w:eastAsia="en-IN"/>
        </w:rPr>
        <mc:AlternateContent>
          <mc:Choice Requires="wps">
            <w:drawing>
              <wp:anchor distT="0" distB="0" distL="114300" distR="114300" simplePos="0" relativeHeight="251671552" behindDoc="0" locked="0" layoutInCell="1" allowOverlap="1" wp14:anchorId="5CBC2118" wp14:editId="384E8990">
                <wp:simplePos x="0" y="0"/>
                <wp:positionH relativeFrom="column">
                  <wp:posOffset>2476500</wp:posOffset>
                </wp:positionH>
                <wp:positionV relativeFrom="paragraph">
                  <wp:posOffset>294640</wp:posOffset>
                </wp:positionV>
                <wp:extent cx="563245" cy="0"/>
                <wp:effectExtent l="0" t="76200" r="27305" b="95250"/>
                <wp:wrapNone/>
                <wp:docPr id="28"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32EAF8E"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" strokecolor="windowText" strokeweight=".5pt">
                <v:stroke endarrow="block" joinstyle="miter"/>
              </v:shape>
            </w:pict>
          </mc:Fallback>
        </mc:AlternateContent>
      </w:r>
      <w:r w:rsidRPr="004923D3">
        <w:rPr>
          <w:noProof/>
          <w:color w:val="000000"/>
          <w:sz w:val="22"/>
          <w:szCs w:val="22"/>
          <w:lang w:val="en-IN" w:eastAsia="en-IN"/>
        </w:rPr>
        <mc:AlternateContent>
          <mc:Choice Requires="wps">
            <w:drawing>
              <wp:anchor distT="0" distB="0" distL="114300" distR="114300" simplePos="0" relativeHeight="251665408" behindDoc="0" locked="0" layoutInCell="1" allowOverlap="1" wp14:anchorId="38001CC0" wp14:editId="775BB781">
                <wp:simplePos x="0" y="0"/>
                <wp:positionH relativeFrom="column">
                  <wp:posOffset>561975</wp:posOffset>
                </wp:positionH>
                <wp:positionV relativeFrom="paragraph">
                  <wp:posOffset>13335</wp:posOffset>
                </wp:positionV>
                <wp:extent cx="1887220" cy="526415"/>
                <wp:effectExtent l="0" t="0" r="17780" b="26035"/>
                <wp:wrapNone/>
                <wp:docPr id="30"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488BBF43" w14:textId="77777777"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Reports assessed for eligibility</w:t>
                            </w:r>
                          </w:p>
                          <w:p w14:paraId="34355079" w14:textId="7F5F7999"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 xml:space="preserve">(n = </w:t>
                            </w:r>
                            <w:r w:rsidR="0071260D">
                              <w:rPr>
                                <w:rFonts w:ascii="Arial" w:hAnsi="Arial" w:cs="Arial"/>
                                <w:color w:val="000000"/>
                                <w:sz w:val="18"/>
                                <w:szCs w:val="20"/>
                              </w:rPr>
                              <w:t>79</w:t>
                            </w:r>
                            <w:r w:rsidRPr="00CB79BA">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001CC0" id="Rectangle 8" o:spid="_x0000_s1035"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" filled="f" strokecolor="windowText" strokeweight="1pt">
                <v:textbox>
                  <w:txbxContent>
                    <w:p w14:paraId="488BBF43" w14:textId="77777777"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Reports assessed for eligibility</w:t>
                      </w:r>
                    </w:p>
                    <w:p w14:paraId="34355079" w14:textId="7F5F7999" w:rsidR="00F114A7" w:rsidRPr="00CB79BA" w:rsidRDefault="00F114A7" w:rsidP="00F114A7">
                      <w:pPr>
                        <w:rPr>
                          <w:rFonts w:ascii="Arial" w:hAnsi="Arial" w:cs="Arial"/>
                          <w:color w:val="000000"/>
                          <w:sz w:val="18"/>
                          <w:szCs w:val="20"/>
                        </w:rPr>
                      </w:pPr>
                      <w:r w:rsidRPr="00CB79BA">
                        <w:rPr>
                          <w:rFonts w:ascii="Arial" w:hAnsi="Arial" w:cs="Arial"/>
                          <w:color w:val="000000"/>
                          <w:sz w:val="18"/>
                          <w:szCs w:val="20"/>
                        </w:rPr>
                        <w:t xml:space="preserve">(n = </w:t>
                      </w:r>
                      <w:r w:rsidR="0071260D">
                        <w:rPr>
                          <w:rFonts w:ascii="Arial" w:hAnsi="Arial" w:cs="Arial"/>
                          <w:color w:val="000000"/>
                          <w:sz w:val="18"/>
                          <w:szCs w:val="20"/>
                        </w:rPr>
                        <w:t>79</w:t>
                      </w:r>
                      <w:r w:rsidRPr="00CB79BA">
                        <w:rPr>
                          <w:rFonts w:ascii="Arial" w:hAnsi="Arial" w:cs="Arial"/>
                          <w:color w:val="000000"/>
                          <w:sz w:val="18"/>
                          <w:szCs w:val="20"/>
                        </w:rPr>
                        <w:t>)</w:t>
                      </w:r>
                    </w:p>
                  </w:txbxContent>
                </v:textbox>
              </v:rect>
            </w:pict>
          </mc:Fallback>
        </mc:AlternateContent>
      </w:r>
    </w:p>
    <w:p w14:paraId="5ADF13BF" w14:textId="77777777" w:rsidR="00F114A7" w:rsidRPr="004923D3" w:rsidRDefault="00F114A7" w:rsidP="00F114A7">
      <w:pPr>
        <w:rPr>
          <w:color w:val="000000"/>
          <w:sz w:val="22"/>
          <w:szCs w:val="22"/>
          <w:lang w:eastAsia="es-ES"/>
        </w:rPr>
      </w:pPr>
    </w:p>
    <w:p w14:paraId="3B056D90" w14:textId="77777777" w:rsidR="00F114A7" w:rsidRPr="004923D3" w:rsidRDefault="00F114A7" w:rsidP="00F114A7">
      <w:pPr>
        <w:rPr>
          <w:color w:val="000000"/>
          <w:sz w:val="22"/>
          <w:szCs w:val="22"/>
          <w:lang w:eastAsia="es-ES"/>
        </w:rPr>
      </w:pPr>
    </w:p>
    <w:p w14:paraId="5A490BB9" w14:textId="77777777" w:rsidR="00F114A7" w:rsidRPr="004923D3" w:rsidRDefault="00F114A7" w:rsidP="00F114A7">
      <w:pPr>
        <w:rPr>
          <w:color w:val="000000"/>
          <w:sz w:val="22"/>
          <w:szCs w:val="22"/>
          <w:lang w:eastAsia="es-ES"/>
        </w:rPr>
      </w:pPr>
      <w:r w:rsidRPr="004923D3">
        <w:rPr>
          <w:noProof/>
          <w:color w:val="000000"/>
          <w:sz w:val="22"/>
          <w:szCs w:val="22"/>
          <w:lang w:val="en-IN" w:eastAsia="en-IN"/>
        </w:rPr>
        <mc:AlternateContent>
          <mc:Choice Requires="wps">
            <w:drawing>
              <wp:anchor distT="0" distB="0" distL="114300" distR="114300" simplePos="0" relativeHeight="251678720" behindDoc="0" locked="0" layoutInCell="1" allowOverlap="1" wp14:anchorId="149BD431" wp14:editId="0E38638A">
                <wp:simplePos x="0" y="0"/>
                <wp:positionH relativeFrom="column">
                  <wp:posOffset>1400810</wp:posOffset>
                </wp:positionH>
                <wp:positionV relativeFrom="paragraph">
                  <wp:posOffset>52070</wp:posOffset>
                </wp:positionV>
                <wp:extent cx="0" cy="720000"/>
                <wp:effectExtent l="63500" t="0" r="25400" b="17145"/>
                <wp:wrapNone/>
                <wp:docPr id="34" name="Straight Arrow Connector 19"/>
                <wp:cNvGraphicFramePr/>
                <a:graphic xmlns:a="http://schemas.openxmlformats.org/drawingml/2006/main">
                  <a:graphicData uri="http://schemas.microsoft.com/office/word/2010/wordprocessingShape">
                    <wps:wsp>
                      <wps:cNvCnPr/>
                      <wps:spPr>
                        <a:xfrm>
                          <a:off x="0" y="0"/>
                          <a:ext cx="0" cy="7200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V relativeFrom="margin">
                  <wp14:pctHeight>0</wp14:pctHeight>
                </wp14:sizeRelV>
              </wp:anchor>
            </w:drawing>
          </mc:Choice>
          <mc:Fallback>
            <w:pict>
              <v:shape w14:anchorId="5079C257" id="Straight Arrow Connector 19" o:spid="_x0000_s1026" type="#_x0000_t32" style="position:absolute;margin-left:110.3pt;margin-top:4.1pt;width:0;height:56.7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" strokecolor="windowText" strokeweight=".5pt">
                <v:stroke endarrow="block" joinstyle="miter"/>
              </v:shape>
            </w:pict>
          </mc:Fallback>
        </mc:AlternateContent>
      </w:r>
    </w:p>
    <w:p w14:paraId="3F538CF4" w14:textId="77777777" w:rsidR="00F114A7" w:rsidRPr="004923D3" w:rsidRDefault="00F114A7" w:rsidP="00F114A7">
      <w:pPr>
        <w:rPr>
          <w:color w:val="000000"/>
          <w:sz w:val="22"/>
          <w:szCs w:val="22"/>
          <w:lang w:eastAsia="es-ES"/>
        </w:rPr>
      </w:pPr>
    </w:p>
    <w:p w14:paraId="035330D4" w14:textId="77777777" w:rsidR="00F114A7" w:rsidRPr="004923D3" w:rsidRDefault="00F114A7" w:rsidP="00F114A7">
      <w:pPr>
        <w:rPr>
          <w:color w:val="000000"/>
          <w:sz w:val="22"/>
          <w:szCs w:val="22"/>
          <w:lang w:eastAsia="es-ES"/>
        </w:rPr>
      </w:pPr>
    </w:p>
    <w:p w14:paraId="2984F3BB" w14:textId="77777777" w:rsidR="00F114A7" w:rsidRPr="004923D3" w:rsidRDefault="00F114A7" w:rsidP="00F114A7">
      <w:pPr>
        <w:rPr>
          <w:color w:val="000000"/>
          <w:sz w:val="22"/>
          <w:szCs w:val="22"/>
          <w:lang w:eastAsia="es-ES"/>
        </w:rPr>
      </w:pPr>
    </w:p>
    <w:p w14:paraId="6C87280C" w14:textId="77777777" w:rsidR="00F114A7" w:rsidRPr="004923D3" w:rsidRDefault="00F114A7" w:rsidP="00F114A7">
      <w:pPr>
        <w:rPr>
          <w:color w:val="000000"/>
          <w:sz w:val="22"/>
          <w:szCs w:val="22"/>
          <w:lang w:eastAsia="es-ES"/>
        </w:rPr>
      </w:pPr>
      <w:r w:rsidRPr="004923D3">
        <w:rPr>
          <w:noProof/>
          <w:color w:val="000000"/>
          <w:sz w:val="22"/>
          <w:szCs w:val="22"/>
          <w:lang w:val="en-IN" w:eastAsia="en-IN"/>
        </w:rPr>
        <mc:AlternateContent>
          <mc:Choice Requires="wps">
            <w:drawing>
              <wp:anchor distT="0" distB="0" distL="114300" distR="114300" simplePos="0" relativeHeight="251667456" behindDoc="0" locked="0" layoutInCell="1" allowOverlap="1" wp14:anchorId="4F973735" wp14:editId="772DCF15">
                <wp:simplePos x="0" y="0"/>
                <wp:positionH relativeFrom="column">
                  <wp:posOffset>536998</wp:posOffset>
                </wp:positionH>
                <wp:positionV relativeFrom="paragraph">
                  <wp:posOffset>111548</wp:posOffset>
                </wp:positionV>
                <wp:extent cx="1887220" cy="723900"/>
                <wp:effectExtent l="0" t="0" r="17780" b="19050"/>
                <wp:wrapNone/>
                <wp:docPr id="37"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14A3B070" w14:textId="77777777" w:rsidR="00F114A7" w:rsidRPr="007D4F7D" w:rsidRDefault="00F114A7" w:rsidP="00F114A7">
                            <w:pPr>
                              <w:rPr>
                                <w:rFonts w:ascii="Arial" w:hAnsi="Arial" w:cs="Arial"/>
                                <w:color w:val="000000"/>
                                <w:sz w:val="18"/>
                                <w:szCs w:val="20"/>
                              </w:rPr>
                            </w:pPr>
                            <w:r w:rsidRPr="007D4F7D">
                              <w:rPr>
                                <w:rFonts w:ascii="Arial" w:hAnsi="Arial" w:cs="Arial"/>
                                <w:color w:val="000000"/>
                                <w:sz w:val="18"/>
                                <w:szCs w:val="20"/>
                              </w:rPr>
                              <w:t>Documents included in review</w:t>
                            </w:r>
                          </w:p>
                          <w:p w14:paraId="32221EE1" w14:textId="27CDAEAA" w:rsidR="00F114A7" w:rsidRPr="00CB79BA" w:rsidRDefault="00F114A7" w:rsidP="0071260D">
                            <w:pPr>
                              <w:rPr>
                                <w:rFonts w:ascii="Arial" w:hAnsi="Arial" w:cs="Arial"/>
                                <w:color w:val="000000"/>
                                <w:sz w:val="18"/>
                                <w:szCs w:val="20"/>
                              </w:rPr>
                            </w:pPr>
                            <w:r w:rsidRPr="007D4F7D">
                              <w:rPr>
                                <w:rFonts w:ascii="Arial" w:hAnsi="Arial" w:cs="Arial"/>
                                <w:color w:val="000000"/>
                                <w:sz w:val="18"/>
                                <w:szCs w:val="20"/>
                              </w:rPr>
                              <w:t>(n =</w:t>
                            </w:r>
                            <w:r w:rsidR="0071260D">
                              <w:rPr>
                                <w:rFonts w:ascii="Arial" w:hAnsi="Arial" w:cs="Arial"/>
                                <w:color w:val="000000"/>
                                <w:sz w:val="18"/>
                                <w:szCs w:val="20"/>
                              </w:rPr>
                              <w:t>2</w:t>
                            </w:r>
                            <w:r w:rsidR="00DE7DF5">
                              <w:rPr>
                                <w:rFonts w:ascii="Arial" w:hAnsi="Arial" w:cs="Arial"/>
                                <w:color w:val="000000"/>
                                <w:sz w:val="18"/>
                                <w:szCs w:val="20"/>
                              </w:rPr>
                              <w:t>3</w:t>
                            </w:r>
                            <w:r w:rsidRPr="007D4F7D">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973735" id="Rectangle 13" o:spid="_x0000_s1036" style="position:absolute;margin-left:42.3pt;margin-top:8.8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" filled="f" strokecolor="windowText" strokeweight="1pt">
                <v:textbox>
                  <w:txbxContent>
                    <w:p w14:paraId="14A3B070" w14:textId="77777777" w:rsidR="00F114A7" w:rsidRPr="007D4F7D" w:rsidRDefault="00F114A7" w:rsidP="00F114A7">
                      <w:pPr>
                        <w:rPr>
                          <w:rFonts w:ascii="Arial" w:hAnsi="Arial" w:cs="Arial"/>
                          <w:color w:val="000000"/>
                          <w:sz w:val="18"/>
                          <w:szCs w:val="20"/>
                        </w:rPr>
                      </w:pPr>
                      <w:r w:rsidRPr="007D4F7D">
                        <w:rPr>
                          <w:rFonts w:ascii="Arial" w:hAnsi="Arial" w:cs="Arial"/>
                          <w:color w:val="000000"/>
                          <w:sz w:val="18"/>
                          <w:szCs w:val="20"/>
                        </w:rPr>
                        <w:t>Documents included in review</w:t>
                      </w:r>
                    </w:p>
                    <w:p w14:paraId="32221EE1" w14:textId="27CDAEAA" w:rsidR="00F114A7" w:rsidRPr="00CB79BA" w:rsidRDefault="00F114A7" w:rsidP="0071260D">
                      <w:pPr>
                        <w:rPr>
                          <w:rFonts w:ascii="Arial" w:hAnsi="Arial" w:cs="Arial"/>
                          <w:color w:val="000000"/>
                          <w:sz w:val="18"/>
                          <w:szCs w:val="20"/>
                        </w:rPr>
                      </w:pPr>
                      <w:r w:rsidRPr="007D4F7D">
                        <w:rPr>
                          <w:rFonts w:ascii="Arial" w:hAnsi="Arial" w:cs="Arial"/>
                          <w:color w:val="000000"/>
                          <w:sz w:val="18"/>
                          <w:szCs w:val="20"/>
                        </w:rPr>
                        <w:t>(n =</w:t>
                      </w:r>
                      <w:r w:rsidR="0071260D">
                        <w:rPr>
                          <w:rFonts w:ascii="Arial" w:hAnsi="Arial" w:cs="Arial"/>
                          <w:color w:val="000000"/>
                          <w:sz w:val="18"/>
                          <w:szCs w:val="20"/>
                        </w:rPr>
                        <w:t>2</w:t>
                      </w:r>
                      <w:r w:rsidR="00DE7DF5">
                        <w:rPr>
                          <w:rFonts w:ascii="Arial" w:hAnsi="Arial" w:cs="Arial"/>
                          <w:color w:val="000000"/>
                          <w:sz w:val="18"/>
                          <w:szCs w:val="20"/>
                        </w:rPr>
                        <w:t>3</w:t>
                      </w:r>
                      <w:r w:rsidRPr="007D4F7D">
                        <w:rPr>
                          <w:rFonts w:ascii="Arial" w:hAnsi="Arial" w:cs="Arial"/>
                          <w:color w:val="000000"/>
                          <w:sz w:val="18"/>
                          <w:szCs w:val="20"/>
                        </w:rPr>
                        <w:t>)</w:t>
                      </w:r>
                    </w:p>
                  </w:txbxContent>
                </v:textbox>
              </v:rect>
            </w:pict>
          </mc:Fallback>
        </mc:AlternateContent>
      </w:r>
    </w:p>
    <w:p w14:paraId="18184069" w14:textId="19373187" w:rsidR="00F114A7" w:rsidRPr="004923D3" w:rsidRDefault="00F114A7" w:rsidP="00F114A7">
      <w:pPr>
        <w:rPr>
          <w:color w:val="000000"/>
          <w:sz w:val="22"/>
          <w:szCs w:val="22"/>
          <w:lang w:eastAsia="es-ES"/>
        </w:rPr>
      </w:pPr>
    </w:p>
    <w:p w14:paraId="756BACC5" w14:textId="7573BDB0" w:rsidR="00F114A7" w:rsidRPr="004923D3" w:rsidRDefault="0071260D" w:rsidP="00F114A7">
      <w:pPr>
        <w:rPr>
          <w:color w:val="000000"/>
          <w:sz w:val="22"/>
          <w:szCs w:val="22"/>
          <w:lang w:eastAsia="es-ES"/>
        </w:rPr>
      </w:pPr>
      <w:r w:rsidRPr="004923D3">
        <w:rPr>
          <w:noProof/>
          <w:color w:val="000000"/>
          <w:sz w:val="22"/>
          <w:szCs w:val="22"/>
          <w:lang w:val="en-IN" w:eastAsia="en-IN"/>
        </w:rPr>
        <mc:AlternateContent>
          <mc:Choice Requires="wps">
            <w:drawing>
              <wp:anchor distT="0" distB="0" distL="114300" distR="114300" simplePos="0" relativeHeight="251674624" behindDoc="0" locked="0" layoutInCell="1" allowOverlap="1" wp14:anchorId="336E48DF" wp14:editId="4AEDAD95">
                <wp:simplePos x="0" y="0"/>
                <wp:positionH relativeFrom="column">
                  <wp:posOffset>-133350</wp:posOffset>
                </wp:positionH>
                <wp:positionV relativeFrom="paragraph">
                  <wp:posOffset>76300</wp:posOffset>
                </wp:positionV>
                <wp:extent cx="763905" cy="262890"/>
                <wp:effectExtent l="0" t="254000" r="0" b="245110"/>
                <wp:wrapNone/>
                <wp:docPr id="38" name="Flowchart: Alternate Process 33"/>
                <wp:cNvGraphicFramePr/>
                <a:graphic xmlns:a="http://schemas.openxmlformats.org/drawingml/2006/main">
                  <a:graphicData uri="http://schemas.microsoft.com/office/word/2010/wordprocessingShape">
                    <wps:wsp>
                      <wps:cNvSpPr/>
                      <wps:spPr>
                        <a:xfrm rot="16200000">
                          <a:off x="0" y="0"/>
                          <a:ext cx="763905" cy="262890"/>
                        </a:xfrm>
                        <a:prstGeom prst="flowChartAlternateProcess">
                          <a:avLst/>
                        </a:prstGeom>
                        <a:solidFill>
                          <a:sysClr val="window" lastClr="FFFFFF">
                            <a:lumMod val="85000"/>
                          </a:sysClr>
                        </a:solidFill>
                        <a:ln w="12700" cap="flat" cmpd="sng" algn="ctr">
                          <a:solidFill>
                            <a:sysClr val="windowText" lastClr="000000"/>
                          </a:solidFill>
                          <a:prstDash val="solid"/>
                          <a:miter lim="800000"/>
                        </a:ln>
                        <a:effectLst/>
                      </wps:spPr>
                      <wps:txbx>
                        <w:txbxContent>
                          <w:p w14:paraId="531BBF18" w14:textId="77777777" w:rsidR="00F114A7" w:rsidRPr="00CB79BA" w:rsidRDefault="00F114A7" w:rsidP="00F114A7">
                            <w:pPr>
                              <w:jc w:val="center"/>
                              <w:rPr>
                                <w:rFonts w:ascii="Arial" w:hAnsi="Arial" w:cs="Arial"/>
                                <w:b/>
                                <w:color w:val="000000"/>
                                <w:sz w:val="18"/>
                                <w:szCs w:val="18"/>
                              </w:rPr>
                            </w:pPr>
                            <w:r w:rsidRPr="00CB79BA">
                              <w:rPr>
                                <w:rFonts w:ascii="Arial" w:hAnsi="Arial" w:cs="Arial"/>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6E48DF" id="Flowchart: Alternate Process 33" o:spid="_x0000_s1037" type="#_x0000_t176" style="position:absolute;margin-left:-10.5pt;margin-top:6pt;width:60.1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" fillcolor="#d9d9d9" strokecolor="windowText" strokeweight="1pt">
                <v:textbox>
                  <w:txbxContent>
                    <w:p w14:paraId="531BBF18" w14:textId="77777777" w:rsidR="00F114A7" w:rsidRPr="00CB79BA" w:rsidRDefault="00F114A7" w:rsidP="00F114A7">
                      <w:pPr>
                        <w:jc w:val="center"/>
                        <w:rPr>
                          <w:rFonts w:ascii="Arial" w:hAnsi="Arial" w:cs="Arial"/>
                          <w:b/>
                          <w:color w:val="000000"/>
                          <w:sz w:val="18"/>
                          <w:szCs w:val="18"/>
                        </w:rPr>
                      </w:pPr>
                      <w:r w:rsidRPr="00CB79BA">
                        <w:rPr>
                          <w:rFonts w:ascii="Arial" w:hAnsi="Arial" w:cs="Arial"/>
                          <w:b/>
                          <w:color w:val="000000"/>
                          <w:sz w:val="18"/>
                          <w:szCs w:val="18"/>
                        </w:rPr>
                        <w:t>Included</w:t>
                      </w:r>
                    </w:p>
                  </w:txbxContent>
                </v:textbox>
              </v:shape>
            </w:pict>
          </mc:Fallback>
        </mc:AlternateContent>
      </w:r>
    </w:p>
    <w:p w14:paraId="3ECFFD59" w14:textId="77777777" w:rsidR="00F114A7" w:rsidRPr="004923D3" w:rsidRDefault="00F114A7" w:rsidP="00F114A7">
      <w:pPr>
        <w:rPr>
          <w:color w:val="000000"/>
          <w:sz w:val="22"/>
          <w:szCs w:val="22"/>
          <w:lang w:eastAsia="es-ES"/>
        </w:rPr>
      </w:pPr>
    </w:p>
    <w:p w14:paraId="4C371BDE" w14:textId="77777777" w:rsidR="00F114A7" w:rsidRPr="004923D3" w:rsidRDefault="00F114A7" w:rsidP="00F114A7">
      <w:pPr>
        <w:rPr>
          <w:color w:val="000000"/>
          <w:sz w:val="22"/>
          <w:szCs w:val="22"/>
          <w:lang w:eastAsia="es-ES"/>
        </w:rPr>
      </w:pPr>
    </w:p>
    <w:p w14:paraId="7934F9FF" w14:textId="77777777" w:rsidR="00F114A7" w:rsidRPr="004923D3" w:rsidRDefault="00F114A7" w:rsidP="00F114A7">
      <w:pPr>
        <w:rPr>
          <w:color w:val="000000"/>
          <w:sz w:val="22"/>
          <w:szCs w:val="22"/>
          <w:lang w:eastAsia="es-ES"/>
        </w:rPr>
      </w:pPr>
    </w:p>
    <w:p w14:paraId="24EA60D6" w14:textId="77777777" w:rsidR="00F114A7" w:rsidRPr="004923D3" w:rsidRDefault="00F114A7" w:rsidP="00F114A7">
      <w:pPr>
        <w:shd w:val="clear" w:color="auto" w:fill="FFFFFF"/>
        <w:spacing w:line="276" w:lineRule="auto"/>
        <w:rPr>
          <w:color w:val="000000"/>
          <w:sz w:val="22"/>
          <w:szCs w:val="22"/>
          <w:shd w:val="clear" w:color="auto" w:fill="FAFAFA"/>
        </w:rPr>
      </w:pPr>
    </w:p>
    <w:p w14:paraId="4E91B8C6" w14:textId="77777777" w:rsidR="00F114A7" w:rsidRPr="004923D3" w:rsidRDefault="00F114A7" w:rsidP="00F114A7">
      <w:pPr>
        <w:shd w:val="clear" w:color="auto" w:fill="FFFFFF"/>
        <w:spacing w:line="276" w:lineRule="auto"/>
        <w:rPr>
          <w:color w:val="000000"/>
          <w:sz w:val="22"/>
          <w:szCs w:val="22"/>
          <w:shd w:val="clear" w:color="auto" w:fill="FAFAFA"/>
        </w:rPr>
      </w:pPr>
    </w:p>
    <w:p w14:paraId="3AF6AAC2" w14:textId="77777777" w:rsidR="00F114A7" w:rsidRPr="004923D3" w:rsidRDefault="00F114A7" w:rsidP="00F114A7">
      <w:pPr>
        <w:shd w:val="clear" w:color="auto" w:fill="FFFFFF"/>
        <w:spacing w:line="276" w:lineRule="auto"/>
        <w:rPr>
          <w:color w:val="000000"/>
          <w:sz w:val="22"/>
          <w:szCs w:val="22"/>
          <w:shd w:val="clear" w:color="auto" w:fill="FAFAFA"/>
        </w:rPr>
      </w:pPr>
    </w:p>
    <w:p w14:paraId="0278F991" w14:textId="77777777" w:rsidR="00404361" w:rsidRPr="004923D3" w:rsidRDefault="00404361">
      <w:pPr>
        <w:rPr>
          <w:rFonts w:eastAsiaTheme="minorEastAsia"/>
          <w:i/>
          <w:iCs/>
          <w:color w:val="44546A" w:themeColor="text2"/>
          <w:sz w:val="22"/>
          <w:szCs w:val="22"/>
          <w:lang w:eastAsia="es-ES"/>
        </w:rPr>
      </w:pPr>
      <w:r w:rsidRPr="004923D3">
        <w:rPr>
          <w:rFonts w:eastAsiaTheme="minorEastAsia"/>
          <w:i/>
          <w:iCs/>
          <w:color w:val="44546A" w:themeColor="text2"/>
          <w:sz w:val="22"/>
          <w:szCs w:val="22"/>
          <w:lang w:eastAsia="es-ES"/>
        </w:rPr>
        <w:br w:type="page"/>
      </w:r>
    </w:p>
    <w:p w14:paraId="1B8F443F" w14:textId="0D25E96F" w:rsidR="00F114A7" w:rsidRPr="004923D3" w:rsidRDefault="00F114A7" w:rsidP="00DE7DF5">
      <w:pPr>
        <w:shd w:val="clear" w:color="auto" w:fill="FFFFFF"/>
        <w:spacing w:line="276" w:lineRule="auto"/>
        <w:rPr>
          <w:b/>
          <w:bCs/>
          <w:color w:val="1F3864"/>
          <w:sz w:val="22"/>
          <w:szCs w:val="22"/>
          <w:lang w:eastAsia="es-CO"/>
        </w:rPr>
      </w:pPr>
      <w:r w:rsidRPr="004923D3">
        <w:rPr>
          <w:b/>
          <w:bCs/>
          <w:color w:val="1F3864"/>
          <w:sz w:val="22"/>
          <w:szCs w:val="22"/>
          <w:lang w:eastAsia="es-CO"/>
        </w:rPr>
        <w:t>Selected references</w:t>
      </w:r>
    </w:p>
    <w:p w14:paraId="70E4FB72" w14:textId="77777777" w:rsidR="00F114A7" w:rsidRPr="004923D3" w:rsidRDefault="00F114A7" w:rsidP="00F114A7">
      <w:pPr>
        <w:shd w:val="clear" w:color="auto" w:fill="FFFFFF"/>
        <w:spacing w:line="276" w:lineRule="auto"/>
        <w:rPr>
          <w:color w:val="000000"/>
          <w:sz w:val="22"/>
          <w:szCs w:val="22"/>
          <w:shd w:val="clear" w:color="auto" w:fill="FAFAFA"/>
        </w:rPr>
      </w:pPr>
    </w:p>
    <w:p w14:paraId="422EE0EE" w14:textId="6592EBC0" w:rsidR="00F114A7" w:rsidRPr="004923D3" w:rsidRDefault="00404361" w:rsidP="00DE7DF5">
      <w:pPr>
        <w:spacing w:after="120" w:line="276" w:lineRule="auto"/>
        <w:jc w:val="both"/>
        <w:rPr>
          <w:color w:val="000000"/>
          <w:sz w:val="22"/>
          <w:szCs w:val="22"/>
        </w:rPr>
      </w:pPr>
      <w:r w:rsidRPr="004923D3">
        <w:rPr>
          <w:color w:val="000000"/>
          <w:sz w:val="22"/>
          <w:szCs w:val="22"/>
        </w:rPr>
        <w:t>Al-Gadi, I., Menon, S., Lyons, S. K., &amp; DeSalvo, D. J. (2021). Beyond A1C: a practical approach to interpreting and optimizing continuous glucose data in youth. Diabetes Spectrum, 34(2), 139-148.</w:t>
      </w:r>
    </w:p>
    <w:p w14:paraId="5D051D55" w14:textId="02E2E76D" w:rsidR="00404361" w:rsidRPr="004923D3" w:rsidRDefault="00404361" w:rsidP="00DE7DF5">
      <w:pPr>
        <w:spacing w:after="120" w:line="276" w:lineRule="auto"/>
        <w:jc w:val="both"/>
        <w:rPr>
          <w:color w:val="222222"/>
          <w:sz w:val="22"/>
          <w:szCs w:val="22"/>
          <w:shd w:val="clear" w:color="auto" w:fill="FFFFFF"/>
        </w:rPr>
      </w:pPr>
      <w:r w:rsidRPr="004923D3">
        <w:rPr>
          <w:color w:val="222222"/>
          <w:sz w:val="22"/>
          <w:szCs w:val="22"/>
          <w:shd w:val="clear" w:color="auto" w:fill="FFFFFF"/>
        </w:rPr>
        <w:t>Aleppo, G., &amp; Webb, K. (2019). Continuous glucose monitoring integration in clinical practice: a stepped guide to data review and interpretation. </w:t>
      </w:r>
      <w:r w:rsidRPr="004923D3">
        <w:rPr>
          <w:i/>
          <w:iCs/>
          <w:color w:val="222222"/>
          <w:sz w:val="22"/>
          <w:szCs w:val="22"/>
          <w:shd w:val="clear" w:color="auto" w:fill="FFFFFF"/>
        </w:rPr>
        <w:t>Journal of diabetes science and technology</w:t>
      </w:r>
      <w:r w:rsidRPr="004923D3">
        <w:rPr>
          <w:color w:val="222222"/>
          <w:sz w:val="22"/>
          <w:szCs w:val="22"/>
          <w:shd w:val="clear" w:color="auto" w:fill="FFFFFF"/>
        </w:rPr>
        <w:t>, </w:t>
      </w:r>
      <w:r w:rsidRPr="004923D3">
        <w:rPr>
          <w:i/>
          <w:iCs/>
          <w:color w:val="222222"/>
          <w:sz w:val="22"/>
          <w:szCs w:val="22"/>
          <w:shd w:val="clear" w:color="auto" w:fill="FFFFFF"/>
        </w:rPr>
        <w:t>13</w:t>
      </w:r>
      <w:r w:rsidRPr="004923D3">
        <w:rPr>
          <w:color w:val="222222"/>
          <w:sz w:val="22"/>
          <w:szCs w:val="22"/>
          <w:shd w:val="clear" w:color="auto" w:fill="FFFFFF"/>
        </w:rPr>
        <w:t>(4), 664-673.</w:t>
      </w:r>
    </w:p>
    <w:p w14:paraId="394A287F" w14:textId="2BCA0803" w:rsidR="00404361" w:rsidRPr="004923D3" w:rsidRDefault="00404361" w:rsidP="00DE7DF5">
      <w:pPr>
        <w:spacing w:after="120" w:line="276" w:lineRule="auto"/>
        <w:jc w:val="both"/>
        <w:rPr>
          <w:color w:val="222222"/>
          <w:sz w:val="22"/>
          <w:szCs w:val="22"/>
          <w:shd w:val="clear" w:color="auto" w:fill="FFFFFF"/>
        </w:rPr>
      </w:pPr>
      <w:r w:rsidRPr="004923D3">
        <w:rPr>
          <w:color w:val="222222"/>
          <w:sz w:val="22"/>
          <w:szCs w:val="22"/>
          <w:shd w:val="clear" w:color="auto" w:fill="FFFFFF"/>
        </w:rPr>
        <w:t>Battelino, T., Danne, T., Bergenstal, R. M., Amiel, S. A., Beck, R., Biester, T., ... &amp; Phillip, M. (2019). Clinical targets for continuous glucose monitoring data interpretation: recommendations from the international consensus on time in range. </w:t>
      </w:r>
      <w:r w:rsidRPr="004923D3">
        <w:rPr>
          <w:i/>
          <w:iCs/>
          <w:color w:val="222222"/>
          <w:sz w:val="22"/>
          <w:szCs w:val="22"/>
          <w:shd w:val="clear" w:color="auto" w:fill="FFFFFF"/>
        </w:rPr>
        <w:t>Diabetes care</w:t>
      </w:r>
      <w:r w:rsidRPr="004923D3">
        <w:rPr>
          <w:color w:val="222222"/>
          <w:sz w:val="22"/>
          <w:szCs w:val="22"/>
          <w:shd w:val="clear" w:color="auto" w:fill="FFFFFF"/>
        </w:rPr>
        <w:t>, </w:t>
      </w:r>
      <w:r w:rsidRPr="004923D3">
        <w:rPr>
          <w:i/>
          <w:iCs/>
          <w:color w:val="222222"/>
          <w:sz w:val="22"/>
          <w:szCs w:val="22"/>
          <w:shd w:val="clear" w:color="auto" w:fill="FFFFFF"/>
        </w:rPr>
        <w:t>42</w:t>
      </w:r>
      <w:r w:rsidRPr="004923D3">
        <w:rPr>
          <w:color w:val="222222"/>
          <w:sz w:val="22"/>
          <w:szCs w:val="22"/>
          <w:shd w:val="clear" w:color="auto" w:fill="FFFFFF"/>
        </w:rPr>
        <w:t>(8), 1593-1603.</w:t>
      </w:r>
    </w:p>
    <w:p w14:paraId="7A53E4CE" w14:textId="1FFE1888" w:rsidR="00404361" w:rsidRPr="004923D3" w:rsidRDefault="00404361" w:rsidP="00DE7DF5">
      <w:pPr>
        <w:spacing w:after="120" w:line="276" w:lineRule="auto"/>
        <w:jc w:val="both"/>
        <w:rPr>
          <w:color w:val="222222"/>
          <w:sz w:val="22"/>
          <w:szCs w:val="22"/>
          <w:shd w:val="clear" w:color="auto" w:fill="FFFFFF"/>
        </w:rPr>
      </w:pPr>
      <w:r w:rsidRPr="004923D3">
        <w:rPr>
          <w:color w:val="222222"/>
          <w:sz w:val="22"/>
          <w:szCs w:val="22"/>
          <w:shd w:val="clear" w:color="auto" w:fill="FFFFFF"/>
        </w:rPr>
        <w:t>Bergenstal, R. M., Ahmann, A. J., Bailey, T., Beck, R. W., Bissen, J., Buckingham, B., ... &amp; Wesley, D. M. (2013). Recommendations for standardizing glucose reporting and analysis to optimize clinical decision making in diabetes: the Ambulatory Glucose Profile (AGP).</w:t>
      </w:r>
    </w:p>
    <w:p w14:paraId="5DDB7552" w14:textId="7CF1BB5F" w:rsidR="00404361" w:rsidRPr="004923D3" w:rsidRDefault="00404361" w:rsidP="00DE7DF5">
      <w:pPr>
        <w:spacing w:after="120" w:line="276" w:lineRule="auto"/>
        <w:jc w:val="both"/>
        <w:rPr>
          <w:color w:val="222222"/>
          <w:sz w:val="22"/>
          <w:szCs w:val="22"/>
          <w:shd w:val="clear" w:color="auto" w:fill="FFFFFF"/>
        </w:rPr>
      </w:pPr>
      <w:r w:rsidRPr="004923D3">
        <w:rPr>
          <w:color w:val="222222"/>
          <w:sz w:val="22"/>
          <w:szCs w:val="22"/>
          <w:shd w:val="clear" w:color="auto" w:fill="FFFFFF"/>
        </w:rPr>
        <w:t xml:space="preserve">Richard M. Bergenstal; Understanding Continuous Glucose Monitoring Data. ADA Clinical Compendia 1 August 2018; 2018 (1): 20–23. </w:t>
      </w:r>
    </w:p>
    <w:p w14:paraId="21C46EE5" w14:textId="7F89A066" w:rsidR="00404361" w:rsidRPr="004923D3" w:rsidRDefault="00404361" w:rsidP="00DE7DF5">
      <w:pPr>
        <w:spacing w:after="120" w:line="276" w:lineRule="auto"/>
        <w:jc w:val="both"/>
        <w:rPr>
          <w:color w:val="222222"/>
          <w:sz w:val="22"/>
          <w:szCs w:val="22"/>
          <w:shd w:val="clear" w:color="auto" w:fill="FFFFFF"/>
        </w:rPr>
      </w:pPr>
      <w:r w:rsidRPr="004923D3">
        <w:rPr>
          <w:color w:val="222222"/>
          <w:sz w:val="22"/>
          <w:szCs w:val="22"/>
          <w:shd w:val="clear" w:color="auto" w:fill="FFFFFF"/>
        </w:rPr>
        <w:t>Bergenstal, R. M., Simonson, G. D., &amp; Heinemann, L. (2022). More green, less red: how color standardization may facilitate effective use of CGM data. </w:t>
      </w:r>
      <w:r w:rsidRPr="004923D3">
        <w:rPr>
          <w:i/>
          <w:iCs/>
          <w:color w:val="222222"/>
          <w:sz w:val="22"/>
          <w:szCs w:val="22"/>
          <w:shd w:val="clear" w:color="auto" w:fill="FFFFFF"/>
        </w:rPr>
        <w:t>Journal of Diabetes Science and Technology</w:t>
      </w:r>
      <w:r w:rsidRPr="004923D3">
        <w:rPr>
          <w:color w:val="222222"/>
          <w:sz w:val="22"/>
          <w:szCs w:val="22"/>
          <w:shd w:val="clear" w:color="auto" w:fill="FFFFFF"/>
        </w:rPr>
        <w:t>, </w:t>
      </w:r>
      <w:r w:rsidRPr="004923D3">
        <w:rPr>
          <w:i/>
          <w:iCs/>
          <w:color w:val="222222"/>
          <w:sz w:val="22"/>
          <w:szCs w:val="22"/>
          <w:shd w:val="clear" w:color="auto" w:fill="FFFFFF"/>
        </w:rPr>
        <w:t>16</w:t>
      </w:r>
      <w:r w:rsidRPr="004923D3">
        <w:rPr>
          <w:color w:val="222222"/>
          <w:sz w:val="22"/>
          <w:szCs w:val="22"/>
          <w:shd w:val="clear" w:color="auto" w:fill="FFFFFF"/>
        </w:rPr>
        <w:t>(1), 3-6.</w:t>
      </w:r>
    </w:p>
    <w:p w14:paraId="66762522" w14:textId="4AE34308" w:rsidR="00404361" w:rsidRPr="004923D3" w:rsidRDefault="00404361" w:rsidP="00DE7DF5">
      <w:pPr>
        <w:spacing w:after="120" w:line="276" w:lineRule="auto"/>
        <w:jc w:val="both"/>
        <w:rPr>
          <w:color w:val="222222"/>
          <w:sz w:val="22"/>
          <w:szCs w:val="22"/>
          <w:shd w:val="clear" w:color="auto" w:fill="FFFFFF"/>
        </w:rPr>
      </w:pPr>
      <w:r w:rsidRPr="004923D3">
        <w:rPr>
          <w:color w:val="222222"/>
          <w:sz w:val="22"/>
          <w:szCs w:val="22"/>
          <w:shd w:val="clear" w:color="auto" w:fill="FFFFFF"/>
        </w:rPr>
        <w:t>Borot, S., Benhamou, P. Y., Atlan, C., Bismuth, E., Bonnemaison, E., Catargi, B., ... &amp; Hanaire, H. (2018). Practical implementation, education and interpretation guidelines for continuous glucose monitoring: a French position statement. </w:t>
      </w:r>
      <w:r w:rsidRPr="004923D3">
        <w:rPr>
          <w:i/>
          <w:iCs/>
          <w:color w:val="222222"/>
          <w:sz w:val="22"/>
          <w:szCs w:val="22"/>
          <w:shd w:val="clear" w:color="auto" w:fill="FFFFFF"/>
        </w:rPr>
        <w:t>Diabetes &amp; metabolism</w:t>
      </w:r>
      <w:r w:rsidRPr="004923D3">
        <w:rPr>
          <w:color w:val="222222"/>
          <w:sz w:val="22"/>
          <w:szCs w:val="22"/>
          <w:shd w:val="clear" w:color="auto" w:fill="FFFFFF"/>
        </w:rPr>
        <w:t>, </w:t>
      </w:r>
      <w:r w:rsidRPr="004923D3">
        <w:rPr>
          <w:i/>
          <w:iCs/>
          <w:color w:val="222222"/>
          <w:sz w:val="22"/>
          <w:szCs w:val="22"/>
          <w:shd w:val="clear" w:color="auto" w:fill="FFFFFF"/>
        </w:rPr>
        <w:t>44</w:t>
      </w:r>
      <w:r w:rsidRPr="004923D3">
        <w:rPr>
          <w:color w:val="222222"/>
          <w:sz w:val="22"/>
          <w:szCs w:val="22"/>
          <w:shd w:val="clear" w:color="auto" w:fill="FFFFFF"/>
        </w:rPr>
        <w:t>(1), 61-72.</w:t>
      </w:r>
    </w:p>
    <w:p w14:paraId="160253E0" w14:textId="78EFCC55" w:rsidR="00404361" w:rsidRPr="004923D3" w:rsidRDefault="00404361" w:rsidP="00DE7DF5">
      <w:pPr>
        <w:spacing w:after="120" w:line="276" w:lineRule="auto"/>
        <w:jc w:val="both"/>
        <w:rPr>
          <w:color w:val="222222"/>
          <w:sz w:val="22"/>
          <w:szCs w:val="22"/>
          <w:shd w:val="clear" w:color="auto" w:fill="FFFFFF"/>
        </w:rPr>
      </w:pPr>
      <w:r w:rsidRPr="004923D3">
        <w:rPr>
          <w:color w:val="222222"/>
          <w:sz w:val="22"/>
          <w:szCs w:val="22"/>
          <w:shd w:val="clear" w:color="auto" w:fill="FFFFFF"/>
        </w:rPr>
        <w:t>Brown, S. A., Basu, A., &amp; Kovatchev, B. P. (2019). Beyond HbA1c: using continuous glucose monitoring metrics to enhance interpretation of treatment effect and improve clinical decision‐making. </w:t>
      </w:r>
      <w:r w:rsidRPr="004923D3">
        <w:rPr>
          <w:i/>
          <w:iCs/>
          <w:color w:val="222222"/>
          <w:sz w:val="22"/>
          <w:szCs w:val="22"/>
          <w:shd w:val="clear" w:color="auto" w:fill="FFFFFF"/>
        </w:rPr>
        <w:t>Diabetic Medicine</w:t>
      </w:r>
      <w:r w:rsidRPr="004923D3">
        <w:rPr>
          <w:color w:val="222222"/>
          <w:sz w:val="22"/>
          <w:szCs w:val="22"/>
          <w:shd w:val="clear" w:color="auto" w:fill="FFFFFF"/>
        </w:rPr>
        <w:t>, </w:t>
      </w:r>
      <w:r w:rsidRPr="004923D3">
        <w:rPr>
          <w:i/>
          <w:iCs/>
          <w:color w:val="222222"/>
          <w:sz w:val="22"/>
          <w:szCs w:val="22"/>
          <w:shd w:val="clear" w:color="auto" w:fill="FFFFFF"/>
        </w:rPr>
        <w:t>36</w:t>
      </w:r>
      <w:r w:rsidRPr="004923D3">
        <w:rPr>
          <w:color w:val="222222"/>
          <w:sz w:val="22"/>
          <w:szCs w:val="22"/>
          <w:shd w:val="clear" w:color="auto" w:fill="FFFFFF"/>
        </w:rPr>
        <w:t>(6), 679-687.</w:t>
      </w:r>
    </w:p>
    <w:p w14:paraId="0BBADBB5" w14:textId="4FA1C5F8" w:rsidR="00404361" w:rsidRPr="004923D3" w:rsidRDefault="00404361" w:rsidP="00DE7DF5">
      <w:pPr>
        <w:spacing w:after="120" w:line="276" w:lineRule="auto"/>
        <w:jc w:val="both"/>
        <w:rPr>
          <w:color w:val="222222"/>
          <w:sz w:val="22"/>
          <w:szCs w:val="22"/>
          <w:shd w:val="clear" w:color="auto" w:fill="FFFFFF"/>
        </w:rPr>
      </w:pPr>
      <w:r w:rsidRPr="004923D3">
        <w:rPr>
          <w:color w:val="222222"/>
          <w:sz w:val="22"/>
          <w:szCs w:val="22"/>
          <w:shd w:val="clear" w:color="auto" w:fill="FFFFFF"/>
        </w:rPr>
        <w:t>Carlson, A. L., Mullen, D. M., &amp; Bergenstal, R. M. (2017). Clinical use of continuous glucose monitoring in adults with type 2 diabetes. </w:t>
      </w:r>
      <w:r w:rsidRPr="004923D3">
        <w:rPr>
          <w:i/>
          <w:iCs/>
          <w:color w:val="222222"/>
          <w:sz w:val="22"/>
          <w:szCs w:val="22"/>
          <w:shd w:val="clear" w:color="auto" w:fill="FFFFFF"/>
        </w:rPr>
        <w:t>Diabetes technology &amp; therapeutics</w:t>
      </w:r>
      <w:r w:rsidRPr="004923D3">
        <w:rPr>
          <w:color w:val="222222"/>
          <w:sz w:val="22"/>
          <w:szCs w:val="22"/>
          <w:shd w:val="clear" w:color="auto" w:fill="FFFFFF"/>
        </w:rPr>
        <w:t>, </w:t>
      </w:r>
      <w:r w:rsidRPr="004923D3">
        <w:rPr>
          <w:i/>
          <w:iCs/>
          <w:color w:val="222222"/>
          <w:sz w:val="22"/>
          <w:szCs w:val="22"/>
          <w:shd w:val="clear" w:color="auto" w:fill="FFFFFF"/>
        </w:rPr>
        <w:t>19</w:t>
      </w:r>
      <w:r w:rsidRPr="004923D3">
        <w:rPr>
          <w:color w:val="222222"/>
          <w:sz w:val="22"/>
          <w:szCs w:val="22"/>
          <w:shd w:val="clear" w:color="auto" w:fill="FFFFFF"/>
        </w:rPr>
        <w:t>(S2), S-4.</w:t>
      </w:r>
    </w:p>
    <w:p w14:paraId="56437D4F" w14:textId="2257FDCC" w:rsidR="00404361" w:rsidRPr="004923D3" w:rsidRDefault="00404361" w:rsidP="00DE7DF5">
      <w:pPr>
        <w:spacing w:after="120" w:line="276" w:lineRule="auto"/>
        <w:jc w:val="both"/>
        <w:rPr>
          <w:color w:val="222222"/>
          <w:sz w:val="22"/>
          <w:szCs w:val="22"/>
          <w:shd w:val="clear" w:color="auto" w:fill="FFFFFF"/>
        </w:rPr>
      </w:pPr>
      <w:r w:rsidRPr="004923D3">
        <w:rPr>
          <w:color w:val="222222"/>
          <w:sz w:val="22"/>
          <w:szCs w:val="22"/>
          <w:shd w:val="clear" w:color="auto" w:fill="FFFFFF"/>
        </w:rPr>
        <w:t>Cetina-Canto, J. A., Yépez-Rodríguez, A. E., Barrientos-Pérez, M., Márquez-Rodríguez, E., Navarro-Lara, A., Escalante-Pulido, M., ... &amp; FLORES-CALOCA, Ó. S. C. A. R. (2022). Guía y recomendaciones para el uso del sistema flash de monitoreo continuo de glucosa (iMCG). </w:t>
      </w:r>
      <w:r w:rsidRPr="004923D3">
        <w:rPr>
          <w:i/>
          <w:iCs/>
          <w:color w:val="222222"/>
          <w:sz w:val="22"/>
          <w:szCs w:val="22"/>
          <w:shd w:val="clear" w:color="auto" w:fill="FFFFFF"/>
        </w:rPr>
        <w:t>Revista Mexicana de Endocrinología, Metabolismo y Nutrición</w:t>
      </w:r>
      <w:r w:rsidRPr="004923D3">
        <w:rPr>
          <w:color w:val="222222"/>
          <w:sz w:val="22"/>
          <w:szCs w:val="22"/>
          <w:shd w:val="clear" w:color="auto" w:fill="FFFFFF"/>
        </w:rPr>
        <w:t>, </w:t>
      </w:r>
      <w:r w:rsidRPr="004923D3">
        <w:rPr>
          <w:i/>
          <w:iCs/>
          <w:color w:val="222222"/>
          <w:sz w:val="22"/>
          <w:szCs w:val="22"/>
          <w:shd w:val="clear" w:color="auto" w:fill="FFFFFF"/>
        </w:rPr>
        <w:t>9</w:t>
      </w:r>
      <w:r w:rsidRPr="004923D3">
        <w:rPr>
          <w:color w:val="222222"/>
          <w:sz w:val="22"/>
          <w:szCs w:val="22"/>
          <w:shd w:val="clear" w:color="auto" w:fill="FFFFFF"/>
        </w:rPr>
        <w:t>.</w:t>
      </w:r>
    </w:p>
    <w:p w14:paraId="25E9719D" w14:textId="02D5C1E4" w:rsidR="00404361" w:rsidRPr="004923D3" w:rsidRDefault="00404361" w:rsidP="00DE7DF5">
      <w:pPr>
        <w:spacing w:after="120" w:line="276" w:lineRule="auto"/>
        <w:jc w:val="both"/>
        <w:rPr>
          <w:color w:val="222222"/>
          <w:sz w:val="22"/>
          <w:szCs w:val="22"/>
          <w:shd w:val="clear" w:color="auto" w:fill="FFFFFF"/>
        </w:rPr>
      </w:pPr>
      <w:r w:rsidRPr="004923D3">
        <w:rPr>
          <w:color w:val="222222"/>
          <w:sz w:val="22"/>
          <w:szCs w:val="22"/>
          <w:shd w:val="clear" w:color="auto" w:fill="FFFFFF"/>
        </w:rPr>
        <w:t>Chico, A., Aguilera, E., Ampudia-Blasco, F. J., Bellido, V., Cardona-Hernández, R., Escalada, F. J., ... &amp; González-Blanco, C. (2020). Clinical approach to flash glucose monitoring: an expert recommendation. </w:t>
      </w:r>
      <w:r w:rsidRPr="004923D3">
        <w:rPr>
          <w:i/>
          <w:iCs/>
          <w:color w:val="222222"/>
          <w:sz w:val="22"/>
          <w:szCs w:val="22"/>
          <w:shd w:val="clear" w:color="auto" w:fill="FFFFFF"/>
        </w:rPr>
        <w:t>Journal of diabetes science and technology</w:t>
      </w:r>
      <w:r w:rsidRPr="004923D3">
        <w:rPr>
          <w:color w:val="222222"/>
          <w:sz w:val="22"/>
          <w:szCs w:val="22"/>
          <w:shd w:val="clear" w:color="auto" w:fill="FFFFFF"/>
        </w:rPr>
        <w:t>, </w:t>
      </w:r>
      <w:r w:rsidRPr="004923D3">
        <w:rPr>
          <w:i/>
          <w:iCs/>
          <w:color w:val="222222"/>
          <w:sz w:val="22"/>
          <w:szCs w:val="22"/>
          <w:shd w:val="clear" w:color="auto" w:fill="FFFFFF"/>
        </w:rPr>
        <w:t>14</w:t>
      </w:r>
      <w:r w:rsidRPr="004923D3">
        <w:rPr>
          <w:color w:val="222222"/>
          <w:sz w:val="22"/>
          <w:szCs w:val="22"/>
          <w:shd w:val="clear" w:color="auto" w:fill="FFFFFF"/>
        </w:rPr>
        <w:t>(1), 155-164.</w:t>
      </w:r>
    </w:p>
    <w:p w14:paraId="0B6186CC" w14:textId="1EF24EA0" w:rsidR="00404361" w:rsidRPr="004923D3" w:rsidRDefault="00404361" w:rsidP="00DE7DF5">
      <w:pPr>
        <w:spacing w:after="120" w:line="276" w:lineRule="auto"/>
        <w:jc w:val="both"/>
        <w:rPr>
          <w:color w:val="222222"/>
          <w:sz w:val="22"/>
          <w:szCs w:val="22"/>
          <w:shd w:val="clear" w:color="auto" w:fill="FFFFFF"/>
        </w:rPr>
      </w:pPr>
      <w:r w:rsidRPr="004923D3">
        <w:rPr>
          <w:color w:val="222222"/>
          <w:sz w:val="22"/>
          <w:szCs w:val="22"/>
          <w:shd w:val="clear" w:color="auto" w:fill="FFFFFF"/>
        </w:rPr>
        <w:t>Coronel-Restrepo, N., Ramirez-Rincón, A., Palacio, A., Delgado, M. R., &amp; Botero, J. F. (2023). Interpretación del monitoreo continuo de glucosa: una visión práctica. </w:t>
      </w:r>
      <w:r w:rsidRPr="004923D3">
        <w:rPr>
          <w:i/>
          <w:iCs/>
          <w:color w:val="222222"/>
          <w:sz w:val="22"/>
          <w:szCs w:val="22"/>
          <w:shd w:val="clear" w:color="auto" w:fill="FFFFFF"/>
        </w:rPr>
        <w:t>Revista Colombiana de Endocrinología, Diabetes &amp; Metabolismo</w:t>
      </w:r>
      <w:r w:rsidRPr="004923D3">
        <w:rPr>
          <w:color w:val="222222"/>
          <w:sz w:val="22"/>
          <w:szCs w:val="22"/>
          <w:shd w:val="clear" w:color="auto" w:fill="FFFFFF"/>
        </w:rPr>
        <w:t>, </w:t>
      </w:r>
      <w:r w:rsidRPr="004923D3">
        <w:rPr>
          <w:i/>
          <w:iCs/>
          <w:color w:val="222222"/>
          <w:sz w:val="22"/>
          <w:szCs w:val="22"/>
          <w:shd w:val="clear" w:color="auto" w:fill="FFFFFF"/>
        </w:rPr>
        <w:t>10</w:t>
      </w:r>
      <w:r w:rsidRPr="004923D3">
        <w:rPr>
          <w:color w:val="222222"/>
          <w:sz w:val="22"/>
          <w:szCs w:val="22"/>
          <w:shd w:val="clear" w:color="auto" w:fill="FFFFFF"/>
        </w:rPr>
        <w:t>(1).</w:t>
      </w:r>
    </w:p>
    <w:p w14:paraId="7304B6FF" w14:textId="20D2456A" w:rsidR="00404361" w:rsidRPr="004923D3" w:rsidRDefault="00404361" w:rsidP="00DE7DF5">
      <w:pPr>
        <w:spacing w:after="120" w:line="276" w:lineRule="auto"/>
        <w:jc w:val="both"/>
        <w:rPr>
          <w:color w:val="222222"/>
          <w:sz w:val="22"/>
          <w:szCs w:val="22"/>
          <w:shd w:val="clear" w:color="auto" w:fill="FFFFFF"/>
        </w:rPr>
      </w:pPr>
      <w:r w:rsidRPr="004923D3">
        <w:rPr>
          <w:color w:val="222222"/>
          <w:sz w:val="22"/>
          <w:szCs w:val="22"/>
          <w:shd w:val="clear" w:color="auto" w:fill="FFFFFF"/>
        </w:rPr>
        <w:t>Czupryniak, L., Dzida, G., Fichna, P., Jarosz-Chobot, P., Gumprecht, J., Klupa, T., ... &amp; Zozulinska-Ziolkiewicz, D. A. (2022). Ambulatory glucose profile (AGP) report in daily care of patients with diabetes: practical tips and recommendations. </w:t>
      </w:r>
      <w:r w:rsidRPr="004923D3">
        <w:rPr>
          <w:i/>
          <w:iCs/>
          <w:color w:val="222222"/>
          <w:sz w:val="22"/>
          <w:szCs w:val="22"/>
          <w:shd w:val="clear" w:color="auto" w:fill="FFFFFF"/>
        </w:rPr>
        <w:t>Diabetes Therapy</w:t>
      </w:r>
      <w:r w:rsidRPr="004923D3">
        <w:rPr>
          <w:color w:val="222222"/>
          <w:sz w:val="22"/>
          <w:szCs w:val="22"/>
          <w:shd w:val="clear" w:color="auto" w:fill="FFFFFF"/>
        </w:rPr>
        <w:t>, </w:t>
      </w:r>
      <w:r w:rsidRPr="004923D3">
        <w:rPr>
          <w:i/>
          <w:iCs/>
          <w:color w:val="222222"/>
          <w:sz w:val="22"/>
          <w:szCs w:val="22"/>
          <w:shd w:val="clear" w:color="auto" w:fill="FFFFFF"/>
        </w:rPr>
        <w:t>13</w:t>
      </w:r>
      <w:r w:rsidRPr="004923D3">
        <w:rPr>
          <w:color w:val="222222"/>
          <w:sz w:val="22"/>
          <w:szCs w:val="22"/>
          <w:shd w:val="clear" w:color="auto" w:fill="FFFFFF"/>
        </w:rPr>
        <w:t>(4), 811-821.</w:t>
      </w:r>
    </w:p>
    <w:p w14:paraId="3A905AFF" w14:textId="6900BE90" w:rsidR="00404361" w:rsidRPr="004923D3" w:rsidRDefault="00404361" w:rsidP="00DE7DF5">
      <w:pPr>
        <w:spacing w:after="120" w:line="276" w:lineRule="auto"/>
        <w:jc w:val="both"/>
        <w:rPr>
          <w:color w:val="222222"/>
          <w:sz w:val="22"/>
          <w:szCs w:val="22"/>
          <w:shd w:val="clear" w:color="auto" w:fill="FFFFFF"/>
        </w:rPr>
      </w:pPr>
      <w:r w:rsidRPr="004923D3">
        <w:rPr>
          <w:color w:val="222222"/>
          <w:sz w:val="22"/>
          <w:szCs w:val="22"/>
          <w:shd w:val="clear" w:color="auto" w:fill="FFFFFF"/>
        </w:rPr>
        <w:t>Dagdelen, S., Deyneli, O., Dinccag, N., Ilkova, H., Osar Siva, Z., Yetkin, I., &amp; Yilmaz, T. (2022). Expert panel recommendations for use of standardized glucose reporting system based on standardized glucometrics plus visual ambulatory glucose profile (AGP) data in clinical practice. </w:t>
      </w:r>
      <w:r w:rsidRPr="004923D3">
        <w:rPr>
          <w:i/>
          <w:iCs/>
          <w:color w:val="222222"/>
          <w:sz w:val="22"/>
          <w:szCs w:val="22"/>
          <w:shd w:val="clear" w:color="auto" w:fill="FFFFFF"/>
        </w:rPr>
        <w:t>Frontiers in Endocrinology</w:t>
      </w:r>
      <w:r w:rsidRPr="004923D3">
        <w:rPr>
          <w:color w:val="222222"/>
          <w:sz w:val="22"/>
          <w:szCs w:val="22"/>
          <w:shd w:val="clear" w:color="auto" w:fill="FFFFFF"/>
        </w:rPr>
        <w:t>, </w:t>
      </w:r>
      <w:r w:rsidRPr="004923D3">
        <w:rPr>
          <w:i/>
          <w:iCs/>
          <w:color w:val="222222"/>
          <w:sz w:val="22"/>
          <w:szCs w:val="22"/>
          <w:shd w:val="clear" w:color="auto" w:fill="FFFFFF"/>
        </w:rPr>
        <w:t>12</w:t>
      </w:r>
      <w:r w:rsidRPr="004923D3">
        <w:rPr>
          <w:color w:val="222222"/>
          <w:sz w:val="22"/>
          <w:szCs w:val="22"/>
          <w:shd w:val="clear" w:color="auto" w:fill="FFFFFF"/>
        </w:rPr>
        <w:t>, 663222.</w:t>
      </w:r>
    </w:p>
    <w:p w14:paraId="47651F0C" w14:textId="4B7F6B5C" w:rsidR="00404361" w:rsidRPr="004923D3" w:rsidRDefault="00404361" w:rsidP="00DE7DF5">
      <w:pPr>
        <w:spacing w:after="120" w:line="276" w:lineRule="auto"/>
        <w:jc w:val="both"/>
        <w:rPr>
          <w:color w:val="222222"/>
          <w:sz w:val="22"/>
          <w:szCs w:val="22"/>
          <w:shd w:val="clear" w:color="auto" w:fill="FFFFFF"/>
        </w:rPr>
      </w:pPr>
      <w:r w:rsidRPr="004923D3">
        <w:rPr>
          <w:color w:val="222222"/>
          <w:sz w:val="22"/>
          <w:szCs w:val="22"/>
          <w:shd w:val="clear" w:color="auto" w:fill="FFFFFF"/>
        </w:rPr>
        <w:t>Doupis, J., &amp; Horton, E. S. (2022). Utilizing the new glucometrics: a practical guide to ambulatory glucose profile interpretation. </w:t>
      </w:r>
      <w:r w:rsidRPr="004923D3">
        <w:rPr>
          <w:i/>
          <w:iCs/>
          <w:color w:val="222222"/>
          <w:sz w:val="22"/>
          <w:szCs w:val="22"/>
          <w:shd w:val="clear" w:color="auto" w:fill="FFFFFF"/>
        </w:rPr>
        <w:t>touchREVIEWS in Endocrinology</w:t>
      </w:r>
      <w:r w:rsidRPr="004923D3">
        <w:rPr>
          <w:color w:val="222222"/>
          <w:sz w:val="22"/>
          <w:szCs w:val="22"/>
          <w:shd w:val="clear" w:color="auto" w:fill="FFFFFF"/>
        </w:rPr>
        <w:t>, </w:t>
      </w:r>
      <w:r w:rsidRPr="004923D3">
        <w:rPr>
          <w:i/>
          <w:iCs/>
          <w:color w:val="222222"/>
          <w:sz w:val="22"/>
          <w:szCs w:val="22"/>
          <w:shd w:val="clear" w:color="auto" w:fill="FFFFFF"/>
        </w:rPr>
        <w:t>18</w:t>
      </w:r>
      <w:r w:rsidRPr="004923D3">
        <w:rPr>
          <w:color w:val="222222"/>
          <w:sz w:val="22"/>
          <w:szCs w:val="22"/>
          <w:shd w:val="clear" w:color="auto" w:fill="FFFFFF"/>
        </w:rPr>
        <w:t>(1), 20.</w:t>
      </w:r>
    </w:p>
    <w:p w14:paraId="583D7951" w14:textId="1D59A4B0" w:rsidR="00DE7DF5" w:rsidRPr="004923D3" w:rsidRDefault="00DE7DF5" w:rsidP="00DE7DF5">
      <w:pPr>
        <w:spacing w:after="120" w:line="276" w:lineRule="auto"/>
        <w:jc w:val="both"/>
        <w:rPr>
          <w:color w:val="222222"/>
          <w:sz w:val="22"/>
          <w:szCs w:val="22"/>
          <w:shd w:val="clear" w:color="auto" w:fill="FFFFFF"/>
        </w:rPr>
      </w:pPr>
      <w:r w:rsidRPr="004923D3">
        <w:rPr>
          <w:color w:val="222222"/>
          <w:sz w:val="22"/>
          <w:szCs w:val="22"/>
          <w:shd w:val="clear" w:color="auto" w:fill="FFFFFF"/>
        </w:rPr>
        <w:t>Edelman, S. V., Cavaiola, T. S., Boeder, S., &amp; Pettus, J. (2021). Utilizing continuous glucose monitoring in primary care practice: what the numbers mean. </w:t>
      </w:r>
      <w:r w:rsidRPr="004923D3">
        <w:rPr>
          <w:i/>
          <w:iCs/>
          <w:color w:val="222222"/>
          <w:sz w:val="22"/>
          <w:szCs w:val="22"/>
          <w:shd w:val="clear" w:color="auto" w:fill="FFFFFF"/>
        </w:rPr>
        <w:t>Primary Care Diabetes</w:t>
      </w:r>
      <w:r w:rsidRPr="004923D3">
        <w:rPr>
          <w:color w:val="222222"/>
          <w:sz w:val="22"/>
          <w:szCs w:val="22"/>
          <w:shd w:val="clear" w:color="auto" w:fill="FFFFFF"/>
        </w:rPr>
        <w:t>, </w:t>
      </w:r>
      <w:r w:rsidRPr="004923D3">
        <w:rPr>
          <w:i/>
          <w:iCs/>
          <w:color w:val="222222"/>
          <w:sz w:val="22"/>
          <w:szCs w:val="22"/>
          <w:shd w:val="clear" w:color="auto" w:fill="FFFFFF"/>
        </w:rPr>
        <w:t>15</w:t>
      </w:r>
      <w:r w:rsidRPr="004923D3">
        <w:rPr>
          <w:color w:val="222222"/>
          <w:sz w:val="22"/>
          <w:szCs w:val="22"/>
          <w:shd w:val="clear" w:color="auto" w:fill="FFFFFF"/>
        </w:rPr>
        <w:t>(2), 199-207.</w:t>
      </w:r>
    </w:p>
    <w:p w14:paraId="0F703CA5" w14:textId="796605CA" w:rsidR="00DE7DF5" w:rsidRPr="004923D3" w:rsidRDefault="00DE7DF5" w:rsidP="00DE7DF5">
      <w:pPr>
        <w:spacing w:after="120" w:line="276" w:lineRule="auto"/>
        <w:jc w:val="both"/>
        <w:rPr>
          <w:color w:val="222222"/>
          <w:sz w:val="22"/>
          <w:szCs w:val="22"/>
          <w:shd w:val="clear" w:color="auto" w:fill="FFFFFF"/>
        </w:rPr>
      </w:pPr>
      <w:r w:rsidRPr="004923D3">
        <w:rPr>
          <w:color w:val="222222"/>
          <w:sz w:val="22"/>
          <w:szCs w:val="22"/>
          <w:shd w:val="clear" w:color="auto" w:fill="FFFFFF"/>
        </w:rPr>
        <w:t>Ekhlaspour, L., Tabatabai, I., &amp; Buckingham, B. (2019). A review of continuous glucose monitoring data interpretation in the age of automated insulin delivery. </w:t>
      </w:r>
      <w:r w:rsidRPr="004923D3">
        <w:rPr>
          <w:i/>
          <w:iCs/>
          <w:color w:val="222222"/>
          <w:sz w:val="22"/>
          <w:szCs w:val="22"/>
          <w:shd w:val="clear" w:color="auto" w:fill="FFFFFF"/>
        </w:rPr>
        <w:t>Journal of Diabetes Science and Technology</w:t>
      </w:r>
      <w:r w:rsidRPr="004923D3">
        <w:rPr>
          <w:color w:val="222222"/>
          <w:sz w:val="22"/>
          <w:szCs w:val="22"/>
          <w:shd w:val="clear" w:color="auto" w:fill="FFFFFF"/>
        </w:rPr>
        <w:t>, </w:t>
      </w:r>
      <w:r w:rsidRPr="004923D3">
        <w:rPr>
          <w:i/>
          <w:iCs/>
          <w:color w:val="222222"/>
          <w:sz w:val="22"/>
          <w:szCs w:val="22"/>
          <w:shd w:val="clear" w:color="auto" w:fill="FFFFFF"/>
        </w:rPr>
        <w:t>13</w:t>
      </w:r>
      <w:r w:rsidRPr="004923D3">
        <w:rPr>
          <w:color w:val="222222"/>
          <w:sz w:val="22"/>
          <w:szCs w:val="22"/>
          <w:shd w:val="clear" w:color="auto" w:fill="FFFFFF"/>
        </w:rPr>
        <w:t>(4), 645-663.</w:t>
      </w:r>
    </w:p>
    <w:p w14:paraId="37F59DF6" w14:textId="759EEDB1" w:rsidR="00DE7DF5" w:rsidRPr="004923D3" w:rsidRDefault="00DE7DF5" w:rsidP="00DE7DF5">
      <w:pPr>
        <w:spacing w:after="120" w:line="276" w:lineRule="auto"/>
        <w:jc w:val="both"/>
        <w:rPr>
          <w:color w:val="222222"/>
          <w:sz w:val="22"/>
          <w:szCs w:val="22"/>
          <w:shd w:val="clear" w:color="auto" w:fill="FFFFFF"/>
        </w:rPr>
      </w:pPr>
      <w:r w:rsidRPr="004923D3">
        <w:rPr>
          <w:color w:val="222222"/>
          <w:sz w:val="22"/>
          <w:szCs w:val="22"/>
          <w:shd w:val="clear" w:color="auto" w:fill="FFFFFF"/>
        </w:rPr>
        <w:t>Gibb, F. W., Jennings, P., Leelarathna, L., &amp; Wilmot, E. G. (2020). AGP in daily clinical practice: a guide for use with the FreeStyle Libre flash glucose monitoring system. </w:t>
      </w:r>
      <w:r w:rsidRPr="004923D3">
        <w:rPr>
          <w:i/>
          <w:iCs/>
          <w:color w:val="222222"/>
          <w:sz w:val="22"/>
          <w:szCs w:val="22"/>
          <w:shd w:val="clear" w:color="auto" w:fill="FFFFFF"/>
        </w:rPr>
        <w:t>British Journal of Diabetes</w:t>
      </w:r>
      <w:r w:rsidRPr="004923D3">
        <w:rPr>
          <w:color w:val="222222"/>
          <w:sz w:val="22"/>
          <w:szCs w:val="22"/>
          <w:shd w:val="clear" w:color="auto" w:fill="FFFFFF"/>
        </w:rPr>
        <w:t>, </w:t>
      </w:r>
      <w:r w:rsidRPr="004923D3">
        <w:rPr>
          <w:i/>
          <w:iCs/>
          <w:color w:val="222222"/>
          <w:sz w:val="22"/>
          <w:szCs w:val="22"/>
          <w:shd w:val="clear" w:color="auto" w:fill="FFFFFF"/>
        </w:rPr>
        <w:t>20</w:t>
      </w:r>
      <w:r w:rsidRPr="004923D3">
        <w:rPr>
          <w:color w:val="222222"/>
          <w:sz w:val="22"/>
          <w:szCs w:val="22"/>
          <w:shd w:val="clear" w:color="auto" w:fill="FFFFFF"/>
        </w:rPr>
        <w:t>(1), 32-40.</w:t>
      </w:r>
    </w:p>
    <w:p w14:paraId="07218621" w14:textId="3E574013" w:rsidR="00DE7DF5" w:rsidRPr="004923D3" w:rsidRDefault="00DE7DF5" w:rsidP="00DE7DF5">
      <w:pPr>
        <w:spacing w:after="120" w:line="276" w:lineRule="auto"/>
        <w:jc w:val="both"/>
        <w:rPr>
          <w:color w:val="222222"/>
          <w:sz w:val="22"/>
          <w:szCs w:val="22"/>
          <w:shd w:val="clear" w:color="auto" w:fill="FFFFFF"/>
        </w:rPr>
      </w:pPr>
      <w:r w:rsidRPr="004923D3">
        <w:rPr>
          <w:color w:val="222222"/>
          <w:sz w:val="22"/>
          <w:szCs w:val="22"/>
          <w:shd w:val="clear" w:color="auto" w:fill="FFFFFF"/>
        </w:rPr>
        <w:t>Hammond, P. (2016). Interpreting the ambulatory glucose profile. </w:t>
      </w:r>
      <w:r w:rsidRPr="004923D3">
        <w:rPr>
          <w:i/>
          <w:iCs/>
          <w:color w:val="222222"/>
          <w:sz w:val="22"/>
          <w:szCs w:val="22"/>
          <w:shd w:val="clear" w:color="auto" w:fill="FFFFFF"/>
        </w:rPr>
        <w:t>British Journal of Diabetes</w:t>
      </w:r>
      <w:r w:rsidRPr="004923D3">
        <w:rPr>
          <w:color w:val="222222"/>
          <w:sz w:val="22"/>
          <w:szCs w:val="22"/>
          <w:shd w:val="clear" w:color="auto" w:fill="FFFFFF"/>
        </w:rPr>
        <w:t>, </w:t>
      </w:r>
      <w:r w:rsidRPr="004923D3">
        <w:rPr>
          <w:i/>
          <w:iCs/>
          <w:color w:val="222222"/>
          <w:sz w:val="22"/>
          <w:szCs w:val="22"/>
          <w:shd w:val="clear" w:color="auto" w:fill="FFFFFF"/>
        </w:rPr>
        <w:t>16</w:t>
      </w:r>
      <w:r w:rsidRPr="004923D3">
        <w:rPr>
          <w:color w:val="222222"/>
          <w:sz w:val="22"/>
          <w:szCs w:val="22"/>
          <w:shd w:val="clear" w:color="auto" w:fill="FFFFFF"/>
        </w:rPr>
        <w:t>, S10-S15.</w:t>
      </w:r>
    </w:p>
    <w:p w14:paraId="5F50C39A" w14:textId="1506AB10" w:rsidR="00DE7DF5" w:rsidRPr="004923D3" w:rsidRDefault="00DE7DF5" w:rsidP="00DE7DF5">
      <w:pPr>
        <w:spacing w:after="120" w:line="276" w:lineRule="auto"/>
        <w:jc w:val="both"/>
        <w:rPr>
          <w:color w:val="222222"/>
          <w:sz w:val="22"/>
          <w:szCs w:val="22"/>
          <w:shd w:val="clear" w:color="auto" w:fill="FFFFFF"/>
        </w:rPr>
      </w:pPr>
      <w:r w:rsidRPr="004923D3">
        <w:rPr>
          <w:color w:val="222222"/>
          <w:sz w:val="22"/>
          <w:szCs w:val="22"/>
          <w:shd w:val="clear" w:color="auto" w:fill="FFFFFF"/>
        </w:rPr>
        <w:t>Kröger, J., Reichel, A., Siegmund, T., &amp; Ziegler, R. (2020). Clinical recommendations for the use of the ambulatory glucose profile in diabetes care. </w:t>
      </w:r>
      <w:r w:rsidRPr="004923D3">
        <w:rPr>
          <w:i/>
          <w:iCs/>
          <w:color w:val="222222"/>
          <w:sz w:val="22"/>
          <w:szCs w:val="22"/>
          <w:shd w:val="clear" w:color="auto" w:fill="FFFFFF"/>
        </w:rPr>
        <w:t>Journal of Diabetes Science and Technology</w:t>
      </w:r>
      <w:r w:rsidRPr="004923D3">
        <w:rPr>
          <w:color w:val="222222"/>
          <w:sz w:val="22"/>
          <w:szCs w:val="22"/>
          <w:shd w:val="clear" w:color="auto" w:fill="FFFFFF"/>
        </w:rPr>
        <w:t>, </w:t>
      </w:r>
      <w:r w:rsidRPr="004923D3">
        <w:rPr>
          <w:i/>
          <w:iCs/>
          <w:color w:val="222222"/>
          <w:sz w:val="22"/>
          <w:szCs w:val="22"/>
          <w:shd w:val="clear" w:color="auto" w:fill="FFFFFF"/>
        </w:rPr>
        <w:t>14</w:t>
      </w:r>
      <w:r w:rsidRPr="004923D3">
        <w:rPr>
          <w:color w:val="222222"/>
          <w:sz w:val="22"/>
          <w:szCs w:val="22"/>
          <w:shd w:val="clear" w:color="auto" w:fill="FFFFFF"/>
        </w:rPr>
        <w:t>(3), 586-594.</w:t>
      </w:r>
    </w:p>
    <w:p w14:paraId="06587B39" w14:textId="3276D177" w:rsidR="00DE7DF5" w:rsidRPr="004923D3" w:rsidRDefault="00DE7DF5" w:rsidP="00DE7DF5">
      <w:pPr>
        <w:spacing w:after="120" w:line="276" w:lineRule="auto"/>
        <w:jc w:val="both"/>
        <w:rPr>
          <w:color w:val="222222"/>
          <w:sz w:val="22"/>
          <w:szCs w:val="22"/>
          <w:shd w:val="clear" w:color="auto" w:fill="FFFFFF"/>
        </w:rPr>
      </w:pPr>
      <w:r w:rsidRPr="004923D3">
        <w:rPr>
          <w:color w:val="222222"/>
          <w:sz w:val="22"/>
          <w:szCs w:val="22"/>
          <w:shd w:val="clear" w:color="auto" w:fill="FFFFFF"/>
        </w:rPr>
        <w:t>Kruger, D. F., Edelman, S. V., Hinnen, D. A., &amp; Parkin, C. G. (2019). Reference guide for integrating continuous glucose monitoring into clinical practice. </w:t>
      </w:r>
      <w:r w:rsidRPr="004923D3">
        <w:rPr>
          <w:i/>
          <w:iCs/>
          <w:color w:val="222222"/>
          <w:sz w:val="22"/>
          <w:szCs w:val="22"/>
          <w:shd w:val="clear" w:color="auto" w:fill="FFFFFF"/>
        </w:rPr>
        <w:t>The Diabetes Educator</w:t>
      </w:r>
      <w:r w:rsidRPr="004923D3">
        <w:rPr>
          <w:color w:val="222222"/>
          <w:sz w:val="22"/>
          <w:szCs w:val="22"/>
          <w:shd w:val="clear" w:color="auto" w:fill="FFFFFF"/>
        </w:rPr>
        <w:t>, </w:t>
      </w:r>
      <w:r w:rsidRPr="004923D3">
        <w:rPr>
          <w:i/>
          <w:iCs/>
          <w:color w:val="222222"/>
          <w:sz w:val="22"/>
          <w:szCs w:val="22"/>
          <w:shd w:val="clear" w:color="auto" w:fill="FFFFFF"/>
        </w:rPr>
        <w:t>45</w:t>
      </w:r>
      <w:r w:rsidRPr="004923D3">
        <w:rPr>
          <w:color w:val="222222"/>
          <w:sz w:val="22"/>
          <w:szCs w:val="22"/>
          <w:shd w:val="clear" w:color="auto" w:fill="FFFFFF"/>
        </w:rPr>
        <w:t>(1_suppl), 3S-20S.</w:t>
      </w:r>
    </w:p>
    <w:p w14:paraId="5DD2853F" w14:textId="368508F8" w:rsidR="00DE7DF5" w:rsidRPr="004923D3" w:rsidRDefault="00DE7DF5" w:rsidP="00DE7DF5">
      <w:pPr>
        <w:spacing w:after="120" w:line="276" w:lineRule="auto"/>
        <w:jc w:val="both"/>
        <w:rPr>
          <w:color w:val="222222"/>
          <w:sz w:val="22"/>
          <w:szCs w:val="22"/>
          <w:shd w:val="clear" w:color="auto" w:fill="FFFFFF"/>
        </w:rPr>
      </w:pPr>
      <w:r w:rsidRPr="004923D3">
        <w:rPr>
          <w:color w:val="222222"/>
          <w:sz w:val="22"/>
          <w:szCs w:val="22"/>
          <w:shd w:val="clear" w:color="auto" w:fill="FFFFFF"/>
        </w:rPr>
        <w:t>Lin, R., Brown, F., &amp; Ekinci, E. I. (2022). The ambulatory glucose profile and its interpretation. </w:t>
      </w:r>
      <w:r w:rsidRPr="004923D3">
        <w:rPr>
          <w:i/>
          <w:iCs/>
          <w:color w:val="222222"/>
          <w:sz w:val="22"/>
          <w:szCs w:val="22"/>
          <w:shd w:val="clear" w:color="auto" w:fill="FFFFFF"/>
        </w:rPr>
        <w:t>The Medical Journal of Australia</w:t>
      </w:r>
      <w:r w:rsidRPr="004923D3">
        <w:rPr>
          <w:color w:val="222222"/>
          <w:sz w:val="22"/>
          <w:szCs w:val="22"/>
          <w:shd w:val="clear" w:color="auto" w:fill="FFFFFF"/>
        </w:rPr>
        <w:t>, </w:t>
      </w:r>
      <w:r w:rsidRPr="004923D3">
        <w:rPr>
          <w:i/>
          <w:iCs/>
          <w:color w:val="222222"/>
          <w:sz w:val="22"/>
          <w:szCs w:val="22"/>
          <w:shd w:val="clear" w:color="auto" w:fill="FFFFFF"/>
        </w:rPr>
        <w:t>217</w:t>
      </w:r>
      <w:r w:rsidRPr="004923D3">
        <w:rPr>
          <w:color w:val="222222"/>
          <w:sz w:val="22"/>
          <w:szCs w:val="22"/>
          <w:shd w:val="clear" w:color="auto" w:fill="FFFFFF"/>
        </w:rPr>
        <w:t>(6), 295.</w:t>
      </w:r>
    </w:p>
    <w:p w14:paraId="761F4FDC" w14:textId="19D5EE21" w:rsidR="00DE7DF5" w:rsidRPr="00DE7DF5" w:rsidRDefault="00DE7DF5" w:rsidP="00DE7DF5">
      <w:pPr>
        <w:spacing w:after="120" w:line="276" w:lineRule="auto"/>
        <w:jc w:val="both"/>
        <w:rPr>
          <w:color w:val="222222"/>
          <w:sz w:val="22"/>
          <w:szCs w:val="22"/>
          <w:shd w:val="clear" w:color="auto" w:fill="FFFFFF"/>
        </w:rPr>
      </w:pPr>
      <w:r w:rsidRPr="004923D3">
        <w:rPr>
          <w:color w:val="222222"/>
          <w:sz w:val="22"/>
          <w:szCs w:val="22"/>
          <w:shd w:val="clear" w:color="auto" w:fill="FFFFFF"/>
        </w:rPr>
        <w:t>Szmuilowicz, E. D., &amp; Aleppo, G. (2022). Stepwise approach to continuous glucose monitoring interpretation for internists and family physicians. </w:t>
      </w:r>
      <w:r w:rsidRPr="004923D3">
        <w:rPr>
          <w:i/>
          <w:iCs/>
          <w:color w:val="222222"/>
          <w:sz w:val="22"/>
          <w:szCs w:val="22"/>
          <w:shd w:val="clear" w:color="auto" w:fill="FFFFFF"/>
        </w:rPr>
        <w:t>Postgraduate medicine</w:t>
      </w:r>
      <w:r w:rsidRPr="004923D3">
        <w:rPr>
          <w:color w:val="222222"/>
          <w:sz w:val="22"/>
          <w:szCs w:val="22"/>
          <w:shd w:val="clear" w:color="auto" w:fill="FFFFFF"/>
        </w:rPr>
        <w:t>, </w:t>
      </w:r>
      <w:r w:rsidRPr="004923D3">
        <w:rPr>
          <w:i/>
          <w:iCs/>
          <w:color w:val="222222"/>
          <w:sz w:val="22"/>
          <w:szCs w:val="22"/>
          <w:shd w:val="clear" w:color="auto" w:fill="FFFFFF"/>
        </w:rPr>
        <w:t>134</w:t>
      </w:r>
      <w:r w:rsidRPr="004923D3">
        <w:rPr>
          <w:color w:val="222222"/>
          <w:sz w:val="22"/>
          <w:szCs w:val="22"/>
          <w:shd w:val="clear" w:color="auto" w:fill="FFFFFF"/>
        </w:rPr>
        <w:t>(8), 743-751.</w:t>
      </w:r>
    </w:p>
    <w:sectPr w:rsidR="00DE7DF5" w:rsidRPr="00DE7DF5" w:rsidSect="004923D3">
      <w:headerReference w:type="default" r:id="rId9"/>
      <w:footerReference w:type="default" r:id="rId10"/>
      <w:headerReference w:type="first" r:id="rId11"/>
      <w:footerReference w:type="first" r:id="rId12"/>
      <w:pgSz w:w="12240" w:h="15840"/>
      <w:pgMar w:top="1138" w:right="1699" w:bottom="1411" w:left="1411" w:header="706" w:footer="706" w:gutter="0"/>
      <w:cols w:space="720"/>
      <w:formProt w:val="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D07614" w14:textId="77777777" w:rsidR="00BA4672" w:rsidRDefault="00BA4672">
      <w:r>
        <w:separator/>
      </w:r>
    </w:p>
  </w:endnote>
  <w:endnote w:type="continuationSeparator" w:id="0">
    <w:p w14:paraId="0B0D83F0" w14:textId="77777777" w:rsidR="00BA4672" w:rsidRDefault="00BA46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Lato">
    <w:altName w:val="Calibri"/>
    <w:charset w:val="4D"/>
    <w:family w:val="swiss"/>
    <w:pitch w:val="variable"/>
    <w:sig w:usb0="00000001" w:usb1="4000604A" w:usb2="00000000" w:usb3="00000000" w:csb0="00000093"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w:charset w:val="4D"/>
    <w:family w:val="auto"/>
    <w:pitch w:val="variable"/>
    <w:sig w:usb0="A00002FF" w:usb1="7800205A" w:usb2="14600000" w:usb3="00000000" w:csb0="00000193" w:csb1="00000000"/>
  </w:font>
  <w:font w:name="Segoe UI">
    <w:panose1 w:val="020B0502040204020203"/>
    <w:charset w:val="00"/>
    <w:family w:val="swiss"/>
    <w:pitch w:val="variable"/>
    <w:sig w:usb0="E4002EFF" w:usb1="C000E47F" w:usb2="00000009" w:usb3="00000000" w:csb0="000001FF" w:csb1="00000000"/>
  </w:font>
  <w:font w:name="Arial MT">
    <w:altName w:val="Arial"/>
    <w:charset w:val="01"/>
    <w:family w:val="swiss"/>
    <w:pitch w:val="variable"/>
  </w:font>
  <w:font w:name="Liberation Sans">
    <w:altName w:val="Arial"/>
    <w:charset w:val="01"/>
    <w:family w:val="swiss"/>
    <w:pitch w:val="variable"/>
  </w:font>
  <w:font w:name="Noto Sans CJK SC">
    <w:panose1 w:val="00000000000000000000"/>
    <w:charset w:val="00"/>
    <w:family w:val="roman"/>
    <w:notTrueType/>
    <w:pitch w:val="default"/>
  </w:font>
  <w:font w:name="Noto Sans Devanagari">
    <w:altName w:val="Sans Serif Collection"/>
    <w:charset w:val="00"/>
    <w:family w:val="swiss"/>
    <w:pitch w:val="variable"/>
    <w:sig w:usb0="00000003" w:usb1="00002046" w:usb2="00000000" w:usb3="00000000" w:csb0="00000001" w:csb1="00000000"/>
  </w:font>
  <w:font w:name="Bahnschrift Light Condensed">
    <w:panose1 w:val="020B0502040204020203"/>
    <w:charset w:val="00"/>
    <w:family w:val="swiss"/>
    <w:pitch w:val="variable"/>
    <w:sig w:usb0="A00002C7" w:usb1="00000002"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24B258" w14:textId="77777777" w:rsidR="00406CF7" w:rsidRDefault="00406CF7">
    <w:pPr>
      <w:tabs>
        <w:tab w:val="center" w:pos="4419"/>
        <w:tab w:val="right" w:pos="8838"/>
      </w:tabs>
      <w:jc w:val="right"/>
      <w:rPr>
        <w:rFonts w:cs="Book Antiqua"/>
        <w:color w:val="000000"/>
      </w:rPr>
    </w:pPr>
  </w:p>
  <w:p w14:paraId="37DAC32B" w14:textId="77777777" w:rsidR="00406CF7" w:rsidRDefault="004923D3">
    <w:pPr>
      <w:tabs>
        <w:tab w:val="center" w:pos="4419"/>
        <w:tab w:val="right" w:pos="8838"/>
      </w:tabs>
      <w:jc w:val="right"/>
      <w:rPr>
        <w:rFonts w:cs="Book Antiqua"/>
        <w:color w:val="000000"/>
      </w:rPr>
    </w:pPr>
    <w:r>
      <w:rPr>
        <w:rFonts w:cs="Book Antiqua"/>
        <w:color w:val="000000"/>
      </w:rPr>
      <w:fldChar w:fldCharType="begin"/>
    </w:r>
    <w:r>
      <w:rPr>
        <w:rFonts w:cs="Book Antiqua"/>
        <w:color w:val="000000"/>
      </w:rPr>
      <w:instrText xml:space="preserve"> PAGE </w:instrText>
    </w:r>
    <w:r>
      <w:rPr>
        <w:rFonts w:cs="Book Antiqua"/>
        <w:color w:val="000000"/>
      </w:rPr>
      <w:fldChar w:fldCharType="separate"/>
    </w:r>
    <w:r>
      <w:rPr>
        <w:rFonts w:cs="Book Antiqua"/>
        <w:color w:val="000000"/>
      </w:rPr>
      <w:t>28</w:t>
    </w:r>
    <w:r>
      <w:rPr>
        <w:rFonts w:cs="Book Antiqua"/>
        <w:color w:val="000000"/>
      </w:rPr>
      <w:fldChar w:fldCharType="end"/>
    </w:r>
  </w:p>
  <w:p w14:paraId="5E7E235C" w14:textId="77777777" w:rsidR="00406CF7" w:rsidRDefault="00406CF7">
    <w:pPr>
      <w:tabs>
        <w:tab w:val="center" w:pos="4419"/>
        <w:tab w:val="right" w:pos="8838"/>
      </w:tabs>
      <w:ind w:right="360"/>
      <w:rPr>
        <w:rFonts w:cs="Book Antiqua"/>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760376" w14:textId="77777777" w:rsidR="00406CF7" w:rsidRDefault="00406CF7"/>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8FC01F" w14:textId="77777777" w:rsidR="00BA4672" w:rsidRDefault="00BA4672">
      <w:r>
        <w:separator/>
      </w:r>
    </w:p>
  </w:footnote>
  <w:footnote w:type="continuationSeparator" w:id="0">
    <w:p w14:paraId="18F224FC" w14:textId="77777777" w:rsidR="00BA4672" w:rsidRDefault="00BA467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6BE4E9" w14:textId="77777777" w:rsidR="00406CF7" w:rsidRDefault="00406CF7">
    <w:pPr>
      <w:tabs>
        <w:tab w:val="center" w:pos="4419"/>
        <w:tab w:val="right" w:pos="8838"/>
      </w:tabs>
      <w:rPr>
        <w:rFonts w:cs="Book Antiqua"/>
        <w:color w:val="000000"/>
      </w:rPr>
    </w:pPr>
  </w:p>
  <w:p w14:paraId="0139A6E0" w14:textId="77777777" w:rsidR="00406CF7" w:rsidRDefault="00406CF7">
    <w:pPr>
      <w:tabs>
        <w:tab w:val="center" w:pos="4419"/>
        <w:tab w:val="right" w:pos="8838"/>
      </w:tabs>
      <w:rPr>
        <w:rFonts w:cs="Book Antiqua"/>
        <w:color w:val="000000"/>
      </w:rPr>
    </w:pPr>
  </w:p>
  <w:p w14:paraId="1BC385F7" w14:textId="77777777" w:rsidR="00406CF7" w:rsidRDefault="00406CF7">
    <w:pPr>
      <w:tabs>
        <w:tab w:val="center" w:pos="4419"/>
        <w:tab w:val="right" w:pos="8838"/>
      </w:tabs>
      <w:rPr>
        <w:rFonts w:cs="Book Antiqua"/>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A5B036" w14:textId="77777777" w:rsidR="00406CF7" w:rsidRDefault="00406CF7"/>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3C79BF"/>
    <w:multiLevelType w:val="multilevel"/>
    <w:tmpl w:val="C3FC4018"/>
    <w:lvl w:ilvl="0">
      <w:start w:val="1"/>
      <w:numFmt w:val="bullet"/>
      <w:lvlText w:val=""/>
      <w:lvlJc w:val="left"/>
      <w:pPr>
        <w:tabs>
          <w:tab w:val="num" w:pos="0"/>
        </w:tabs>
        <w:ind w:left="720" w:hanging="360"/>
      </w:pPr>
      <w:rPr>
        <w:rFonts w:ascii="Symbol" w:hAnsi="Symbol" w:cs="Symbol" w:hint="default"/>
        <w:color w:val="BFBFBF" w:themeColor="background1" w:themeShade="BF"/>
        <w:sz w:val="16"/>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25DB6ED4"/>
    <w:multiLevelType w:val="multilevel"/>
    <w:tmpl w:val="1412335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304F7880"/>
    <w:multiLevelType w:val="multilevel"/>
    <w:tmpl w:val="318065F8"/>
    <w:lvl w:ilvl="0">
      <w:start w:val="1"/>
      <w:numFmt w:val="bullet"/>
      <w:lvlText w:val=""/>
      <w:lvlJc w:val="left"/>
      <w:pPr>
        <w:tabs>
          <w:tab w:val="num" w:pos="0"/>
        </w:tabs>
        <w:ind w:left="720" w:hanging="360"/>
      </w:pPr>
      <w:rPr>
        <w:rFonts w:ascii="Symbol" w:hAnsi="Symbol" w:cs="Symbol" w:hint="default"/>
        <w:color w:val="BFBFBF" w:themeColor="background1" w:themeShade="BF"/>
        <w:sz w:val="16"/>
      </w:rPr>
    </w:lvl>
    <w:lvl w:ilvl="1">
      <w:numFmt w:val="bullet"/>
      <w:lvlText w:val="·"/>
      <w:lvlJc w:val="left"/>
      <w:pPr>
        <w:tabs>
          <w:tab w:val="num" w:pos="0"/>
        </w:tabs>
        <w:ind w:left="1440" w:hanging="360"/>
      </w:pPr>
      <w:rPr>
        <w:rFonts w:ascii="Times New Roman" w:hAnsi="Times New Roman" w:cs="Times New Roman" w:hint="default"/>
        <w:color w:val="BFBFBF"/>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34FA16EB"/>
    <w:multiLevelType w:val="multilevel"/>
    <w:tmpl w:val="C8108BA8"/>
    <w:lvl w:ilvl="0">
      <w:start w:val="1"/>
      <w:numFmt w:val="decimal"/>
      <w:pStyle w:val="Heading3"/>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15:restartNumberingAfterBreak="0">
    <w:nsid w:val="523C1089"/>
    <w:multiLevelType w:val="multilevel"/>
    <w:tmpl w:val="3572D57E"/>
    <w:lvl w:ilvl="0">
      <w:start w:val="1"/>
      <w:numFmt w:val="bullet"/>
      <w:lvlText w:val=""/>
      <w:lvlJc w:val="left"/>
      <w:pPr>
        <w:tabs>
          <w:tab w:val="num" w:pos="0"/>
        </w:tabs>
        <w:ind w:left="720" w:hanging="360"/>
      </w:pPr>
      <w:rPr>
        <w:rFonts w:ascii="Symbol" w:hAnsi="Symbol" w:cs="Symbol" w:hint="default"/>
        <w:color w:val="BFBFBF" w:themeColor="background1" w:themeShade="BF"/>
        <w:sz w:val="16"/>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3"/>
  </w:num>
  <w:num w:numId="2">
    <w:abstractNumId w:val="4"/>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revisionView w:markup="0"/>
  <w:defaultTabStop w:val="720"/>
  <w:autoHyphenation/>
  <w:hyphenationZone w:val="425"/>
  <w:characterSpacingControl w:val="doNotCompress"/>
  <w:footnotePr>
    <w:footnote w:id="-1"/>
    <w:footnote w:id="0"/>
  </w:footnotePr>
  <w:endnotePr>
    <w:endnote w:id="-1"/>
    <w:endnote w:id="0"/>
  </w:endnotePr>
  <w:compat>
    <w:doNotBreakWrappedTables/>
    <w:compatSetting w:name="compatibilityMode" w:uri="http://schemas.microsoft.com/office/word" w:val="12"/>
  </w:compat>
  <w:docVars>
    <w:docVar w:name="__Grammarly_42____i" w:val="H4sIAAAAAAAEAKtWckksSQxILCpxzi/NK1GyMqwFAAEhoTITAAAA"/>
    <w:docVar w:name="__Grammarly_42___1" w:val="H4sIAAAAAAAEAKtWcslP9kxRslIyNDY2tTQ3MzaxsDQyNzYyMzdT0lEKTi0uzszPAykwrgUAszFhyiwAAAA="/>
  </w:docVars>
  <w:rsids>
    <w:rsidRoot w:val="00406CF7"/>
    <w:rsid w:val="002B2ED3"/>
    <w:rsid w:val="002E4B42"/>
    <w:rsid w:val="00404361"/>
    <w:rsid w:val="00406CF7"/>
    <w:rsid w:val="004923D3"/>
    <w:rsid w:val="00614DBD"/>
    <w:rsid w:val="00681B8F"/>
    <w:rsid w:val="006C2FBC"/>
    <w:rsid w:val="00700D7B"/>
    <w:rsid w:val="0071260D"/>
    <w:rsid w:val="0073474B"/>
    <w:rsid w:val="00752B76"/>
    <w:rsid w:val="008C5782"/>
    <w:rsid w:val="008D6DD9"/>
    <w:rsid w:val="009D6822"/>
    <w:rsid w:val="009E6FF9"/>
    <w:rsid w:val="00A316C5"/>
    <w:rsid w:val="00BA1F71"/>
    <w:rsid w:val="00BA4672"/>
    <w:rsid w:val="00BB0B43"/>
    <w:rsid w:val="00BD597D"/>
    <w:rsid w:val="00D05BBA"/>
    <w:rsid w:val="00DE7DF5"/>
    <w:rsid w:val="00EC755A"/>
    <w:rsid w:val="00F114A7"/>
    <w:rsid w:val="00FC0DFC"/>
    <w:rsid w:val="00FF4EF1"/>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2C636"/>
  <w15:docId w15:val="{8DBE1C58-AFFB-474D-AD93-0D9E43364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Book Antiqua" w:eastAsia="Book Antiqua" w:hAnsi="Book Antiqua" w:cs="Book Antiqua"/>
        <w:sz w:val="22"/>
        <w:szCs w:val="22"/>
        <w:lang w:val="es-ES"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4606"/>
    <w:rPr>
      <w:rFonts w:ascii="Times New Roman" w:eastAsia="Times New Roman" w:hAnsi="Times New Roman" w:cs="Times New Roman"/>
      <w:sz w:val="24"/>
      <w:szCs w:val="24"/>
      <w:lang w:val="en-US" w:eastAsia="es-MX"/>
    </w:rPr>
  </w:style>
  <w:style w:type="paragraph" w:styleId="Heading1">
    <w:name w:val="heading 1"/>
    <w:basedOn w:val="Normal"/>
    <w:next w:val="Normal"/>
    <w:link w:val="Heading1Char"/>
    <w:uiPriority w:val="9"/>
    <w:qFormat/>
    <w:rsid w:val="00DF3734"/>
    <w:pPr>
      <w:spacing w:line="276" w:lineRule="auto"/>
      <w:outlineLvl w:val="0"/>
    </w:pPr>
    <w:rPr>
      <w:rFonts w:ascii="Lato" w:hAnsi="Lato" w:cstheme="minorHAnsi"/>
      <w:b/>
      <w:bCs/>
      <w:sz w:val="22"/>
      <w:szCs w:val="22"/>
      <w:lang w:eastAsia="en-US"/>
    </w:rPr>
  </w:style>
  <w:style w:type="paragraph" w:styleId="Heading2">
    <w:name w:val="heading 2"/>
    <w:basedOn w:val="Heading3"/>
    <w:next w:val="Normal"/>
    <w:link w:val="Heading2Char"/>
    <w:uiPriority w:val="9"/>
    <w:unhideWhenUsed/>
    <w:qFormat/>
    <w:rsid w:val="005D4FC4"/>
    <w:pPr>
      <w:numPr>
        <w:numId w:val="0"/>
      </w:numPr>
      <w:spacing w:line="240" w:lineRule="auto"/>
      <w:ind w:left="720"/>
      <w:outlineLvl w:val="1"/>
    </w:pPr>
    <w:rPr>
      <w:rFonts w:asciiTheme="majorBidi" w:hAnsiTheme="majorBidi" w:cstheme="majorBidi"/>
      <w:i/>
      <w:iCs/>
      <w:color w:val="auto"/>
      <w:sz w:val="24"/>
      <w:szCs w:val="24"/>
    </w:rPr>
  </w:style>
  <w:style w:type="paragraph" w:styleId="Heading3">
    <w:name w:val="heading 3"/>
    <w:basedOn w:val="ListParagraph"/>
    <w:next w:val="Normal"/>
    <w:link w:val="Heading3Char"/>
    <w:uiPriority w:val="9"/>
    <w:unhideWhenUsed/>
    <w:qFormat/>
    <w:rsid w:val="005E3290"/>
    <w:pPr>
      <w:numPr>
        <w:numId w:val="1"/>
      </w:numPr>
      <w:spacing w:line="276" w:lineRule="auto"/>
      <w:jc w:val="both"/>
      <w:outlineLvl w:val="2"/>
    </w:pPr>
    <w:rPr>
      <w:rFonts w:ascii="Lato" w:hAnsi="Lato" w:cstheme="minorHAnsi"/>
      <w:b/>
      <w:bCs/>
      <w:sz w:val="22"/>
      <w:szCs w:val="22"/>
    </w:rPr>
  </w:style>
  <w:style w:type="paragraph" w:styleId="Heading4">
    <w:name w:val="heading 4"/>
    <w:basedOn w:val="Normal"/>
    <w:next w:val="Normal"/>
    <w:link w:val="Heading4Char"/>
    <w:uiPriority w:val="9"/>
    <w:unhideWhenUsed/>
    <w:qFormat/>
    <w:rsid w:val="009435B6"/>
    <w:pPr>
      <w:spacing w:before="120" w:after="120" w:line="319" w:lineRule="auto"/>
      <w:contextualSpacing/>
      <w:outlineLvl w:val="3"/>
    </w:pPr>
    <w:rPr>
      <w:rFonts w:ascii="Palatino" w:eastAsia="Palatino" w:hAnsi="Palatino" w:cs="Palatino"/>
      <w:b/>
      <w:color w:val="333333"/>
      <w:szCs w:val="20"/>
      <w:lang w:val="es-ES" w:eastAsia="es-CO"/>
    </w:rPr>
  </w:style>
  <w:style w:type="paragraph" w:styleId="Heading5">
    <w:name w:val="heading 5"/>
    <w:basedOn w:val="Normal"/>
    <w:next w:val="Normal"/>
    <w:link w:val="Heading5Char"/>
    <w:uiPriority w:val="9"/>
    <w:unhideWhenUsed/>
    <w:qFormat/>
    <w:rsid w:val="009435B6"/>
    <w:pPr>
      <w:spacing w:before="120" w:after="120" w:line="319" w:lineRule="auto"/>
      <w:contextualSpacing/>
      <w:outlineLvl w:val="4"/>
    </w:pPr>
    <w:rPr>
      <w:rFonts w:ascii="Arial" w:eastAsia="Arial" w:hAnsi="Arial" w:cs="Arial"/>
      <w:b/>
      <w:color w:val="333333"/>
      <w:szCs w:val="20"/>
      <w:lang w:val="es-ES" w:eastAsia="es-CO"/>
    </w:rPr>
  </w:style>
  <w:style w:type="paragraph" w:styleId="Heading6">
    <w:name w:val="heading 6"/>
    <w:basedOn w:val="Normal"/>
    <w:next w:val="Normal"/>
    <w:link w:val="Heading6Char"/>
    <w:uiPriority w:val="9"/>
    <w:unhideWhenUsed/>
    <w:qFormat/>
    <w:rsid w:val="006B039E"/>
    <w:pPr>
      <w:spacing w:before="120" w:after="120" w:line="319" w:lineRule="auto"/>
      <w:contextualSpacing/>
      <w:outlineLvl w:val="5"/>
    </w:pPr>
    <w:rPr>
      <w:rFonts w:eastAsia="Arial" w:cs="Arial"/>
      <w:i/>
      <w:color w:val="666666"/>
      <w:szCs w:val="20"/>
      <w:u w:val="single"/>
      <w:lang w:val="es-ES" w:eastAsia="es-CO"/>
    </w:rPr>
  </w:style>
  <w:style w:type="paragraph" w:styleId="Heading7">
    <w:name w:val="heading 7"/>
    <w:basedOn w:val="Normal"/>
    <w:next w:val="Normal"/>
    <w:link w:val="Heading7Char"/>
    <w:uiPriority w:val="9"/>
    <w:semiHidden/>
    <w:unhideWhenUsed/>
    <w:qFormat/>
    <w:rsid w:val="00663372"/>
    <w:pPr>
      <w:keepNext/>
      <w:keepLines/>
      <w:spacing w:before="40"/>
      <w:outlineLvl w:val="6"/>
    </w:pPr>
    <w:rPr>
      <w:rFonts w:asciiTheme="majorHAnsi" w:eastAsiaTheme="majorEastAsia" w:hAnsiTheme="majorHAnsi" w:cstheme="majorBidi"/>
      <w:i/>
      <w:iCs/>
      <w:color w:val="1F3763" w:themeColor="accent1" w:themeShade="7F"/>
      <w:lang w:val="es-ES" w:eastAsia="en-US"/>
    </w:rPr>
  </w:style>
  <w:style w:type="paragraph" w:styleId="Heading9">
    <w:name w:val="heading 9"/>
    <w:basedOn w:val="Normal"/>
    <w:next w:val="Normal"/>
    <w:link w:val="Heading9Char"/>
    <w:uiPriority w:val="9"/>
    <w:unhideWhenUsed/>
    <w:qFormat/>
    <w:rsid w:val="00E715C9"/>
    <w:pPr>
      <w:keepNext/>
      <w:keepLines/>
      <w:spacing w:before="40"/>
      <w:outlineLvl w:val="8"/>
    </w:pPr>
    <w:rPr>
      <w:rFonts w:asciiTheme="majorHAnsi" w:eastAsiaTheme="majorEastAsia" w:hAnsiTheme="majorHAnsi" w:cstheme="majorBidi"/>
      <w:i/>
      <w:iCs/>
      <w:color w:val="272727" w:themeColor="text1" w:themeTint="D8"/>
      <w:sz w:val="21"/>
      <w:szCs w:val="21"/>
      <w:lang w:val="es-E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qFormat/>
    <w:rsid w:val="00DF3734"/>
    <w:rPr>
      <w:rFonts w:ascii="Lato" w:eastAsia="Times New Roman" w:hAnsi="Lato" w:cstheme="minorHAnsi"/>
      <w:b/>
      <w:bCs/>
    </w:rPr>
  </w:style>
  <w:style w:type="character" w:customStyle="1" w:styleId="Heading2Char">
    <w:name w:val="Heading 2 Char"/>
    <w:link w:val="Heading2"/>
    <w:uiPriority w:val="9"/>
    <w:qFormat/>
    <w:rsid w:val="005D4FC4"/>
    <w:rPr>
      <w:rFonts w:asciiTheme="majorBidi" w:eastAsia="Arial" w:hAnsiTheme="majorBidi" w:cstheme="majorBidi"/>
      <w:b/>
      <w:bCs/>
      <w:i/>
      <w:iCs/>
      <w:sz w:val="24"/>
      <w:szCs w:val="24"/>
      <w:lang w:eastAsia="es-CO"/>
    </w:rPr>
  </w:style>
  <w:style w:type="character" w:customStyle="1" w:styleId="BalloonTextChar">
    <w:name w:val="Balloon Text Char"/>
    <w:link w:val="BalloonText"/>
    <w:uiPriority w:val="99"/>
    <w:semiHidden/>
    <w:qFormat/>
    <w:rsid w:val="00ED510E"/>
    <w:rPr>
      <w:rFonts w:ascii="Segoe UI" w:hAnsi="Segoe UI" w:cs="Segoe UI"/>
      <w:sz w:val="18"/>
      <w:szCs w:val="18"/>
    </w:rPr>
  </w:style>
  <w:style w:type="character" w:customStyle="1" w:styleId="HeaderChar">
    <w:name w:val="Header Char"/>
    <w:basedOn w:val="DefaultParagraphFont"/>
    <w:link w:val="Header"/>
    <w:uiPriority w:val="99"/>
    <w:qFormat/>
    <w:rsid w:val="00B05A8C"/>
  </w:style>
  <w:style w:type="character" w:customStyle="1" w:styleId="FooterChar">
    <w:name w:val="Footer Char"/>
    <w:basedOn w:val="DefaultParagraphFont"/>
    <w:link w:val="Footer"/>
    <w:uiPriority w:val="99"/>
    <w:qFormat/>
    <w:rsid w:val="00B05A8C"/>
  </w:style>
  <w:style w:type="character" w:customStyle="1" w:styleId="Heading3Char">
    <w:name w:val="Heading 3 Char"/>
    <w:link w:val="Heading3"/>
    <w:uiPriority w:val="9"/>
    <w:qFormat/>
    <w:rsid w:val="005E3290"/>
    <w:rPr>
      <w:rFonts w:ascii="Lato" w:eastAsia="Arial" w:hAnsi="Lato" w:cstheme="minorHAnsi"/>
      <w:b/>
      <w:bCs/>
      <w:color w:val="333333"/>
      <w:lang w:eastAsia="es-CO"/>
    </w:rPr>
  </w:style>
  <w:style w:type="character" w:customStyle="1" w:styleId="Heading4Char">
    <w:name w:val="Heading 4 Char"/>
    <w:link w:val="Heading4"/>
    <w:uiPriority w:val="9"/>
    <w:qFormat/>
    <w:rsid w:val="009435B6"/>
    <w:rPr>
      <w:rFonts w:ascii="Palatino" w:eastAsia="Palatino" w:hAnsi="Palatino" w:cs="Palatino"/>
      <w:b/>
      <w:color w:val="333333"/>
      <w:sz w:val="24"/>
      <w:szCs w:val="20"/>
      <w:lang w:val="es-ES" w:eastAsia="es-CO"/>
    </w:rPr>
  </w:style>
  <w:style w:type="character" w:customStyle="1" w:styleId="Heading5Char">
    <w:name w:val="Heading 5 Char"/>
    <w:link w:val="Heading5"/>
    <w:uiPriority w:val="9"/>
    <w:qFormat/>
    <w:rsid w:val="009435B6"/>
    <w:rPr>
      <w:rFonts w:ascii="Arial" w:eastAsia="Arial" w:hAnsi="Arial" w:cs="Arial"/>
      <w:b/>
      <w:color w:val="333333"/>
      <w:szCs w:val="20"/>
      <w:lang w:val="es-ES" w:eastAsia="es-CO"/>
    </w:rPr>
  </w:style>
  <w:style w:type="character" w:customStyle="1" w:styleId="Heading6Char">
    <w:name w:val="Heading 6 Char"/>
    <w:link w:val="Heading6"/>
    <w:uiPriority w:val="9"/>
    <w:qFormat/>
    <w:rsid w:val="006B039E"/>
    <w:rPr>
      <w:rFonts w:eastAsia="Arial" w:cs="Arial"/>
      <w:i/>
      <w:color w:val="666666"/>
      <w:szCs w:val="20"/>
      <w:u w:val="single"/>
      <w:lang w:eastAsia="es-CO"/>
    </w:rPr>
  </w:style>
  <w:style w:type="character" w:customStyle="1" w:styleId="TitleChar">
    <w:name w:val="Title Char"/>
    <w:link w:val="Title"/>
    <w:uiPriority w:val="10"/>
    <w:qFormat/>
    <w:rsid w:val="009435B6"/>
    <w:rPr>
      <w:rFonts w:ascii="Palatino" w:eastAsia="Palatino" w:hAnsi="Palatino" w:cs="Palatino"/>
      <w:color w:val="333333"/>
      <w:sz w:val="60"/>
      <w:szCs w:val="20"/>
      <w:lang w:val="es-ES" w:eastAsia="es-CO"/>
    </w:rPr>
  </w:style>
  <w:style w:type="character" w:customStyle="1" w:styleId="SubtitleChar">
    <w:name w:val="Subtitle Char"/>
    <w:link w:val="Subtitle"/>
    <w:uiPriority w:val="11"/>
    <w:qFormat/>
    <w:rsid w:val="009435B6"/>
    <w:rPr>
      <w:rFonts w:ascii="Arial" w:eastAsia="Arial" w:hAnsi="Arial" w:cs="Arial"/>
      <w:color w:val="333333"/>
      <w:sz w:val="28"/>
      <w:szCs w:val="20"/>
      <w:lang w:val="es-ES" w:eastAsia="es-CO"/>
    </w:rPr>
  </w:style>
  <w:style w:type="character" w:styleId="PageNumber">
    <w:name w:val="page number"/>
    <w:basedOn w:val="DefaultParagraphFont"/>
    <w:uiPriority w:val="99"/>
    <w:semiHidden/>
    <w:unhideWhenUsed/>
    <w:rsid w:val="009435B6"/>
  </w:style>
  <w:style w:type="character" w:customStyle="1" w:styleId="BibliographyCar">
    <w:name w:val="Bibliography Car"/>
    <w:link w:val="Bibliografa1"/>
    <w:qFormat/>
    <w:rsid w:val="009435B6"/>
    <w:rPr>
      <w:rFonts w:ascii="Book Antiqua" w:eastAsia="Arial" w:hAnsi="Book Antiqua" w:cs="Calibri"/>
      <w:color w:val="333333"/>
      <w:lang w:val="es-ES" w:eastAsia="es-CO"/>
    </w:rPr>
  </w:style>
  <w:style w:type="character" w:styleId="Hyperlink">
    <w:name w:val="Hyperlink"/>
    <w:uiPriority w:val="99"/>
    <w:unhideWhenUsed/>
    <w:rsid w:val="00FD2835"/>
    <w:rPr>
      <w:color w:val="0563C1"/>
      <w:u w:val="single"/>
    </w:rPr>
  </w:style>
  <w:style w:type="character" w:customStyle="1" w:styleId="FootnoteTextChar">
    <w:name w:val="Footnote Text Char"/>
    <w:link w:val="FootnoteText"/>
    <w:uiPriority w:val="99"/>
    <w:semiHidden/>
    <w:qFormat/>
    <w:rsid w:val="00E94202"/>
    <w:rPr>
      <w:rFonts w:ascii="Book Antiqua" w:hAnsi="Book Antiqua" w:cs="Calibri"/>
      <w:lang w:val="es-ES" w:eastAsia="en-US"/>
    </w:rPr>
  </w:style>
  <w:style w:type="character" w:customStyle="1" w:styleId="FootnoteCharacters">
    <w:name w:val="Footnote Characters"/>
    <w:uiPriority w:val="99"/>
    <w:semiHidden/>
    <w:unhideWhenUsed/>
    <w:qFormat/>
    <w:rsid w:val="00E94202"/>
    <w:rPr>
      <w:vertAlign w:val="superscript"/>
    </w:rPr>
  </w:style>
  <w:style w:type="character" w:styleId="FootnoteReference">
    <w:name w:val="footnote reference"/>
    <w:rPr>
      <w:vertAlign w:val="superscript"/>
    </w:rPr>
  </w:style>
  <w:style w:type="character" w:customStyle="1" w:styleId="BibliographyCar1">
    <w:name w:val="Bibliography Car1"/>
    <w:link w:val="Bibliografa2"/>
    <w:qFormat/>
    <w:rsid w:val="00344028"/>
    <w:rPr>
      <w:rFonts w:ascii="Book Antiqua" w:hAnsi="Book Antiqua" w:cs="Calibri"/>
      <w:sz w:val="22"/>
      <w:szCs w:val="22"/>
      <w:lang w:val="es-ES" w:eastAsia="en-US"/>
    </w:rPr>
  </w:style>
  <w:style w:type="character" w:customStyle="1" w:styleId="UnresolvedMention">
    <w:name w:val="Unresolved Mention"/>
    <w:uiPriority w:val="99"/>
    <w:semiHidden/>
    <w:unhideWhenUsed/>
    <w:qFormat/>
    <w:rsid w:val="007E691D"/>
    <w:rPr>
      <w:color w:val="605E5C"/>
      <w:shd w:val="clear" w:color="auto" w:fill="E1DFDD"/>
    </w:rPr>
  </w:style>
  <w:style w:type="character" w:styleId="Strong">
    <w:name w:val="Strong"/>
    <w:uiPriority w:val="22"/>
    <w:qFormat/>
    <w:rsid w:val="004535DA"/>
    <w:rPr>
      <w:b/>
      <w:bCs/>
    </w:rPr>
  </w:style>
  <w:style w:type="character" w:styleId="Emphasis">
    <w:name w:val="Emphasis"/>
    <w:uiPriority w:val="20"/>
    <w:qFormat/>
    <w:rsid w:val="005C2E34"/>
    <w:rPr>
      <w:i/>
      <w:iCs/>
    </w:rPr>
  </w:style>
  <w:style w:type="character" w:styleId="CommentReference">
    <w:name w:val="annotation reference"/>
    <w:uiPriority w:val="99"/>
    <w:semiHidden/>
    <w:unhideWhenUsed/>
    <w:qFormat/>
    <w:rsid w:val="00550A54"/>
    <w:rPr>
      <w:sz w:val="16"/>
      <w:szCs w:val="16"/>
    </w:rPr>
  </w:style>
  <w:style w:type="character" w:customStyle="1" w:styleId="CommentTextChar">
    <w:name w:val="Comment Text Char"/>
    <w:link w:val="CommentText"/>
    <w:uiPriority w:val="99"/>
    <w:qFormat/>
    <w:rsid w:val="00550A54"/>
    <w:rPr>
      <w:rFonts w:ascii="Book Antiqua" w:hAnsi="Book Antiqua" w:cs="Calibri"/>
      <w:lang w:val="es-ES" w:eastAsia="en-US"/>
    </w:rPr>
  </w:style>
  <w:style w:type="character" w:customStyle="1" w:styleId="CommentSubjectChar">
    <w:name w:val="Comment Subject Char"/>
    <w:link w:val="CommentSubject"/>
    <w:uiPriority w:val="99"/>
    <w:semiHidden/>
    <w:qFormat/>
    <w:rsid w:val="00550A54"/>
    <w:rPr>
      <w:rFonts w:ascii="Book Antiqua" w:hAnsi="Book Antiqua" w:cs="Calibri"/>
      <w:b/>
      <w:bCs/>
      <w:lang w:val="es-ES" w:eastAsia="en-US"/>
    </w:rPr>
  </w:style>
  <w:style w:type="character" w:customStyle="1" w:styleId="BibliographyCar2">
    <w:name w:val="Bibliography Car2"/>
    <w:basedOn w:val="DefaultParagraphFont"/>
    <w:link w:val="Bibliografa3"/>
    <w:qFormat/>
    <w:rsid w:val="003242CA"/>
    <w:rPr>
      <w:rFonts w:cs="Calibri"/>
      <w:b/>
    </w:rPr>
  </w:style>
  <w:style w:type="character" w:customStyle="1" w:styleId="EndnoteCharacters">
    <w:name w:val="Endnote Characters"/>
    <w:basedOn w:val="DefaultParagraphFont"/>
    <w:uiPriority w:val="99"/>
    <w:semiHidden/>
    <w:unhideWhenUsed/>
    <w:qFormat/>
    <w:rsid w:val="008B6B09"/>
    <w:rPr>
      <w:vertAlign w:val="superscript"/>
    </w:rPr>
  </w:style>
  <w:style w:type="character" w:styleId="EndnoteReference">
    <w:name w:val="endnote reference"/>
    <w:rPr>
      <w:vertAlign w:val="superscript"/>
    </w:rPr>
  </w:style>
  <w:style w:type="character" w:customStyle="1" w:styleId="BodyTextChar">
    <w:name w:val="Body Text Char"/>
    <w:basedOn w:val="DefaultParagraphFont"/>
    <w:link w:val="BodyText"/>
    <w:uiPriority w:val="1"/>
    <w:qFormat/>
    <w:rsid w:val="009D03E3"/>
    <w:rPr>
      <w:rFonts w:ascii="Arial MT" w:eastAsia="Arial MT" w:hAnsi="Arial MT" w:cs="Arial MT"/>
      <w:sz w:val="12"/>
      <w:szCs w:val="12"/>
    </w:rPr>
  </w:style>
  <w:style w:type="character" w:customStyle="1" w:styleId="Heading9Char">
    <w:name w:val="Heading 9 Char"/>
    <w:basedOn w:val="DefaultParagraphFont"/>
    <w:link w:val="Heading9"/>
    <w:uiPriority w:val="9"/>
    <w:qFormat/>
    <w:rsid w:val="00E715C9"/>
    <w:rPr>
      <w:rFonts w:asciiTheme="majorHAnsi" w:eastAsiaTheme="majorEastAsia" w:hAnsiTheme="majorHAnsi" w:cstheme="majorBidi"/>
      <w:i/>
      <w:iCs/>
      <w:color w:val="272727" w:themeColor="text1" w:themeTint="D8"/>
      <w:sz w:val="21"/>
      <w:szCs w:val="21"/>
    </w:rPr>
  </w:style>
  <w:style w:type="character" w:customStyle="1" w:styleId="Heading7Char">
    <w:name w:val="Heading 7 Char"/>
    <w:basedOn w:val="DefaultParagraphFont"/>
    <w:link w:val="Heading7"/>
    <w:uiPriority w:val="9"/>
    <w:semiHidden/>
    <w:qFormat/>
    <w:rsid w:val="00663372"/>
    <w:rPr>
      <w:rFonts w:asciiTheme="majorHAnsi" w:eastAsiaTheme="majorEastAsia" w:hAnsiTheme="majorHAnsi" w:cstheme="majorBidi"/>
      <w:i/>
      <w:iCs/>
      <w:color w:val="1F3763" w:themeColor="accent1" w:themeShade="7F"/>
    </w:rPr>
  </w:style>
  <w:style w:type="character" w:customStyle="1" w:styleId="w8qarf">
    <w:name w:val="w8qarf"/>
    <w:basedOn w:val="DefaultParagraphFont"/>
    <w:qFormat/>
    <w:rsid w:val="003C6874"/>
  </w:style>
  <w:style w:type="character" w:customStyle="1" w:styleId="lrzxr">
    <w:name w:val="lrzxr"/>
    <w:basedOn w:val="DefaultParagraphFont"/>
    <w:qFormat/>
    <w:rsid w:val="003C6874"/>
  </w:style>
  <w:style w:type="character" w:customStyle="1" w:styleId="HTMLPreformattedChar">
    <w:name w:val="HTML Preformatted Char"/>
    <w:basedOn w:val="DefaultParagraphFont"/>
    <w:link w:val="HTMLPreformatted"/>
    <w:uiPriority w:val="99"/>
    <w:semiHidden/>
    <w:qFormat/>
    <w:rsid w:val="00E425DE"/>
    <w:rPr>
      <w:rFonts w:ascii="Courier New" w:eastAsia="Times New Roman" w:hAnsi="Courier New" w:cs="Courier New"/>
      <w:sz w:val="20"/>
      <w:szCs w:val="20"/>
      <w:lang w:val="en-US"/>
    </w:rPr>
  </w:style>
  <w:style w:type="character" w:customStyle="1" w:styleId="y2iqfc">
    <w:name w:val="y2iqfc"/>
    <w:basedOn w:val="DefaultParagraphFont"/>
    <w:qFormat/>
    <w:rsid w:val="00E425DE"/>
  </w:style>
  <w:style w:type="character" w:styleId="FollowedHyperlink">
    <w:name w:val="FollowedHyperlink"/>
    <w:basedOn w:val="DefaultParagraphFont"/>
    <w:uiPriority w:val="99"/>
    <w:semiHidden/>
    <w:unhideWhenUsed/>
    <w:rsid w:val="00313CB4"/>
    <w:rPr>
      <w:color w:val="954F72" w:themeColor="followedHyperlink"/>
      <w:u w:val="single"/>
    </w:rPr>
  </w:style>
  <w:style w:type="character" w:customStyle="1" w:styleId="BibliographyCar3">
    <w:name w:val="Bibliography Car3"/>
    <w:basedOn w:val="DefaultParagraphFont"/>
    <w:link w:val="Bibliografa4"/>
    <w:qFormat/>
    <w:rsid w:val="003D3A7D"/>
    <w:rPr>
      <w:rFonts w:ascii="Lato" w:eastAsia="Times New Roman" w:hAnsi="Lato" w:cs="Times New Roman"/>
      <w:color w:val="000000"/>
      <w:lang w:val="en-US" w:eastAsia="es-MX"/>
    </w:rPr>
  </w:style>
  <w:style w:type="character" w:styleId="LineNumber">
    <w:name w:val="line number"/>
    <w:basedOn w:val="DefaultParagraphFont"/>
    <w:uiPriority w:val="99"/>
    <w:semiHidden/>
    <w:unhideWhenUsed/>
    <w:rsid w:val="00EF7C14"/>
  </w:style>
  <w:style w:type="paragraph" w:customStyle="1" w:styleId="Heading">
    <w:name w:val="Heading"/>
    <w:basedOn w:val="Normal"/>
    <w:next w:val="BodyText"/>
    <w:qFormat/>
    <w:pPr>
      <w:keepNext/>
      <w:spacing w:before="240" w:after="120"/>
    </w:pPr>
    <w:rPr>
      <w:rFonts w:ascii="Liberation Sans" w:eastAsia="Noto Sans CJK SC" w:hAnsi="Liberation Sans" w:cs="Noto Sans Devanagari"/>
      <w:sz w:val="28"/>
      <w:szCs w:val="28"/>
    </w:rPr>
  </w:style>
  <w:style w:type="paragraph" w:styleId="BodyText">
    <w:name w:val="Body Text"/>
    <w:basedOn w:val="Normal"/>
    <w:link w:val="BodyTextChar"/>
    <w:uiPriority w:val="1"/>
    <w:qFormat/>
    <w:rsid w:val="009D03E3"/>
    <w:pPr>
      <w:widowControl w:val="0"/>
    </w:pPr>
    <w:rPr>
      <w:rFonts w:ascii="Arial MT" w:eastAsia="Arial MT" w:hAnsi="Arial MT" w:cs="Arial MT"/>
      <w:sz w:val="12"/>
      <w:szCs w:val="12"/>
      <w:lang w:val="es-ES" w:eastAsia="en-US"/>
    </w:rPr>
  </w:style>
  <w:style w:type="paragraph" w:styleId="List">
    <w:name w:val="List"/>
    <w:basedOn w:val="BodyText"/>
    <w:rPr>
      <w:rFonts w:cs="Noto Sans Devanagari"/>
    </w:rPr>
  </w:style>
  <w:style w:type="paragraph" w:styleId="Caption">
    <w:name w:val="caption"/>
    <w:basedOn w:val="Normal"/>
    <w:next w:val="Normal"/>
    <w:uiPriority w:val="35"/>
    <w:unhideWhenUsed/>
    <w:qFormat/>
    <w:rsid w:val="006D3EA2"/>
    <w:pPr>
      <w:keepNext/>
      <w:spacing w:before="360" w:after="120"/>
    </w:pPr>
    <w:rPr>
      <w:rFonts w:asciiTheme="majorBidi" w:hAnsiTheme="majorBidi" w:cstheme="majorBidi"/>
      <w:b/>
      <w:bCs/>
      <w:i/>
      <w:iCs/>
      <w:sz w:val="21"/>
      <w:szCs w:val="21"/>
      <w:lang w:eastAsia="en-US"/>
    </w:rPr>
  </w:style>
  <w:style w:type="paragraph" w:customStyle="1" w:styleId="Index">
    <w:name w:val="Index"/>
    <w:basedOn w:val="Normal"/>
    <w:qFormat/>
    <w:pPr>
      <w:suppressLineNumbers/>
    </w:pPr>
    <w:rPr>
      <w:rFonts w:cs="Noto Sans Devanagari"/>
    </w:rPr>
  </w:style>
  <w:style w:type="paragraph" w:styleId="Title">
    <w:name w:val="Title"/>
    <w:basedOn w:val="Normal"/>
    <w:next w:val="Normal"/>
    <w:link w:val="TitleChar"/>
    <w:uiPriority w:val="10"/>
    <w:qFormat/>
    <w:rsid w:val="009435B6"/>
    <w:pPr>
      <w:spacing w:line="319" w:lineRule="auto"/>
      <w:contextualSpacing/>
    </w:pPr>
    <w:rPr>
      <w:rFonts w:ascii="Palatino" w:eastAsia="Palatino" w:hAnsi="Palatino" w:cs="Palatino"/>
      <w:color w:val="333333"/>
      <w:sz w:val="60"/>
      <w:szCs w:val="20"/>
      <w:lang w:val="es-ES" w:eastAsia="es-CO"/>
    </w:rPr>
  </w:style>
  <w:style w:type="paragraph" w:styleId="BalloonText">
    <w:name w:val="Balloon Text"/>
    <w:basedOn w:val="Normal"/>
    <w:link w:val="BalloonTextChar"/>
    <w:uiPriority w:val="99"/>
    <w:semiHidden/>
    <w:unhideWhenUsed/>
    <w:qFormat/>
    <w:rsid w:val="00ED510E"/>
    <w:rPr>
      <w:rFonts w:ascii="Segoe UI" w:hAnsi="Segoe UI" w:cs="Segoe UI"/>
      <w:sz w:val="18"/>
      <w:szCs w:val="18"/>
      <w:lang w:val="es-ES" w:eastAsia="en-US"/>
    </w:rPr>
  </w:style>
  <w:style w:type="paragraph" w:styleId="Bibliography">
    <w:name w:val="Bibliography"/>
    <w:basedOn w:val="Normal"/>
    <w:next w:val="Normal"/>
    <w:uiPriority w:val="37"/>
    <w:unhideWhenUsed/>
    <w:qFormat/>
    <w:rsid w:val="006E338E"/>
    <w:pPr>
      <w:spacing w:line="480" w:lineRule="auto"/>
      <w:ind w:left="720" w:hanging="720"/>
    </w:pPr>
    <w:rPr>
      <w:lang w:val="es-ES" w:eastAsia="en-US"/>
    </w:rPr>
  </w:style>
  <w:style w:type="paragraph" w:customStyle="1" w:styleId="HeaderandFooter">
    <w:name w:val="Header and Footer"/>
    <w:basedOn w:val="Normal"/>
    <w:qFormat/>
  </w:style>
  <w:style w:type="paragraph" w:styleId="Header">
    <w:name w:val="header"/>
    <w:basedOn w:val="Normal"/>
    <w:link w:val="HeaderChar"/>
    <w:uiPriority w:val="99"/>
    <w:unhideWhenUsed/>
    <w:rsid w:val="00B05A8C"/>
    <w:pPr>
      <w:tabs>
        <w:tab w:val="center" w:pos="4419"/>
        <w:tab w:val="right" w:pos="8838"/>
      </w:tabs>
    </w:pPr>
    <w:rPr>
      <w:lang w:val="es-ES" w:eastAsia="en-US"/>
    </w:rPr>
  </w:style>
  <w:style w:type="paragraph" w:styleId="Footer">
    <w:name w:val="footer"/>
    <w:basedOn w:val="Normal"/>
    <w:link w:val="FooterChar"/>
    <w:uiPriority w:val="99"/>
    <w:unhideWhenUsed/>
    <w:rsid w:val="00B05A8C"/>
    <w:pPr>
      <w:tabs>
        <w:tab w:val="center" w:pos="4419"/>
        <w:tab w:val="right" w:pos="8838"/>
      </w:tabs>
    </w:pPr>
    <w:rPr>
      <w:lang w:val="es-ES" w:eastAsia="en-US"/>
    </w:rPr>
  </w:style>
  <w:style w:type="paragraph" w:styleId="Subtitle">
    <w:name w:val="Subtitle"/>
    <w:basedOn w:val="Normal"/>
    <w:next w:val="Normal"/>
    <w:link w:val="SubtitleChar"/>
    <w:uiPriority w:val="11"/>
    <w:qFormat/>
    <w:pPr>
      <w:spacing w:before="60" w:line="319" w:lineRule="auto"/>
    </w:pPr>
    <w:rPr>
      <w:rFonts w:ascii="Arial" w:eastAsia="Arial" w:hAnsi="Arial" w:cs="Arial"/>
      <w:color w:val="333333"/>
      <w:sz w:val="28"/>
      <w:szCs w:val="28"/>
      <w:lang w:val="es-ES" w:eastAsia="en-US"/>
    </w:rPr>
  </w:style>
  <w:style w:type="paragraph" w:styleId="ListParagraph">
    <w:name w:val="List Paragraph"/>
    <w:basedOn w:val="Normal"/>
    <w:uiPriority w:val="34"/>
    <w:qFormat/>
    <w:rsid w:val="009435B6"/>
    <w:pPr>
      <w:spacing w:line="319" w:lineRule="auto"/>
      <w:ind w:left="720"/>
      <w:contextualSpacing/>
    </w:pPr>
    <w:rPr>
      <w:rFonts w:ascii="Arial" w:eastAsia="Arial" w:hAnsi="Arial" w:cs="Arial"/>
      <w:color w:val="333333"/>
      <w:sz w:val="20"/>
      <w:szCs w:val="20"/>
      <w:lang w:eastAsia="es-CO"/>
    </w:rPr>
  </w:style>
  <w:style w:type="paragraph" w:customStyle="1" w:styleId="Bibliografa1">
    <w:name w:val="Bibliografía1"/>
    <w:basedOn w:val="Normal"/>
    <w:link w:val="BibliographyCar"/>
    <w:qFormat/>
    <w:rsid w:val="009435B6"/>
    <w:pPr>
      <w:tabs>
        <w:tab w:val="left" w:pos="380"/>
      </w:tabs>
      <w:spacing w:after="240"/>
      <w:ind w:left="384" w:hanging="384"/>
    </w:pPr>
    <w:rPr>
      <w:rFonts w:eastAsia="Arial"/>
      <w:color w:val="333333"/>
      <w:lang w:val="es-ES" w:eastAsia="es-CO"/>
    </w:rPr>
  </w:style>
  <w:style w:type="paragraph" w:customStyle="1" w:styleId="Normal1">
    <w:name w:val="Normal1"/>
    <w:qFormat/>
    <w:rsid w:val="002279D5"/>
    <w:pPr>
      <w:spacing w:line="276" w:lineRule="auto"/>
      <w:jc w:val="both"/>
    </w:pPr>
    <w:rPr>
      <w:rFonts w:ascii="Arial" w:eastAsia="Arial" w:hAnsi="Arial" w:cs="Arial"/>
      <w:color w:val="000000"/>
      <w:lang w:eastAsia="es-ES"/>
    </w:rPr>
  </w:style>
  <w:style w:type="paragraph" w:styleId="TOC1">
    <w:name w:val="toc 1"/>
    <w:basedOn w:val="Normal"/>
    <w:next w:val="Normal"/>
    <w:uiPriority w:val="39"/>
    <w:unhideWhenUsed/>
    <w:rsid w:val="004212C7"/>
    <w:pPr>
      <w:spacing w:before="120" w:after="120"/>
    </w:pPr>
    <w:rPr>
      <w:rFonts w:asciiTheme="minorHAnsi" w:hAnsiTheme="minorHAnsi" w:cstheme="minorHAnsi"/>
      <w:b/>
      <w:bCs/>
      <w:caps/>
      <w:sz w:val="20"/>
      <w:lang w:val="es-ES" w:eastAsia="en-US"/>
    </w:rPr>
  </w:style>
  <w:style w:type="paragraph" w:styleId="TOC2">
    <w:name w:val="toc 2"/>
    <w:basedOn w:val="Normal"/>
    <w:next w:val="Normal"/>
    <w:uiPriority w:val="39"/>
    <w:unhideWhenUsed/>
    <w:rsid w:val="00C012F0"/>
    <w:pPr>
      <w:ind w:left="240"/>
    </w:pPr>
    <w:rPr>
      <w:rFonts w:asciiTheme="minorHAnsi" w:hAnsiTheme="minorHAnsi" w:cstheme="minorHAnsi"/>
      <w:smallCaps/>
      <w:sz w:val="20"/>
      <w:lang w:val="es-ES" w:eastAsia="en-US"/>
    </w:rPr>
  </w:style>
  <w:style w:type="paragraph" w:styleId="TOC3">
    <w:name w:val="toc 3"/>
    <w:basedOn w:val="Normal"/>
    <w:next w:val="Normal"/>
    <w:uiPriority w:val="39"/>
    <w:unhideWhenUsed/>
    <w:rsid w:val="00775249"/>
    <w:pPr>
      <w:ind w:left="480"/>
    </w:pPr>
    <w:rPr>
      <w:rFonts w:asciiTheme="minorHAnsi" w:hAnsiTheme="minorHAnsi" w:cstheme="minorHAnsi"/>
      <w:i/>
      <w:iCs/>
      <w:sz w:val="20"/>
      <w:lang w:val="es-ES" w:eastAsia="en-US"/>
    </w:rPr>
  </w:style>
  <w:style w:type="paragraph" w:styleId="TOC4">
    <w:name w:val="toc 4"/>
    <w:basedOn w:val="Normal"/>
    <w:next w:val="Normal"/>
    <w:uiPriority w:val="39"/>
    <w:unhideWhenUsed/>
    <w:rsid w:val="00FD2835"/>
    <w:pPr>
      <w:ind w:left="720"/>
    </w:pPr>
    <w:rPr>
      <w:rFonts w:asciiTheme="minorHAnsi" w:hAnsiTheme="minorHAnsi" w:cstheme="minorHAnsi"/>
      <w:sz w:val="18"/>
      <w:szCs w:val="21"/>
      <w:lang w:val="es-ES" w:eastAsia="en-US"/>
    </w:rPr>
  </w:style>
  <w:style w:type="paragraph" w:styleId="TOC5">
    <w:name w:val="toc 5"/>
    <w:basedOn w:val="Normal"/>
    <w:next w:val="Normal"/>
    <w:uiPriority w:val="39"/>
    <w:unhideWhenUsed/>
    <w:rsid w:val="00FD2835"/>
    <w:pPr>
      <w:ind w:left="960"/>
    </w:pPr>
    <w:rPr>
      <w:rFonts w:asciiTheme="minorHAnsi" w:hAnsiTheme="minorHAnsi" w:cstheme="minorHAnsi"/>
      <w:sz w:val="18"/>
      <w:szCs w:val="21"/>
      <w:lang w:val="es-ES" w:eastAsia="en-US"/>
    </w:rPr>
  </w:style>
  <w:style w:type="paragraph" w:styleId="TOC6">
    <w:name w:val="toc 6"/>
    <w:basedOn w:val="Normal"/>
    <w:next w:val="Normal"/>
    <w:uiPriority w:val="39"/>
    <w:unhideWhenUsed/>
    <w:rsid w:val="00FD2835"/>
    <w:pPr>
      <w:ind w:left="1200"/>
    </w:pPr>
    <w:rPr>
      <w:rFonts w:asciiTheme="minorHAnsi" w:hAnsiTheme="minorHAnsi" w:cstheme="minorHAnsi"/>
      <w:sz w:val="18"/>
      <w:szCs w:val="21"/>
      <w:lang w:val="es-ES" w:eastAsia="en-US"/>
    </w:rPr>
  </w:style>
  <w:style w:type="paragraph" w:styleId="TOC7">
    <w:name w:val="toc 7"/>
    <w:basedOn w:val="Normal"/>
    <w:next w:val="Normal"/>
    <w:uiPriority w:val="39"/>
    <w:unhideWhenUsed/>
    <w:rsid w:val="00FD2835"/>
    <w:pPr>
      <w:ind w:left="1440"/>
    </w:pPr>
    <w:rPr>
      <w:rFonts w:asciiTheme="minorHAnsi" w:hAnsiTheme="minorHAnsi" w:cstheme="minorHAnsi"/>
      <w:sz w:val="18"/>
      <w:szCs w:val="21"/>
      <w:lang w:val="es-ES" w:eastAsia="en-US"/>
    </w:rPr>
  </w:style>
  <w:style w:type="paragraph" w:styleId="TOC8">
    <w:name w:val="toc 8"/>
    <w:basedOn w:val="Normal"/>
    <w:next w:val="Normal"/>
    <w:uiPriority w:val="39"/>
    <w:unhideWhenUsed/>
    <w:rsid w:val="00FD2835"/>
    <w:pPr>
      <w:ind w:left="1680"/>
    </w:pPr>
    <w:rPr>
      <w:rFonts w:asciiTheme="minorHAnsi" w:hAnsiTheme="minorHAnsi" w:cstheme="minorHAnsi"/>
      <w:sz w:val="18"/>
      <w:szCs w:val="21"/>
      <w:lang w:val="es-ES" w:eastAsia="en-US"/>
    </w:rPr>
  </w:style>
  <w:style w:type="paragraph" w:styleId="TOC9">
    <w:name w:val="toc 9"/>
    <w:basedOn w:val="Normal"/>
    <w:next w:val="Normal"/>
    <w:uiPriority w:val="39"/>
    <w:unhideWhenUsed/>
    <w:rsid w:val="00FD2835"/>
    <w:pPr>
      <w:ind w:left="1920"/>
    </w:pPr>
    <w:rPr>
      <w:rFonts w:asciiTheme="minorHAnsi" w:hAnsiTheme="minorHAnsi" w:cstheme="minorHAnsi"/>
      <w:sz w:val="18"/>
      <w:szCs w:val="21"/>
      <w:lang w:val="es-ES" w:eastAsia="en-US"/>
    </w:rPr>
  </w:style>
  <w:style w:type="paragraph" w:styleId="FootnoteText">
    <w:name w:val="footnote text"/>
    <w:basedOn w:val="Normal"/>
    <w:link w:val="FootnoteTextChar"/>
    <w:uiPriority w:val="99"/>
    <w:semiHidden/>
    <w:unhideWhenUsed/>
    <w:rsid w:val="00E94202"/>
    <w:rPr>
      <w:sz w:val="20"/>
      <w:szCs w:val="20"/>
      <w:lang w:val="es-ES" w:eastAsia="en-US"/>
    </w:rPr>
  </w:style>
  <w:style w:type="paragraph" w:styleId="NormalWeb">
    <w:name w:val="Normal (Web)"/>
    <w:basedOn w:val="Normal"/>
    <w:uiPriority w:val="99"/>
    <w:unhideWhenUsed/>
    <w:qFormat/>
    <w:rsid w:val="00B76BD0"/>
    <w:pPr>
      <w:spacing w:beforeAutospacing="1" w:afterAutospacing="1"/>
    </w:pPr>
    <w:rPr>
      <w:lang w:eastAsia="es-CO"/>
    </w:rPr>
  </w:style>
  <w:style w:type="paragraph" w:customStyle="1" w:styleId="Bibliografa2">
    <w:name w:val="Bibliografía2"/>
    <w:basedOn w:val="Normal"/>
    <w:link w:val="BibliographyCar1"/>
    <w:qFormat/>
    <w:rsid w:val="00344028"/>
    <w:pPr>
      <w:tabs>
        <w:tab w:val="left" w:pos="260"/>
      </w:tabs>
      <w:spacing w:line="480" w:lineRule="auto"/>
      <w:ind w:left="264" w:hanging="264"/>
    </w:pPr>
    <w:rPr>
      <w:lang w:val="es-ES" w:eastAsia="en-US"/>
    </w:rPr>
  </w:style>
  <w:style w:type="paragraph" w:styleId="CommentText">
    <w:name w:val="annotation text"/>
    <w:basedOn w:val="Normal"/>
    <w:link w:val="CommentTextChar"/>
    <w:uiPriority w:val="99"/>
    <w:unhideWhenUsed/>
    <w:rsid w:val="00550A54"/>
    <w:rPr>
      <w:sz w:val="20"/>
      <w:szCs w:val="20"/>
      <w:lang w:val="es-ES" w:eastAsia="en-US"/>
    </w:rPr>
  </w:style>
  <w:style w:type="paragraph" w:styleId="CommentSubject">
    <w:name w:val="annotation subject"/>
    <w:basedOn w:val="CommentText"/>
    <w:next w:val="CommentText"/>
    <w:link w:val="CommentSubjectChar"/>
    <w:uiPriority w:val="99"/>
    <w:semiHidden/>
    <w:unhideWhenUsed/>
    <w:qFormat/>
    <w:rsid w:val="00550A54"/>
    <w:rPr>
      <w:b/>
      <w:bCs/>
    </w:rPr>
  </w:style>
  <w:style w:type="paragraph" w:customStyle="1" w:styleId="Default">
    <w:name w:val="Default"/>
    <w:qFormat/>
    <w:rsid w:val="00645218"/>
    <w:pPr>
      <w:spacing w:line="276" w:lineRule="auto"/>
      <w:jc w:val="both"/>
    </w:pPr>
    <w:rPr>
      <w:rFonts w:ascii="Arial" w:hAnsi="Arial" w:cs="Arial"/>
      <w:color w:val="000000"/>
      <w:sz w:val="24"/>
      <w:szCs w:val="24"/>
      <w:lang w:val="en-US"/>
    </w:rPr>
  </w:style>
  <w:style w:type="paragraph" w:styleId="IndexHeading">
    <w:name w:val="index heading"/>
    <w:basedOn w:val="Heading"/>
  </w:style>
  <w:style w:type="paragraph" w:styleId="TOCHeading">
    <w:name w:val="TOC Heading"/>
    <w:basedOn w:val="Heading1"/>
    <w:next w:val="Normal"/>
    <w:uiPriority w:val="39"/>
    <w:unhideWhenUsed/>
    <w:qFormat/>
    <w:rsid w:val="00EC394F"/>
    <w:pPr>
      <w:keepNext/>
      <w:keepLines/>
      <w:spacing w:before="240" w:line="259" w:lineRule="auto"/>
      <w:outlineLvl w:val="9"/>
    </w:pPr>
    <w:rPr>
      <w:rFonts w:ascii="Calibri Light" w:hAnsi="Calibri Light" w:cs="Times New Roman"/>
      <w:color w:val="2F5496"/>
      <w:sz w:val="32"/>
      <w:szCs w:val="32"/>
      <w:lang w:val="es-CO" w:eastAsia="es-CO"/>
    </w:rPr>
  </w:style>
  <w:style w:type="paragraph" w:customStyle="1" w:styleId="TableParagraph">
    <w:name w:val="Table Paragraph"/>
    <w:basedOn w:val="Normal"/>
    <w:uiPriority w:val="1"/>
    <w:qFormat/>
    <w:rsid w:val="00722120"/>
    <w:pPr>
      <w:widowControl w:val="0"/>
      <w:spacing w:before="312"/>
      <w:ind w:left="1193"/>
      <w:jc w:val="center"/>
    </w:pPr>
    <w:rPr>
      <w:rFonts w:ascii="Bahnschrift Light Condensed" w:eastAsia="Bahnschrift Light Condensed" w:hAnsi="Bahnschrift Light Condensed" w:cs="Bahnschrift Light Condensed"/>
      <w:lang w:eastAsia="en-US"/>
    </w:rPr>
  </w:style>
  <w:style w:type="paragraph" w:customStyle="1" w:styleId="Bibliografa3">
    <w:name w:val="Bibliografía3"/>
    <w:basedOn w:val="Normal"/>
    <w:link w:val="BibliographyCar2"/>
    <w:qFormat/>
    <w:rsid w:val="003242CA"/>
    <w:pPr>
      <w:tabs>
        <w:tab w:val="left" w:pos="380"/>
      </w:tabs>
      <w:spacing w:line="480" w:lineRule="auto"/>
      <w:ind w:left="384" w:hanging="384"/>
    </w:pPr>
    <w:rPr>
      <w:b/>
      <w:lang w:val="es-ES" w:eastAsia="en-US"/>
    </w:rPr>
  </w:style>
  <w:style w:type="paragraph" w:customStyle="1" w:styleId="p">
    <w:name w:val="p"/>
    <w:basedOn w:val="Normal"/>
    <w:qFormat/>
    <w:rsid w:val="007116F8"/>
    <w:pPr>
      <w:spacing w:beforeAutospacing="1" w:afterAutospacing="1"/>
    </w:pPr>
    <w:rPr>
      <w:lang w:eastAsia="en-US"/>
    </w:rPr>
  </w:style>
  <w:style w:type="paragraph" w:styleId="HTMLPreformatted">
    <w:name w:val="HTML Preformatted"/>
    <w:basedOn w:val="Normal"/>
    <w:link w:val="HTMLPreformattedChar"/>
    <w:uiPriority w:val="99"/>
    <w:semiHidden/>
    <w:unhideWhenUsed/>
    <w:qFormat/>
    <w:rsid w:val="00E425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US"/>
    </w:rPr>
  </w:style>
  <w:style w:type="paragraph" w:customStyle="1" w:styleId="defaultparagraph">
    <w:name w:val="default_paragraph"/>
    <w:basedOn w:val="Normal"/>
    <w:next w:val="Normal"/>
    <w:qFormat/>
    <w:rsid w:val="000B6BCC"/>
    <w:pPr>
      <w:spacing w:line="319" w:lineRule="auto"/>
      <w:contextualSpacing/>
      <w:jc w:val="both"/>
    </w:pPr>
    <w:rPr>
      <w:rFonts w:ascii="Arial" w:eastAsia="Arial" w:hAnsi="Arial" w:cs="Arial"/>
      <w:color w:val="333333"/>
      <w:sz w:val="22"/>
      <w:szCs w:val="20"/>
      <w:lang w:eastAsia="es-CO"/>
    </w:rPr>
  </w:style>
  <w:style w:type="paragraph" w:customStyle="1" w:styleId="defaultspeaker">
    <w:name w:val="default_speaker"/>
    <w:basedOn w:val="Normal"/>
    <w:next w:val="Normal"/>
    <w:qFormat/>
    <w:rsid w:val="00737515"/>
    <w:pPr>
      <w:spacing w:line="319" w:lineRule="auto"/>
      <w:contextualSpacing/>
    </w:pPr>
    <w:rPr>
      <w:rFonts w:ascii="Arial" w:eastAsia="Arial" w:hAnsi="Arial" w:cs="Arial"/>
      <w:color w:val="333333"/>
      <w:sz w:val="22"/>
      <w:szCs w:val="20"/>
      <w:lang w:eastAsia="es-CO"/>
    </w:rPr>
  </w:style>
  <w:style w:type="paragraph" w:styleId="Revision">
    <w:name w:val="Revision"/>
    <w:uiPriority w:val="99"/>
    <w:semiHidden/>
    <w:qFormat/>
    <w:rsid w:val="00D81D73"/>
    <w:rPr>
      <w:rFonts w:ascii="Times New Roman" w:eastAsia="Times New Roman" w:hAnsi="Times New Roman" w:cs="Times New Roman"/>
      <w:sz w:val="24"/>
      <w:szCs w:val="24"/>
      <w:lang w:val="es-CO" w:eastAsia="es-MX"/>
    </w:rPr>
  </w:style>
  <w:style w:type="paragraph" w:customStyle="1" w:styleId="Bibliografa4">
    <w:name w:val="Bibliografía4"/>
    <w:basedOn w:val="Normal"/>
    <w:link w:val="BibliographyCar3"/>
    <w:qFormat/>
    <w:rsid w:val="003D3A7D"/>
    <w:pPr>
      <w:tabs>
        <w:tab w:val="left" w:pos="380"/>
      </w:tabs>
      <w:spacing w:after="240"/>
      <w:ind w:left="384" w:hanging="384"/>
      <w:jc w:val="both"/>
    </w:pPr>
    <w:rPr>
      <w:rFonts w:ascii="Lato" w:hAnsi="Lato"/>
      <w:color w:val="000000"/>
      <w:sz w:val="22"/>
      <w:szCs w:val="22"/>
    </w:rPr>
  </w:style>
  <w:style w:type="paragraph" w:customStyle="1" w:styleId="Bibliography1">
    <w:name w:val="Bibliography1"/>
    <w:basedOn w:val="Normal"/>
    <w:qFormat/>
    <w:rsid w:val="00154631"/>
    <w:pPr>
      <w:tabs>
        <w:tab w:val="left" w:pos="380"/>
      </w:tabs>
      <w:spacing w:after="240"/>
      <w:ind w:left="384" w:hanging="384"/>
      <w:jc w:val="both"/>
    </w:pPr>
    <w:rPr>
      <w:rFonts w:ascii="Lato" w:hAnsi="Lato"/>
      <w:color w:val="000000"/>
      <w:sz w:val="22"/>
      <w:szCs w:val="22"/>
    </w:rPr>
  </w:style>
  <w:style w:type="paragraph" w:customStyle="1" w:styleId="HeaderLeft">
    <w:name w:val="Header Left"/>
    <w:basedOn w:val="Header"/>
    <w:qFormat/>
  </w:style>
  <w:style w:type="paragraph" w:customStyle="1" w:styleId="Bibliography10">
    <w:name w:val="Bibliography 1"/>
    <w:basedOn w:val="Index"/>
    <w:qFormat/>
    <w:pPr>
      <w:tabs>
        <w:tab w:val="right" w:leader="dot" w:pos="9121"/>
      </w:tabs>
    </w:pPr>
  </w:style>
  <w:style w:type="table" w:styleId="TableGrid">
    <w:name w:val="Table Grid"/>
    <w:basedOn w:val="TableNormal"/>
    <w:uiPriority w:val="39"/>
    <w:rsid w:val="009B2A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6E59D0"/>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PlainTable1">
    <w:name w:val="Plain Table 1"/>
    <w:basedOn w:val="TableNormal"/>
    <w:uiPriority w:val="41"/>
    <w:rsid w:val="00827267"/>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GridTable1Light">
    <w:name w:val="Grid Table 1 Light"/>
    <w:basedOn w:val="TableNormal"/>
    <w:uiPriority w:val="46"/>
    <w:rsid w:val="003A1519"/>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Normal1">
    <w:name w:val="Table Normal1"/>
    <w:uiPriority w:val="2"/>
    <w:semiHidden/>
    <w:unhideWhenUsed/>
    <w:qFormat/>
    <w:rsid w:val="00722120"/>
    <w:rPr>
      <w:rFonts w:asciiTheme="minorHAnsi" w:eastAsiaTheme="minorHAnsi" w:hAnsiTheme="minorHAnsi" w:cstheme="minorBidi"/>
      <w:lang w:val="en-US"/>
    </w:rPr>
    <w:tblPr>
      <w:tblCellMar>
        <w:top w:w="0" w:type="dxa"/>
        <w:left w:w="0" w:type="dxa"/>
        <w:bottom w:w="0" w:type="dxa"/>
        <w:right w:w="0" w:type="dxa"/>
      </w:tblCellMar>
    </w:tblPr>
  </w:style>
  <w:style w:type="table" w:customStyle="1" w:styleId="5">
    <w:name w:val="5"/>
    <w:basedOn w:val="TableNormal"/>
    <w:tblPr>
      <w:tblStyleRowBandSize w:val="1"/>
      <w:tblStyleColBandSize w:val="1"/>
      <w:tblCellMar>
        <w:left w:w="115" w:type="dxa"/>
        <w:right w:w="115" w:type="dxa"/>
      </w:tblCellMar>
    </w:tblPr>
  </w:style>
  <w:style w:type="table" w:customStyle="1" w:styleId="4">
    <w:name w:val="4"/>
    <w:basedOn w:val="TableNormal"/>
    <w:tblPr>
      <w:tblStyleRowBandSize w:val="1"/>
      <w:tblStyleColBandSize w:val="1"/>
      <w:tblCellMar>
        <w:left w:w="115" w:type="dxa"/>
        <w:right w:w="115" w:type="dxa"/>
      </w:tblCellMar>
    </w:tblPr>
  </w:style>
  <w:style w:type="table" w:customStyle="1" w:styleId="3">
    <w:name w:val="3"/>
    <w:basedOn w:val="TableNormal"/>
    <w:tblPr>
      <w:tblStyleRowBandSize w:val="1"/>
      <w:tblStyleColBandSize w:val="1"/>
    </w:tblPr>
  </w:style>
  <w:style w:type="table" w:customStyle="1" w:styleId="2">
    <w:name w:val="2"/>
    <w:basedOn w:val="TableNormal"/>
    <w:tblPr>
      <w:tblStyleRowBandSize w:val="1"/>
      <w:tblStyleColBandSize w:val="1"/>
    </w:tblPr>
  </w:style>
  <w:style w:type="table" w:customStyle="1" w:styleId="1">
    <w:name w:val="1"/>
    <w:basedOn w:val="TableNormal"/>
    <w:tblPr>
      <w:tblStyleRowBandSize w:val="1"/>
      <w:tblStyleColBandSize w:val="1"/>
    </w:tblPr>
  </w:style>
  <w:style w:type="table" w:styleId="PlainTable5">
    <w:name w:val="Plain Table 5"/>
    <w:basedOn w:val="TableNormal"/>
    <w:uiPriority w:val="45"/>
    <w:rsid w:val="002C5F4C"/>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6420E4"/>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7849723">
      <w:bodyDiv w:val="1"/>
      <w:marLeft w:val="0"/>
      <w:marRight w:val="0"/>
      <w:marTop w:val="0"/>
      <w:marBottom w:val="0"/>
      <w:divBdr>
        <w:top w:val="none" w:sz="0" w:space="0" w:color="auto"/>
        <w:left w:val="none" w:sz="0" w:space="0" w:color="auto"/>
        <w:bottom w:val="none" w:sz="0" w:space="0" w:color="auto"/>
        <w:right w:val="none" w:sz="0" w:space="0" w:color="auto"/>
      </w:divBdr>
    </w:div>
    <w:div w:id="1180196287">
      <w:bodyDiv w:val="1"/>
      <w:marLeft w:val="0"/>
      <w:marRight w:val="0"/>
      <w:marTop w:val="0"/>
      <w:marBottom w:val="0"/>
      <w:divBdr>
        <w:top w:val="none" w:sz="0" w:space="0" w:color="auto"/>
        <w:left w:val="none" w:sz="0" w:space="0" w:color="auto"/>
        <w:bottom w:val="none" w:sz="0" w:space="0" w:color="auto"/>
        <w:right w:val="none" w:sz="0" w:space="0" w:color="auto"/>
      </w:divBdr>
    </w:div>
    <w:div w:id="13111329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roundtripDataSignature="AMtx7miq8Q2Utke7xDWdSvFgCtQfsIorIw==">AMUW2mWNSOMg8Uc9TVMZfeAJbbarIG/BNm+Mc/bRVoaO/wDuDVzqj8OqO7ZdObSy2vzFHDvgKjunxKMtwgSSSLLt69C0XSRWIrrzNU++QEZ5hbt3ej8n9Kk9f+OOEb9onpmGdo9Jn64j39FtXPNTx9IMBkoYZjszV3yUsz9iGnfY2noZaqh4JGmF8Zja1hyC/72jUVsVRxe/alYCrpyfYLJYjeHyIBppmvVyZjAwdjoET3qtFzQNkvboEI8IBETKGAkqy1jxaxJy</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FCEDE76-543C-44D3-A538-F3D9AB830F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9</TotalTime>
  <Pages>1</Pages>
  <Words>1327</Words>
  <Characters>7570</Characters>
  <Application>Microsoft Office Word</Application>
  <DocSecurity>0</DocSecurity>
  <Lines>63</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owmiya S</cp:lastModifiedBy>
  <cp:revision>10</cp:revision>
  <dcterms:created xsi:type="dcterms:W3CDTF">2025-03-24T01:53:00Z</dcterms:created>
  <dcterms:modified xsi:type="dcterms:W3CDTF">2025-04-20T13:32: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0T14:59:00Z</dcterms:created>
  <dc:creator>Linda Ibatá</dc:creator>
  <dc:description/>
  <dc:language>es-ES</dc:language>
  <cp:lastModifiedBy/>
  <cp:lastPrinted>2024-10-29T22:23:00Z</cp:lastPrinted>
  <dcterms:modified xsi:type="dcterms:W3CDTF">2025-03-20T18:10:50Z</dcterms:modified>
  <cp:revision>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a7147dccf9d0805b4e183848a2968471782cd190091024fef489e38cbd3201</vt:lpwstr>
  </property>
  <property fmtid="{D5CDD505-2E9C-101B-9397-08002B2CF9AE}" pid="3" name="LE1">
    <vt:filetime>2024-10-30T18:35:00Z</vt:filetime>
  </property>
  <property fmtid="{D5CDD505-2E9C-101B-9397-08002B2CF9AE}" pid="4" name="ZOTERO_BREF_0YSoVxDO2rBd_1">
    <vt:lpwstr>ZOTERO_ITEM CSL_CITATION {"citationID":"JolpZRPE","properties":{"formattedCitation":"[39,40]","plainCitation":"[39,40]","noteIndex":0},"citationItems":[{"id":26521,"uris":["http://zotero.org/groups/2545331/items/UV43XHCL"],"itemData":{"id":26521,"type":"p</vt:lpwstr>
  </property>
  <property fmtid="{D5CDD505-2E9C-101B-9397-08002B2CF9AE}" pid="5" name="ZOTERO_BREF_0YSoVxDO2rBd_2">
    <vt:lpwstr>aper-conference","event-title":"Annales d'Endocrinologie","ISBN":"0003-4266","note":"issue: 3","page":"353-356","publisher":"Elsevier","title":"Glucocorticoid-induced hyperglycemia and diabetes: practical points","volume":"84","author":[{"family":"Descour</vt:lpwstr>
  </property>
  <property fmtid="{D5CDD505-2E9C-101B-9397-08002B2CF9AE}" pid="6" name="ZOTERO_BREF_0YSoVxDO2rBd_3">
    <vt:lpwstr>s","given":"Manon"},{"family":"Rigalleau","given":"Vincent"}],"issued":{"date-parts":[["2023"]]}},"label":"page"},{"id":26520,"uris":["http://zotero.org/groups/2545331/items/F7P3CYUR"],"itemData":{"id":26520,"type":"article-journal","container-title":"Phy</vt:lpwstr>
  </property>
  <property fmtid="{D5CDD505-2E9C-101B-9397-08002B2CF9AE}" pid="7" name="ZOTERO_BREF_0YSoVxDO2rBd_4">
    <vt:lpwstr>siological Research","issue":"Suppl 4","journalAbbreviation":"Physiological Research","note":"publisher: Institute of Physiology, Czech Academy of Sciences","page":"S617","title":"Steroids, Steroid Associated Substances, and Gestational Diabetes Mellitus"</vt:lpwstr>
  </property>
  <property fmtid="{D5CDD505-2E9C-101B-9397-08002B2CF9AE}" pid="8" name="ZOTERO_BREF_0YSoVxDO2rBd_5">
    <vt:lpwstr>,"volume":"70","author":[{"family":"Martin","given":"HILL"},{"family":"Pařízek","given":"Antonín"},{"family":"Šimják","given":"Patrik"},{"family":"Koucký","given":"Michal"},{"family":"Anderlová","given":"Kateřina"},{"family":"Krejčí","given":"Hana"},{"fam</vt:lpwstr>
  </property>
  <property fmtid="{D5CDD505-2E9C-101B-9397-08002B2CF9AE}" pid="9" name="ZOTERO_BREF_0YSoVxDO2rBd_6">
    <vt:lpwstr>ily":"Vejražková","given":"Daniela"},{"family":"Ondřejíková","given":"Leona"},{"family":"Černý","given":"Andrej"},{"family":"Kancheva","given":"Radmila"}],"issued":{"date-parts":[["2021"]]}},"label":"page"}],"schema":"https://github.com/citation-style-lan</vt:lpwstr>
  </property>
  <property fmtid="{D5CDD505-2E9C-101B-9397-08002B2CF9AE}" pid="10" name="ZOTERO_BREF_0YSoVxDO2rBd_7">
    <vt:lpwstr>guage/schema/raw/master/csl-citation.json"}</vt:lpwstr>
  </property>
  <property fmtid="{D5CDD505-2E9C-101B-9397-08002B2CF9AE}" pid="11" name="ZOTERO_BREF_1FHBEmRpipgg_1">
    <vt:lpwstr>ZOTERO_ITEM CSL_CITATION {"citationID":"Se0SmgE1","properties":{"formattedCitation":"[14]","plainCitation":"[14]","noteIndex":0},"citationItems":[{"id":"z8RHR9pG/aGGEA6JO","uris":["http://zotero.org/users/5072572/items/ZWKUHRR7"],"itemData":{"id":1892,"ty</vt:lpwstr>
  </property>
  <property fmtid="{D5CDD505-2E9C-101B-9397-08002B2CF9AE}" pid="12" name="ZOTERO_BREF_1FHBEmRpipgg_10">
    <vt:lpwstr>DA-Integrated Continuous Glucose Monitors to Ensure Accuracy of Continuous Glucose Monitoring","author":[{"family":"Klonoff","given":"David C."},{"family":"Gabbay","given":"Monica"},{"family":"Moon","given":"Sun Joon"},{"family":"Wilmot","given":"Emma G."</vt:lpwstr>
  </property>
  <property fmtid="{D5CDD505-2E9C-101B-9397-08002B2CF9AE}" pid="13" name="ZOTERO_BREF_1FHBEmRpipgg_11">
    <vt:lpwstr>}],"issued":{"date-parts":[["2024",5,3]]}}}],"schema":"https://github.com/citation-style-language/schema/raw/master/csl-citation.json"}</vt:lpwstr>
  </property>
  <property fmtid="{D5CDD505-2E9C-101B-9397-08002B2CF9AE}" pid="14" name="ZOTERO_BREF_1FHBEmRpipgg_2">
    <vt:lpwstr>pe":"article-journal","abstract":"Continuous glucose monitoring (CGM) has been shown to improve glycemic control and self-monitoring, as well as to reduce the risk of hypoglycemia. Integrated CGM (iCGM) FDA-cleared systems with published performance data </vt:lpwstr>
  </property>
  <property fmtid="{D5CDD505-2E9C-101B-9397-08002B2CF9AE}" pid="15" name="ZOTERO_BREF_1FHBEmRpipgg_3">
    <vt:lpwstr>are established nonadjunctive and accurate CGM tools that can directly inform decision-making in the treatment of diabetes (i.e., insulin dosing). Studies have assessed accuracy and safety data of CGMs that were eventually cleared for iCGM by the FDA and </vt:lpwstr>
  </property>
  <property fmtid="{D5CDD505-2E9C-101B-9397-08002B2CF9AE}" pid="16" name="ZOTERO_BREF_1FHBEmRpipgg_4">
    <vt:lpwstr>that informed the recommendation for their nonadjunctive use. Subsequent robust clinical trials and real-world studies demonstrated clinical effectiveness with improvements in a range of patient outcomes. In recent years, a number of non-iCGM-approved CGM</vt:lpwstr>
  </property>
  <property fmtid="{D5CDD505-2E9C-101B-9397-08002B2CF9AE}" pid="17" name="ZOTERO_BREF_1FHBEmRpipgg_5">
    <vt:lpwstr> devices have entered the market outside the United States worldwide. Some of these non-iCGM-approved CGM devices require additional user verification of blood glucose levels to be performed for making treatment decisions, termed adjunctive. Moreover, in </vt:lpwstr>
  </property>
  <property fmtid="{D5CDD505-2E9C-101B-9397-08002B2CF9AE}" pid="18" name="ZOTERO_BREF_1FHBEmRpipgg_6">
    <vt:lpwstr>many non-iCGM-approved CGM devices, accuracy studies published in peer-reviewed journals are scarce or have many limitations. Consequently, non-iCGM-approved CGM devices cannot be automatically perceived as having the same performance or quality standards</vt:lpwstr>
  </property>
  <property fmtid="{D5CDD505-2E9C-101B-9397-08002B2CF9AE}" pid="19" name="ZOTERO_BREF_1FHBEmRpipgg_7">
    <vt:lpwstr> than those approved for iCGM by the FDA. As a result, although these devices tend to cost less than iCGMs that carry FDA clearance and could therefore be attractive from the point of view of a health care payer, it must be emphasized that evaluation of c</vt:lpwstr>
  </property>
  <property fmtid="{D5CDD505-2E9C-101B-9397-08002B2CF9AE}" pid="20" name="ZOTERO_BREF_1FHBEmRpipgg_8">
    <vt:lpwstr>osts should not be limited to the device (such as the usability preference that patients have for nonadjunctive sensors compared to adjunctive sensors) but to the wider value of the total benefit that the product provides to the patient.","container-title</vt:lpwstr>
  </property>
  <property fmtid="{D5CDD505-2E9C-101B-9397-08002B2CF9AE}" pid="21" name="ZOTERO_BREF_1FHBEmRpipgg_9">
    <vt:lpwstr>":"Journal of Diabetes Science and Technology","DOI":"10.1177/19322968241250357","ISSN":"1932-2968, 1932-2968","journalAbbreviation":"J Diabetes Sci Technol","language":"en","page":"19322968241250357","source":"DOI.org (Crossref)","title":"Importance of F</vt:lpwstr>
  </property>
  <property fmtid="{D5CDD505-2E9C-101B-9397-08002B2CF9AE}" pid="22" name="ZOTERO_BREF_1GlnPo3Hw3FD_1">
    <vt:lpwstr>ZOTERO_ITEM CSL_CITATION {"citationID":"tdqlokda","properties":{"formattedCitation":"[12,13]","plainCitation":"[12,13]","noteIndex":0},"citationItems":[{"id":23235,"uris":["http://zotero.org/groups/2545331/items/WJC2KC44"],"itemData":{"id":23235,"type":"a</vt:lpwstr>
  </property>
  <property fmtid="{D5CDD505-2E9C-101B-9397-08002B2CF9AE}" pid="23" name="ZOTERO_BREF_1GlnPo3Hw3FD_10">
    <vt:lpwstr>glycemia and hyperglycemia alarm thresholds on glycemic control","title-short":"Continuous glucose monitoring alarms in adults with type 1 diabetes","volume":"26","author":[{"family":"González-Vidal","given":"Tomás"},{"family":"Rivas-Otero","given":"Diego</vt:lpwstr>
  </property>
  <property fmtid="{D5CDD505-2E9C-101B-9397-08002B2CF9AE}" pid="24" name="ZOTERO_BREF_1GlnPo3Hw3FD_11">
    <vt:lpwstr>"},{"family":"Agüeria-Cabal","given":"Pablo"},{"family":"Ramos-Ruiz","given":"Guillermo"},{"family":"Delgado","given":"Elías"},{"family":"Menéndez-Torre","given":"Edelmiro"}],"issued":{"date-parts":[["2024",5]]}}},{"id":23222,"uris":["http://zotero.org/gr</vt:lpwstr>
  </property>
  <property fmtid="{D5CDD505-2E9C-101B-9397-08002B2CF9AE}" pid="25" name="ZOTERO_BREF_1GlnPo3Hw3FD_12">
    <vt:lpwstr>oups/2545331/items/X9E5UZ4F"],"itemData":{"id":23222,"type":"article-journal","abstract":"We review clinical instances in which A1C should not be used and reflect on the use of other glucose metrics that can be used, in substitution of or in combination w</vt:lpwstr>
  </property>
  <property fmtid="{D5CDD505-2E9C-101B-9397-08002B2CF9AE}" pid="26" name="ZOTERO_BREF_1GlnPo3Hw3FD_13">
    <vt:lpwstr>ith A1C and SMBG, to tailor an individualized approach that will result in better outcomes and patient empowerment.","container-title":"Diabetes Technology &amp; Therapeutics","DOI":"10.1089/dia.2017.0029","ISSN":"1557-8593","issue":"S2","journalAbbreviation"</vt:lpwstr>
  </property>
  <property fmtid="{D5CDD505-2E9C-101B-9397-08002B2CF9AE}" pid="27" name="ZOTERO_BREF_1GlnPo3Hw3FD_14">
    <vt:lpwstr>:"Diabetes Technol Ther","language":"eng","note":"PMID: 28541136\nPMCID: PMC5444503","page":"S16-S26","source":"PubMed","title":"Metrics Beyond Hemoglobin A1C in Diabetes Management: Time in Range, Hypoglycemia, and Other Parameters","title-short":"Metric</vt:lpwstr>
  </property>
  <property fmtid="{D5CDD505-2E9C-101B-9397-08002B2CF9AE}" pid="28" name="ZOTERO_BREF_1GlnPo3Hw3FD_15">
    <vt:lpwstr>s Beyond Hemoglobin A1C in Diabetes Management","volume":"19","author":[{"family":"Wright","given":"Lorena Alarcon-Casas"},{"family":"Hirsch","given":"Irl B."}],"issued":{"date-parts":[["2017",5]]}}}],"schema":"https://github.com/citation-style-language/s</vt:lpwstr>
  </property>
  <property fmtid="{D5CDD505-2E9C-101B-9397-08002B2CF9AE}" pid="29" name="ZOTERO_BREF_1GlnPo3Hw3FD_16">
    <vt:lpwstr>chema/raw/master/csl-citation.json"}</vt:lpwstr>
  </property>
  <property fmtid="{D5CDD505-2E9C-101B-9397-08002B2CF9AE}" pid="30" name="ZOTERO_BREF_1GlnPo3Hw3FD_2">
    <vt:lpwstr>rticle-journal","abstract":"BACKGROUND: Few studies have evaluated the implications of the alarm thresholds of continuous glucose monitoring systems for individuals with diabetes. The present study aimed to investigate the influence of hypoglycemia and hy</vt:lpwstr>
  </property>
  <property fmtid="{D5CDD505-2E9C-101B-9397-08002B2CF9AE}" pid="31" name="ZOTERO_BREF_1GlnPo3Hw3FD_3">
    <vt:lpwstr>perglycemia alarm thresholds on glycemic control in adults with type 1 diabetes and the characteristics of patients who use these alarms more frequently.\nMETHODS: This observational cross-sectional study included 873 users of the FreeStyle Libre 2 system</vt:lpwstr>
  </property>
  <property fmtid="{D5CDD505-2E9C-101B-9397-08002B2CF9AE}" pid="32" name="ZOTERO_BREF_1GlnPo3Hw3FD_4">
    <vt:lpwstr> (501 men, median age 48 years, range 18-90 years) with type 1 diabetes from a single center. We investigated the role of demographic and metabolic factors on the use of the alarms and the impact of hypoglycemia and hyperglycemia alarms and their threshol</vt:lpwstr>
  </property>
  <property fmtid="{D5CDD505-2E9C-101B-9397-08002B2CF9AE}" pid="33" name="ZOTERO_BREF_1GlnPo3Hw3FD_5">
    <vt:lpwstr>ds on glycemic control.\nRESULTS: Alarm users were older than non-users (median age 49 years versus 43 years, respectively; p&lt;0.001). The hypoglycemia alarms were set by 76.1% of women and by 69.1% of men (p=0.022). The hypoglycemia alarms reduced hypogly</vt:lpwstr>
  </property>
  <property fmtid="{D5CDD505-2E9C-101B-9397-08002B2CF9AE}" pid="34" name="ZOTERO_BREF_1GlnPo3Hw3FD_6">
    <vt:lpwstr>cemia features and glucose variability, although at the expense of shorter time in range. The higher the hypoglycemia alarm threshold, the greater these effects. The hyperglycemia alarms were effective in reducing hyperglycemia and lowering the glucose ma</vt:lpwstr>
  </property>
  <property fmtid="{D5CDD505-2E9C-101B-9397-08002B2CF9AE}" pid="35" name="ZOTERO_BREF_1GlnPo3Hw3FD_7">
    <vt:lpwstr>nagement indicator, although at the expense of a greater tendency to hypoglycemia. The lower the hyperglycemia alarm threshold, the greater these effects.\nCONCLUSIONS: Continuous glucose monitoring alarms contribute to better glycemic control. However, h</vt:lpwstr>
  </property>
  <property fmtid="{D5CDD505-2E9C-101B-9397-08002B2CF9AE}" pid="36" name="ZOTERO_BREF_1GlnPo3Hw3FD_8">
    <vt:lpwstr>ypoglycemia and hyperglycemia alarms have advantages and disadvantages. Adults with type 1 diabetes should explore, under medical supervision, which alarm thresholds will best help them achieve their individual glycemic goals.","container-title":"Diabetes</vt:lpwstr>
  </property>
  <property fmtid="{D5CDD505-2E9C-101B-9397-08002B2CF9AE}" pid="37" name="ZOTERO_BREF_1GlnPo3Hw3FD_9">
    <vt:lpwstr> Technology &amp; Therapeutics","ISSN":"1557-8593","issue":"5","language":"eng","note":"PMID: 38156962","page":"313-23","source":"PubMed","title":"Continuous glucose monitoring alarms in adults with type 1 diabetes: user characteristics and the impact of hypo</vt:lpwstr>
  </property>
  <property fmtid="{D5CDD505-2E9C-101B-9397-08002B2CF9AE}" pid="38" name="ZOTERO_BREF_1ZYWbdYHLYrN_1">
    <vt:lpwstr>ZOTERO_ITEM CSL_CITATION {"citationID":"AvY5F5Py","properties":{"formattedCitation":"[11]","plainCitation":"[11]","noteIndex":0},"citationItems":[{"id":23895,"uris":["http://zotero.org/groups/2545331/items/6K8S3WLK"],"itemData":{"id":23895,"type":"article</vt:lpwstr>
  </property>
  <property fmtid="{D5CDD505-2E9C-101B-9397-08002B2CF9AE}" pid="39" name="ZOTERO_BREF_1ZYWbdYHLYrN_2">
    <vt:lpwstr>-journal","container-title":"Diabetes, Obesity and Metabolism","ISSN":"1462-8902","issue":"2","journalAbbreviation":"Diabetes, Obesity and Metabolism","note":"publisher: Wiley Online Library","page":"596-601","title":"Continuous glucose monitoring metrics</vt:lpwstr>
  </property>
  <property fmtid="{D5CDD505-2E9C-101B-9397-08002B2CF9AE}" pid="40" name="ZOTERO_BREF_1ZYWbdYHLYrN_3">
    <vt:lpwstr> (mean glucose, time above range and time in range) are superior to glycated haemoglobin for assessment of therapeutic efficacy","volume":"25","author":[{"family":"Rodbard","given":"David"}],"issued":{"date-parts":[["2023"]]}}}],"schema":"https://github.c</vt:lpwstr>
  </property>
  <property fmtid="{D5CDD505-2E9C-101B-9397-08002B2CF9AE}" pid="41" name="ZOTERO_BREF_1ZYWbdYHLYrN_4">
    <vt:lpwstr>om/citation-style-language/schema/raw/master/csl-citation.json"}</vt:lpwstr>
  </property>
  <property fmtid="{D5CDD505-2E9C-101B-9397-08002B2CF9AE}" pid="42" name="ZOTERO_BREF_1kel6NHxxQdz_1">
    <vt:lpwstr>ZOTERO_ITEM CSL_CITATION {"citationID":"fmzl1sbI","properties":{"formattedCitation":"[24,25]","plainCitation":"[24,25]","noteIndex":0},"citationItems":[{"id":26362,"uris":["http://zotero.org/groups/2545331/items/8W4UAPUP"],"itemData":{"id":26362,"type":"a</vt:lpwstr>
  </property>
  <property fmtid="{D5CDD505-2E9C-101B-9397-08002B2CF9AE}" pid="43" name="ZOTERO_BREF_1kel6NHxxQdz_2">
    <vt:lpwstr>rticle-journal","container-title":"Diabetes technology &amp; therapeutics","ISSN":"1520-9156","issue":"2","journalAbbreviation":"Diabetes technology &amp; therapeutics","note":"publisher: Mary Ann Liebert, Inc., publishers 140 Huguenot Street, 3rd Floor New …","p</vt:lpwstr>
  </property>
  <property fmtid="{D5CDD505-2E9C-101B-9397-08002B2CF9AE}" pid="44" name="ZOTERO_BREF_1kel6NHxxQdz_3">
    <vt:lpwstr>age":"81-85","title":"The relationship of hemoglobin A1C to time-in-range in patients with diabetes","volume":"21","author":[{"family":"Vigersky","given":"Robert A"},{"family":"McMahon","given":"Chantal"}],"issued":{"date-parts":[["2019"]]}},"label":"page</vt:lpwstr>
  </property>
  <property fmtid="{D5CDD505-2E9C-101B-9397-08002B2CF9AE}" pid="45" name="ZOTERO_BREF_1kel6NHxxQdz_4">
    <vt:lpwstr>"},{"id":26361,"uris":["http://zotero.org/groups/2545331/items/K82MHRLV"],"itemData":{"id":26361,"type":"article-journal","container-title":"Diabetes &amp; metabolism journal","issue":"6","journalAbbreviation":"Diabetes &amp; metabolism journal","note":"publisher</vt:lpwstr>
  </property>
  <property fmtid="{D5CDD505-2E9C-101B-9397-08002B2CF9AE}" pid="46" name="ZOTERO_BREF_1kel6NHxxQdz_5">
    <vt:lpwstr>: Korean Diabetes Association","page":"828-839","title":"Time in range from continuous glucose monitoring: a novel metric for glycemic control","volume":"44","author":[{"family":"Yoo","given":"Jee Hee"},{"family":"Kim","given":"Jae Hyeon"}],"issued":{"dat</vt:lpwstr>
  </property>
  <property fmtid="{D5CDD505-2E9C-101B-9397-08002B2CF9AE}" pid="47" name="ZOTERO_BREF_1kel6NHxxQdz_6">
    <vt:lpwstr>e-parts":[["2020"]]}},"label":"page"}],"schema":"https://github.com/citation-style-language/schema/raw/master/csl-citation.json"}</vt:lpwstr>
  </property>
  <property fmtid="{D5CDD505-2E9C-101B-9397-08002B2CF9AE}" pid="48" name="ZOTERO_BREF_2iWBQJBUYcF1_1">
    <vt:lpwstr>ZOTERO_ITEM CSL_CITATION {"citationID":"znMwhZDe","properties":{"formattedCitation":"[23]","plainCitation":"[23]","noteIndex":0},"citationItems":[{"id":"z8RHR9pG/55n8CQCb","uris":["http://zotero.org/users/9027310/items/LHM458CT"],"itemData":{"id":2048,"ty</vt:lpwstr>
  </property>
  <property fmtid="{D5CDD505-2E9C-101B-9397-08002B2CF9AE}" pid="49" name="ZOTERO_BREF_2iWBQJBUYcF1_10">
    <vt:lpwstr>"J. Hans"},{"family":"Donaghue","given":"Kim C."},{"family":"Dovc","given":"Klemen"},{"family":"Doyle","given":"Francis J."},{"family":"Garg","given":"Satish"},{"family":"Grunberger","given":"George"},{"family":"Heller","given":"Simon"},{"family":"Heinema</vt:lpwstr>
  </property>
  <property fmtid="{D5CDD505-2E9C-101B-9397-08002B2CF9AE}" pid="50" name="ZOTERO_BREF_2iWBQJBUYcF1_11">
    <vt:lpwstr>nn","given":"Lutz"},{"family":"Hirsch","given":"Irl B."},{"family":"Hovorka","given":"Roman"},{"family":"Jia","given":"Weiping"},{"family":"Kordonouri","given":"Olga"},{"family":"Kovatchev","given":"Boris"},{"family":"Kowalski","given":"Aaron"},{"family":</vt:lpwstr>
  </property>
  <property fmtid="{D5CDD505-2E9C-101B-9397-08002B2CF9AE}" pid="51" name="ZOTERO_BREF_2iWBQJBUYcF1_12">
    <vt:lpwstr>"Laffel","given":"Lori"},{"family":"Levine","given":"Brian"},{"family":"Mayorov","given":"Alexander"},{"family":"Mathieu","given":"Chantal"},{"family":"Murphy","given":"Helen R."},{"family":"Nimri","given":"Revital"},{"family":"Nørgaard","given":"Kirsten"</vt:lpwstr>
  </property>
  <property fmtid="{D5CDD505-2E9C-101B-9397-08002B2CF9AE}" pid="52" name="ZOTERO_BREF_2iWBQJBUYcF1_13">
    <vt:lpwstr>},{"family":"Parkin","given":"Christopher G."},{"family":"Renard","given":"Eric"},{"family":"Rodbard","given":"David"},{"family":"Saboo","given":"Banshi"},{"family":"Schatz","given":"Desmond"},{"family":"Stoner","given":"Keaton"},{"family":"Urakami","give</vt:lpwstr>
  </property>
  <property fmtid="{D5CDD505-2E9C-101B-9397-08002B2CF9AE}" pid="53" name="ZOTERO_BREF_2iWBQJBUYcF1_14">
    <vt:lpwstr>n":"Tatsuiko"},{"family":"Weinzimer","given":"Stuart A."},{"family":"Phillip","given":"Moshe"}],"issued":{"date-parts":[["2019",8,1]]}}}],"schema":"https://github.com/citation-style-language/schema/raw/master/csl-citation.json"}</vt:lpwstr>
  </property>
  <property fmtid="{D5CDD505-2E9C-101B-9397-08002B2CF9AE}" pid="54" name="ZOTERO_BREF_2iWBQJBUYcF1_2">
    <vt:lpwstr>pe":"article-journal","abstract":"Improvements in sensor accuracy, greater convenience and ease of use, and expanding reimbursement have led to growing adoption of continuous glucose monitoring (CGM). However, successful utilization of CGM technology in r</vt:lpwstr>
  </property>
  <property fmtid="{D5CDD505-2E9C-101B-9397-08002B2CF9AE}" pid="55" name="ZOTERO_BREF_2iWBQJBUYcF1_3">
    <vt:lpwstr>outine clinical practice remains relatively low. This may be due in part to the lack of clear and agreed-upon glycemic targets that both diabetes teams and people with diabetes can work toward. Although unified recommendations for use of key CGM metrics h</vt:lpwstr>
  </property>
  <property fmtid="{D5CDD505-2E9C-101B-9397-08002B2CF9AE}" pid="56" name="ZOTERO_BREF_2iWBQJBUYcF1_4">
    <vt:lpwstr>ave been established in three separate peer-reviewed articles, formal adoption by diabetes professional organizations and guidance in the practical application of these metrics in clinical practice have been lacking. In February 2019, the Advanced Technol</vt:lpwstr>
  </property>
  <property fmtid="{D5CDD505-2E9C-101B-9397-08002B2CF9AE}" pid="57" name="ZOTERO_BREF_2iWBQJBUYcF1_5">
    <vt:lpwstr>ogies &amp; Treatments for Diabetes (ATTD) Congress convened an international panel of physicians, researchers, and individuals with diabetes who are expert in CGM technologies to address this issue. This article summarizes the ATTD consensus recommendations </vt:lpwstr>
  </property>
  <property fmtid="{D5CDD505-2E9C-101B-9397-08002B2CF9AE}" pid="58" name="ZOTERO_BREF_2iWBQJBUYcF1_6">
    <vt:lpwstr>for relevant aspects of CGM data utilization and reporting among the various diabetes populations.","container-title":"Diabetes Care","DOI":"10.2337/dci19-0028","ISSN":"0149-5992, 1935-5548","issue":"8","language":"en","page":"1593-1603","source":"DOI.org</vt:lpwstr>
  </property>
  <property fmtid="{D5CDD505-2E9C-101B-9397-08002B2CF9AE}" pid="59" name="ZOTERO_BREF_2iWBQJBUYcF1_7">
    <vt:lpwstr> (Crossref)","title":"Clinical Targets for Continuous Glucose Monitoring Data Interpretation: Recommendations From the International Consensus on Time in Range","title-short":"Clinical Targets for Continuous Glucose Monitoring Data Interpretation","volume</vt:lpwstr>
  </property>
  <property fmtid="{D5CDD505-2E9C-101B-9397-08002B2CF9AE}" pid="60" name="ZOTERO_BREF_2iWBQJBUYcF1_8">
    <vt:lpwstr>":"42","author":[{"family":"Battelino","given":"Tadej"},{"family":"Danne","given":"Thomas"},{"family":"Bergenstal","given":"Richard M."},{"family":"Amiel","given":"Stephanie A."},{"family":"Beck","given":"Roy"},{"family":"Biester","given":"Torben"},{"fami</vt:lpwstr>
  </property>
  <property fmtid="{D5CDD505-2E9C-101B-9397-08002B2CF9AE}" pid="61" name="ZOTERO_BREF_2iWBQJBUYcF1_9">
    <vt:lpwstr>ly":"Bosi","given":"Emanuele"},{"family":"Buckingham","given":"Bruce A."},{"family":"Cefalu","given":"William T."},{"family":"Close","given":"Kelly L."},{"family":"Cobelli","given":"Claudio"},{"family":"Dassau","given":"Eyal"},{"family":"DeVries","given":</vt:lpwstr>
  </property>
  <property fmtid="{D5CDD505-2E9C-101B-9397-08002B2CF9AE}" pid="62" name="ZOTERO_BREF_3M8CUfpD6PPf_1">
    <vt:lpwstr>ZOTERO_ITEM CSL_CITATION {"citationID":"HXG0wJl9","properties":{"formattedCitation":"[5]","plainCitation":"[5]","noteIndex":0},"citationItems":[{"id":27725,"uris":["http://zotero.org/groups/2545331/items/QG3UFGXJ"],"itemData":{"id":27725,"type":"article-j</vt:lpwstr>
  </property>
  <property fmtid="{D5CDD505-2E9C-101B-9397-08002B2CF9AE}" pid="63" name="ZOTERO_BREF_3M8CUfpD6PPf_10">
    <vt:lpwstr>":"10.1210/clinem/dgae379","ISSN":"1945-7197","issue":"1","journalAbbreviation":"J Clin Endocrinol Metab","language":"eng","note":"PMID: 38820084\nPMCID: PMC11651704","page":"254-262","source":"PubMed","title":"Novel Detection and Progression Markers for </vt:lpwstr>
  </property>
  <property fmtid="{D5CDD505-2E9C-101B-9397-08002B2CF9AE}" pid="64" name="ZOTERO_BREF_3M8CUfpD6PPf_11">
    <vt:lpwstr>Diabetes Based on Continuous Glucose Monitoring Data Dynamics","volume":"110","author":[{"family":"Montaser","given":"Eslam"},{"family":"Farhy","given":"Leon S."},{"family":"Kovatchev","given":"Boris P."}],"issued":{"date-parts":[["2024",12,18]]}}}],"sche</vt:lpwstr>
  </property>
  <property fmtid="{D5CDD505-2E9C-101B-9397-08002B2CF9AE}" pid="65" name="ZOTERO_BREF_3M8CUfpD6PPf_12">
    <vt:lpwstr>ma":"https://github.com/citation-style-language/schema/raw/master/csl-citation.json"}</vt:lpwstr>
  </property>
  <property fmtid="{D5CDD505-2E9C-101B-9397-08002B2CF9AE}" pid="66" name="ZOTERO_BREF_3M8CUfpD6PPf_2">
    <vt:lpwstr>ournal","abstract":"CONTEXT: Static measures of continuous glucose monitoring (CGM) data, such as time spent in specific glucose ranges (70-180 mg/dL or 70-140 mg/dL), do not fully capture the dynamic nature of blood glucose, particularly the subtle gradu</vt:lpwstr>
  </property>
  <property fmtid="{D5CDD505-2E9C-101B-9397-08002B2CF9AE}" pid="67" name="ZOTERO_BREF_3M8CUfpD6PPf_3">
    <vt:lpwstr>al deterioration of glycemic control over time in individuals with early-stage type 1 diabetes.\nOBJECTIVE: Develop a diabetes diagnostic tool based on 2 markers of CGM dynamics: CGM entropy rate (ER) and Poincaré plot (PP) ellipse area (S).\nMETHODS: A t</vt:lpwstr>
  </property>
  <property fmtid="{D5CDD505-2E9C-101B-9397-08002B2CF9AE}" pid="68" name="ZOTERO_BREF_3M8CUfpD6PPf_4">
    <vt:lpwstr>otal of 5754 daily CGM profiles from 843 individuals with type 1, type 2 diabetes, or healthy individuals with or without islet autoantibody status were used to compute 2 individual dynamic markers: ER (in bits per transition; BPT) of daily probability ma</vt:lpwstr>
  </property>
  <property fmtid="{D5CDD505-2E9C-101B-9397-08002B2CF9AE}" pid="69" name="ZOTERO_BREF_3M8CUfpD6PPf_5">
    <vt:lpwstr>trices describing CGM transitions between 8 glycemic states, and the area S (mg2/dL2) of individual CGM PP ellipses using standard PP descriptors. The Youden index was used to determine \"optimal\" cut-points for ER and S for health vs diabetes (case 1); </vt:lpwstr>
  </property>
  <property fmtid="{D5CDD505-2E9C-101B-9397-08002B2CF9AE}" pid="70" name="ZOTERO_BREF_3M8CUfpD6PPf_6">
    <vt:lpwstr>type 1 vs type 2 (case 2); and low vs high type 1 immunological risk (case 3). The markers' discriminative power was assessed through the area under the receiver operating characteristics curves (AUC).\nRESULTS: Optimal cutoff points were determined for E</vt:lpwstr>
  </property>
  <property fmtid="{D5CDD505-2E9C-101B-9397-08002B2CF9AE}" pid="71" name="ZOTERO_BREF_3M8CUfpD6PPf_7">
    <vt:lpwstr>R and S for each of the 3 cases. ER and S discriminated case 1 with AUC = 0.98 (95% CI, 0.97-0.99) and AUC = 0.99 (95% CI, 0.99-1.00), respectively (cutoffs ERcase1 = 0.76 BPT, Scase1 = 1993.91 mg2/dL2), case 2 with AUC = 0.81 (95% CI, 0.77-0.84) and AUC </vt:lpwstr>
  </property>
  <property fmtid="{D5CDD505-2E9C-101B-9397-08002B2CF9AE}" pid="72" name="ZOTERO_BREF_3M8CUfpD6PPf_8">
    <vt:lpwstr>= 0.76 (95% CI, 0.72-0.81), respectively (ERcase2 = 1.00 BPT, Scase2 = 5112.98 mg2/dL2), and case 3 with AUC = 0.72 (95% CI, 0.58-0.86), and AUC = 0.66 (95% CI, 0.47-0.86), respectively (ERcase3 = 0.52 BPT, Scase3 = 923.65 mg2/dL2).\nCONCLUSION: CGM dynam</vt:lpwstr>
  </property>
  <property fmtid="{D5CDD505-2E9C-101B-9397-08002B2CF9AE}" pid="73" name="ZOTERO_BREF_3M8CUfpD6PPf_9">
    <vt:lpwstr>ics markers can be an alternative to fasting plasma glucose or glucose tolerance testing to identify individuals at higher immunological risk of progressing to type 1 diabetes.","container-title":"The Journal of Clinical Endocrinology and Metabolism","DOI</vt:lpwstr>
  </property>
  <property fmtid="{D5CDD505-2E9C-101B-9397-08002B2CF9AE}" pid="74" name="ZOTERO_BREF_4TS0TTgL9HoM_1">
    <vt:lpwstr>ZOTERO_ITEM CSL_CITATION {"citationID":"hkBPRoJV","properties":{"formattedCitation":"[4]","plainCitation":"[4]","noteIndex":0},"citationItems":[{"id":"z8RHR9pG/TqLMhzgS","uris":["http://zotero.org/groups/2545331/items/LJAYTPRX"],"itemData":{"id":24303,"ty</vt:lpwstr>
  </property>
  <property fmtid="{D5CDD505-2E9C-101B-9397-08002B2CF9AE}" pid="75" name="ZOTERO_BREF_4TS0TTgL9HoM_2">
    <vt:lpwstr>pe":"article-journal","abstract":"The growing use of continuous glucose monitoring (CGM) has been supported by expert consensus and clinical guidelines on glycemic management in diabetes with time in range (TIR 70–180 mg/dL) representing a key CGM-derived</vt:lpwstr>
  </property>
  <property fmtid="{D5CDD505-2E9C-101B-9397-08002B2CF9AE}" pid="76" name="ZOTERO_BREF_4TS0TTgL9HoM_3">
    <vt:lpwstr> glucose metric. Time in ...","container-title":"Diabetes Technology &amp; Therapeutics","DOI":"10.1089/dia.2023.0565","issue":"3","language":"es","note":"PMID: 38444315","page":"203","source":"pmc.ncbi.nlm.nih.gov","title":"Is It Time to Move Beyond TIR to T</vt:lpwstr>
  </property>
  <property fmtid="{D5CDD505-2E9C-101B-9397-08002B2CF9AE}" pid="77" name="ZOTERO_BREF_4TS0TTgL9HoM_4">
    <vt:lpwstr>ITR? Real-World Data from Over 20,000 Users of Continuous Glucose Monitoring in Patients with Type 1 and Type 2 Diabetes","title-short":"Is It Time to Move Beyond TIR to TITR?","volume":"26","author":[{"family":"Dunn","given":"Timothy C."},{"family":"Ajja</vt:lpwstr>
  </property>
  <property fmtid="{D5CDD505-2E9C-101B-9397-08002B2CF9AE}" pid="78" name="ZOTERO_BREF_4TS0TTgL9HoM_5">
    <vt:lpwstr>n","given":"Ramzi A."},{"family":"Bergenstal","given":"Richard M."},{"family":"Xu","given":"Yongjin"}],"issued":{"date-parts":[["2024",2,1]]}}}],"schema":"https://github.com/citation-style-language/schema/raw/master/csl-citation.json"}</vt:lpwstr>
  </property>
  <property fmtid="{D5CDD505-2E9C-101B-9397-08002B2CF9AE}" pid="79" name="ZOTERO_BREF_5K2ZvNd7T0RS_1">
    <vt:lpwstr>ZOTERO_ITEM CSL_CITATION {"citationID":"W0L9Rt8t","properties":{"formattedCitation":"[42,43]","plainCitation":"[42,43]","noteIndex":0},"citationItems":[{"id":26418,"uris":["http://zotero.org/groups/2545331/items/DIVBM2EM"],"itemData":{"id":26418,"type":"a</vt:lpwstr>
  </property>
  <property fmtid="{D5CDD505-2E9C-101B-9397-08002B2CF9AE}" pid="80" name="ZOTERO_BREF_5K2ZvNd7T0RS_2">
    <vt:lpwstr>rticle-journal","container-title":"Diabetes &amp; metabolism journal","issue":"4","journalAbbreviation":"Diabetes &amp; metabolism journal","note":"publisher: Korean Diabetes Association","page":"253-271","title":"The effect of regular exercise on insulin sensiti</vt:lpwstr>
  </property>
  <property fmtid="{D5CDD505-2E9C-101B-9397-08002B2CF9AE}" pid="81" name="ZOTERO_BREF_5K2ZvNd7T0RS_3">
    <vt:lpwstr>vity in type 2 diabetes mellitus: a systematic review and meta-analysis","volume":"40","author":[{"family":"Way","given":"Kimberley L"},{"family":"Hackett","given":"Daniel A"},{"family":"Baker","given":"Michael K"},{"family":"Johnson","given":"Nathan A"}]</vt:lpwstr>
  </property>
  <property fmtid="{D5CDD505-2E9C-101B-9397-08002B2CF9AE}" pid="82" name="ZOTERO_BREF_5K2ZvNd7T0RS_4">
    <vt:lpwstr>,"issued":{"date-parts":[["2016"]]}},"label":"page"},{"id":26419,"uris":["http://zotero.org/groups/2545331/items/SHPTETRG"],"itemData":{"id":26419,"type":"article-journal","container-title":"Biochemical journal","ISSN":"0264-6021","issue":"21","journalAbb</vt:lpwstr>
  </property>
  <property fmtid="{D5CDD505-2E9C-101B-9397-08002B2CF9AE}" pid="83" name="ZOTERO_BREF_5K2ZvNd7T0RS_5">
    <vt:lpwstr>reviation":"Biochemical journal","note":"publisher: Portland Press Ltd.","page":"3827-3846","title":"Interactions between insulin and exercise","volume":"478","author":[{"family":"Richter","given":"Erik A"},{"family":"Sylow","given":"Lykke"},{"family":"Ha</vt:lpwstr>
  </property>
  <property fmtid="{D5CDD505-2E9C-101B-9397-08002B2CF9AE}" pid="84" name="ZOTERO_BREF_5K2ZvNd7T0RS_6">
    <vt:lpwstr>rgreaves","given":"Mark"}],"issued":{"date-parts":[["2021"]]}},"label":"page"}],"schema":"https://github.com/citation-style-language/schema/raw/master/csl-citation.json"}</vt:lpwstr>
  </property>
  <property fmtid="{D5CDD505-2E9C-101B-9397-08002B2CF9AE}" pid="85" name="ZOTERO_BREF_68PWUfn5h2eU_1">
    <vt:lpwstr>ZOTERO_ITEM CSL_CITATION {"citationID":"58C0FpSz","properties":{"formattedCitation":"[10,11]","plainCitation":"[10,11]","noteIndex":0},"citationItems":[{"id":23384,"uris":["http://zotero.org/groups/2545331/items/J3ARAUCA"],"itemData":{"id":23384,"type":"a</vt:lpwstr>
  </property>
  <property fmtid="{D5CDD505-2E9C-101B-9397-08002B2CF9AE}" pid="86" name="ZOTERO_BREF_68PWUfn5h2eU_10">
    <vt:lpwstr>s de monitoreo continuo de glucosa (MCG) que estaban dentro del ±20% o ±20 mg/dL de los valores de glucosa de referencia y medidas de sesgo como la diferencia relativa absoluta media (MARD) entre el MCG y los valores de referencia.Resultados:Se analizaron</vt:lpwstr>
  </property>
  <property fmtid="{D5CDD505-2E9C-101B-9397-08002B2CF9AE}" pid="87" name="ZOTERO_BREF_68PWUfn5h2eU_11">
    <vt:lpwstr> los datos de los 144 adultos y 129 participantes pediátricos. El porcentaje de resultados del sensor dentro de ±20 %/20 mg/dL de la referencia de YSI fue del 93,2 % y 92,1 %, y el MARD fue del 9,2 % y 9,7 % para los participantes adultos y pediátricos, r</vt:lpwstr>
  </property>
  <property fmtid="{D5CDD505-2E9C-101B-9397-08002B2CF9AE}" pid="88" name="ZOTERO_BREF_68PWUfn5h2eU_12">
    <vt:lpwstr>espectivamente. El sistema funcionó bien en el rango hipoglucémico, con un 94,3 % de los resultados para la población adulta y un 96,1 % de los datos para la población pediátrica dentro de 15 mg/dL de la referencia de YSI. El desfase temporal fue de 2,4 ±</vt:lpwstr>
  </property>
  <property fmtid="{D5CDD505-2E9C-101B-9397-08002B2CF9AE}" pid="89" name="ZOTERO_BREF_68PWUfn5h2eU_13">
    <vt:lpwstr> 4,6 minutos para adultos y de 2,1 ± 5,0 minutos para pediátricos.Conclusiones:El sistema demostró un rendimiento de precisión analítica mejorado en todo el rango dinámico durante el período de uso del sensor de 14 días en comparación con el dispositivo d</vt:lpwstr>
  </property>
  <property fmtid="{D5CDD505-2E9C-101B-9397-08002B2CF9AE}" pid="90" name="ZOTERO_BREF_68PWUfn5h2eU_14">
    <vt:lpwstr>e la generación anterior.Número de identificación del condado: NCT03607448 y NCT03820050","container-title":"Journal of Diabetes Science and Technology","DOI":"10.1177/1932296820958754","ISSN":"1932-2968","issue":"1","journalAbbreviation":"J Diabetes Sci </vt:lpwstr>
  </property>
  <property fmtid="{D5CDD505-2E9C-101B-9397-08002B2CF9AE}" pid="91" name="ZOTERO_BREF_68PWUfn5h2eU_15">
    <vt:lpwstr>Technol","language":"en","note":"publisher: SAGE Publications Inc","page":"70-77","source":"SAGE Journals","title":"Accuracy of a 14-Day Factory-Calibrated Continuous Glucose Monitoring System With Advanced Algorithm in Pediatric and Adult Population With</vt:lpwstr>
  </property>
  <property fmtid="{D5CDD505-2E9C-101B-9397-08002B2CF9AE}" pid="92" name="ZOTERO_BREF_68PWUfn5h2eU_16">
    <vt:lpwstr> Diabetes","volume":"16","author":[{"family":"Alva","given":"Shridhara"},{"family":"Bailey","given":"Timothy"},{"family":"Brazg","given":"Ronald"},{"family":"Budiman","given":"Erwin S."},{"family":"Castorino","given":"Kristin"},{"family":"Christiansen","g</vt:lpwstr>
  </property>
  <property fmtid="{D5CDD505-2E9C-101B-9397-08002B2CF9AE}" pid="93" name="ZOTERO_BREF_68PWUfn5h2eU_17">
    <vt:lpwstr>iven":"Mark P."},{"family":"Forlenza","given":"Gregory"},{"family":"Kipnes","given":"Mark"},{"family":"Liljenquist","given":"David R."},{"family":"Liu","given":"Hanqing"}],"issued":{"date-parts":[["2022",1,1]]}}}],"schema":"https://github.com/citation-sty</vt:lpwstr>
  </property>
  <property fmtid="{D5CDD505-2E9C-101B-9397-08002B2CF9AE}" pid="94" name="ZOTERO_BREF_68PWUfn5h2eU_18">
    <vt:lpwstr>le-language/schema/raw/master/csl-citation.json"}</vt:lpwstr>
  </property>
  <property fmtid="{D5CDD505-2E9C-101B-9397-08002B2CF9AE}" pid="95" name="ZOTERO_BREF_68PWUfn5h2eU_2">
    <vt:lpwstr>rticle-journal","container-title":"Journal of diabetes science and technology","DOI":"https://doi.org/10.1177/1932296820958754","ISSN":"1932-2968","issue":"1","journalAbbreviation":"Journal of diabetes science and technology","note":"publisher: SAGE Publi</vt:lpwstr>
  </property>
  <property fmtid="{D5CDD505-2E9C-101B-9397-08002B2CF9AE}" pid="96" name="ZOTERO_BREF_68PWUfn5h2eU_3">
    <vt:lpwstr>cations Sage CA: Los Angeles, CA","page":"70-77","title":"Accuracy of a 14-day factory-calibrated continuous glucose monitoring system with advanced algorithm in pediatric and adult population with diabetes","volume":"16","author":[{"family":"Alva","given</vt:lpwstr>
  </property>
  <property fmtid="{D5CDD505-2E9C-101B-9397-08002B2CF9AE}" pid="97" name="ZOTERO_BREF_68PWUfn5h2eU_4">
    <vt:lpwstr>":"Shridhara"},{"family":"Bailey","given":"Timothy"},{"family":"Brazg","given":"Ronald"},{"family":"Budiman","given":"Erwin S"},{"family":"Castorino","given":"Kristin"},{"family":"Christiansen","given":"Mark P"},{"family":"Forlenza","given":"Gregory"},{"f</vt:lpwstr>
  </property>
  <property fmtid="{D5CDD505-2E9C-101B-9397-08002B2CF9AE}" pid="98" name="ZOTERO_BREF_68PWUfn5h2eU_5">
    <vt:lpwstr>amily":"Kipnes","given":"Mark"},{"family":"Liljenquist","given":"David R"},{"family":"Liu","given":"Hanqing"}],"issued":{"date-parts":[["2022"]]}}},{"id":"z8RHR9pG/cKage69R","uris":["http://zotero.org/groups/2545331/items/WANZ2CYQ"],"itemData":{"id":24320</vt:lpwstr>
  </property>
  <property fmtid="{D5CDD505-2E9C-101B-9397-08002B2CF9AE}" pid="99" name="ZOTERO_BREF_68PWUfn5h2eU_6">
    <vt:lpwstr>,"type":"article-journal","abstract":"oFondo:En este estudio, evaluamos el desempeño analítico del sistema de monitoreo de glucosa FreeStyle Libre Flash (FreeStyle Libre 2) calibrado de fábrica de segunda generación en comparación con la referencia de glu</vt:lpwstr>
  </property>
  <property fmtid="{D5CDD505-2E9C-101B-9397-08002B2CF9AE}" pid="100" name="ZOTERO_BREF_68PWUfn5h2eU_7">
    <vt:lpwstr>cosa en sangre venosa plasmática, Yellow Springs Instrument 2300 (YSI).Métodos:El estudio incluyó a participantes de cuatro años o más con diabetes tipo 1 o tipo 2 en siete sitios en los Estados Unidos. Los participantes adultos (18 años o más) participar</vt:lpwstr>
  </property>
  <property fmtid="{D5CDD505-2E9C-101B-9397-08002B2CF9AE}" pid="101" name="ZOTERO_BREF_68PWUfn5h2eU_8">
    <vt:lpwstr>on en tres sesiones en la clínica y los participantes pediátricos (4-17 años) participaron en hasta dos sesiones en la clínica estratificadas para proporcionar datos para los días 1, 2, 3, 7, 8, 9, 12, 13 o 14 de uso del sensor. Los participantes de 11 añ</vt:lpwstr>
  </property>
  <property fmtid="{D5CDD505-2E9C-101B-9397-08002B2CF9AE}" pid="102" name="ZOTERO_BREF_68PWUfn5h2eU_9">
    <vt:lpwstr>os o más se sometieron a manipulación glucémica supervisada durante las sesiones en la clínica para lograr niveles de glucosa en todo el rango de medición del sistema. La evaluación del rendimiento incluyó medidas de precisión como la proporción de valore</vt:lpwstr>
  </property>
  <property fmtid="{D5CDD505-2E9C-101B-9397-08002B2CF9AE}" pid="103" name="ZOTERO_BREF_6pd9YIZQatkS_1">
    <vt:lpwstr>ZOTERO_ITEM CSL_CITATION {"citationID":"fN4p0hBa","properties":{"formattedCitation":"[29]","plainCitation":"[29]","noteIndex":0},"citationItems":[{"id":24400,"uris":["http://zotero.org/groups/2545331/items/JVQ29LCG"],"itemData":{"id":24400,"type":"article</vt:lpwstr>
  </property>
  <property fmtid="{D5CDD505-2E9C-101B-9397-08002B2CF9AE}" pid="104" name="ZOTERO_BREF_6pd9YIZQatkS_2">
    <vt:lpwstr>-journal","container-title":"Nature Reviews Endocrinology","ISSN":"1759-5037","issue":"9","journalAbbreviation":"Nature Reviews Endocrinology","note":"publisher: Nature Publishing Group","page":"534-548","title":"Type 2 diabetes mellitus in older adults: </vt:lpwstr>
  </property>
  <property fmtid="{D5CDD505-2E9C-101B-9397-08002B2CF9AE}" pid="105" name="ZOTERO_BREF_6pd9YIZQatkS_3">
    <vt:lpwstr>clinical considerations and management","volume":"17","author":[{"family":"Bellary","given":"Srikanth"},{"family":"Kyrou","given":"Ioannis"},{"family":"Brown","given":"James E"},{"family":"Bailey","given":"Clifford J"}],"issued":{"date-parts":[["2021"]]}}</vt:lpwstr>
  </property>
  <property fmtid="{D5CDD505-2E9C-101B-9397-08002B2CF9AE}" pid="106" name="ZOTERO_BREF_6pd9YIZQatkS_4">
    <vt:lpwstr>}],"schema":"https://github.com/citation-style-language/schema/raw/master/csl-citation.json"}</vt:lpwstr>
  </property>
  <property fmtid="{D5CDD505-2E9C-101B-9397-08002B2CF9AE}" pid="107" name="ZOTERO_BREF_7Eg2nqsDmGCi_1">
    <vt:lpwstr>ZOTERO_ITEM CSL_CITATION {"citationID":"Mnvu5DO9","properties":{"formattedCitation":"[34]","plainCitation":"[34]","noteIndex":0},"citationItems":[{"id":23041,"uris":["http://zotero.org/groups/2545331/items/WZJMLSPS"],"itemData":{"id":23041,"type":"article</vt:lpwstr>
  </property>
  <property fmtid="{D5CDD505-2E9C-101B-9397-08002B2CF9AE}" pid="108" name="ZOTERO_BREF_7Eg2nqsDmGCi_2">
    <vt:lpwstr>-journal","abstract":"New technologies are changing diabetes treatment and contributing better outcomes in developed countries. To our knowledge, no previous studies have investigated the comparative effect of sensor-based monitoring on glycemic markers i</vt:lpwstr>
  </property>
  <property fmtid="{D5CDD505-2E9C-101B-9397-08002B2CF9AE}" pid="109" name="ZOTERO_BREF_7Eg2nqsDmGCi_3">
    <vt:lpwstr>n developing countries like Brazil. The present study aims to evaluate the use of intermittent Continuous Glucose Measurements (iCGM) in a developing country, Brazil, regarding (i) frequency of glucose scans, (ii) its association with glycemic markers and</vt:lpwstr>
  </property>
  <property fmtid="{D5CDD505-2E9C-101B-9397-08002B2CF9AE}" pid="110" name="ZOTERO_BREF_7Eg2nqsDmGCi_4">
    <vt:lpwstr> (iii) comparison with these findings to those observed in global population data.","container-title":"Diabetology &amp; Metabolic Syndrome","DOI":"10.1186/s13098-019-0513-z","ISSN":"1758-5996","issue":"1","journalAbbreviation":"Diabetology &amp; Metabolic Syndro</vt:lpwstr>
  </property>
  <property fmtid="{D5CDD505-2E9C-101B-9397-08002B2CF9AE}" pid="111" name="ZOTERO_BREF_7Eg2nqsDmGCi_5">
    <vt:lpwstr>me","page":"3","source":"BioMed Central","title":"Real-world flash glucose monitoring in Brazil: can sensors make a difference in diabetes management in developing countries?","title-short":"Real-world flash glucose monitoring in Brazil","volume":"12","au</vt:lpwstr>
  </property>
  <property fmtid="{D5CDD505-2E9C-101B-9397-08002B2CF9AE}" pid="112" name="ZOTERO_BREF_7Eg2nqsDmGCi_6">
    <vt:lpwstr>thor":[{"family":"Calliari","given":"Luis Eduardo P."},{"family":"Krakauer","given":"Marcio"},{"family":"Vianna","given":"Andre Gustavo Daher"},{"family":"Ram","given":"Yashesvini"},{"family":"Barbieri","given":"Douglas Eugenio"},{"family":"Xu","given":"Y</vt:lpwstr>
  </property>
  <property fmtid="{D5CDD505-2E9C-101B-9397-08002B2CF9AE}" pid="113" name="ZOTERO_BREF_7Eg2nqsDmGCi_7">
    <vt:lpwstr>ongjin"},{"family":"Dunn","given":"Timothy C."}],"issued":{"date-parts":[["2020",1,7]]}}}],"schema":"https://github.com/citation-style-language/schema/raw/master/csl-citation.json"}</vt:lpwstr>
  </property>
  <property fmtid="{D5CDD505-2E9C-101B-9397-08002B2CF9AE}" pid="114" name="ZOTERO_BREF_819vjGJWtAPT_1">
    <vt:lpwstr>ZOTERO_ITEM CSL_CITATION {"citationID":"ux7zHrP9","properties":{"formattedCitation":"[30,31]","plainCitation":"[30,31]","noteIndex":0},"citationItems":[{"id":24471,"uris":["http://zotero.org/groups/2545331/items/NA85G87D"],"itemData":{"id":24471,"type":"a</vt:lpwstr>
  </property>
  <property fmtid="{D5CDD505-2E9C-101B-9397-08002B2CF9AE}" pid="115" name="ZOTERO_BREF_819vjGJWtAPT_2">
    <vt:lpwstr>rticle-journal","container-title":"BMJ Open Diabetes Research and Care","ISSN":"2052-4897","issue":"2","journalAbbreviation":"BMJ Open Diabetes Research and Care","note":"publisher: BMJ Specialist Journals","page":"e001728","title":"Changes in insulin sen</vt:lpwstr>
  </property>
  <property fmtid="{D5CDD505-2E9C-101B-9397-08002B2CF9AE}" pid="116" name="ZOTERO_BREF_819vjGJWtAPT_3">
    <vt:lpwstr>sitivity and insulin secretion during pregnancy and post partum in women with gestational diabetes","volume":"8","author":[{"family":"Skajaa","given":"Gitte Oeskov"},{"family":"Fuglsang","given":"Jens"},{"family":"Knorr","given":"Sine"},{"family":"Møller"</vt:lpwstr>
  </property>
  <property fmtid="{D5CDD505-2E9C-101B-9397-08002B2CF9AE}" pid="117" name="ZOTERO_BREF_819vjGJWtAPT_4">
    <vt:lpwstr>,"given":"Niels"},{"family":"Ovesen","given":"Per"},{"family":"Kampmann","given":"Ulla"}],"issued":{"date-parts":[["2020"]]}},"label":"page"},{"id":24470,"uris":["http://zotero.org/groups/2545331/items/EFAHR4AL"],"itemData":{"id":24470,"type":"article-jou</vt:lpwstr>
  </property>
  <property fmtid="{D5CDD505-2E9C-101B-9397-08002B2CF9AE}" pid="118" name="ZOTERO_BREF_819vjGJWtAPT_5">
    <vt:lpwstr>rnal","container-title":"Diabetes","ISSN":"0012-1797","issue":"Supplement_2","journalAbbreviation":"Diabetes","note":"publisher: Am Diabetes Assoc","page":"18-24","title":"Insulin secretion and insulin resistance in pregnancy and GDM: implications for dia</vt:lpwstr>
  </property>
  <property fmtid="{D5CDD505-2E9C-101B-9397-08002B2CF9AE}" pid="119" name="ZOTERO_BREF_819vjGJWtAPT_6">
    <vt:lpwstr>gnosis and management","volume":"40","author":[{"family":"Kühl","given":"Claus"}],"issued":{"date-parts":[["1991"]]}},"label":"page"}],"schema":"https://github.com/citation-style-language/schema/raw/master/csl-citation.json"}</vt:lpwstr>
  </property>
  <property fmtid="{D5CDD505-2E9C-101B-9397-08002B2CF9AE}" pid="120" name="ZOTERO_BREF_D0WVmccAa2V2_1">
    <vt:lpwstr>ZOTERO_ITEM CSL_CITATION {"citationID":"Xmnn86t9","properties":{"formattedCitation":"[16]","plainCitation":"[16]","noteIndex":0},"citationItems":[{"id":26373,"uris":["http://zotero.org/groups/2545331/items/VFIFGWC5"],"itemData":{"id":26373,"type":"article</vt:lpwstr>
  </property>
  <property fmtid="{D5CDD505-2E9C-101B-9397-08002B2CF9AE}" pid="121" name="ZOTERO_BREF_D0WVmccAa2V2_2">
    <vt:lpwstr>-journal","abstract":"Despite the growing evidence supporting the outpatient use of continuous glucose monitoring (CGM) for improving glycaemic control and reducing hypoglycaemia, there is a need for a detailed understanding of the specific features of CG</vt:lpwstr>
  </property>
  <property fmtid="{D5CDD505-2E9C-101B-9397-08002B2CF9AE}" pid="122" name="ZOTERO_BREF_D0WVmccAa2V2_3">
    <vt:lpwstr>M devices that best meet individual patient needs. This expert opinion, based on a comprehensive literature review and the personal perspectives of clinicians, aims to provide the healthcare professionals (HCPs) with a comprehensive framework for selectin</vt:lpwstr>
  </property>
  <property fmtid="{D5CDD505-2E9C-101B-9397-08002B2CF9AE}" pid="123" name="ZOTERO_BREF_D0WVmccAa2V2_4">
    <vt:lpwstr>g CGM devices. It evaluates the current state of CGM technology, categorizing features into essential features, major drivers of choice, and additional/useful features. Moreover, the practical model presented outlines a patient’s journey with CGM, emphasi</vt:lpwstr>
  </property>
  <property fmtid="{D5CDD505-2E9C-101B-9397-08002B2CF9AE}" pid="124" name="ZOTERO_BREF_D0WVmccAa2V2_5">
    <vt:lpwstr>sing the importance of aligning device features with patient needs. This includes understanding the patient’s lifestyle, clinical conditions, and personal preferences to optimize CGM use and improve diabetes management outcomes.","container-title":"Diabet</vt:lpwstr>
  </property>
  <property fmtid="{D5CDD505-2E9C-101B-9397-08002B2CF9AE}" pid="125" name="ZOTERO_BREF_D0WVmccAa2V2_6">
    <vt:lpwstr>es Therapy","DOI":"10.1007/s13300-024-01654-y","ISSN":"1869-6961","issue":"11","journalAbbreviation":"Diabetes Ther","language":"en","page":"2263-2278","source":"Springer Link","title":"Criteria for Personalised Choice of a Continuous Glucose Monitoring S</vt:lpwstr>
  </property>
  <property fmtid="{D5CDD505-2E9C-101B-9397-08002B2CF9AE}" pid="126" name="ZOTERO_BREF_D0WVmccAa2V2_7">
    <vt:lpwstr>ystem: An Expert Opinion","title-short":"Criteria for Personalised Choice of a Continuous Glucose Monitoring System","volume":"15","author":[{"family":"Di Molfetta","given":"Sergio"},{"family":"Rossi","given":"Antonio"},{"family":"Boscari","given":"Federi</vt:lpwstr>
  </property>
  <property fmtid="{D5CDD505-2E9C-101B-9397-08002B2CF9AE}" pid="127" name="ZOTERO_BREF_D0WVmccAa2V2_8">
    <vt:lpwstr>co"},{"family":"Irace","given":"Concetta"},{"family":"Laviola","given":"Luigi"},{"family":"Bruttomesso","given":"Daniela"}],"issued":{"date-parts":[["2024",11,1]]}}}],"schema":"https://github.com/citation-style-language/schema/raw/master/csl-citation.json</vt:lpwstr>
  </property>
  <property fmtid="{D5CDD505-2E9C-101B-9397-08002B2CF9AE}" pid="128" name="ZOTERO_BREF_D0WVmccAa2V2_9">
    <vt:lpwstr>"}</vt:lpwstr>
  </property>
  <property fmtid="{D5CDD505-2E9C-101B-9397-08002B2CF9AE}" pid="129" name="ZOTERO_BREF_Dl0mcbutg5IU_1">
    <vt:lpwstr>ZOTERO_ITEM CSL_CITATION {"citationID":"j6zEjl7s","properties":{"formattedCitation":"[13]","plainCitation":"[13]","noteIndex":0},"citationItems":[{"id":24472,"uris":["http://zotero.org/groups/2545331/items/UYYMHJQA"],"itemData":{"id":24472,"type":"article</vt:lpwstr>
  </property>
  <property fmtid="{D5CDD505-2E9C-101B-9397-08002B2CF9AE}" pid="130" name="ZOTERO_BREF_Dl0mcbutg5IU_2">
    <vt:lpwstr>-journal","container-title":"Diabetes care","ISSN":"0149-5992","issue":"11","journalAbbreviation":"Diabetes care","note":"publisher: Am Diabetes Assoc","page":"2275-2280","title":"Glucose management indicator (GMI): a new term for estimating A1C from cont</vt:lpwstr>
  </property>
  <property fmtid="{D5CDD505-2E9C-101B-9397-08002B2CF9AE}" pid="131" name="ZOTERO_BREF_Dl0mcbutg5IU_3">
    <vt:lpwstr>inuous glucose monitoring","volume":"41","author":[{"family":"Bergenstal","given":"Richard M"},{"family":"Beck","given":"Roy W"},{"family":"Close","given":"Kelly L"},{"family":"Grunberger","given":"George"},{"family":"Sacks","given":"David B"},{"family":"</vt:lpwstr>
  </property>
  <property fmtid="{D5CDD505-2E9C-101B-9397-08002B2CF9AE}" pid="132" name="ZOTERO_BREF_Dl0mcbutg5IU_4">
    <vt:lpwstr>Kowalski","given":"Aaron"},{"family":"Brown","given":"Adam S"},{"family":"Heinemann","given":"Lutz"},{"family":"Aleppo","given":"Grazia"},{"family":"Ryan","given":"Donna B"}],"issued":{"date-parts":[["2018"]]}}}],"schema":"https://github.com/citation-styl</vt:lpwstr>
  </property>
  <property fmtid="{D5CDD505-2E9C-101B-9397-08002B2CF9AE}" pid="133" name="ZOTERO_BREF_Dl0mcbutg5IU_5">
    <vt:lpwstr>e-language/schema/raw/master/csl-citation.json"}</vt:lpwstr>
  </property>
  <property fmtid="{D5CDD505-2E9C-101B-9397-08002B2CF9AE}" pid="134" name="ZOTERO_BREF_DvYvMkOOQesa_1">
    <vt:lpwstr>ZOTERO_ITEM CSL_CITATION {"citationID":"1ycafs2f","properties":{"formattedCitation":"[17,18]","plainCitation":"[17,18]","noteIndex":0},"citationItems":[{"id":23888,"uris":["http://zotero.org/groups/2545331/items/KYGAAKF4"],"itemData":{"id":23888,"type":"a</vt:lpwstr>
  </property>
  <property fmtid="{D5CDD505-2E9C-101B-9397-08002B2CF9AE}" pid="135" name="ZOTERO_BREF_DvYvMkOOQesa_2">
    <vt:lpwstr>rticle-journal","container-title":"European journal of internal medicine","ISSN":"0953-6205","journalAbbreviation":"European journal of internal medicine","note":"publisher: Elsevier","page":"3-10","title":"The essence of frailty: a systematic review and </vt:lpwstr>
  </property>
  <property fmtid="{D5CDD505-2E9C-101B-9397-08002B2CF9AE}" pid="136" name="ZOTERO_BREF_DvYvMkOOQesa_3">
    <vt:lpwstr>qualitative synthesis on frailty concepts and definitions","volume":"56","author":[{"family":"Junius-Walker","given":"Ulrike"},{"family":"Onder","given":"Graziano"},{"family":"Soleymani","given":"Dagmar"},{"family":"Wiese","given":"Birgitt"},{"family":"Al</vt:lpwstr>
  </property>
  <property fmtid="{D5CDD505-2E9C-101B-9397-08002B2CF9AE}" pid="137" name="ZOTERO_BREF_DvYvMkOOQesa_4">
    <vt:lpwstr>baina","given":"Olatz"},{"family":"Bernabei","given":"Roberto"},{"family":"Marzetti","given":"Emanuele"}],"issued":{"date-parts":[["2018"]]}},"label":"page"},{"id":24401,"uris":["http://zotero.org/groups/2545331/items/RV78ABTP"],"itemData":{"id":24401,"ty</vt:lpwstr>
  </property>
  <property fmtid="{D5CDD505-2E9C-101B-9397-08002B2CF9AE}" pid="138" name="ZOTERO_BREF_DvYvMkOOQesa_5">
    <vt:lpwstr>pe":"article-journal","container-title":"Diabetes Care","ISSN":"0149-5992","issue":"Supplement_1","journalAbbreviation":"Diabetes Care","note":"publisher: Am Diabetes Assoc","page":"S216-S229","title":"13. Older adults: standards of care in diabetes—2023"</vt:lpwstr>
  </property>
  <property fmtid="{D5CDD505-2E9C-101B-9397-08002B2CF9AE}" pid="139" name="ZOTERO_BREF_DvYvMkOOQesa_6">
    <vt:lpwstr>,"volume":"46","author":[{"family":"ElSayed","given":"Nuha A"},{"family":"Aleppo","given":"Grazia"},{"family":"Aroda","given":"Vanita R"},{"family":"Bannuru","given":"Raveendhara R"},{"family":"Brown","given":"Florence M"},{"family":"Bruemmer","given":"De</vt:lpwstr>
  </property>
  <property fmtid="{D5CDD505-2E9C-101B-9397-08002B2CF9AE}" pid="140" name="ZOTERO_BREF_DvYvMkOOQesa_7">
    <vt:lpwstr>nnis"},{"family":"Collins","given":"Billy S"},{"family":"Hilliard","given":"Marisa E"},{"family":"Isaacs","given":"Diana"},{"family":"Johnson","given":"Eric L"}],"issued":{"date-parts":[["2023"]]}},"label":"page"}],"schema":"https://github.com/citation-st</vt:lpwstr>
  </property>
  <property fmtid="{D5CDD505-2E9C-101B-9397-08002B2CF9AE}" pid="141" name="ZOTERO_BREF_DvYvMkOOQesa_8">
    <vt:lpwstr>yle-language/schema/raw/master/csl-citation.json"}</vt:lpwstr>
  </property>
  <property fmtid="{D5CDD505-2E9C-101B-9397-08002B2CF9AE}" pid="142" name="ZOTERO_BREF_EGDHQ89sXwEJ_1">
    <vt:lpwstr>ZOTERO_ITEM CSL_CITATION {"citationID":"AvY5F5Py","properties":{"formattedCitation":"[20]","plainCitation":"[20]","noteIndex":0},"citationItems":[{"id":26363,"uris":["http://zotero.org/groups/2545331/items/6K8S3WLK"],"itemData":{"id":26363,"type":"article</vt:lpwstr>
  </property>
  <property fmtid="{D5CDD505-2E9C-101B-9397-08002B2CF9AE}" pid="143" name="ZOTERO_BREF_EGDHQ89sXwEJ_2">
    <vt:lpwstr>-journal","container-title":"Diabetes, Obesity and Metabolism","ISSN":"1462-8902","issue":"2","journalAbbreviation":"Diabetes, Obesity and Metabolism","note":"publisher: Wiley Online Library","page":"596-601","title":"Continuous glucose monitoring metrics</vt:lpwstr>
  </property>
  <property fmtid="{D5CDD505-2E9C-101B-9397-08002B2CF9AE}" pid="144" name="ZOTERO_BREF_EGDHQ89sXwEJ_3">
    <vt:lpwstr> (mean glucose, time above range and time in range) are superior to glycated haemoglobin for assessment of therapeutic efficacy","volume":"25","author":[{"family":"Rodbard","given":"David"}],"issued":{"date-parts":[["2023"]]}}}],"schema":"https://github.c</vt:lpwstr>
  </property>
  <property fmtid="{D5CDD505-2E9C-101B-9397-08002B2CF9AE}" pid="145" name="ZOTERO_BREF_EGDHQ89sXwEJ_4">
    <vt:lpwstr>om/citation-style-language/schema/raw/master/csl-citation.json"}</vt:lpwstr>
  </property>
  <property fmtid="{D5CDD505-2E9C-101B-9397-08002B2CF9AE}" pid="146" name="ZOTERO_BREF_EvmXUyNinRa8_1">
    <vt:lpwstr>ZOTERO_ITEM CSL_CITATION {"citationID":"fmzl1sbI","properties":{"formattedCitation":"[15,16]","plainCitation":"[15,16]","noteIndex":0},"citationItems":[{"id":23894,"uris":["http://zotero.org/groups/2545331/items/8W4UAPUP"],"itemData":{"id":23894,"type":"a</vt:lpwstr>
  </property>
  <property fmtid="{D5CDD505-2E9C-101B-9397-08002B2CF9AE}" pid="147" name="ZOTERO_BREF_EvmXUyNinRa8_2">
    <vt:lpwstr>rticle-journal","container-title":"Diabetes technology &amp; therapeutics","ISSN":"1520-9156","issue":"2","journalAbbreviation":"Diabetes technology &amp; therapeutics","note":"publisher: Mary Ann Liebert, Inc., publishers 140 Huguenot Street, 3rd Floor New …","p</vt:lpwstr>
  </property>
  <property fmtid="{D5CDD505-2E9C-101B-9397-08002B2CF9AE}" pid="148" name="ZOTERO_BREF_EvmXUyNinRa8_3">
    <vt:lpwstr>age":"81-85","title":"The relationship of hemoglobin A1C to time-in-range in patients with diabetes","volume":"21","author":[{"family":"Vigersky","given":"Robert A"},{"family":"McMahon","given":"Chantal"}],"issued":{"date-parts":[["2019"]]}},"label":"page</vt:lpwstr>
  </property>
  <property fmtid="{D5CDD505-2E9C-101B-9397-08002B2CF9AE}" pid="149" name="ZOTERO_BREF_EvmXUyNinRa8_4">
    <vt:lpwstr>"},{"id":23893,"uris":["http://zotero.org/groups/2545331/items/K82MHRLV"],"itemData":{"id":23893,"type":"article-journal","container-title":"Diabetes &amp; metabolism journal","issue":"6","journalAbbreviation":"Diabetes &amp; metabolism journal","note":"publisher</vt:lpwstr>
  </property>
  <property fmtid="{D5CDD505-2E9C-101B-9397-08002B2CF9AE}" pid="150" name="ZOTERO_BREF_EvmXUyNinRa8_5">
    <vt:lpwstr>: Korean Diabetes Association","page":"828-839","title":"Time in range from continuous glucose monitoring: a novel metric for glycemic control","volume":"44","author":[{"family":"Yoo","given":"Jee Hee"},{"family":"Kim","given":"Jae Hyeon"}],"issued":{"dat</vt:lpwstr>
  </property>
  <property fmtid="{D5CDD505-2E9C-101B-9397-08002B2CF9AE}" pid="151" name="ZOTERO_BREF_EvmXUyNinRa8_6">
    <vt:lpwstr>e-parts":[["2020"]]}},"label":"page"}],"schema":"https://github.com/citation-style-language/schema/raw/master/csl-citation.json"}</vt:lpwstr>
  </property>
  <property fmtid="{D5CDD505-2E9C-101B-9397-08002B2CF9AE}" pid="152" name="ZOTERO_BREF_FoCvPuCerUKQ_1">
    <vt:lpwstr>ZOTERO_BIBL {"uncited":[],"omitted":[],"custom":[]} CSL_BIBLIOGRAPHY</vt:lpwstr>
  </property>
  <property fmtid="{D5CDD505-2E9C-101B-9397-08002B2CF9AE}" pid="153" name="ZOTERO_BREF_GK0imhpeiQuw_1">
    <vt:lpwstr>ZOTERO_ITEM CSL_CITATION {"citationID":"qAtT1Hi9","properties":{"formattedCitation":"[7\\uc0\\u8211{}9]","plainCitation":"[7–9]","noteIndex":0},"citationItems":[{"id":26374,"uris":["http://zotero.org/groups/2545331/items/7PKUEJUL"],"itemData":{"id":26374,</vt:lpwstr>
  </property>
  <property fmtid="{D5CDD505-2E9C-101B-9397-08002B2CF9AE}" pid="154" name="ZOTERO_BREF_GK0imhpeiQuw_10">
    <vt:lpwstr>this parameter between the various SES groups were significantly reduced after FGM technology use. Socioeconomic status plays a significant role in glycemic control and complications in individuals with T1D, extending beyond access to technology and its p</vt:lpwstr>
  </property>
  <property fmtid="{D5CDD505-2E9C-101B-9397-08002B2CF9AE}" pid="155" name="ZOTERO_BREF_GK0imhpeiQuw_11">
    <vt:lpwstr>roper utilization. The free utilization of FGM technology helps alleviate the impact of social inequalities on glycemic control.","container-title":"BMC Medicine","DOI":"10.1186/s12916-024-03254-w","ISSN":"1741-7015","issue":"1","journalAbbreviation":"BMC</vt:lpwstr>
  </property>
  <property fmtid="{D5CDD505-2E9C-101B-9397-08002B2CF9AE}" pid="156" name="ZOTERO_BREF_GK0imhpeiQuw_12">
    <vt:lpwstr> Med","language":"en","license":"2024 The Author(s)","note":"number: 1\npublisher: BioMed Central","page":"1-11","source":"bmcmedicine-biomedcentral-com.ezproxy.unbosque.edu.co","title":"Impact of socioeconomic status on chronic control and complications </vt:lpwstr>
  </property>
  <property fmtid="{D5CDD505-2E9C-101B-9397-08002B2CF9AE}" pid="157" name="ZOTERO_BREF_GK0imhpeiQuw_13">
    <vt:lpwstr>of type 1 diabetes mellitus in users of glucose flash systems: a follow-up study","title-short":"Impact of socioeconomic status on chronic control and complications of type 1 diabetes mellitus in users of glucose flash systems","volume":"22","author":[{"f</vt:lpwstr>
  </property>
  <property fmtid="{D5CDD505-2E9C-101B-9397-08002B2CF9AE}" pid="158" name="ZOTERO_BREF_GK0imhpeiQuw_14">
    <vt:lpwstr>amily":"Sebastian-Valles","given":"Fernando"},{"family":"Martínez-Alfonso","given":"Julia"},{"family":"Arranz Martin","given":"Jose Alfonso"},{"family":"Jiménez-Díaz","given":"Jessica"},{"family":"Hernando Alday","given":"Iñigo"},{"family":"Navas-Moreno",</vt:lpwstr>
  </property>
  <property fmtid="{D5CDD505-2E9C-101B-9397-08002B2CF9AE}" pid="159" name="ZOTERO_BREF_GK0imhpeiQuw_15">
    <vt:lpwstr>"given":"Victor"},{"family":"Joya","given":"Teresa Armenta"},{"family":"Fandiño García","given":"Maria del Mar"},{"family":"Román Gómez","given":"Gisela Liz"},{"family":"Garai Hierro","given":"Jon"},{"family":"Lander Lobariñas","given":"Luis Eduardo"},{"f</vt:lpwstr>
  </property>
  <property fmtid="{D5CDD505-2E9C-101B-9397-08002B2CF9AE}" pid="160" name="ZOTERO_BREF_GK0imhpeiQuw_16">
    <vt:lpwstr>amily":"Martínez de Icaya","given":"Purificación"},{"family":"Sampedro-Nuñez","given":"Miguel Antonio"},{"family":"Martínez-Vizcaíno","given":"Vicente"},{"family":"Marazuela","given":"Mónica"}],"issued":{"date-parts":[["2024",12]]}},"label":"page"},{"id":</vt:lpwstr>
  </property>
  <property fmtid="{D5CDD505-2E9C-101B-9397-08002B2CF9AE}" pid="161" name="ZOTERO_BREF_GK0imhpeiQuw_17">
    <vt:lpwstr>26424,"uris":["http://zotero.org/groups/2545331/items/9WJC8DKL"],"itemData":{"id":26424,"type":"article-journal","container-title":"Diabetes Care","ISSN":"0149-5992","issue":"5","journalAbbreviation":"Diabetes Care","note":"publisher: Am Diabetes Assoc","</vt:lpwstr>
  </property>
  <property fmtid="{D5CDD505-2E9C-101B-9397-08002B2CF9AE}" pid="162" name="ZOTERO_BREF_GK0imhpeiQuw_18">
    <vt:lpwstr>page":"1146-1156","title":"Effects of continuous glucose monitoring on metrics of glycemic control in diabetes: a systematic review with meta-analysis of randomized controlled trials","volume":"43","author":[{"family":"Maiorino","given":"Maria Ida"},{"fam</vt:lpwstr>
  </property>
  <property fmtid="{D5CDD505-2E9C-101B-9397-08002B2CF9AE}" pid="163" name="ZOTERO_BREF_GK0imhpeiQuw_19">
    <vt:lpwstr>ily":"Signoriello","given":"Simona"},{"family":"Maio","given":"Antonietta"},{"family":"Chiodini","given":"Paolo"},{"family":"Bellastella","given":"Giuseppe"},{"family":"Scappaticcio","given":"Lorenzo"},{"family":"Longo","given":"Miriam"},{"family":"Giugli</vt:lpwstr>
  </property>
  <property fmtid="{D5CDD505-2E9C-101B-9397-08002B2CF9AE}" pid="164" name="ZOTERO_BREF_GK0imhpeiQuw_2">
    <vt:lpwstr>"type":"article-journal","abstract":"This study investigates the association between socioeconomic status (SES) and glycemic control in individuals with type 1 diabetes (T1D) using flash glucose monitoring (FGM) devices within a public health system where</vt:lpwstr>
  </property>
  <property fmtid="{D5CDD505-2E9C-101B-9397-08002B2CF9AE}" pid="165" name="ZOTERO_BREF_GK0imhpeiQuw_20">
    <vt:lpwstr>ano","given":"Dario"},{"family":"Esposito","given":"Katherine"}],"issued":{"date-parts":[["2020"]]}},"label":"page"},{"id":26737,"uris":["http://zotero.org/groups/2545331/items/YABR4XWA"],"itemData":{"id":26737,"type":"article-journal","container-title":"</vt:lpwstr>
  </property>
  <property fmtid="{D5CDD505-2E9C-101B-9397-08002B2CF9AE}" pid="166" name="ZOTERO_BREF_GK0imhpeiQuw_21">
    <vt:lpwstr>Diabetology &amp; Metabolic Syndrome","journalAbbreviation":"Diabetology &amp; Metabolic Syndrome","note":"publisher: Springer","page":"1-10","title":"A review of flash glucose monitoring in type 2 diabetes","volume":"13","author":[{"family":"Krakauer","given":"M</vt:lpwstr>
  </property>
  <property fmtid="{D5CDD505-2E9C-101B-9397-08002B2CF9AE}" pid="167" name="ZOTERO_BREF_GK0imhpeiQuw_22">
    <vt:lpwstr>arcio"},{"family":"Botero","given":"Jose Fernando"},{"family":"Lavalle-González","given":"Fernando J"},{"family":"Proietti","given":"Adrian"},{"family":"Barbieri","given":"Douglas Eugenio"}],"issued":{"date-parts":[["2021"]]}},"label":"page"}],"schema":"h</vt:lpwstr>
  </property>
  <property fmtid="{D5CDD505-2E9C-101B-9397-08002B2CF9AE}" pid="168" name="ZOTERO_BREF_GK0imhpeiQuw_23">
    <vt:lpwstr>ttps://github.com/citation-style-language/schema/raw/master/csl-citation.json"}</vt:lpwstr>
  </property>
  <property fmtid="{D5CDD505-2E9C-101B-9397-08002B2CF9AE}" pid="169" name="ZOTERO_BREF_GK0imhpeiQuw_3">
    <vt:lpwstr> these technologies are freely available and utilized according to recommended guidelines. A follow-up study of 1060 adults (mean age 47.4 ± 15.0 years, 49.0% women) with T1D, receiving care at three Spanish university hospitals that regularly employ the </vt:lpwstr>
  </property>
  <property fmtid="{D5CDD505-2E9C-101B-9397-08002B2CF9AE}" pid="170" name="ZOTERO_BREF_GK0imhpeiQuw_4">
    <vt:lpwstr>FGM system. SES was assessed using the Spanish Deprivation Index and the average annual net income per person. Glycemic data were collected over a 14-day follow-up period, including baseline glycated hemoglobin (HbA1c) levels prior to sensor placement, th</vt:lpwstr>
  </property>
  <property fmtid="{D5CDD505-2E9C-101B-9397-08002B2CF9AE}" pid="171" name="ZOTERO_BREF_GK0imhpeiQuw_5">
    <vt:lpwstr>e last available HbA1c levels, and FGM-derived glucose metrics. Individuals with sensor usage time &lt; 70% were excluded. Chronic micro and macrovascular complications related to diabetes were documented. Regression models, adjusted for clinical variables, </vt:lpwstr>
  </property>
  <property fmtid="{D5CDD505-2E9C-101B-9397-08002B2CF9AE}" pid="172" name="ZOTERO_BREF_GK0imhpeiQuw_6">
    <vt:lpwstr>were employed to determine the impact of SES on optimal sensor control (defined as time in range (TIR) ≥ 70% with time below range &lt; 4%) and disease complications. The average follow-up was of 2 years. The mean TIR and the percentage of individuals with o</vt:lpwstr>
  </property>
  <property fmtid="{D5CDD505-2E9C-101B-9397-08002B2CF9AE}" pid="173" name="ZOTERO_BREF_GK0imhpeiQuw_7">
    <vt:lpwstr>ptimal control were higher in individuals in the highest SES quartile (64.9% ± 17.8% and 27.9%, respectively) compared to those in the lowest SES quartile (57.8 ± 17.4% and 12.1%) (p &lt; 0.001). Regression models showed a higher risk of suboptimal control (</vt:lpwstr>
  </property>
  <property fmtid="{D5CDD505-2E9C-101B-9397-08002B2CF9AE}" pid="174" name="ZOTERO_BREF_GK0imhpeiQuw_8">
    <vt:lpwstr>OR 2.27, p &lt; 0.001) and ischemic heart disease and/or stroke (OR 3.59, p = 0.005) in the lowest SES quartile. No association was observed between SES and the risk of diabetic nephropathy and retinopathy. FGM system improved HbA1c levels across all SES qua</vt:lpwstr>
  </property>
  <property fmtid="{D5CDD505-2E9C-101B-9397-08002B2CF9AE}" pid="175" name="ZOTERO_BREF_GK0imhpeiQuw_9">
    <vt:lpwstr>rtiles. Although individuals in the highest SES quartile still achieved a significantly lower value at the end of the follow-up 55 mmol/mol (7.2%) compared to those in the lowest SES quartile 60 mmol/mol (7.6%) (p &lt; 0.001), the significant disparities in </vt:lpwstr>
  </property>
  <property fmtid="{D5CDD505-2E9C-101B-9397-08002B2CF9AE}" pid="176" name="ZOTERO_BREF_H6zK6RYh2Cqr_1">
    <vt:lpwstr>ZOTERO_ITEM CSL_CITATION {"citationID":"x0jnYkhY","properties":{"formattedCitation":"[14]","plainCitation":"[14]","noteIndex":0},"citationItems":[{"id":"jfI7LWFg/0sdWQcDm","uris":["http://zotero.org/users/9027310/items/LHM458CT"],"itemData":{"id":2048,"ty</vt:lpwstr>
  </property>
  <property fmtid="{D5CDD505-2E9C-101B-9397-08002B2CF9AE}" pid="177" name="ZOTERO_BREF_H6zK6RYh2Cqr_10">
    <vt:lpwstr>"J. Hans"},{"family":"Donaghue","given":"Kim C."},{"family":"Dovc","given":"Klemen"},{"family":"Doyle","given":"Francis J."},{"family":"Garg","given":"Satish"},{"family":"Grunberger","given":"George"},{"family":"Heller","given":"Simon"},{"family":"Heinema</vt:lpwstr>
  </property>
  <property fmtid="{D5CDD505-2E9C-101B-9397-08002B2CF9AE}" pid="178" name="ZOTERO_BREF_H6zK6RYh2Cqr_11">
    <vt:lpwstr>nn","given":"Lutz"},{"family":"Hirsch","given":"Irl B."},{"family":"Hovorka","given":"Roman"},{"family":"Jia","given":"Weiping"},{"family":"Kordonouri","given":"Olga"},{"family":"Kovatchev","given":"Boris"},{"family":"Kowalski","given":"Aaron"},{"family":</vt:lpwstr>
  </property>
  <property fmtid="{D5CDD505-2E9C-101B-9397-08002B2CF9AE}" pid="179" name="ZOTERO_BREF_H6zK6RYh2Cqr_12">
    <vt:lpwstr>"Laffel","given":"Lori"},{"family":"Levine","given":"Brian"},{"family":"Mayorov","given":"Alexander"},{"family":"Mathieu","given":"Chantal"},{"family":"Murphy","given":"Helen R."},{"family":"Nimri","given":"Revital"},{"family":"Nørgaard","given":"Kirsten"</vt:lpwstr>
  </property>
  <property fmtid="{D5CDD505-2E9C-101B-9397-08002B2CF9AE}" pid="180" name="ZOTERO_BREF_H6zK6RYh2Cqr_13">
    <vt:lpwstr>},{"family":"Parkin","given":"Christopher G."},{"family":"Renard","given":"Eric"},{"family":"Rodbard","given":"David"},{"family":"Saboo","given":"Banshi"},{"family":"Schatz","given":"Desmond"},{"family":"Stoner","given":"Keaton"},{"family":"Urakami","give</vt:lpwstr>
  </property>
  <property fmtid="{D5CDD505-2E9C-101B-9397-08002B2CF9AE}" pid="181" name="ZOTERO_BREF_H6zK6RYh2Cqr_14">
    <vt:lpwstr>n":"Tatsuiko"},{"family":"Weinzimer","given":"Stuart A."},{"family":"Phillip","given":"Moshe"}],"issued":{"date-parts":[["2019",8,1]]}}}],"schema":"https://github.com/citation-style-language/schema/raw/master/csl-citation.json"}</vt:lpwstr>
  </property>
  <property fmtid="{D5CDD505-2E9C-101B-9397-08002B2CF9AE}" pid="182" name="ZOTERO_BREF_H6zK6RYh2Cqr_2">
    <vt:lpwstr>pe":"article-journal","abstract":"Improvements in sensor accuracy, greater convenience and ease of use, and expanding reimbursement have led to growing adoption of continuous glucose monitoring (CGM). However, successful utilization of CGM technology in r</vt:lpwstr>
  </property>
  <property fmtid="{D5CDD505-2E9C-101B-9397-08002B2CF9AE}" pid="183" name="ZOTERO_BREF_H6zK6RYh2Cqr_3">
    <vt:lpwstr>outine clinical practice remains relatively low. This may be due in part to the lack of clear and agreed-upon glycemic targets that both diabetes teams and people with diabetes can work toward. Although unified recommendations for use of key CGM metrics h</vt:lpwstr>
  </property>
  <property fmtid="{D5CDD505-2E9C-101B-9397-08002B2CF9AE}" pid="184" name="ZOTERO_BREF_H6zK6RYh2Cqr_4">
    <vt:lpwstr>ave been established in three separate peer-reviewed articles, formal adoption by diabetes professional organizations and guidance in the practical application of these metrics in clinical practice have been lacking. In February 2019, the Advanced Technol</vt:lpwstr>
  </property>
  <property fmtid="{D5CDD505-2E9C-101B-9397-08002B2CF9AE}" pid="185" name="ZOTERO_BREF_H6zK6RYh2Cqr_5">
    <vt:lpwstr>ogies &amp; Treatments for Diabetes (ATTD) Congress convened an international panel of physicians, researchers, and individuals with diabetes who are expert in CGM technologies to address this issue. This article summarizes the ATTD consensus recommendations </vt:lpwstr>
  </property>
  <property fmtid="{D5CDD505-2E9C-101B-9397-08002B2CF9AE}" pid="186" name="ZOTERO_BREF_H6zK6RYh2Cqr_6">
    <vt:lpwstr>for relevant aspects of CGM data utilization and reporting among the various diabetes populations.","container-title":"Diabetes Care","DOI":"10.2337/dci19-0028","ISSN":"0149-5992, 1935-5548","issue":"8","language":"en","page":"1593-1603","source":"DOI.org</vt:lpwstr>
  </property>
  <property fmtid="{D5CDD505-2E9C-101B-9397-08002B2CF9AE}" pid="187" name="ZOTERO_BREF_H6zK6RYh2Cqr_7">
    <vt:lpwstr> (Crossref)","title":"Clinical Targets for Continuous Glucose Monitoring Data Interpretation: Recommendations From the International Consensus on Time in Range","title-short":"Clinical Targets for Continuous Glucose Monitoring Data Interpretation","volume</vt:lpwstr>
  </property>
  <property fmtid="{D5CDD505-2E9C-101B-9397-08002B2CF9AE}" pid="188" name="ZOTERO_BREF_H6zK6RYh2Cqr_8">
    <vt:lpwstr>":"42","author":[{"family":"Battelino","given":"Tadej"},{"family":"Danne","given":"Thomas"},{"family":"Bergenstal","given":"Richard M."},{"family":"Amiel","given":"Stephanie A."},{"family":"Beck","given":"Roy"},{"family":"Biester","given":"Torben"},{"fami</vt:lpwstr>
  </property>
  <property fmtid="{D5CDD505-2E9C-101B-9397-08002B2CF9AE}" pid="189" name="ZOTERO_BREF_H6zK6RYh2Cqr_9">
    <vt:lpwstr>ly":"Bosi","given":"Emanuele"},{"family":"Buckingham","given":"Bruce A."},{"family":"Cefalu","given":"William T."},{"family":"Close","given":"Kelly L."},{"family":"Cobelli","given":"Claudio"},{"family":"Dassau","given":"Eyal"},{"family":"DeVries","given":</vt:lpwstr>
  </property>
  <property fmtid="{D5CDD505-2E9C-101B-9397-08002B2CF9AE}" pid="190" name="ZOTERO_BREF_HALFvmSBnZoB_1">
    <vt:lpwstr>ZOTERO_ITEM CSL_CITATION {"citationID":"mOWCik8C","properties":{"formattedCitation":"[1,2]","plainCitation":"[1,2]","noteIndex":0},"citationItems":[{"id":26376,"uris":["http://zotero.org/groups/2545331/items/IM8UT8QX"],"itemData":{"id":26376,"type":"artic</vt:lpwstr>
  </property>
  <property fmtid="{D5CDD505-2E9C-101B-9397-08002B2CF9AE}" pid="191" name="ZOTERO_BREF_HALFvmSBnZoB_10">
    <vt:lpwstr>mily":"Afolabi","given":"Rotimi Felix"},{"family":"Agarwal","given":"Gina"},{"family":"Aghdam","given":"Zahra Babaei"},{"family":"Agudelo-Botero","given":"Marcela"},{"family":"Arriagada","given":"Constanza Elizabeth Aguilera"},{"family":"Agyemang-Duah","g</vt:lpwstr>
  </property>
  <property fmtid="{D5CDD505-2E9C-101B-9397-08002B2CF9AE}" pid="192" name="ZOTERO_BREF_HALFvmSBnZoB_100">
    <vt:lpwstr>ly":"Rancic","given":"Nemanja"},{"family":"Ranjha","given":"Muhammad Modassar Ali Nawaz"},{"family":"Rao","given":"Chythra R."},{"family":"Rapaka","given":"Deepthi"},{"family":"Rasali","given":"Drona Prakash"},{"family":"Rashedi","given":"Sina"},{"family"</vt:lpwstr>
  </property>
  <property fmtid="{D5CDD505-2E9C-101B-9397-08002B2CF9AE}" pid="193" name="ZOTERO_BREF_HALFvmSBnZoB_101">
    <vt:lpwstr>:"Rashedi","given":"Vahid"},{"family":"Rashid","given":"Ahmed Mustafa"},{"family":"Rashidi","given":"Mohammad-Mahdi"},{"family":"Ratan","given":"Zubair Ahmed"},{"family":"Rawaf","given":"Salman"},{"family":"Rawal","given":"Lal"},{"family":"Redwan","given"</vt:lpwstr>
  </property>
  <property fmtid="{D5CDD505-2E9C-101B-9397-08002B2CF9AE}" pid="194" name="ZOTERO_BREF_HALFvmSBnZoB_102">
    <vt:lpwstr>:"Elrashdy Moustafa Mohamed"},{"family":"Remuzzi","given":"Giuseppe"},{"family":"Rengasamy","given":"Kannan RR"},{"family":"Renzaho","given":"Andre M. N."},{"family":"Reyes","given":"Luis Felipe"},{"family":"Rezaei","given":"Nima"},{"family":"Rezaei","giv</vt:lpwstr>
  </property>
  <property fmtid="{D5CDD505-2E9C-101B-9397-08002B2CF9AE}" pid="195" name="ZOTERO_BREF_HALFvmSBnZoB_103">
    <vt:lpwstr>en":"Nazila"},{"family":"Rezaeian","given":"Mohsen"},{"family":"Rezazadeh","given":"Hossein"},{"family":"Riahi","given":"Seyed Mohammad"},{"family":"Rias","given":"Yohanes Andy"},{"family":"Riaz","given":"Muhammad"},{"family":"Ribeiro","given":"Daniela"},</vt:lpwstr>
  </property>
  <property fmtid="{D5CDD505-2E9C-101B-9397-08002B2CF9AE}" pid="196" name="ZOTERO_BREF_HALFvmSBnZoB_104">
    <vt:lpwstr>{"family":"Rodrigues","given":"Mónica"},{"family":"Rodriguez","given":"Jefferson Antonio Buendia"},{"family":"Roever","given":"Leonardo"},{"family":"Rohloff","given":"Peter"},{"family":"Roshandel","given":"Gholamreza"},{"family":"Roustazadeh","given":"Aba</vt:lpwstr>
  </property>
  <property fmtid="{D5CDD505-2E9C-101B-9397-08002B2CF9AE}" pid="197" name="ZOTERO_BREF_HALFvmSBnZoB_105">
    <vt:lpwstr>zar"},{"family":"Rwegerera","given":"Godfrey M."},{"family":"Saad","given":"Aly M. A."},{"family":"Saber-Ayad","given":"Maha Mohamed"},{"family":"Sabour","given":"Siamak"},{"family":"Sabzmakan","given":"Leila"},{"family":"Saddik","given":"Basema"},{"famil</vt:lpwstr>
  </property>
  <property fmtid="{D5CDD505-2E9C-101B-9397-08002B2CF9AE}" pid="198" name="ZOTERO_BREF_HALFvmSBnZoB_106">
    <vt:lpwstr>y":"Sadeghi","given":"Erfan"},{"family":"Saeed","given":"Umar"},{"family":"Moghaddam","given":"Sahar Saeedi"},{"family":"Safi","given":"Sare"},{"family":"Safi","given":"Sher Zaman"},{"family":"Saghazadeh","given":"Amene"},{"family":"Sharif-Askari","given"</vt:lpwstr>
  </property>
  <property fmtid="{D5CDD505-2E9C-101B-9397-08002B2CF9AE}" pid="199" name="ZOTERO_BREF_HALFvmSBnZoB_107">
    <vt:lpwstr>:"Narjes Saheb"},{"family":"Sharif-Askari","given":"Fatemeh Saheb"},{"family":"Sahebkar","given":"Amirhossein"},{"family":"Sahoo","given":"Soumya Swaroop"},{"family":"Sahoo","given":"Harihar"},{"family":"Saif-Ur-Rahman","given":"K. M."},{"family":"Sajid",</vt:lpwstr>
  </property>
  <property fmtid="{D5CDD505-2E9C-101B-9397-08002B2CF9AE}" pid="200" name="ZOTERO_BREF_HALFvmSBnZoB_108">
    <vt:lpwstr>"given":"Mirza Rizwan"},{"family":"Salahi","given":"Sarvenaz"},{"family":"Salahi","given":"Saina"},{"family":"Saleh","given":"Mohamed A."},{"family":"Salehi","given":"Mohammad Amin"},{"family":"Salomon","given":"Joshua A."},{"family":"Sanabria","given":"J</vt:lpwstr>
  </property>
  <property fmtid="{D5CDD505-2E9C-101B-9397-08002B2CF9AE}" pid="201" name="ZOTERO_BREF_HALFvmSBnZoB_109">
    <vt:lpwstr>uan"},{"family":"Sanjeev","given":"Rama Krishna"},{"family":"Sanmarchi","given":"Francesco"},{"family":"Santric-Milicevic","given":"Milena M."},{"family":"Sarasmita","given":"Made Ary"},{"family":"Sargazi","given":"Saman"},{"family":"Sathian","given":"Bri</vt:lpwstr>
  </property>
  <property fmtid="{D5CDD505-2E9C-101B-9397-08002B2CF9AE}" pid="202" name="ZOTERO_BREF_HALFvmSBnZoB_11">
    <vt:lpwstr>iven":"Williams"},{"family":"Ahinkorah","given":"Bright Opoku"},{"family":"Ahmad","given":"Danish"},{"family":"Ahmad","given":"Rizwan"},{"family":"Ahmad","given":"Sajjad"},{"family":"Ahmad","given":"Aqeel"},{"family":"Ahmadi","given":"Ali"},{"family":"Ahm</vt:lpwstr>
  </property>
  <property fmtid="{D5CDD505-2E9C-101B-9397-08002B2CF9AE}" pid="203" name="ZOTERO_BREF_HALFvmSBnZoB_110">
    <vt:lpwstr>jesh"},{"family":"Sathish","given":"Thirunavukkarasu"},{"family":"Sawhney","given":"Monika"},{"family":"Schlaich","given":"Markus P."},{"family":"Schmidt","given":"Maria Inês"},{"family":"Schuermans","given":"Art"},{"family":"Seidu","given":"Abdul-Aziz"},</vt:lpwstr>
  </property>
  <property fmtid="{D5CDD505-2E9C-101B-9397-08002B2CF9AE}" pid="204" name="ZOTERO_BREF_HALFvmSBnZoB_111">
    <vt:lpwstr>{"family":"Kumar","given":"Nachimuthu Senthil"},{"family":"Sepanlou","given":"Sadaf G."},{"family":"Sethi","given":"Yashendra"},{"family":"Seylani","given":"Allen"},{"family":"Shabany","given":"Maryam"},{"family":"Shafaghat","given":"Tahereh"},{"family":"</vt:lpwstr>
  </property>
  <property fmtid="{D5CDD505-2E9C-101B-9397-08002B2CF9AE}" pid="205" name="ZOTERO_BREF_HALFvmSBnZoB_112">
    <vt:lpwstr>Shafeghat","given":"Melika"},{"family":"Shafie","given":"Mahan"},{"family":"Shah","given":"Nilay S."},{"family":"Shahid","given":"Samiah"},{"family":"Shaikh","given":"Masood Ali"},{"family":"Shanawaz","given":"Mohd"},{"family":"Shannawaz","given":"Mohamme</vt:lpwstr>
  </property>
  <property fmtid="{D5CDD505-2E9C-101B-9397-08002B2CF9AE}" pid="206" name="ZOTERO_BREF_HALFvmSBnZoB_113">
    <vt:lpwstr>d"},{"family":"Sharfaei","given":"Sadaf"},{"family":"Shashamo","given":"Bereket Beyene"},{"family":"Shiri","given":"Rahman"},{"family":"Shittu","given":"Aminu"},{"family":"Shivakumar","given":"K. M."},{"family":"Shivalli","given":"Siddharudha"},{"family":</vt:lpwstr>
  </property>
  <property fmtid="{D5CDD505-2E9C-101B-9397-08002B2CF9AE}" pid="207" name="ZOTERO_BREF_HALFvmSBnZoB_114">
    <vt:lpwstr>"Shobeiri","given":"Parnian"},{"family":"Shokri","given":"Fereshteh"},{"family":"Shuval","given":"Kerem"},{"family":"Sibhat","given":"Migbar Mekonnen"},{"family":"Silva","given":"Luís Manuel Lopes Rodrigues"},{"family":"Simpson","given":"Colin R."},{"fami</vt:lpwstr>
  </property>
  <property fmtid="{D5CDD505-2E9C-101B-9397-08002B2CF9AE}" pid="208" name="ZOTERO_BREF_HALFvmSBnZoB_115">
    <vt:lpwstr>ly":"Singh","given":"Jasvinder A."},{"family":"Singh","given":"Paramdeep"},{"family":"Singh","given":"Surjit"},{"family":"Siraj","given":"Md Shahjahan"},{"family":"Skryabina","given":"Anna Aleksandrovna"},{"family":"Sohag","given":"Abdullah Al Mamun"},{"f</vt:lpwstr>
  </property>
  <property fmtid="{D5CDD505-2E9C-101B-9397-08002B2CF9AE}" pid="209" name="ZOTERO_BREF_HALFvmSBnZoB_116">
    <vt:lpwstr>amily":"Soleimani","given":"Hamidreza"},{"family":"Solikhah","given":"Solikhah"},{"family":"Soltani-Zangbar","given":"Mohammad Sadegh"},{"family":"Somayaji","given":"Ranjani"},{"family":"Sorensen","given":"Reed J. D."},{"family":"Starodubova","given":"Ant</vt:lpwstr>
  </property>
  <property fmtid="{D5CDD505-2E9C-101B-9397-08002B2CF9AE}" pid="210" name="ZOTERO_BREF_HALFvmSBnZoB_117">
    <vt:lpwstr>onina V."},{"family":"Sujata","given":"Sujata"},{"family":"Suleman","given":"Muhammad"},{"family":"Sun","given":"Jing"},{"family":"Sundström","given":"Johan"},{"family":"Tabarés-Seisdedos","given":"Rafael"},{"family":"Tabatabaei","given":"Seyyed Mohammad"</vt:lpwstr>
  </property>
  <property fmtid="{D5CDD505-2E9C-101B-9397-08002B2CF9AE}" pid="211" name="ZOTERO_BREF_HALFvmSBnZoB_118">
    <vt:lpwstr>},{"family":"Tabatabaeizadeh","given":"Seyed-Amir"},{"family":"Tabish","given":"Mohammad"},{"family":"Taheri","given":"Majid"},{"family":"Taheri","given":"Ensiyeh"},{"family":"Taki","given":"Elahe"},{"family":"Tamuzi","given":"Jacques JL Lukenze"},{"famil</vt:lpwstr>
  </property>
  <property fmtid="{D5CDD505-2E9C-101B-9397-08002B2CF9AE}" pid="212" name="ZOTERO_BREF_HALFvmSBnZoB_119">
    <vt:lpwstr>y":"Tan","given":"Ker-Kan"},{"family":"Tat","given":"Nathan Y."},{"family":"Taye","given":"Birhan Tsegaw"},{"family":"Temesgen","given":"Worku Animaw"},{"family":"Temsah","given":"Mohamad-Hani"},{"family":"Tesler","given":"Riki"},{"family":"Thangaraju","g</vt:lpwstr>
  </property>
  <property fmtid="{D5CDD505-2E9C-101B-9397-08002B2CF9AE}" pid="213" name="ZOTERO_BREF_HALFvmSBnZoB_12">
    <vt:lpwstr>adi","given":"Keivan"},{"family":"Ahmed","given":"Ayman"},{"family":"Ahmed","given":"Ali"},{"family":"Ahmed","given":"Luai A."},{"family":"Ahmed","given":"Syed Anees"},{"family":"Ajami","given":"Marjan"},{"family":"Akinyemi","given":"Rufus Olusola"},{"fam</vt:lpwstr>
  </property>
  <property fmtid="{D5CDD505-2E9C-101B-9397-08002B2CF9AE}" pid="214" name="ZOTERO_BREF_HALFvmSBnZoB_120">
    <vt:lpwstr>iven":"Pugazhenthan"},{"family":"Thankappan","given":"Kavumpurathu Raman"},{"family":"Thapa","given":"Rajshree"},{"family":"Tharwat","given":"Samar"},{"family":"Thomas","given":"Nihal"},{"family":"Ticoalu","given":"Jansje Henny Vera"},{"family":"Tiyuri","</vt:lpwstr>
  </property>
  <property fmtid="{D5CDD505-2E9C-101B-9397-08002B2CF9AE}" pid="215" name="ZOTERO_BREF_HALFvmSBnZoB_121">
    <vt:lpwstr>given":"Amir"},{"family":"Tonelli","given":"Marcello"},{"family":"Tovani-Palone","given":"Marcos Roberto"},{"family":"Trico","given":"Domenico"},{"family":"Trihandini","given":"Indang"},{"family":"Tripathy","given":"Jaya Prasad"},{"family":"Tromans","give</vt:lpwstr>
  </property>
  <property fmtid="{D5CDD505-2E9C-101B-9397-08002B2CF9AE}" pid="216" name="ZOTERO_BREF_HALFvmSBnZoB_122">
    <vt:lpwstr>n":"Samuel Joseph"},{"family":"Tsegay","given":"Guesh Mebrahtom"},{"family":"Tualeka","given":"Abdul Rohim"},{"family":"Tufa","given":"Derara Girma"},{"family":"Tyrovolas","given":"Stefanos"},{"family":"Ullah","given":"Sana"},{"family":"Upadhyay","given":</vt:lpwstr>
  </property>
  <property fmtid="{D5CDD505-2E9C-101B-9397-08002B2CF9AE}" pid="217" name="ZOTERO_BREF_HALFvmSBnZoB_123">
    <vt:lpwstr>"Era"},{"family":"Vahabi","given":"Seyed Mohammad"},{"family":"Vaithinathan","given":"Asokan Govindaraj"},{"family":"Valizadeh","given":"Rohollah"},{"family":"Daalen","given":"Kim Robin","dropping-particle":"van"},{"family":"Vart","given":"Priya"},{"famil</vt:lpwstr>
  </property>
  <property fmtid="{D5CDD505-2E9C-101B-9397-08002B2CF9AE}" pid="218" name="ZOTERO_BREF_HALFvmSBnZoB_124">
    <vt:lpwstr>y":"Varthya","given":"Shoban Babu"},{"family":"Vasankari","given":"Tommi Juhani"},{"family":"Vaziri","given":"Siavash"},{"family":"Verma","given":"Madhur","dropping-particle":"verma"},{"family":"Verras","given":"Georgios-Ioannis"},{"family":"Vo","given":"</vt:lpwstr>
  </property>
  <property fmtid="{D5CDD505-2E9C-101B-9397-08002B2CF9AE}" pid="219" name="ZOTERO_BREF_HALFvmSBnZoB_125">
    <vt:lpwstr>Danh Cao"},{"family":"Wagaye","given":"Birhanu"},{"family":"Waheed","given":"Yasir"},{"family":"Wang","given":"Ziyue"},{"family":"Wang","given":"Yanqing"},{"family":"Wang","given":"Cong"},{"family":"Wang","given":"Fang"},{"family":"Wassie","given":"Gizach</vt:lpwstr>
  </property>
  <property fmtid="{D5CDD505-2E9C-101B-9397-08002B2CF9AE}" pid="220" name="ZOTERO_BREF_HALFvmSBnZoB_126">
    <vt:lpwstr>ew Tadesse"},{"family":"Wei","given":"Melissa Y. Wei"},{"family":"Weldemariam","given":"Abrha Hailay"},{"family":"Westerman","given":"Ronny"},{"family":"Wickramasinghe","given":"Nuwan Darshana"},{"family":"Wu","given":"YiFan"},{"family":"Wulandari","given</vt:lpwstr>
  </property>
  <property fmtid="{D5CDD505-2E9C-101B-9397-08002B2CF9AE}" pid="221" name="ZOTERO_BREF_HALFvmSBnZoB_127">
    <vt:lpwstr>":"Ratna DWI"},{"family":"Xia","given":"Juan"},{"family":"Xiao","given":"Hong"},{"family":"Xu","given":"Suowen"},{"family":"Xu","given":"Xiaoyue"},{"family":"Yada","given":"Dereje Y."},{"family":"Yang","given":"Lin"},{"family":"Yatsuya","given":"Hiroshi"}</vt:lpwstr>
  </property>
  <property fmtid="{D5CDD505-2E9C-101B-9397-08002B2CF9AE}" pid="222" name="ZOTERO_BREF_HALFvmSBnZoB_128">
    <vt:lpwstr>,{"family":"Yesiltepe","given":"Metin"},{"family":"Yi","given":"Siyan"},{"family":"Yohannis","given":"Hunachew Kibret"},{"family":"Yonemoto","given":"Naohiro"},{"family":"You","given":"Yuyi"},{"family":"Zaman","given":"Sojib Bin"},{"family":"Zamora","give</vt:lpwstr>
  </property>
  <property fmtid="{D5CDD505-2E9C-101B-9397-08002B2CF9AE}" pid="223" name="ZOTERO_BREF_HALFvmSBnZoB_129">
    <vt:lpwstr>n":"Nelson"},{"family":"Zare","given":"Iman"},{"family":"Zarea","given":"Kourosh"},{"family":"Zarrintan","given":"Armin"},{"family":"Zastrozhin","given":"Mikhail Sergeevich"},{"family":"Zeru","given":"Naod Gebrekrstos"},{"family":"Zhang","given":"Zhi-Jian</vt:lpwstr>
  </property>
  <property fmtid="{D5CDD505-2E9C-101B-9397-08002B2CF9AE}" pid="224" name="ZOTERO_BREF_HALFvmSBnZoB_13">
    <vt:lpwstr>ily":"Hamad","given":"Hanadi Al"},{"family":"Hasan","given":"Syed Mahfuz Al"},{"family":"AL-Ahdal","given":"Tareq Mohammed Ali"},{"family":"Alalwan","given":"Tariq A."},{"family":"Al-Aly","given":"Ziyad"},{"family":"AlBataineh","given":"Mohammad T."},{"fa</vt:lpwstr>
  </property>
  <property fmtid="{D5CDD505-2E9C-101B-9397-08002B2CF9AE}" pid="225" name="ZOTERO_BREF_HALFvmSBnZoB_130">
    <vt:lpwstr>g"},{"family":"Zhong","given":"Chenwen"},{"family":"Zhou","given":"Jingjing"},{"family":"Zielińska","given":"Magdalena"},{"family":"Zikarg","given":"Yossef Teshome"},{"family":"Zodpey","given":"Sanjay"},{"family":"Zoladl","given":"Mohammad"},{"family":"Zo</vt:lpwstr>
  </property>
  <property fmtid="{D5CDD505-2E9C-101B-9397-08002B2CF9AE}" pid="226" name="ZOTERO_BREF_HALFvmSBnZoB_131">
    <vt:lpwstr>u","given":"Zhiyong"},{"family":"Zumla","given":"Alimuddin"},{"family":"Zuniga","given":"Yves Miel H."},{"family":"Magliano","given":"Dianna J."},{"family":"Murray","given":"Christopher J. L."},{"family":"Hay","given":"Simon I."},{"family":"Vos","given":"</vt:lpwstr>
  </property>
  <property fmtid="{D5CDD505-2E9C-101B-9397-08002B2CF9AE}" pid="227" name="ZOTERO_BREF_HALFvmSBnZoB_132">
    <vt:lpwstr>Theo"}],"issued":{"date-parts":[["2023",7,15]]}}},{"id":26375,"uris":["http://zotero.org/groups/2545331/items/KFJXF7XY"],"itemData":{"id":26375,"type":"article-journal","abstract":"Latin America is the scenario of great inequalities where about 32 million</vt:lpwstr>
  </property>
  <property fmtid="{D5CDD505-2E9C-101B-9397-08002B2CF9AE}" pid="228" name="ZOTERO_BREF_HALFvmSBnZoB_133">
    <vt:lpwstr> human beings live with diabetes. Through this review, we aimed at describing the current state of the prevalence, awareness, treatment, and control of diabetes mellitus and ...","container-title":"Current Diabetes Reports","DOI":"10.1007/s11892-020-01341</vt:lpwstr>
  </property>
  <property fmtid="{D5CDD505-2E9C-101B-9397-08002B2CF9AE}" pid="229" name="ZOTERO_BREF_HALFvmSBnZoB_134">
    <vt:lpwstr>-9","issue":"11","language":"es","note":"PMID: 33037442","page":"62","source":"pmc.ncbi.nlm.nih.gov","title":"Current State of Diabetes Mellitus Prevalence, Awareness, Treatment, and Control in Latin America: Challenges and Innovative Solutions to Improve</vt:lpwstr>
  </property>
  <property fmtid="{D5CDD505-2E9C-101B-9397-08002B2CF9AE}" pid="230" name="ZOTERO_BREF_HALFvmSBnZoB_135">
    <vt:lpwstr> Health Outcomes Across the Continent","title-short":"Current State of Diabetes Mellitus Prevalence, Awareness, Treatment, and Control in Latin America","volume":"20","author":[{"family":"Avilés-Santa","given":"M. Larissa"},{"family":"Monroig-Rivera","giv</vt:lpwstr>
  </property>
  <property fmtid="{D5CDD505-2E9C-101B-9397-08002B2CF9AE}" pid="231" name="ZOTERO_BREF_HALFvmSBnZoB_136">
    <vt:lpwstr>en":"Alberto"},{"family":"Soto-Soto","given":"Alvin"},{"family":"Lindberg","given":"Nangel M."}],"issued":{"date-parts":[["2020",10,10]]}}}],"schema":"https://github.com/citation-style-language/schema/raw/master/csl-citation.json"}</vt:lpwstr>
  </property>
  <property fmtid="{D5CDD505-2E9C-101B-9397-08002B2CF9AE}" pid="232" name="ZOTERO_BREF_HALFvmSBnZoB_14">
    <vt:lpwstr>mily":"Alcalde-Rabanal","given":"Jacqueline Elizabeth"},{"family":"Alemi","given":"Sharifullah"},{"family":"Ali","given":"Hassam"},{"family":"Alinia","given":"Tahereh"},{"family":"Aljunid","given":"Syed Mohamed"},{"family":"Almustanyir","given":"Sami"},{"</vt:lpwstr>
  </property>
  <property fmtid="{D5CDD505-2E9C-101B-9397-08002B2CF9AE}" pid="233" name="ZOTERO_BREF_HALFvmSBnZoB_15">
    <vt:lpwstr>family":"Al-Raddadi","given":"Rajaa M."},{"family":"Alvis-Guzman","given":"Nelson"},{"family":"Amare","given":"Firehiwot"},{"family":"Ameyaw","given":"Edward Kwabena"},{"family":"Amiri","given":"Sohrab"},{"family":"Amusa","given":"Ganiyu Adeniyi"},{"famil</vt:lpwstr>
  </property>
  <property fmtid="{D5CDD505-2E9C-101B-9397-08002B2CF9AE}" pid="234" name="ZOTERO_BREF_HALFvmSBnZoB_16">
    <vt:lpwstr>y":"Andrei","given":"Catalina Liliana"},{"family":"Anjana","given":"Ranjit Mohan"},{"family":"Ansar","given":"Adnan"},{"family":"Ansari","given":"Golnoosh"},{"family":"Ansari-Moghaddam","given":"Alireza"},{"family":"Anyasodor","given":"Anayochukwu Edward"</vt:lpwstr>
  </property>
  <property fmtid="{D5CDD505-2E9C-101B-9397-08002B2CF9AE}" pid="235" name="ZOTERO_BREF_HALFvmSBnZoB_17">
    <vt:lpwstr>},{"family":"Arabloo","given":"Jalal"},{"family":"Aravkin","given":"Aleksandr Y."},{"family":"Areda","given":"Demelash"},{"family":"Arifin","given":"Hidayat"},{"family":"Arkew","given":"Mesay"},{"family":"Armocida","given":"Benedetta"},{"family":"Ärnlöv",</vt:lpwstr>
  </property>
  <property fmtid="{D5CDD505-2E9C-101B-9397-08002B2CF9AE}" pid="236" name="ZOTERO_BREF_HALFvmSBnZoB_18">
    <vt:lpwstr>"given":"Johan"},{"family":"Artamonov","given":"Anton A."},{"family":"Arulappan","given":"Judie"},{"family":"Aruleba","given":"Raphael Taiwo"},{"family":"Arumugam","given":"Ashokan"},{"family":"Aryan","given":"Zahra"},{"family":"Asemu","given":"Mulu Tirun</vt:lpwstr>
  </property>
  <property fmtid="{D5CDD505-2E9C-101B-9397-08002B2CF9AE}" pid="237" name="ZOTERO_BREF_HALFvmSBnZoB_19">
    <vt:lpwstr>eh"},{"family":"Asghari-Jafarabadi","given":"Mohammad"},{"family":"Askari","given":"Elaheh"},{"family":"Asmelash","given":"Daniel"},{"family":"Astell-Burt","given":"Thomas"},{"family":"Athar","given":"Mohammad"},{"family":"Athari","given":"Seyyed Shamsadi</vt:lpwstr>
  </property>
  <property fmtid="{D5CDD505-2E9C-101B-9397-08002B2CF9AE}" pid="238" name="ZOTERO_BREF_HALFvmSBnZoB_2">
    <vt:lpwstr>le-journal","container-title":"The Lancet","DOI":"10.1016/S0140-6736(23)01301-6","ISSN":"0140-6736, 1474-547X","issue":"10397","journalAbbreviation":"The Lancet","language":"English","note":"publisher: Elsevier\nPMID: 37356446","page":"203-234","source":"</vt:lpwstr>
  </property>
  <property fmtid="{D5CDD505-2E9C-101B-9397-08002B2CF9AE}" pid="239" name="ZOTERO_BREF_HALFvmSBnZoB_20">
    <vt:lpwstr>n"},{"family":"Atout","given":"Maha Moh'd Wahbi"},{"family":"Avila-Burgos","given":"Leticia"},{"family":"Awaisu","given":"Ahmed"},{"family":"Azadnajafabad","given":"Sina"},{"family":"B","given":"Darshan B."},{"family":"Babamohamadi","given":"Hassan"},{"fa</vt:lpwstr>
  </property>
  <property fmtid="{D5CDD505-2E9C-101B-9397-08002B2CF9AE}" pid="240" name="ZOTERO_BREF_HALFvmSBnZoB_21">
    <vt:lpwstr>mily":"Badar","given":"Muhammad"},{"family":"Badawi","given":"Alaa"},{"family":"Badiye","given":"Ashish D."},{"family":"Baghcheghi","given":"Nayereh"},{"family":"Bagheri","given":"Nasser"},{"family":"Bagherieh","given":"Sara"},{"family":"Bah","given":"Sul</vt:lpwstr>
  </property>
  <property fmtid="{D5CDD505-2E9C-101B-9397-08002B2CF9AE}" pid="241" name="ZOTERO_BREF_HALFvmSBnZoB_22">
    <vt:lpwstr>aiman"},{"family":"Bahadory","given":"Saeed"},{"family":"Bai","given":"Ruhai"},{"family":"Baig","given":"Atif Amin"},{"family":"Baltatu","given":"Ovidiu Constantin"},{"family":"Baradaran","given":"Hamid Reza"},{"family":"Barchitta","given":"Martina"},{"fa</vt:lpwstr>
  </property>
  <property fmtid="{D5CDD505-2E9C-101B-9397-08002B2CF9AE}" pid="242" name="ZOTERO_BREF_HALFvmSBnZoB_23">
    <vt:lpwstr>mily":"Bardhan","given":"Mainak"},{"family":"Barengo","given":"Noel C."},{"family":"Bärnighausen","given":"Till Winfried"},{"family":"Barone","given":"Mark Thomaz Ugliara"},{"family":"Barone-Adesi","given":"Francesco"},{"family":"Barrow","given":"Amadou"}</vt:lpwstr>
  </property>
  <property fmtid="{D5CDD505-2E9C-101B-9397-08002B2CF9AE}" pid="243" name="ZOTERO_BREF_HALFvmSBnZoB_24">
    <vt:lpwstr>,{"family":"Bashiri","given":"Hamideh"},{"family":"Basiru","given":"Afisu"},{"family":"Basu","given":"Sanjay"},{"family":"Basu","given":"Saurav"},{"family":"Batiha","given":"Abdul-Monim Mohammad"},{"family":"Batra","given":"Kavita"},{"family":"Bayih","giv</vt:lpwstr>
  </property>
  <property fmtid="{D5CDD505-2E9C-101B-9397-08002B2CF9AE}" pid="244" name="ZOTERO_BREF_HALFvmSBnZoB_25">
    <vt:lpwstr>en":"Mulat Tirfie"},{"family":"Bayileyegn","given":"Nebiyou Simegnew"},{"family":"Behnoush","given":"Amir Hossein"},{"family":"Bekele","given":"Alehegn Bekele"},{"family":"Belete","given":"Melaku Ashagrie"},{"family":"Belgaumi","given":"Uzma Iqbal"},{"fam</vt:lpwstr>
  </property>
  <property fmtid="{D5CDD505-2E9C-101B-9397-08002B2CF9AE}" pid="245" name="ZOTERO_BREF_HALFvmSBnZoB_26">
    <vt:lpwstr>ily":"Belo","given":"Luis"},{"family":"Bennett","given":"Derrick A."},{"family":"Bensenor","given":"Isabela M."},{"family":"Berhe","given":"Kidanemaryam"},{"family":"Berhie","given":"Alemshet Yirga"},{"family":"Bhaskar","given":"Sonu"},{"family":"Bhat","g</vt:lpwstr>
  </property>
  <property fmtid="{D5CDD505-2E9C-101B-9397-08002B2CF9AE}" pid="246" name="ZOTERO_BREF_HALFvmSBnZoB_27">
    <vt:lpwstr>iven":"Ajay Nagesh"},{"family":"Bhatti","given":"Jasvinder Singh"},{"family":"Bikbov","given":"Boris"},{"family":"Bilal","given":"Faiq"},{"family":"Bintoro","given":"Bagas Suryo"},{"family":"Bitaraf","given":"Saeid"},{"family":"Bitra","given":"Veera R."},</vt:lpwstr>
  </property>
  <property fmtid="{D5CDD505-2E9C-101B-9397-08002B2CF9AE}" pid="247" name="ZOTERO_BREF_HALFvmSBnZoB_28">
    <vt:lpwstr>{"family":"Bjegovic-Mikanovic","given":"Vesna"},{"family":"Bodolica","given":"Virginia"},{"family":"Boloor","given":"Archith"},{"family":"Brauer","given":"Michael"},{"family":"Brazo-Sayavera","given":"Javier"},{"family":"Brenner","given":"Hermann"},{"fami</vt:lpwstr>
  </property>
  <property fmtid="{D5CDD505-2E9C-101B-9397-08002B2CF9AE}" pid="248" name="ZOTERO_BREF_HALFvmSBnZoB_29">
    <vt:lpwstr>ly":"Butt","given":"Zahid A."},{"family":"Calina","given":"Daniela"},{"family":"Campos","given":"Luciana Aparecida"},{"family":"Campos-Nonato","given":"Ismael R."},{"family":"Cao","given":"Yin"},{"family":"Cao","given":"Chao"},{"family":"Car","given":"Jos</vt:lpwstr>
  </property>
  <property fmtid="{D5CDD505-2E9C-101B-9397-08002B2CF9AE}" pid="249" name="ZOTERO_BREF_HALFvmSBnZoB_3">
    <vt:lpwstr>www.thelancet.com","title":"Global, regional, and national burden of diabetes from 1990 to 2021, with projections of prevalence to 2050: a systematic analysis for the Global Burden of Disease Study 2021","title-short":"Global, regional, and national burde</vt:lpwstr>
  </property>
  <property fmtid="{D5CDD505-2E9C-101B-9397-08002B2CF9AE}" pid="250" name="ZOTERO_BREF_HALFvmSBnZoB_30">
    <vt:lpwstr>ip"},{"family":"Carvalho","given":"Márcia"},{"family":"Castañeda-Orjuela","given":"Carlos A."},{"family":"Catalá-López","given":"Ferrán"},{"family":"Cerin","given":"Ester"},{"family":"Chadwick","given":"Joshua"},{"family":"Chandrasekar","given":"Eeshwar K</vt:lpwstr>
  </property>
  <property fmtid="{D5CDD505-2E9C-101B-9397-08002B2CF9AE}" pid="251" name="ZOTERO_BREF_HALFvmSBnZoB_31">
    <vt:lpwstr>."},{"family":"Chanie","given":"Gashaw Sisay"},{"family":"Charan","given":"Jaykaran"},{"family":"Chattu","given":"Vijay Kumar"},{"family":"Chauhan","given":"Kirti"},{"family":"Cheema","given":"Huzaifa Ahmad"},{"family":"Abebe","given":"Endeshaw Chekol"},{</vt:lpwstr>
  </property>
  <property fmtid="{D5CDD505-2E9C-101B-9397-08002B2CF9AE}" pid="252" name="ZOTERO_BREF_HALFvmSBnZoB_32">
    <vt:lpwstr>"family":"Chen","given":"Simiao"},{"family":"Cherbuin","given":"Nicolas"},{"family":"Chichagi","given":"Fatemeh"},{"family":"Chidambaram","given":"Saravana Babu"},{"family":"Cho","given":"William C. S."},{"family":"Choudhari","given":"Sonali Gajanan"},{"f</vt:lpwstr>
  </property>
  <property fmtid="{D5CDD505-2E9C-101B-9397-08002B2CF9AE}" pid="253" name="ZOTERO_BREF_HALFvmSBnZoB_33">
    <vt:lpwstr>amily":"Chowdhury","given":"Rajiv"},{"family":"Chowdhury","given":"Enayet Karim"},{"family":"Chu","given":"Dinh-Toi"},{"family":"Chukwu","given":"Isaac Sunday"},{"family":"Chung","given":"Sheng-Chia"},{"family":"Coberly","given":"Kaleb"},{"family":"Columb</vt:lpwstr>
  </property>
  <property fmtid="{D5CDD505-2E9C-101B-9397-08002B2CF9AE}" pid="254" name="ZOTERO_BREF_HALFvmSBnZoB_34">
    <vt:lpwstr>us","given":"Alyssa"},{"family":"Contreras","given":"Daniela"},{"family":"Cousin","given":"Ewerton"},{"family":"Criqui","given":"Michael H."},{"family":"Cruz-Martins","given":"Natália"},{"family":"Cuschieri","given":"Sarah"},{"family":"Dabo","given":"Bash</vt:lpwstr>
  </property>
  <property fmtid="{D5CDD505-2E9C-101B-9397-08002B2CF9AE}" pid="255" name="ZOTERO_BREF_HALFvmSBnZoB_35">
    <vt:lpwstr>ir"},{"family":"Dadras","given":"Omid"},{"family":"Dai","given":"Xiaochen"},{"family":"Damasceno","given":"Albertino Antonio Moura"},{"family":"Dandona","given":"Rakhi"},{"family":"Dandona","given":"Lalit"},{"family":"Das","given":"Saswati"},{"family":"Da</vt:lpwstr>
  </property>
  <property fmtid="{D5CDD505-2E9C-101B-9397-08002B2CF9AE}" pid="256" name="ZOTERO_BREF_HALFvmSBnZoB_36">
    <vt:lpwstr>scalu","given":"Ana Maria"},{"family":"Dash","given":"Nihar Ranjan"},{"family":"Dashti","given":"Mohsen"},{"family":"Dávila-Cervantes","given":"Claudio Alberto"},{"family":"Cruz-Góngora","given":"Vanessa De","dropping-particle":"la"},{"family":"Debele","g</vt:lpwstr>
  </property>
  <property fmtid="{D5CDD505-2E9C-101B-9397-08002B2CF9AE}" pid="257" name="ZOTERO_BREF_HALFvmSBnZoB_37">
    <vt:lpwstr>iven":"Gebiso Roba"},{"family":"Delpasand","given":"Kourosh"},{"family":"Demisse","given":"Fitsum Wolde"},{"family":"Demissie","given":"Getu Debalkie"},{"family":"Deng","given":"Xinlei"},{"family":"Denova-Gutiérrez","given":"Edgar"},{"family":"Deo","given</vt:lpwstr>
  </property>
  <property fmtid="{D5CDD505-2E9C-101B-9397-08002B2CF9AE}" pid="258" name="ZOTERO_BREF_HALFvmSBnZoB_38">
    <vt:lpwstr>":"Salil V."},{"family":"Dervišević","given":"Emina"},{"family":"Desai","given":"Hardik Dineshbhai"},{"family":"Desale","given":"Aragaw Tesfaw"},{"family":"Dessie","given":"Anteneh Mengist"},{"family":"Desta","given":"Fikreab"},{"family":"Dewan","given":"</vt:lpwstr>
  </property>
  <property fmtid="{D5CDD505-2E9C-101B-9397-08002B2CF9AE}" pid="259" name="ZOTERO_BREF_HALFvmSBnZoB_39">
    <vt:lpwstr>Syed Masudur Rahman"},{"family":"Dey","given":"Sourav"},{"family":"Dhama","given":"Kuldeep"},{"family":"Dhimal","given":"Meghnath"},{"family":"Diao","given":"Nancy"},{"family":"Diaz","given":"Daniel"},{"family":"Dinu","given":"Monica"},{"family":"Diress",</vt:lpwstr>
  </property>
  <property fmtid="{D5CDD505-2E9C-101B-9397-08002B2CF9AE}" pid="260" name="ZOTERO_BREF_HALFvmSBnZoB_4">
    <vt:lpwstr>n of diabetes from 1990 to 2021, with projections of prevalence to 2050","volume":"402","author":[{"family":"Ong","given":"Kanyin Liane"},{"family":"Stafford","given":"Lauryn K."},{"family":"McLaughlin","given":"Susan A."},{"family":"Boyko","given":"Edwar</vt:lpwstr>
  </property>
  <property fmtid="{D5CDD505-2E9C-101B-9397-08002B2CF9AE}" pid="261" name="ZOTERO_BREF_HALFvmSBnZoB_40">
    <vt:lpwstr>"given":"Mengistie"},{"family":"Djalalinia","given":"Shirin"},{"family":"Doan","given":"Linh Phuong"},{"family":"Dongarwar","given":"Deepa"},{"family":"Figueiredo","given":"Francisco Winter dos Santos"},{"family":"Duncan","given":"Bruce B."},{"family":"Du</vt:lpwstr>
  </property>
  <property fmtid="{D5CDD505-2E9C-101B-9397-08002B2CF9AE}" pid="262" name="ZOTERO_BREF_HALFvmSBnZoB_41">
    <vt:lpwstr>tta","given":"Siddhartha"},{"family":"Dziedzic","given":"Arkadiusz Marian"},{"family":"Edinur","given":"Hisham Atan"},{"family":"Ekholuenetale","given":"Michael"},{"family":"Ekundayo","given":"Temitope Cyrus"},{"family":"Elgendy","given":"Islam Y."},{"fam</vt:lpwstr>
  </property>
  <property fmtid="{D5CDD505-2E9C-101B-9397-08002B2CF9AE}" pid="263" name="ZOTERO_BREF_HALFvmSBnZoB_42">
    <vt:lpwstr>ily":"Elhadi","given":"Muhammed"},{"family":"El-Huneidi","given":"Waseem"},{"family":"Elmeligy","given":"Omar Abdelsadek Abdou"},{"family":"Elmonem","given":"Mohamed A."},{"family":"Endeshaw","given":"Destaw"},{"family":"Esayas","given":"Hawi Leul"},{"fam</vt:lpwstr>
  </property>
  <property fmtid="{D5CDD505-2E9C-101B-9397-08002B2CF9AE}" pid="264" name="ZOTERO_BREF_HALFvmSBnZoB_43">
    <vt:lpwstr>ily":"Eshetu","given":"Habitu Birhan"},{"family":"Etaee","given":"Farshid"},{"family":"Fadhil","given":"Ibtihal"},{"family":"Fagbamigbe","given":"Adeniyi Francis"},{"family":"Fahim","given":"Ayesha"},{"family":"Falahi","given":"Shahab"},{"family":"Faris",</vt:lpwstr>
  </property>
  <property fmtid="{D5CDD505-2E9C-101B-9397-08002B2CF9AE}" pid="265" name="ZOTERO_BREF_HALFvmSBnZoB_44">
    <vt:lpwstr>"given":"MoezAlIslam Ezzat Mahmoud"},{"family":"Farrokhpour","given":"Hossein"},{"family":"Farzadfar","given":"Farshad"},{"family":"Fatehizadeh","given":"Ali"},{"family":"Fazli","given":"Ghazal"},{"family":"Feng","given":"Xiaoqi"},{"family":"Ferede","give</vt:lpwstr>
  </property>
  <property fmtid="{D5CDD505-2E9C-101B-9397-08002B2CF9AE}" pid="266" name="ZOTERO_BREF_HALFvmSBnZoB_45">
    <vt:lpwstr>n":"Tomas Y."},{"family":"Fischer","given":"Florian"},{"family":"Flood","given":"David"},{"family":"Forouhari","given":"Ali"},{"family":"Foroumadi","given":"Roham"},{"family":"Koudehi","given":"Masoumeh Foroutan"},{"family":"Gaidhane","given":"Abhay Motir</vt:lpwstr>
  </property>
  <property fmtid="{D5CDD505-2E9C-101B-9397-08002B2CF9AE}" pid="267" name="ZOTERO_BREF_HALFvmSBnZoB_46">
    <vt:lpwstr>amji"},{"family":"Gaihre","given":"Santosh"},{"family":"Gaipov","given":"Abduzhappar"},{"family":"Galali","given":"Yaseen"},{"family":"Ganesan","given":"Balasankar"},{"family":"Garcia-Gordillo","given":"M. A."},{"family":"Gautam","given":"Rupesh K."},{"fa</vt:lpwstr>
  </property>
  <property fmtid="{D5CDD505-2E9C-101B-9397-08002B2CF9AE}" pid="268" name="ZOTERO_BREF_HALFvmSBnZoB_47">
    <vt:lpwstr>mily":"Gebrehiwot","given":"Mesfin"},{"family":"Gebrekidan","given":"Kahsu Gebrekirstos"},{"family":"Gebremeskel","given":"Teferi Gebru"},{"family":"Getacher","given":"Lemma"},{"family":"Ghadirian","given":"Fataneh"},{"family":"Ghamari","given":"Seyyed-Ha</vt:lpwstr>
  </property>
  <property fmtid="{D5CDD505-2E9C-101B-9397-08002B2CF9AE}" pid="269" name="ZOTERO_BREF_HALFvmSBnZoB_48">
    <vt:lpwstr>di"},{"family":"Nour","given":"Mohammad Ghasemi"},{"family":"Ghassemi","given":"Fariba"},{"family":"Golechha","given":"Mahaveer"},{"family":"Goleij","given":"Pouya"},{"family":"Golinelli","given":"Davide"},{"family":"Gopalani","given":"Sameer Vali"},{"fam</vt:lpwstr>
  </property>
  <property fmtid="{D5CDD505-2E9C-101B-9397-08002B2CF9AE}" pid="270" name="ZOTERO_BREF_HALFvmSBnZoB_49">
    <vt:lpwstr>ily":"Guadie","given":"Habtamu Alganeh"},{"family":"Guan","given":"Shi-Yang"},{"family":"Gudayu","given":"Temesgen Worku"},{"family":"Guimarães","given":"Rafael Alves"},{"family":"Guled","given":"Rashid Abdi"},{"family":"Gupta","given":"Rajeev"},{"family"</vt:lpwstr>
  </property>
  <property fmtid="{D5CDD505-2E9C-101B-9397-08002B2CF9AE}" pid="271" name="ZOTERO_BREF_HALFvmSBnZoB_5">
    <vt:lpwstr>d J."},{"family":"Vollset","given":"Stein Emil"},{"family":"Smith","given":"Amanda E."},{"family":"Dalton","given":"Bronte E."},{"family":"Duprey","given":"Joe"},{"family":"Cruz","given":"Jessica A."},{"family":"Hagins","given":"Hailey"},{"family":"Lindst</vt:lpwstr>
  </property>
  <property fmtid="{D5CDD505-2E9C-101B-9397-08002B2CF9AE}" pid="272" name="ZOTERO_BREF_HALFvmSBnZoB_50">
    <vt:lpwstr>:"Gupta","given":"Kartik"},{"family":"Gupta","given":"Veer Bala"},{"family":"Gupta","given":"Vivek Kumar"},{"family":"Gyawali","given":"Bishal"},{"family":"Haddadi","given":"Rasool"},{"family":"Hadi","given":"Najah R."},{"family":"Haile","given":"Teklehai</vt:lpwstr>
  </property>
  <property fmtid="{D5CDD505-2E9C-101B-9397-08002B2CF9AE}" pid="273" name="ZOTERO_BREF_HALFvmSBnZoB_51">
    <vt:lpwstr>manot Gereziher"},{"family":"Hajibeygi","given":"Ramtin"},{"family":"Haj-Mirzaian","given":"Arvin"},{"family":"Halwani","given":"Rabih"},{"family":"Hamidi","given":"Samer"},{"family":"Hankey","given":"Graeme J."},{"family":"Hannan","given":"Md Abdul"},{"f</vt:lpwstr>
  </property>
  <property fmtid="{D5CDD505-2E9C-101B-9397-08002B2CF9AE}" pid="274" name="ZOTERO_BREF_HALFvmSBnZoB_52">
    <vt:lpwstr>amily":"Haque","given":"Shafiul"},{"family":"Harandi","given":"Hamid"},{"family":"Harlianto","given":"Netanja I."},{"family":"Hasan","given":"S. M. Mahmudul"},{"family":"Hasan","given":"Syed Shahzad"},{"family":"Hasani","given":"Hamidreza"},{"family":"Has</vt:lpwstr>
  </property>
  <property fmtid="{D5CDD505-2E9C-101B-9397-08002B2CF9AE}" pid="275" name="ZOTERO_BREF_HALFvmSBnZoB_53">
    <vt:lpwstr>sanipour","given":"Soheil"},{"family":"Hassen","given":"Mohammed Bheser"},{"family":"Haubold","given":"Johannes"},{"family":"Hayat","given":"Khezar"},{"family":"Heidari","given":"Golnaz"},{"family":"Heidari","given":"Mohammad"},{"family":"Hessami","given"</vt:lpwstr>
  </property>
  <property fmtid="{D5CDD505-2E9C-101B-9397-08002B2CF9AE}" pid="276" name="ZOTERO_BREF_HALFvmSBnZoB_54">
    <vt:lpwstr>:"Kamran"},{"family":"Hiraike","given":"Yuta"},{"family":"Holla","given":"Ramesh"},{"family":"Hossain","given":"Sahadat"},{"family":"Hossain","given":"Md Shakhaoat"},{"family":"Hosseini","given":"Mohammad-Salar"},{"family":"Hosseinzadeh","given":"Mehdi"},</vt:lpwstr>
  </property>
  <property fmtid="{D5CDD505-2E9C-101B-9397-08002B2CF9AE}" pid="277" name="ZOTERO_BREF_HALFvmSBnZoB_55">
    <vt:lpwstr>{"family":"Hosseinzadeh","given":"Hassan"},{"family":"Huang","given":"Junjie"},{"family":"Huda","given":"Md Nazmul"},{"family":"Hussain","given":"Salman"},{"family":"Huynh","given":"Hong-Han"},{"family":"Hwang","given":"Bing-Fang"},{"family":"Ibitoye","gi</vt:lpwstr>
  </property>
  <property fmtid="{D5CDD505-2E9C-101B-9397-08002B2CF9AE}" pid="278" name="ZOTERO_BREF_HALFvmSBnZoB_56">
    <vt:lpwstr>ven":"Segun Emmanuel"},{"family":"Ikeda","given":"Nayu"},{"family":"Ilic","given":"Irena M."},{"family":"Ilic","given":"Milena D."},{"family":"Inbaraj","given":"Leeberk Raja"},{"family":"Iqbal","given":"Afrin"},{"family":"Islam","given":"Sheikh Mohammed S</vt:lpwstr>
  </property>
  <property fmtid="{D5CDD505-2E9C-101B-9397-08002B2CF9AE}" pid="279" name="ZOTERO_BREF_HALFvmSBnZoB_57">
    <vt:lpwstr>hariful"},{"family":"Islam","given":"Rakibul M."},{"family":"Ismail","given":"Nahlah Elkudssiah"},{"family":"Iso","given":"Hiroyasu"},{"family":"Isola","given":"Gaetano"},{"family":"Itumalla","given":"Ramaiah"},{"family":"Iwagami","given":"Masao"},{"famil</vt:lpwstr>
  </property>
  <property fmtid="{D5CDD505-2E9C-101B-9397-08002B2CF9AE}" pid="280" name="ZOTERO_BREF_HALFvmSBnZoB_58">
    <vt:lpwstr>y":"Iwu","given":"Chidozie C. D."},{"family":"Iyamu","given":"Ihoghosa Osamuyi"},{"family":"Iyasu","given":"Assefa N."},{"family":"Jacob","given":"Louis"},{"family":"Jafarzadeh","given":"Abdollah"},{"family":"Jahrami","given":"Haitham"},{"family":"Jain","</vt:lpwstr>
  </property>
  <property fmtid="{D5CDD505-2E9C-101B-9397-08002B2CF9AE}" pid="281" name="ZOTERO_BREF_HALFvmSBnZoB_59">
    <vt:lpwstr>given":"Rajesh"},{"family":"Jaja","given":"Chinwe"},{"family":"Jamalpoor","given":"Zahra"},{"family":"Jamshidi","given":"Elham"},{"family":"Janakiraman","given":"Balamurugan"},{"family":"Jayanna","given":"Krishnamurthy"},{"family":"Jayapal","given":"Sathi</vt:lpwstr>
  </property>
  <property fmtid="{D5CDD505-2E9C-101B-9397-08002B2CF9AE}" pid="282" name="ZOTERO_BREF_HALFvmSBnZoB_6">
    <vt:lpwstr>edt","given":"Paulina A."},{"family":"Aali","given":"Amirali"},{"family":"Abate","given":"Yohannes Habtegiorgis"},{"family":"Abate","given":"Melsew Dagne"},{"family":"Abbasian","given":"Mohammadreza"},{"family":"Abbasi-Kangevari","given":"Zeinab"},{"famil</vt:lpwstr>
  </property>
  <property fmtid="{D5CDD505-2E9C-101B-9397-08002B2CF9AE}" pid="283" name="ZOTERO_BREF_HALFvmSBnZoB_60">
    <vt:lpwstr>sh Kumar"},{"family":"Jayaram","given":"Shubha"},{"family":"Jayawardena","given":"Ranil"},{"family":"Jebai","given":"Rime"},{"family":"Jeong","given":"Wonjeong"},{"family":"Jin","given":"Yinzi"},{"family":"Jokar","given":"Mohammad"},{"family":"Jonas","giv</vt:lpwstr>
  </property>
  <property fmtid="{D5CDD505-2E9C-101B-9397-08002B2CF9AE}" pid="284" name="ZOTERO_BREF_HALFvmSBnZoB_61">
    <vt:lpwstr>en":"Jost B."},{"family":"Joseph","given":"Nitin"},{"family":"Joseph","given":"Abel"},{"family":"Joshua","given":"Charity Ehimwenma"},{"family":"Joukar","given":"Farahnaz"},{"family":"Jozwiak","given":"Jacek Jerzy"},{"family":"Kaambwa","given":"Billingsle</vt:lpwstr>
  </property>
  <property fmtid="{D5CDD505-2E9C-101B-9397-08002B2CF9AE}" pid="285" name="ZOTERO_BREF_HALFvmSBnZoB_62">
    <vt:lpwstr>y"},{"family":"Kabir","given":"Ali"},{"family":"Kabthymer","given":"Robel Hussen"},{"family":"Kadashetti","given":"Vidya"},{"family":"Kahe","given":"Farima"},{"family":"Kalhor","given":"Rohollah"},{"family":"Kandel","given":"Himal"},{"family":"Karanth","g</vt:lpwstr>
  </property>
  <property fmtid="{D5CDD505-2E9C-101B-9397-08002B2CF9AE}" pid="286" name="ZOTERO_BREF_HALFvmSBnZoB_63">
    <vt:lpwstr>iven":"Shama D."},{"family":"Karaye","given":"Ibraheem M."},{"family":"Karkhah","given":"Samad"},{"family":"Katoto","given":"Patrick DMC"},{"family":"Kaur","given":"Navjot"},{"family":"Kazemian","given":"Sina"},{"family":"Kebede","given":"Sewnet Adem"},{"</vt:lpwstr>
  </property>
  <property fmtid="{D5CDD505-2E9C-101B-9397-08002B2CF9AE}" pid="287" name="ZOTERO_BREF_HALFvmSBnZoB_64">
    <vt:lpwstr>family":"Khader","given":"Yousef Saleh"},{"family":"Khajuria","given":"Himanshu"},{"family":"Khalaji","given":"Amirmohammad"},{"family":"Khan","given":"Moien AB"},{"family":"Khan","given":"Maseer"},{"family":"Khan","given":"Ajmal"},{"family":"Khanal","giv</vt:lpwstr>
  </property>
  <property fmtid="{D5CDD505-2E9C-101B-9397-08002B2CF9AE}" pid="288" name="ZOTERO_BREF_HALFvmSBnZoB_65">
    <vt:lpwstr>en":"Saval"},{"family":"Khatatbeh","given":"Moawiah Mohammad"},{"family":"Khater","given":"Amir M."},{"family":"Khateri","given":"Sorour"},{"family":"Khorashadizadeh","given":"Fatemeh"},{"family":"Khubchandani","given":"Jagdish"},{"family":"Kibret","given</vt:lpwstr>
  </property>
  <property fmtid="{D5CDD505-2E9C-101B-9397-08002B2CF9AE}" pid="289" name="ZOTERO_BREF_HALFvmSBnZoB_66">
    <vt:lpwstr>":"Biruk Getahun"},{"family":"Kim","given":"Min Seo"},{"family":"Kimokoti","given":"Ruth W."},{"family":"Kisa","given":"Adnan"},{"family":"Kivimäki","given":"Mika"},{"family":"Kolahi","given":"Ali-Asghar"},{"family":"Komaki","given":"Somayeh"},{"family":"</vt:lpwstr>
  </property>
  <property fmtid="{D5CDD505-2E9C-101B-9397-08002B2CF9AE}" pid="290" name="ZOTERO_BREF_HALFvmSBnZoB_67">
    <vt:lpwstr>Kompani","given":"Farzad"},{"family":"Koohestani","given":"Hamid Reza"},{"family":"Korzh","given":"Oleksii"},{"family":"Kostev","given":"Karel"},{"family":"Kothari","given":"Nikhil"},{"family":"Koyanagi","given":"Ai"},{"family":"Krishan","given":"Kewal"},</vt:lpwstr>
  </property>
  <property fmtid="{D5CDD505-2E9C-101B-9397-08002B2CF9AE}" pid="291" name="ZOTERO_BREF_HALFvmSBnZoB_68">
    <vt:lpwstr>{"family":"Krishnamoorthy","given":"Yuvaraj"},{"family":"Defo","given":"Barthelemy Kuate"},{"family":"Kuddus","given":"Mohammed"},{"family":"Kuddus","given":"Md Abdul"},{"family":"Kumar","given":"Rakesh"},{"family":"Kumar","given":"Harish"},{"family":"Kun</vt:lpwstr>
  </property>
  <property fmtid="{D5CDD505-2E9C-101B-9397-08002B2CF9AE}" pid="292" name="ZOTERO_BREF_HALFvmSBnZoB_69">
    <vt:lpwstr>du","given":"Satyajit"},{"family":"Kurniasari","given":"Maria Dyah"},{"family":"Kuttikkattu","given":"Ambily"},{"family":"Vecchia","given":"Carlo La"},{"family":"Lallukka","given":"Tea"},{"family":"Larijani","given":"Bagher"},{"family":"Larsson","given":"</vt:lpwstr>
  </property>
  <property fmtid="{D5CDD505-2E9C-101B-9397-08002B2CF9AE}" pid="293" name="ZOTERO_BREF_HALFvmSBnZoB_7">
    <vt:lpwstr>y":"Abbasi-Kangevari","given":"Mohsen"},{"family":"ElHafeez","given":"Samar Abd"},{"family":"Abd-Rabu","given":"Rami"},{"family":"Abdulah","given":"Deldar Morad"},{"family":"Abdullah","given":"Abu Yousuf Md"},{"family":"Abedi","given":"Vida"},{"family":"A</vt:lpwstr>
  </property>
  <property fmtid="{D5CDD505-2E9C-101B-9397-08002B2CF9AE}" pid="294" name="ZOTERO_BREF_HALFvmSBnZoB_70">
    <vt:lpwstr>Anders O."},{"family":"Latief","given":"Kamaluddin"},{"family":"Lawal","given":"Basira Kankia"},{"family":"Le","given":"Thao Thi Thu"},{"family":"Le","given":"Trang Thi Bich"},{"family":"Lee","given":"Shaun Wen Huey"},{"family":"Lee","given":"Munjae"},{"f</vt:lpwstr>
  </property>
  <property fmtid="{D5CDD505-2E9C-101B-9397-08002B2CF9AE}" pid="295" name="ZOTERO_BREF_HALFvmSBnZoB_71">
    <vt:lpwstr>amily":"Lee","given":"Wei-Chen"},{"family":"Lee","given":"Paul H."},{"family":"Lee","given":"Sang-woong"},{"family":"Lee","given":"Seung Won"},{"family":"Legesse","given":"Samson Mideksa"},{"family":"Lenzi","given":"Jacopo"},{"family":"Li","given":"Yongze</vt:lpwstr>
  </property>
  <property fmtid="{D5CDD505-2E9C-101B-9397-08002B2CF9AE}" pid="296" name="ZOTERO_BREF_HALFvmSBnZoB_72">
    <vt:lpwstr>"},{"family":"Li","given":"Ming-Chieh"},{"family":"Lim","given":"Stephen S."},{"family":"Lim","given":"Lee-Ling"},{"family":"Liu","given":"Xuefeng"},{"family":"Liu","given":"Chaojie"},{"family":"Lo","given":"Chun-Han"},{"family":"Lopes","given":"Gracilian</vt:lpwstr>
  </property>
  <property fmtid="{D5CDD505-2E9C-101B-9397-08002B2CF9AE}" pid="297" name="ZOTERO_BREF_HALFvmSBnZoB_73">
    <vt:lpwstr>a"},{"family":"Lorkowski","given":"Stefan"},{"family":"Lozano","given":"Rafael"},{"family":"Lucchetti","given":"Giancarlo"},{"family":"Maghazachi","given":"Azzam A."},{"family":"Mahasha","given":"Phetole Walter"},{"family":"Mahjoub","given":"Soleiman"},{"</vt:lpwstr>
  </property>
  <property fmtid="{D5CDD505-2E9C-101B-9397-08002B2CF9AE}" pid="298" name="ZOTERO_BREF_HALFvmSBnZoB_74">
    <vt:lpwstr>family":"Mahmoud","given":"Mansour Adam"},{"family":"Mahmoudi","given":"Razzagh"},{"family":"Mahmoudimanesh","given":"Marzieh"},{"family":"Mai","given":"Anh Tuan"},{"family":"Majeed","given":"Azeem"},{"family":"Sanaye","given":"Pantea Majma"},{"family":"M</vt:lpwstr>
  </property>
  <property fmtid="{D5CDD505-2E9C-101B-9397-08002B2CF9AE}" pid="299" name="ZOTERO_BREF_HALFvmSBnZoB_75">
    <vt:lpwstr>akris","given":"Konstantinos Christos"},{"family":"Malhotra","given":"Kashish"},{"family":"Malik","given":"Ahmad Azam"},{"family":"Malik","given":"Iram"},{"family":"Mallhi","given":"Tauqeer Hussain"},{"family":"Malta","given":"Deborah Carvalho"},{"family"</vt:lpwstr>
  </property>
  <property fmtid="{D5CDD505-2E9C-101B-9397-08002B2CF9AE}" pid="300" name="ZOTERO_BREF_HALFvmSBnZoB_76">
    <vt:lpwstr>:"Mamun","given":"Abdullah A."},{"family":"Mansouri","given":"Borhan"},{"family":"Marateb","given":"Hamid Reza"},{"family":"Mardi","given":"Parham"},{"family":"Martini","given":"Santi"},{"family":"Martorell","given":"Miquel"},{"family":"Marzo","given":"Ro</vt:lpwstr>
  </property>
  <property fmtid="{D5CDD505-2E9C-101B-9397-08002B2CF9AE}" pid="301" name="ZOTERO_BREF_HALFvmSBnZoB_77">
    <vt:lpwstr>y Rillera"},{"family":"Masoudi","given":"Reza"},{"family":"Masoudi","given":"Sahar"},{"family":"Mathews","given":"Elezebeth"},{"family":"Maugeri","given":"Andrea"},{"family":"Mazzaglia","given":"Giampiero"},{"family":"Mekonnen","given":"Teferi"},{"family"</vt:lpwstr>
  </property>
  <property fmtid="{D5CDD505-2E9C-101B-9397-08002B2CF9AE}" pid="302" name="ZOTERO_BREF_HALFvmSBnZoB_78">
    <vt:lpwstr>:"Meshkat","given":"Mahboobeh"},{"family":"Mestrovic","given":"Tomislav"},{"family":"Jonasson","given":"Junmei Miao"},{"family":"Miazgowski","given":"Tomasz"},{"family":"Michalek","given":"Irmina Maria"},{"family":"Minh","given":"Le Huu Nhat"},{"family":"</vt:lpwstr>
  </property>
  <property fmtid="{D5CDD505-2E9C-101B-9397-08002B2CF9AE}" pid="303" name="ZOTERO_BREF_HALFvmSBnZoB_79">
    <vt:lpwstr>Mini","given":"G. K."},{"family":"Miranda","given":"J. Jaime"},{"family":"Mirfakhraie","given":"Reza"},{"family":"Mirrakhimov","given":"Erkin M."},{"family":"Mirza-Aghazadeh-Attari","given":"Mohammad"},{"family":"Misganaw","given":"Awoke"},{"family":"Misg</vt:lpwstr>
  </property>
  <property fmtid="{D5CDD505-2E9C-101B-9397-08002B2CF9AE}" pid="304" name="ZOTERO_BREF_HALFvmSBnZoB_8">
    <vt:lpwstr>bidi","given":"Hassan"},{"family":"Aboagye","given":"Richard Gyan"},{"family":"Abolhassani","given":"Hassan"},{"family":"Abu-Gharbieh","given":"Eman"},{"family":"Abu-Zaid","given":"Ahmed"},{"family":"Adane","given":"Tigist Demssew"},{"family":"Adane","giv</vt:lpwstr>
  </property>
  <property fmtid="{D5CDD505-2E9C-101B-9397-08002B2CF9AE}" pid="305" name="ZOTERO_BREF_HALFvmSBnZoB_80">
    <vt:lpwstr>ina","given":"Kebede Haile"},{"family":"Mishra","given":"Manish"},{"family":"Moazen","given":"Babak"},{"family":"Mohamed","given":"Nouh Saad"},{"family":"Mohammadi","given":"Esmaeil"},{"family":"Mohammadi","given":"Mohsen"},{"family":"Mohammadian-Hafsheja</vt:lpwstr>
  </property>
  <property fmtid="{D5CDD505-2E9C-101B-9397-08002B2CF9AE}" pid="306" name="ZOTERO_BREF_HALFvmSBnZoB_81">
    <vt:lpwstr>ni","given":"Abdollah"},{"family":"Mohammadshahi","given":"Marita"},{"family":"Mohseni","given":"Alireza"},{"family":"Mojiri-forushani","given":"Hoda"},{"family":"Mokdad","given":"Ali H."},{"family":"Momtazmanesh","given":"Sara"},{"family":"Monasta","give</vt:lpwstr>
  </property>
  <property fmtid="{D5CDD505-2E9C-101B-9397-08002B2CF9AE}" pid="307" name="ZOTERO_BREF_HALFvmSBnZoB_82">
    <vt:lpwstr>n":"Lorenzo"},{"family":"Moniruzzaman","given":"Md"},{"family":"Mons","given":"Ute"},{"family":"Montazeri","given":"Fateme"},{"family":"Ghalibaf","given":"AmirAli Moodi"},{"family":"Moradi","given":"Yousef"},{"family":"Moradi","given":"Maryam"},{"family":</vt:lpwstr>
  </property>
  <property fmtid="{D5CDD505-2E9C-101B-9397-08002B2CF9AE}" pid="308" name="ZOTERO_BREF_HALFvmSBnZoB_83">
    <vt:lpwstr>"Sarabi","given":"Mostafa Moradi"},{"family":"Morovatdar","given":"Negar"},{"family":"Morrison","given":"Shane Douglas"},{"family":"Morze","given":"Jakub"},{"family":"Mossialos","given":"Elias"},{"family":"Mostafavi","given":"Ebrahim"},{"family":"Mueller"</vt:lpwstr>
  </property>
  <property fmtid="{D5CDD505-2E9C-101B-9397-08002B2CF9AE}" pid="309" name="ZOTERO_BREF_HALFvmSBnZoB_84">
    <vt:lpwstr>,"given":"Ulrich Otto"},{"family":"Mulita","given":"Francesk"},{"family":"Mulita","given":"Admir"},{"family":"Murillo-Zamora","given":"Efrén"},{"family":"Musa","given":"Kamarul Imran"},{"family":"Mwita","given":"Julius C."},{"family":"Nagaraju","given":"S</vt:lpwstr>
  </property>
  <property fmtid="{D5CDD505-2E9C-101B-9397-08002B2CF9AE}" pid="310" name="ZOTERO_BREF_HALFvmSBnZoB_85">
    <vt:lpwstr>hankar Prasad"},{"family":"Naghavi","given":"Mohsen"},{"family":"Nainu","given":"Firzan"},{"family":"Nair","given":"Tapas Sadasivan"},{"family":"Najmuldeen","given":"Hastyar Hama Rashid"},{"family":"Nangia","given":"Vinay"},{"family":"Nargus","given":"Shu</vt:lpwstr>
  </property>
  <property fmtid="{D5CDD505-2E9C-101B-9397-08002B2CF9AE}" pid="311" name="ZOTERO_BREF_HALFvmSBnZoB_86">
    <vt:lpwstr>maila"},{"family":"Naser","given":"Abdallah Y."},{"family":"Nassereldine","given":"Hasan"},{"family":"Natto","given":"Zuhair S."},{"family":"Nauman","given":"Javaid"},{"family":"Nayak","given":"Biswa Prakash"},{"family":"Ndejjo","given":"Rawlance"},{"fami</vt:lpwstr>
  </property>
  <property fmtid="{D5CDD505-2E9C-101B-9397-08002B2CF9AE}" pid="312" name="ZOTERO_BREF_HALFvmSBnZoB_87">
    <vt:lpwstr>ly":"Negash","given":"Hadush"},{"family":"Negoi","given":"Ruxandra Irina"},{"family":"Nguyen","given":"Hau Thi Hien"},{"family":"Nguyen","given":"Dang H."},{"family":"Nguyen","given":"Phat Tuan"},{"family":"Nguyen","given":"Van Thanh"},{"family":"Nguyen",</vt:lpwstr>
  </property>
  <property fmtid="{D5CDD505-2E9C-101B-9397-08002B2CF9AE}" pid="313" name="ZOTERO_BREF_HALFvmSBnZoB_88">
    <vt:lpwstr>"given":"Hien Quang"},{"family":"Niazi","given":"Robina Khan"},{"family":"Nigatu","given":"Yeshambel T."},{"family":"Ningrum","given":"Dina Nur Anggraini"},{"family":"Nizam","given":"Muhammad A."},{"family":"Nnyanzi","given":"Lawrence Achilles"},{"family"</vt:lpwstr>
  </property>
  <property fmtid="{D5CDD505-2E9C-101B-9397-08002B2CF9AE}" pid="314" name="ZOTERO_BREF_HALFvmSBnZoB_89">
    <vt:lpwstr>:"Noreen","given":"Mamoona"},{"family":"Noubiap","given":"Jean Jacques"},{"family":"Nzoputam","given":"Ogochukwu Janet"},{"family":"Nzoputam","given":"Chimezie Igwegbe"},{"family":"Oancea","given":"Bogdan"},{"family":"Odogwu","given":"Nkechi Martina"},{"f</vt:lpwstr>
  </property>
  <property fmtid="{D5CDD505-2E9C-101B-9397-08002B2CF9AE}" pid="315" name="ZOTERO_BREF_HALFvmSBnZoB_9">
    <vt:lpwstr>en":"Denberu Eshetie"},{"family":"Addo","given":"Isaac Yeboah"},{"family":"Adegboye","given":"Oyelola A."},{"family":"Adekanmbi","given":"Victor"},{"family":"Adepoju","given":"Abiola Victor"},{"family":"Adnani","given":"Qorinah Estiningtyas Sakilah"},{"fa</vt:lpwstr>
  </property>
  <property fmtid="{D5CDD505-2E9C-101B-9397-08002B2CF9AE}" pid="316" name="ZOTERO_BREF_HALFvmSBnZoB_90">
    <vt:lpwstr>amily":"Odukoya","given":"Oluwakemi Ololade"},{"family":"Ojha","given":"Vivek Anand"},{"family":"Okati-Aliabad","given":"Hassan"},{"family":"Okekunle","given":"Akinkunmi Paul"},{"family":"Okonji","given":"Osaretin Christabel"},{"family":"Okwute","given":"</vt:lpwstr>
  </property>
  <property fmtid="{D5CDD505-2E9C-101B-9397-08002B2CF9AE}" pid="317" name="ZOTERO_BREF_HALFvmSBnZoB_91">
    <vt:lpwstr>Patrick Godwin"},{"family":"Olufadewa","given":"Isaac Iyinoluwa"},{"family":"Onwujekwe","given":"Obinna E."},{"family":"Ordak","given":"Michal"},{"family":"Ortiz","given":"Alberto"},{"family":"Osuagwu","given":"Uchechukwu Levi"},{"family":"Oulhaj","given"</vt:lpwstr>
  </property>
  <property fmtid="{D5CDD505-2E9C-101B-9397-08002B2CF9AE}" pid="318" name="ZOTERO_BREF_HALFvmSBnZoB_92">
    <vt:lpwstr>:"Abderrahim"},{"family":"Owolabi","given":"Mayowa O."},{"family":"Padron-Monedero","given":"Alicia"},{"family":"Padubidri","given":"Jagadish Rao"},{"family":"Palladino","given":"Raffaele"},{"family":"Panagiotakos","given":"Demosthenes"},{"family":"Panda-</vt:lpwstr>
  </property>
  <property fmtid="{D5CDD505-2E9C-101B-9397-08002B2CF9AE}" pid="319" name="ZOTERO_BREF_HALFvmSBnZoB_93">
    <vt:lpwstr>Jonas","given":"Songhomitra"},{"family":"Pandey","given":"Ashok"},{"family":"Pandey","given":"Anamika"},{"family":"Pandi-Perumal","given":"Seithikurippu R."},{"family":"Stoian","given":"Anca Mihaela Pantea"},{"family":"Pardhan","given":"Shahina"},{"family</vt:lpwstr>
  </property>
  <property fmtid="{D5CDD505-2E9C-101B-9397-08002B2CF9AE}" pid="320" name="ZOTERO_BREF_HALFvmSBnZoB_94">
    <vt:lpwstr>":"Parekh","given":"Tarang"},{"family":"Parekh","given":"Utsav"},{"family":"Pasovic","given":"Maja"},{"family":"Patel","given":"Jay"},{"family":"Patel","given":"Jenil R."},{"family":"Paudel","given":"Uttam"},{"family":"Pepito","given":"Veincent Christian </vt:lpwstr>
  </property>
  <property fmtid="{D5CDD505-2E9C-101B-9397-08002B2CF9AE}" pid="321" name="ZOTERO_BREF_HALFvmSBnZoB_95">
    <vt:lpwstr>Filipino"},{"family":"Pereira","given":"Marcos"},{"family":"Perico","given":"Norberto"},{"family":"Perna","given":"Simone"},{"family":"Petcu","given":"Ionela-Roxana"},{"family":"Petermann-Rocha","given":"Fanny Emily"},{"family":"Podder","given":"Vivek"},{</vt:lpwstr>
  </property>
  <property fmtid="{D5CDD505-2E9C-101B-9397-08002B2CF9AE}" pid="322" name="ZOTERO_BREF_HALFvmSBnZoB_96">
    <vt:lpwstr>"family":"Postma","given":"Maarten J."},{"family":"Pourali","given":"Ghazaleh"},{"family":"Pourtaheri","given":"Naeimeh"},{"family":"Prates","given":"Elton Junio Sady"},{"family":"Qadir","given":"Mirza Muhammad Fahd"},{"family":"Qattea","given":"Ibrahim"}</vt:lpwstr>
  </property>
  <property fmtid="{D5CDD505-2E9C-101B-9397-08002B2CF9AE}" pid="323" name="ZOTERO_BREF_HALFvmSBnZoB_97">
    <vt:lpwstr>,{"family":"Raee","given":"Pourya"},{"family":"Rafique","given":"Ibrar"},{"family":"Rahimi","given":"Mehran"},{"family":"Rahimifard","given":"Mahban"},{"family":"Rahimi-Movaghar","given":"Vafa"},{"family":"Rahman","given":"Md Obaidur"},{"family":"Rahman",</vt:lpwstr>
  </property>
  <property fmtid="{D5CDD505-2E9C-101B-9397-08002B2CF9AE}" pid="324" name="ZOTERO_BREF_HALFvmSBnZoB_98">
    <vt:lpwstr>"given":"Muhammad Aziz"},{"family":"Rahman","given":"Mohammad Hifz Ur"},{"family":"Rahman","given":"Mosiur"},{"family":"Rahman","given":"Md Mosfequr"},{"family":"Rahmani","given":"Mohamed"},{"family":"Rahmani","given":"Shayan"},{"family":"Rahmanian","give</vt:lpwstr>
  </property>
  <property fmtid="{D5CDD505-2E9C-101B-9397-08002B2CF9AE}" pid="325" name="ZOTERO_BREF_HALFvmSBnZoB_99">
    <vt:lpwstr>n":"Vahid"},{"family":"Rahmawaty","given":"Setyaningrum"},{"family":"Rahnavard","given":"Niloufar"},{"family":"Rajbhandari","given":"Bibek"},{"family":"Ram","given":"Pradhum"},{"family":"Ramazanu","given":"Sheena"},{"family":"Rana","given":"Juwel"},{"fami</vt:lpwstr>
  </property>
  <property fmtid="{D5CDD505-2E9C-101B-9397-08002B2CF9AE}" pid="326" name="ZOTERO_BREF_Hgc4EurQFlJS_1">
    <vt:lpwstr>ZOTERO_ITEM CSL_CITATION {"citationID":"JolpZRPE","properties":{"formattedCitation":"[32,33]","plainCitation":"[32,33]","noteIndex":0},"citationItems":[{"id":24399,"uris":["http://zotero.org/groups/2545331/items/UV43XHCL"],"itemData":{"id":24399,"type":"p</vt:lpwstr>
  </property>
  <property fmtid="{D5CDD505-2E9C-101B-9397-08002B2CF9AE}" pid="327" name="ZOTERO_BREF_Hgc4EurQFlJS_2">
    <vt:lpwstr>aper-conference","event-title":"Annales d'Endocrinologie","ISBN":"0003-4266","note":"issue: 3","page":"353-356","publisher":"Elsevier","title":"Glucocorticoid-induced hyperglycemia and diabetes: practical points","volume":"84","author":[{"family":"Descour</vt:lpwstr>
  </property>
  <property fmtid="{D5CDD505-2E9C-101B-9397-08002B2CF9AE}" pid="328" name="ZOTERO_BREF_Hgc4EurQFlJS_3">
    <vt:lpwstr>s","given":"Manon"},{"family":"Rigalleau","given":"Vincent"}],"issued":{"date-parts":[["2023"]]}},"label":"page"},{"id":24398,"uris":["http://zotero.org/groups/2545331/items/F7P3CYUR"],"itemData":{"id":24398,"type":"article-journal","container-title":"Phy</vt:lpwstr>
  </property>
  <property fmtid="{D5CDD505-2E9C-101B-9397-08002B2CF9AE}" pid="329" name="ZOTERO_BREF_Hgc4EurQFlJS_4">
    <vt:lpwstr>siological Research","issue":"Suppl 4","journalAbbreviation":"Physiological Research","note":"publisher: Institute of Physiology, Czech Academy of Sciences","page":"S617","title":"Steroids, Steroid Associated Substances, and Gestational Diabetes Mellitus"</vt:lpwstr>
  </property>
  <property fmtid="{D5CDD505-2E9C-101B-9397-08002B2CF9AE}" pid="330" name="ZOTERO_BREF_Hgc4EurQFlJS_5">
    <vt:lpwstr>,"volume":"70","author":[{"family":"Martin","given":"HILL"},{"family":"Pařízek","given":"Antonín"},{"family":"Šimják","given":"Patrik"},{"family":"Koucký","given":"Michal"},{"family":"Anderlová","given":"Kateřina"},{"family":"Krejčí","given":"Hana"},{"fam</vt:lpwstr>
  </property>
  <property fmtid="{D5CDD505-2E9C-101B-9397-08002B2CF9AE}" pid="331" name="ZOTERO_BREF_Hgc4EurQFlJS_6">
    <vt:lpwstr>ily":"Vejražková","given":"Daniela"},{"family":"Ondřejíková","given":"Leona"},{"family":"Černý","given":"Andrej"},{"family":"Kancheva","given":"Radmila"}],"issued":{"date-parts":[["2021"]]}},"label":"page"}],"schema":"https://github.com/citation-style-lan</vt:lpwstr>
  </property>
  <property fmtid="{D5CDD505-2E9C-101B-9397-08002B2CF9AE}" pid="332" name="ZOTERO_BREF_Hgc4EurQFlJS_7">
    <vt:lpwstr>guage/schema/raw/master/csl-citation.json"}</vt:lpwstr>
  </property>
  <property fmtid="{D5CDD505-2E9C-101B-9397-08002B2CF9AE}" pid="333" name="ZOTERO_BREF_I1AAbv2JuHnR_1">
    <vt:lpwstr>ZOTERO_ITEM CSL_CITATION {"citationID":"iU164D7H","properties":{"formattedCitation":"[18]","plainCitation":"[18]","noteIndex":0},"citationItems":[{"id":"z8RHR9pG/KPzt23ja","uris":["http://zotero.org/groups/1591482/items/PAK9Z43G"],"itemData":{"id":6512,"t</vt:lpwstr>
  </property>
  <property fmtid="{D5CDD505-2E9C-101B-9397-08002B2CF9AE}" pid="334" name="ZOTERO_BREF_I1AAbv2JuHnR_2">
    <vt:lpwstr>ype":"article-journal","title":"An exploration of the use of simple statistics to measure consensus and stability in Delphi studies","container-title":"BMC medical research methodology","page":"52","volume":"7","issue":"1","ISSN":"1471-2288","journalAbbre</vt:lpwstr>
  </property>
  <property fmtid="{D5CDD505-2E9C-101B-9397-08002B2CF9AE}" pid="335" name="ZOTERO_BREF_I1AAbv2JuHnR_3">
    <vt:lpwstr>viation":"BMC medical research methodology","author":[{"family":"Holey","given":"Elizabeth A"},{"family":"Feeley","given":"Jennifer L"},{"family":"Dixon","given":"John"},{"family":"Whittaker","given":"Vicki J"}],"issued":{"date-parts":[["2007"]]}}}],"sche</vt:lpwstr>
  </property>
  <property fmtid="{D5CDD505-2E9C-101B-9397-08002B2CF9AE}" pid="336" name="ZOTERO_BREF_I1AAbv2JuHnR_4">
    <vt:lpwstr>ma":"https://github.com/citation-style-language/schema/raw/master/csl-citation.json"}</vt:lpwstr>
  </property>
  <property fmtid="{D5CDD505-2E9C-101B-9397-08002B2CF9AE}" pid="337" name="ZOTERO_BREF_KmjPyuLgTFFm_1">
    <vt:lpwstr>ZOTERO_ITEM CSL_CITATION {"citationID":"znMwhZDe","properties":{"formattedCitation":"[14]","plainCitation":"[14]","noteIndex":0},"citationItems":[{"id":"jfI7LWFg/0sdWQcDm","uris":["http://zotero.org/users/9027310/items/LHM458CT"],"itemData":{"id":2048,"ty</vt:lpwstr>
  </property>
  <property fmtid="{D5CDD505-2E9C-101B-9397-08002B2CF9AE}" pid="338" name="ZOTERO_BREF_KmjPyuLgTFFm_10">
    <vt:lpwstr>"J. Hans"},{"family":"Donaghue","given":"Kim C."},{"family":"Dovc","given":"Klemen"},{"family":"Doyle","given":"Francis J."},{"family":"Garg","given":"Satish"},{"family":"Grunberger","given":"George"},{"family":"Heller","given":"Simon"},{"family":"Heinema</vt:lpwstr>
  </property>
  <property fmtid="{D5CDD505-2E9C-101B-9397-08002B2CF9AE}" pid="339" name="ZOTERO_BREF_KmjPyuLgTFFm_11">
    <vt:lpwstr>nn","given":"Lutz"},{"family":"Hirsch","given":"Irl B."},{"family":"Hovorka","given":"Roman"},{"family":"Jia","given":"Weiping"},{"family":"Kordonouri","given":"Olga"},{"family":"Kovatchev","given":"Boris"},{"family":"Kowalski","given":"Aaron"},{"family":</vt:lpwstr>
  </property>
  <property fmtid="{D5CDD505-2E9C-101B-9397-08002B2CF9AE}" pid="340" name="ZOTERO_BREF_KmjPyuLgTFFm_12">
    <vt:lpwstr>"Laffel","given":"Lori"},{"family":"Levine","given":"Brian"},{"family":"Mayorov","given":"Alexander"},{"family":"Mathieu","given":"Chantal"},{"family":"Murphy","given":"Helen R."},{"family":"Nimri","given":"Revital"},{"family":"Nørgaard","given":"Kirsten"</vt:lpwstr>
  </property>
  <property fmtid="{D5CDD505-2E9C-101B-9397-08002B2CF9AE}" pid="341" name="ZOTERO_BREF_KmjPyuLgTFFm_13">
    <vt:lpwstr>},{"family":"Parkin","given":"Christopher G."},{"family":"Renard","given":"Eric"},{"family":"Rodbard","given":"David"},{"family":"Saboo","given":"Banshi"},{"family":"Schatz","given":"Desmond"},{"family":"Stoner","given":"Keaton"},{"family":"Urakami","give</vt:lpwstr>
  </property>
  <property fmtid="{D5CDD505-2E9C-101B-9397-08002B2CF9AE}" pid="342" name="ZOTERO_BREF_KmjPyuLgTFFm_14">
    <vt:lpwstr>n":"Tatsuiko"},{"family":"Weinzimer","given":"Stuart A."},{"family":"Phillip","given":"Moshe"}],"issued":{"date-parts":[["2019",8,1]]}}}],"schema":"https://github.com/citation-style-language/schema/raw/master/csl-citation.json"}</vt:lpwstr>
  </property>
  <property fmtid="{D5CDD505-2E9C-101B-9397-08002B2CF9AE}" pid="343" name="ZOTERO_BREF_KmjPyuLgTFFm_2">
    <vt:lpwstr>pe":"article-journal","abstract":"Improvements in sensor accuracy, greater convenience and ease of use, and expanding reimbursement have led to growing adoption of continuous glucose monitoring (CGM). However, successful utilization of CGM technology in r</vt:lpwstr>
  </property>
  <property fmtid="{D5CDD505-2E9C-101B-9397-08002B2CF9AE}" pid="344" name="ZOTERO_BREF_KmjPyuLgTFFm_3">
    <vt:lpwstr>outine clinical practice remains relatively low. This may be due in part to the lack of clear and agreed-upon glycemic targets that both diabetes teams and people with diabetes can work toward. Although unified recommendations for use of key CGM metrics h</vt:lpwstr>
  </property>
  <property fmtid="{D5CDD505-2E9C-101B-9397-08002B2CF9AE}" pid="345" name="ZOTERO_BREF_KmjPyuLgTFFm_4">
    <vt:lpwstr>ave been established in three separate peer-reviewed articles, formal adoption by diabetes professional organizations and guidance in the practical application of these metrics in clinical practice have been lacking. In February 2019, the Advanced Technol</vt:lpwstr>
  </property>
  <property fmtid="{D5CDD505-2E9C-101B-9397-08002B2CF9AE}" pid="346" name="ZOTERO_BREF_KmjPyuLgTFFm_5">
    <vt:lpwstr>ogies &amp; Treatments for Diabetes (ATTD) Congress convened an international panel of physicians, researchers, and individuals with diabetes who are expert in CGM technologies to address this issue. This article summarizes the ATTD consensus recommendations </vt:lpwstr>
  </property>
  <property fmtid="{D5CDD505-2E9C-101B-9397-08002B2CF9AE}" pid="347" name="ZOTERO_BREF_KmjPyuLgTFFm_6">
    <vt:lpwstr>for relevant aspects of CGM data utilization and reporting among the various diabetes populations.","container-title":"Diabetes Care","DOI":"10.2337/dci19-0028","ISSN":"0149-5992, 1935-5548","issue":"8","language":"en","page":"1593-1603","source":"DOI.org</vt:lpwstr>
  </property>
  <property fmtid="{D5CDD505-2E9C-101B-9397-08002B2CF9AE}" pid="348" name="ZOTERO_BREF_KmjPyuLgTFFm_7">
    <vt:lpwstr> (Crossref)","title":"Clinical Targets for Continuous Glucose Monitoring Data Interpretation: Recommendations From the International Consensus on Time in Range","title-short":"Clinical Targets for Continuous Glucose Monitoring Data Interpretation","volume</vt:lpwstr>
  </property>
  <property fmtid="{D5CDD505-2E9C-101B-9397-08002B2CF9AE}" pid="349" name="ZOTERO_BREF_KmjPyuLgTFFm_8">
    <vt:lpwstr>":"42","author":[{"family":"Battelino","given":"Tadej"},{"family":"Danne","given":"Thomas"},{"family":"Bergenstal","given":"Richard M."},{"family":"Amiel","given":"Stephanie A."},{"family":"Beck","given":"Roy"},{"family":"Biester","given":"Torben"},{"fami</vt:lpwstr>
  </property>
  <property fmtid="{D5CDD505-2E9C-101B-9397-08002B2CF9AE}" pid="350" name="ZOTERO_BREF_KmjPyuLgTFFm_9">
    <vt:lpwstr>ly":"Bosi","given":"Emanuele"},{"family":"Buckingham","given":"Bruce A."},{"family":"Cefalu","given":"William T."},{"family":"Close","given":"Kelly L."},{"family":"Cobelli","given":"Claudio"},{"family":"Dassau","given":"Eyal"},{"family":"DeVries","given":</vt:lpwstr>
  </property>
  <property fmtid="{D5CDD505-2E9C-101B-9397-08002B2CF9AE}" pid="351" name="ZOTERO_BREF_NaGnF0BCSKOl_1">
    <vt:lpwstr>ZOTERO_ITEM CSL_CITATION {"citationID":"AGdblufu","properties":{"formattedCitation":"[33]","plainCitation":"[33]","noteIndex":0},"citationItems":[{"id":26527,"uris":["http://zotero.org/groups/2545331/items/F6EM86Z5"],"itemData":{"id":26527,"type":"article</vt:lpwstr>
  </property>
  <property fmtid="{D5CDD505-2E9C-101B-9397-08002B2CF9AE}" pid="352" name="ZOTERO_BREF_NaGnF0BCSKOl_2">
    <vt:lpwstr>-journal","container-title":"The Journal of Clinical Endocrinology &amp; Metabolism","ISSN":"0021-972X","issue":"3","journalAbbreviation":"The Journal of Clinical Endocrinology &amp; Metabolism","note":"publisher: Oxford University Press US","page":"592-603","tit</vt:lpwstr>
  </property>
  <property fmtid="{D5CDD505-2E9C-101B-9397-08002B2CF9AE}" pid="353" name="ZOTERO_BREF_NaGnF0BCSKOl_3">
    <vt:lpwstr>le":"A systematic review supporting the Endocrine Society Guidelines: management of diabetes and high risk of hypoglycemia","volume":"108","author":[{"family":"Torres Roldan","given":"Victor D"},{"family":"Urtecho","given":"Meritxell"},{"family":"Nayfeh",</vt:lpwstr>
  </property>
  <property fmtid="{D5CDD505-2E9C-101B-9397-08002B2CF9AE}" pid="354" name="ZOTERO_BREF_NaGnF0BCSKOl_4">
    <vt:lpwstr>"given":"Tarek"},{"family":"Firwana","given":"Mohammed"},{"family":"Muthusamy","given":"Kalpana"},{"family":"Hasan","given":"Bashar"},{"family":"Abd-Rabu","given":"Rami"},{"family":"Maraboto","given":"Andrea"},{"family":"Qoubaitary","given":"Amjad"},{"fam</vt:lpwstr>
  </property>
  <property fmtid="{D5CDD505-2E9C-101B-9397-08002B2CF9AE}" pid="355" name="ZOTERO_BREF_NaGnF0BCSKOl_5">
    <vt:lpwstr>ily":"Prokop","given":"Larry"}],"issued":{"date-parts":[["2023"]]}}}],"schema":"https://github.com/citation-style-language/schema/raw/master/csl-citation.json"}</vt:lpwstr>
  </property>
  <property fmtid="{D5CDD505-2E9C-101B-9397-08002B2CF9AE}" pid="356" name="ZOTERO_BREF_P75oUvovORYo_1">
    <vt:lpwstr>ZOTERO_ITEM CSL_CITATION {"citationID":"8OjrKr0f","properties":{"formattedCitation":"[27,28]","plainCitation":"[27,28]","noteIndex":0},"citationItems":[{"id":24407,"uris":["http://zotero.org/groups/2545331/items/V3TYNKNE"],"itemData":{"id":24407,"type":"a</vt:lpwstr>
  </property>
  <property fmtid="{D5CDD505-2E9C-101B-9397-08002B2CF9AE}" pid="357" name="ZOTERO_BREF_P75oUvovORYo_2">
    <vt:lpwstr>rticle-journal","container-title":"Nutrition, Metabolism and Cardiovascular Diseases","ISSN":"0939-4753","issue":"9","journalAbbreviation":"Nutrition, Metabolism and Cardiovascular Diseases","note":"publisher: Elsevier","page":"2539-2546","title":"Improve</vt:lpwstr>
  </property>
  <property fmtid="{D5CDD505-2E9C-101B-9397-08002B2CF9AE}" pid="358" name="ZOTERO_BREF_P75oUvovORYo_3">
    <vt:lpwstr>ment of glycemic control in type 2 diabetes: a systematic review and meta-analysis of randomized controlled trials","volume":"31","author":[{"family":"Monami","given":"Matteo"},{"family":"Candido","given":"Riccardo"},{"family":"Pintaudi","given":"Basilio"</vt:lpwstr>
  </property>
  <property fmtid="{D5CDD505-2E9C-101B-9397-08002B2CF9AE}" pid="359" name="ZOTERO_BREF_P75oUvovORYo_4">
    <vt:lpwstr>},{"family":"Targher","given":"Giovanni"},{"family":"Mannucci","given":"Edoardo"}],"issued":{"date-parts":[["2021"]]}},"label":"page"},{"id":24408,"uris":["http://zotero.org/groups/2545331/items/4XBGKVK4"],"itemData":{"id":24408,"type":"article-journal","</vt:lpwstr>
  </property>
  <property fmtid="{D5CDD505-2E9C-101B-9397-08002B2CF9AE}" pid="360" name="ZOTERO_BREF_P75oUvovORYo_5">
    <vt:lpwstr>container-title":"Cardiovascular Diabetology","journalAbbreviation":"Cardiovascular Diabetology","note":"publisher: Springer","page":"1-10","title":"Improvement of glycemic control and reduction of major cardiovascular events in 18 cardiovascular outcome </vt:lpwstr>
  </property>
  <property fmtid="{D5CDD505-2E9C-101B-9397-08002B2CF9AE}" pid="361" name="ZOTERO_BREF_P75oUvovORYo_6">
    <vt:lpwstr>trials: an updated meta-regression","volume":"20","author":[{"family":"Maiorino","given":"Maria Ida"},{"family":"Longo","given":"Miriam"},{"family":"Scappaticcio","given":"Lorenzo"},{"family":"Bellastella","given":"Giuseppe"},{"family":"Chiodini","given":</vt:lpwstr>
  </property>
  <property fmtid="{D5CDD505-2E9C-101B-9397-08002B2CF9AE}" pid="362" name="ZOTERO_BREF_P75oUvovORYo_7">
    <vt:lpwstr>"Paolo"},{"family":"Esposito","given":"Katherine"},{"family":"Giugliano","given":"Dario"}],"issued":{"date-parts":[["2021"]]}},"label":"page"}],"schema":"https://github.com/citation-style-language/schema/raw/master/csl-citation.json"}</vt:lpwstr>
  </property>
  <property fmtid="{D5CDD505-2E9C-101B-9397-08002B2CF9AE}" pid="363" name="ZOTERO_BREF_PaXNCEeKqP2l_1">
    <vt:lpwstr>ZOTERO_ITEM CSL_CITATION {"citationID":"3oJqZVD6","properties":{"formattedCitation":"[6]","plainCitation":"[6]","noteIndex":0},"citationItems":[{"id":23904,"uris":["http://zotero.org/groups/2545331/items/B3Z9PN6S"],"itemData":{"id":23904,"type":"article-j</vt:lpwstr>
  </property>
  <property fmtid="{D5CDD505-2E9C-101B-9397-08002B2CF9AE}" pid="364" name="ZOTERO_BREF_PaXNCEeKqP2l_10">
    <vt:lpwstr>,"given":"Eyal"},{"family":"DeVries","given":"J. Hans"},{"family":"Donaghue","given":"Kim C."},{"family":"Dovc","given":"Klemen"},{"family":"Doyle","given":"Francis J."},{"family":"Garg","given":"Satish"},{"family":"Grunberger","given":"George"},{"family"</vt:lpwstr>
  </property>
  <property fmtid="{D5CDD505-2E9C-101B-9397-08002B2CF9AE}" pid="365" name="ZOTERO_BREF_PaXNCEeKqP2l_11">
    <vt:lpwstr>:"Heller","given":"Simon"},{"family":"Heinemann","given":"Lutz"},{"family":"Hirsch","given":"Irl B."},{"family":"Hovorka","given":"Roman"},{"family":"Jia","given":"Weiping"},{"family":"Kordonouri","given":"Olga"},{"family":"Kovatchev","given":"Boris"},{"f</vt:lpwstr>
  </property>
  <property fmtid="{D5CDD505-2E9C-101B-9397-08002B2CF9AE}" pid="366" name="ZOTERO_BREF_PaXNCEeKqP2l_12">
    <vt:lpwstr>amily":"Kowalski","given":"Aaron"},{"family":"Laffel","given":"Lori"},{"family":"Levine","given":"Brian"},{"family":"Mayorov","given":"Alexander"},{"family":"Mathieu","given":"Chantal"},{"family":"Murphy","given":"Helen R."},{"family":"Nimri","given":"Rev</vt:lpwstr>
  </property>
  <property fmtid="{D5CDD505-2E9C-101B-9397-08002B2CF9AE}" pid="367" name="ZOTERO_BREF_PaXNCEeKqP2l_13">
    <vt:lpwstr>ital"},{"family":"Nørgaard","given":"Kirsten"},{"family":"Parkin","given":"Christopher G."},{"family":"Renard","given":"Eric"},{"family":"Rodbard","given":"David"},{"family":"Saboo","given":"Banshi"},{"family":"Schatz","given":"Desmond"},{"family":"Stoner</vt:lpwstr>
  </property>
  <property fmtid="{D5CDD505-2E9C-101B-9397-08002B2CF9AE}" pid="368" name="ZOTERO_BREF_PaXNCEeKqP2l_14">
    <vt:lpwstr>","given":"Keaton"},{"family":"Urakami","given":"Tatsuiko"},{"family":"Weinzimer","given":"Stuart A."},{"family":"Phillip","given":"Moshe"}],"issued":{"date-parts":[["2019",8]]}}}],"schema":"https://github.com/citation-style-language/schema/raw/master/csl</vt:lpwstr>
  </property>
  <property fmtid="{D5CDD505-2E9C-101B-9397-08002B2CF9AE}" pid="369" name="ZOTERO_BREF_PaXNCEeKqP2l_15">
    <vt:lpwstr>-citation.json"}</vt:lpwstr>
  </property>
  <property fmtid="{D5CDD505-2E9C-101B-9397-08002B2CF9AE}" pid="370" name="ZOTERO_BREF_PaXNCEeKqP2l_2">
    <vt:lpwstr>ournal","abstract":"Improvements in sensor accuracy, greater convenience and ease of use, and expanding reimbursement have led to growing adoption of continuous glucose monitoring (CGM). However, successful utilization of CGM technology in routine clinica</vt:lpwstr>
  </property>
  <property fmtid="{D5CDD505-2E9C-101B-9397-08002B2CF9AE}" pid="371" name="ZOTERO_BREF_PaXNCEeKqP2l_3">
    <vt:lpwstr>l practice remains relatively low. This may be due in part to the lack of clear and agreed-upon glycemic targets that both diabetes teams and people with diabetes can work toward. Although unified recommendations for use of key CGM metrics have been estab</vt:lpwstr>
  </property>
  <property fmtid="{D5CDD505-2E9C-101B-9397-08002B2CF9AE}" pid="372" name="ZOTERO_BREF_PaXNCEeKqP2l_4">
    <vt:lpwstr>lished in three separate peer-reviewed articles, formal adoption by diabetes professional organizations and guidance in the practical application of these metrics in clinical practice have been lacking. In February 2019, the Advanced Technologies &amp; Treatm</vt:lpwstr>
  </property>
  <property fmtid="{D5CDD505-2E9C-101B-9397-08002B2CF9AE}" pid="373" name="ZOTERO_BREF_PaXNCEeKqP2l_5">
    <vt:lpwstr>ents for Diabetes (ATTD) Congress convened an international panel of physicians, researchers, and individuals with diabetes who are expert in CGM technologies to address this issue. This article summarizes the ATTD consensus recommendations for relevant a</vt:lpwstr>
  </property>
  <property fmtid="{D5CDD505-2E9C-101B-9397-08002B2CF9AE}" pid="374" name="ZOTERO_BREF_PaXNCEeKqP2l_6">
    <vt:lpwstr>spects of CGM data utilization and reporting among the various diabetes populations.","container-title":"Diabetes Care","DOI":"10.2337/dci19-0028","ISSN":"1935-5548","issue":"8","journalAbbreviation":"Diabetes Care","language":"eng","note":"PMID: 31177185</vt:lpwstr>
  </property>
  <property fmtid="{D5CDD505-2E9C-101B-9397-08002B2CF9AE}" pid="375" name="ZOTERO_BREF_PaXNCEeKqP2l_7">
    <vt:lpwstr>\nPMCID: PMC6973648","page":"1593-1603","source":"PubMed","title":"Clinical Targets for Continuous Glucose Monitoring Data Interpretation: Recommendations From the International Consensus on Time in Range","title-short":"Clinical Targets for Continuous Gl</vt:lpwstr>
  </property>
  <property fmtid="{D5CDD505-2E9C-101B-9397-08002B2CF9AE}" pid="376" name="ZOTERO_BREF_PaXNCEeKqP2l_8">
    <vt:lpwstr>ucose Monitoring Data Interpretation","volume":"42","author":[{"family":"Battelino","given":"Tadej"},{"family":"Danne","given":"Thomas"},{"family":"Bergenstal","given":"Richard M."},{"family":"Amiel","given":"Stephanie A."},{"family":"Beck","given":"Roy"}</vt:lpwstr>
  </property>
  <property fmtid="{D5CDD505-2E9C-101B-9397-08002B2CF9AE}" pid="377" name="ZOTERO_BREF_PaXNCEeKqP2l_9">
    <vt:lpwstr>,{"family":"Biester","given":"Torben"},{"family":"Bosi","given":"Emanuele"},{"family":"Buckingham","given":"Bruce A."},{"family":"Cefalu","given":"William T."},{"family":"Close","given":"Kelly L."},{"family":"Cobelli","given":"Claudio"},{"family":"Dassau"</vt:lpwstr>
  </property>
  <property fmtid="{D5CDD505-2E9C-101B-9397-08002B2CF9AE}" pid="378" name="ZOTERO_BREF_T5WFI71F4Q6F_1">
    <vt:lpwstr>ZOTERO_ITEM CSL_CITATION {"citationID":"MHOPpPvs","properties":{"formattedCitation":"[7,8]","plainCitation":"[7,8]","noteIndex":0},"citationItems":[{"id":27743,"uris":["http://zotero.org/groups/2545331/items/S9IHYL3Z"],"itemData":{"id":27743,"type":"artic</vt:lpwstr>
  </property>
  <property fmtid="{D5CDD505-2E9C-101B-9397-08002B2CF9AE}" pid="379" name="ZOTERO_BREF_T5WFI71F4Q6F_10">
    <vt:lpwstr>standards, statements, and reports, as well as the evidence-grading system for ADA's clinical practice recommendations and a full list of Professional Practice Committee members, please refer to Introduction and Methodology. Readers who wish to comment on</vt:lpwstr>
  </property>
  <property fmtid="{D5CDD505-2E9C-101B-9397-08002B2CF9AE}" pid="380" name="ZOTERO_BREF_T5WFI71F4Q6F_11">
    <vt:lpwstr> the Standards of Care are invited to do so at professional.diabetes.org/SOC.","container-title":"Diabetes Care","DOI":"10.2337/dc24-S002","ISSN":"1935-5548","issue":"Suppl 1","journalAbbreviation":"Diabetes Care","language":"eng","note":"PMID: 38078589\n</vt:lpwstr>
  </property>
  <property fmtid="{D5CDD505-2E9C-101B-9397-08002B2CF9AE}" pid="381" name="ZOTERO_BREF_T5WFI71F4Q6F_12">
    <vt:lpwstr>PMCID: PMC10725812","page":"S20-S42","source":"PubMed","title":"2. Diagnosis and Classification of Diabetes: Standards of Care in Diabetes-2024","title-short":"2. Diagnosis and Classification of Diabetes","volume":"47","author":[{"literal":"American Diabe</vt:lpwstr>
  </property>
  <property fmtid="{D5CDD505-2E9C-101B-9397-08002B2CF9AE}" pid="382" name="ZOTERO_BREF_T5WFI71F4Q6F_13">
    <vt:lpwstr>tes Association Professional Practice Committee"}],"issued":{"date-parts":[["2024",1,1]]}},"label":"page"}],"schema":"https://github.com/citation-style-language/schema/raw/master/csl-citation.json"}</vt:lpwstr>
  </property>
  <property fmtid="{D5CDD505-2E9C-101B-9397-08002B2CF9AE}" pid="383" name="ZOTERO_BREF_T5WFI71F4Q6F_2">
    <vt:lpwstr>le-journal","abstract":"The American Diabetes Association (ADA) \"Standards of Care in Diabetes\" includes the ADA's current clinical practice recommendations and is intended to provide the components of diabetes care, general treatment goals and guidelin</vt:lpwstr>
  </property>
  <property fmtid="{D5CDD505-2E9C-101B-9397-08002B2CF9AE}" pid="384" name="ZOTERO_BREF_T5WFI71F4Q6F_3">
    <vt:lpwstr>es, and tools to evaluate quality of care. Members of the ADA Professional Practice Committee, a interprofessional expert committee, are responsible for updating the Standards of Care annually, or more frequently as warranted. For a detailed description o</vt:lpwstr>
  </property>
  <property fmtid="{D5CDD505-2E9C-101B-9397-08002B2CF9AE}" pid="385" name="ZOTERO_BREF_T5WFI71F4Q6F_4">
    <vt:lpwstr>f ADA standards, statements, and reports, as well as the evidence-grading system for ADA's clinical practice recommendations and a full list of Professional Practice Committee members, please refer to Introduction and Methodology. Readers who wish to comm</vt:lpwstr>
  </property>
  <property fmtid="{D5CDD505-2E9C-101B-9397-08002B2CF9AE}" pid="386" name="ZOTERO_BREF_T5WFI71F4Q6F_5">
    <vt:lpwstr>ent on the Standards of Care are invited to do so at https://professional.diabetes.org/SOC.","container-title":"Diabetes Care","DOI":"10.2337/dc24-S001","ISSN":"1935-5548","issue":"Suppl 1","journalAbbreviation":"Diabetes Care","language":"eng","note":"PM</vt:lpwstr>
  </property>
  <property fmtid="{D5CDD505-2E9C-101B-9397-08002B2CF9AE}" pid="387" name="ZOTERO_BREF_T5WFI71F4Q6F_6">
    <vt:lpwstr>ID: 38078573\nPMCID: PMC10725798","page":"S11-S19","source":"PubMed","title":"1. Improving Care and Promoting Health in Populations: Standards of Care in Diabetes-2024","title-short":"1. Improving Care and Promoting Health in Populations","volume":"47","a</vt:lpwstr>
  </property>
  <property fmtid="{D5CDD505-2E9C-101B-9397-08002B2CF9AE}" pid="388" name="ZOTERO_BREF_T5WFI71F4Q6F_7">
    <vt:lpwstr>uthor":[{"literal":"American Diabetes Association Professional Practice Committee"}],"issued":{"date-parts":[["2024",1,1]]}},"label":"page"},{"id":27739,"uris":["http://zotero.org/groups/2545331/items/8ASA7C8H"],"itemData":{"id":27739,"type":"article-jour</vt:lpwstr>
  </property>
  <property fmtid="{D5CDD505-2E9C-101B-9397-08002B2CF9AE}" pid="389" name="ZOTERO_BREF_T5WFI71F4Q6F_8">
    <vt:lpwstr>nal","abstract":"The American Diabetes Association (ADA) \"Standards of Care in Diabetes\" includes the ADA's current clinical practice recommendations and is intended to provide the components of diabetes care, general treatment goals and guidelines, and</vt:lpwstr>
  </property>
  <property fmtid="{D5CDD505-2E9C-101B-9397-08002B2CF9AE}" pid="390" name="ZOTERO_BREF_T5WFI71F4Q6F_9">
    <vt:lpwstr> tools to evaluate quality of care. Members of the ADA Professional Practice Committee, an interprofessional expert committee, are responsible for updating the Standards of Care annually, or more frequently as warranted. For a detailed description of ADA </vt:lpwstr>
  </property>
  <property fmtid="{D5CDD505-2E9C-101B-9397-08002B2CF9AE}" pid="391" name="ZOTERO_BREF_TOUdNWH7dcGQ_1">
    <vt:lpwstr>ZOTERO_ITEM CSL_CITATION {"citationID":"6DIQacJW","properties":{"formattedCitation":"[5,6]","plainCitation":"[5,6]","noteIndex":0},"citationItems":[{"id":26372,"uris":["http://zotero.org/groups/2545331/items/B3Z9PN6S"],"itemData":{"id":26372,"type":"artic</vt:lpwstr>
  </property>
  <property fmtid="{D5CDD505-2E9C-101B-9397-08002B2CF9AE}" pid="392" name="ZOTERO_BREF_TOUdNWH7dcGQ_10">
    <vt:lpwstr>sau","given":"Eyal"},{"family":"DeVries","given":"J. Hans"},{"family":"Donaghue","given":"Kim C."},{"family":"Dovc","given":"Klemen"},{"family":"Doyle","given":"Francis J."},{"family":"Garg","given":"Satish"},{"family":"Grunberger","given":"George"},{"fam</vt:lpwstr>
  </property>
  <property fmtid="{D5CDD505-2E9C-101B-9397-08002B2CF9AE}" pid="393" name="ZOTERO_BREF_TOUdNWH7dcGQ_11">
    <vt:lpwstr>ily":"Heller","given":"Simon"},{"family":"Heinemann","given":"Lutz"},{"family":"Hirsch","given":"Irl B."},{"family":"Hovorka","given":"Roman"},{"family":"Jia","given":"Weiping"},{"family":"Kordonouri","given":"Olga"},{"family":"Kovatchev","given":"Boris"}</vt:lpwstr>
  </property>
  <property fmtid="{D5CDD505-2E9C-101B-9397-08002B2CF9AE}" pid="394" name="ZOTERO_BREF_TOUdNWH7dcGQ_12">
    <vt:lpwstr>,{"family":"Kowalski","given":"Aaron"},{"family":"Laffel","given":"Lori"},{"family":"Levine","given":"Brian"},{"family":"Mayorov","given":"Alexander"},{"family":"Mathieu","given":"Chantal"},{"family":"Murphy","given":"Helen R."},{"family":"Nimri","given":</vt:lpwstr>
  </property>
  <property fmtid="{D5CDD505-2E9C-101B-9397-08002B2CF9AE}" pid="395" name="ZOTERO_BREF_TOUdNWH7dcGQ_13">
    <vt:lpwstr>"Revital"},{"family":"Nørgaard","given":"Kirsten"},{"family":"Parkin","given":"Christopher G."},{"family":"Renard","given":"Eric"},{"family":"Rodbard","given":"David"},{"family":"Saboo","given":"Banshi"},{"family":"Schatz","given":"Desmond"},{"family":"St</vt:lpwstr>
  </property>
  <property fmtid="{D5CDD505-2E9C-101B-9397-08002B2CF9AE}" pid="396" name="ZOTERO_BREF_TOUdNWH7dcGQ_14">
    <vt:lpwstr>oner","given":"Keaton"},{"family":"Urakami","given":"Tatsuiko"},{"family":"Weinzimer","given":"Stuart A."},{"family":"Phillip","given":"Moshe"}],"issued":{"date-parts":[["2019",8]]}},"label":"page"},{"id":26371,"uris":["http://zotero.org/groups/2545331/it</vt:lpwstr>
  </property>
  <property fmtid="{D5CDD505-2E9C-101B-9397-08002B2CF9AE}" pid="397" name="ZOTERO_BREF_TOUdNWH7dcGQ_15">
    <vt:lpwstr>ems/UX2VYW7I"],"itemData":{"id":26371,"type":"article-journal","abstract":"Measurement of glycated hemoglobin (HbA1c) has been the traditional method for assessing glycemic control. However, it does not reflect intra- and interday glycemic excursions that</vt:lpwstr>
  </property>
  <property fmtid="{D5CDD505-2E9C-101B-9397-08002B2CF9AE}" pid="398" name="ZOTERO_BREF_TOUdNWH7dcGQ_16">
    <vt:lpwstr> may lead to acute events (such as hypoglycemia) or postprandial hyperglycemia, which have been linked to both microvascular and macrovascular complications. Continuous glucose monitoring (CGM), either from real-time use (rtCGM) or intermittently viewed (</vt:lpwstr>
  </property>
  <property fmtid="{D5CDD505-2E9C-101B-9397-08002B2CF9AE}" pid="399" name="ZOTERO_BREF_TOUdNWH7dcGQ_17">
    <vt:lpwstr>iCGM), addresses many of the limitations inherent in HbA1c testing and self-monitoring of blood glucose. Although both provide the means to move beyond the HbA1c measurement as the sole marker of glycemic control, standardized metrics for analyzing CGM da</vt:lpwstr>
  </property>
  <property fmtid="{D5CDD505-2E9C-101B-9397-08002B2CF9AE}" pid="400" name="ZOTERO_BREF_TOUdNWH7dcGQ_18">
    <vt:lpwstr>ta are lacking. Moreover, clear criteria for matching people with diabetes to the most appropriate glucose monitoring methodologies, as well as standardized advice about how best to use the new information they provide, have yet to be established. In Febr</vt:lpwstr>
  </property>
  <property fmtid="{D5CDD505-2E9C-101B-9397-08002B2CF9AE}" pid="401" name="ZOTERO_BREF_TOUdNWH7dcGQ_19">
    <vt:lpwstr>uary 2017, the Advanced Technologies &amp; Treatments for Diabetes (ATTD) Congress convened an international panel of physicians, researchers, and individuals with diabetes who are expert in CGM technologies to address these issues. This article summarizes th</vt:lpwstr>
  </property>
  <property fmtid="{D5CDD505-2E9C-101B-9397-08002B2CF9AE}" pid="402" name="ZOTERO_BREF_TOUdNWH7dcGQ_2">
    <vt:lpwstr>le-journal","abstract":"Improvements in sensor accuracy, greater convenience and ease of use, and expanding reimbursement have led to growing adoption of continuous glucose monitoring (CGM). However, successful utilization of CGM technology in routine cli</vt:lpwstr>
  </property>
  <property fmtid="{D5CDD505-2E9C-101B-9397-08002B2CF9AE}" pid="403" name="ZOTERO_BREF_TOUdNWH7dcGQ_20">
    <vt:lpwstr>e ATTD consensus recommendations and represents the current understanding of how CGM results can affect outcomes.","container-title":"Diabetes Care","DOI":"10.2337/dc17-1600","ISSN":"1935-5548","issue":"12","journalAbbreviation":"Diabetes Care","language"</vt:lpwstr>
  </property>
  <property fmtid="{D5CDD505-2E9C-101B-9397-08002B2CF9AE}" pid="404" name="ZOTERO_BREF_TOUdNWH7dcGQ_21">
    <vt:lpwstr>:"eng","note":"PMID: 29162583\nPMCID: PMC6467165","page":"1631-1640","source":"PubMed","title":"International Consensus on Use of Continuous Glucose Monitoring","volume":"40","author":[{"family":"Danne","given":"Thomas"},{"family":"Nimri","given":"Revital</vt:lpwstr>
  </property>
  <property fmtid="{D5CDD505-2E9C-101B-9397-08002B2CF9AE}" pid="405" name="ZOTERO_BREF_TOUdNWH7dcGQ_22">
    <vt:lpwstr>"},{"family":"Battelino","given":"Tadej"},{"family":"Bergenstal","given":"Richard M."},{"family":"Close","given":"Kelly L."},{"family":"DeVries","given":"J. Hans"},{"family":"Garg","given":"Satish"},{"family":"Heinemann","given":"Lutz"},{"family":"Hirsch"</vt:lpwstr>
  </property>
  <property fmtid="{D5CDD505-2E9C-101B-9397-08002B2CF9AE}" pid="406" name="ZOTERO_BREF_TOUdNWH7dcGQ_23">
    <vt:lpwstr>,"given":"Irl"},{"family":"Amiel","given":"Stephanie A."},{"family":"Beck","given":"Roy"},{"family":"Bosi","given":"Emanuele"},{"family":"Buckingham","given":"Bruce"},{"family":"Cobelli","given":"Claudio"},{"family":"Dassau","given":"Eyal"},{"family":"Doy</vt:lpwstr>
  </property>
  <property fmtid="{D5CDD505-2E9C-101B-9397-08002B2CF9AE}" pid="407" name="ZOTERO_BREF_TOUdNWH7dcGQ_24">
    <vt:lpwstr>le","given":"Francis J."},{"family":"Heller","given":"Simon"},{"family":"Hovorka","given":"Roman"},{"family":"Jia","given":"Weiping"},{"family":"Jones","given":"Tim"},{"family":"Kordonouri","given":"Olga"},{"family":"Kovatchev","given":"Boris"},{"family":</vt:lpwstr>
  </property>
  <property fmtid="{D5CDD505-2E9C-101B-9397-08002B2CF9AE}" pid="408" name="ZOTERO_BREF_TOUdNWH7dcGQ_25">
    <vt:lpwstr>"Kowalski","given":"Aaron"},{"family":"Laffel","given":"Lori"},{"family":"Maahs","given":"David"},{"family":"Murphy","given":"Helen R."},{"family":"Nørgaard","given":"Kirsten"},{"family":"Parkin","given":"Christopher G."},{"family":"Renard","given":"Eric"</vt:lpwstr>
  </property>
  <property fmtid="{D5CDD505-2E9C-101B-9397-08002B2CF9AE}" pid="409" name="ZOTERO_BREF_TOUdNWH7dcGQ_26">
    <vt:lpwstr>},{"family":"Saboo","given":"Banshi"},{"family":"Scharf","given":"Mauro"},{"family":"Tamborlane","given":"William V."},{"family":"Weinzimer","given":"Stuart A."},{"family":"Phillip","given":"Moshe"}],"issued":{"date-parts":[["2017",12]]}},"label":"page"}]</vt:lpwstr>
  </property>
  <property fmtid="{D5CDD505-2E9C-101B-9397-08002B2CF9AE}" pid="410" name="ZOTERO_BREF_TOUdNWH7dcGQ_27">
    <vt:lpwstr>,"schema":"https://github.com/citation-style-language/schema/raw/master/csl-citation.json"}</vt:lpwstr>
  </property>
  <property fmtid="{D5CDD505-2E9C-101B-9397-08002B2CF9AE}" pid="411" name="ZOTERO_BREF_TOUdNWH7dcGQ_3">
    <vt:lpwstr>nical practice remains relatively low. This may be due in part to the lack of clear and agreed-upon glycemic targets that both diabetes teams and people with diabetes can work toward. Although unified recommendations for use of key CGM metrics have been e</vt:lpwstr>
  </property>
  <property fmtid="{D5CDD505-2E9C-101B-9397-08002B2CF9AE}" pid="412" name="ZOTERO_BREF_TOUdNWH7dcGQ_4">
    <vt:lpwstr>stablished in three separate peer-reviewed articles, formal adoption by diabetes professional organizations and guidance in the practical application of these metrics in clinical practice have been lacking. In February 2019, the Advanced Technologies &amp; Tr</vt:lpwstr>
  </property>
  <property fmtid="{D5CDD505-2E9C-101B-9397-08002B2CF9AE}" pid="413" name="ZOTERO_BREF_TOUdNWH7dcGQ_5">
    <vt:lpwstr>eatments for Diabetes (ATTD) Congress convened an international panel of physicians, researchers, and individuals with diabetes who are expert in CGM technologies to address this issue. This article summarizes the ATTD consensus recommendations for releva</vt:lpwstr>
  </property>
  <property fmtid="{D5CDD505-2E9C-101B-9397-08002B2CF9AE}" pid="414" name="ZOTERO_BREF_TOUdNWH7dcGQ_6">
    <vt:lpwstr>nt aspects of CGM data utilization and reporting among the various diabetes populations.","container-title":"Diabetes Care","DOI":"10.2337/dci19-0028","ISSN":"1935-5548","issue":"8","journalAbbreviation":"Diabetes Care","language":"eng","note":"PMID: 3117</vt:lpwstr>
  </property>
  <property fmtid="{D5CDD505-2E9C-101B-9397-08002B2CF9AE}" pid="415" name="ZOTERO_BREF_TOUdNWH7dcGQ_7">
    <vt:lpwstr>7185\nPMCID: PMC6973648","page":"1593-1603","source":"PubMed","title":"Clinical Targets for Continuous Glucose Monitoring Data Interpretation: Recommendations From the International Consensus on Time in Range","title-short":"Clinical Targets for Continuou</vt:lpwstr>
  </property>
  <property fmtid="{D5CDD505-2E9C-101B-9397-08002B2CF9AE}" pid="416" name="ZOTERO_BREF_TOUdNWH7dcGQ_8">
    <vt:lpwstr>s Glucose Monitoring Data Interpretation","volume":"42","author":[{"family":"Battelino","given":"Tadej"},{"family":"Danne","given":"Thomas"},{"family":"Bergenstal","given":"Richard M."},{"family":"Amiel","given":"Stephanie A."},{"family":"Beck","given":"R</vt:lpwstr>
  </property>
  <property fmtid="{D5CDD505-2E9C-101B-9397-08002B2CF9AE}" pid="417" name="ZOTERO_BREF_TOUdNWH7dcGQ_9">
    <vt:lpwstr>oy"},{"family":"Biester","given":"Torben"},{"family":"Bosi","given":"Emanuele"},{"family":"Buckingham","given":"Bruce A."},{"family":"Cefalu","given":"William T."},{"family":"Close","given":"Kelly L."},{"family":"Cobelli","given":"Claudio"},{"family":"Das</vt:lpwstr>
  </property>
  <property fmtid="{D5CDD505-2E9C-101B-9397-08002B2CF9AE}" pid="418" name="ZOTERO_BREF_VPQBAkVH7qe3_1">
    <vt:lpwstr>ZOTERO_ITEM CSL_CITATION {"citationID":"TUE4YTVn","properties":{"formattedCitation":"[15]","plainCitation":"[15]","noteIndex":0},"citationItems":[{"id":26365,"uris":["http://zotero.org/groups/2545331/items/2ZVXPR9R"],"itemData":{"id":26365,"type":"webpage</vt:lpwstr>
  </property>
  <property fmtid="{D5CDD505-2E9C-101B-9397-08002B2CF9AE}" pid="419" name="ZOTERO_BREF_VPQBAkVH7qe3_2">
    <vt:lpwstr>","title":"LibreView","URL":"https://www.libreview.com/","author":[{"family":"Abbott Diabetes Care Ltd.","given":""}],"accessed":{"date-parts":[["2024",10,17]]}}}],"schema":"https://github.com/citation-style-language/schema/raw/master/csl-citation.json"}</vt:lpwstr>
  </property>
  <property fmtid="{D5CDD505-2E9C-101B-9397-08002B2CF9AE}" pid="420" name="ZOTERO_BREF_W73mjMG43RRZ_1">
    <vt:lpwstr>ZOTERO_ITEM CSL_CITATION {"citationID":"B6hnmhRo","properties":{"formattedCitation":"[12]","plainCitation":"[12]","noteIndex":0},"citationItems":[{"id":24476,"uris":["http://zotero.org/groups/2545331/items/ZYLBDKLM"],"itemData":{"id":24476,"type":"article</vt:lpwstr>
  </property>
  <property fmtid="{D5CDD505-2E9C-101B-9397-08002B2CF9AE}" pid="421" name="ZOTERO_BREF_W73mjMG43RRZ_2">
    <vt:lpwstr>-journal","container-title":"Diabetes Care","ISSN":"0149-5992","issue":"4","journalAbbreviation":"Diabetes Care","note":"publisher: Am Diabetes Assoc","page":"502-510","title":"Glucose variability: timing, risk analysis, and relationship to hypoglycemia i</vt:lpwstr>
  </property>
  <property fmtid="{D5CDD505-2E9C-101B-9397-08002B2CF9AE}" pid="422" name="ZOTERO_BREF_W73mjMG43RRZ_3">
    <vt:lpwstr>n diabetes","volume":"39","author":[{"family":"Kovatchev","given":"Boris"},{"family":"Cobelli","given":"Claudio"}],"issued":{"date-parts":[["2016"]]}}}],"schema":"https://github.com/citation-style-language/schema/raw/master/csl-citation.json"}</vt:lpwstr>
  </property>
  <property fmtid="{D5CDD505-2E9C-101B-9397-08002B2CF9AE}" pid="423" name="ZOTERO_BREF_WMpL9QLcJDfe_1">
    <vt:lpwstr>ZOTERO_ITEM CSL_CITATION {"citationID":"AGdblufu","properties":{"formattedCitation":"[26]","plainCitation":"[26]","noteIndex":0},"citationItems":[{"id":24405,"uris":["http://zotero.org/groups/2545331/items/F6EM86Z5"],"itemData":{"id":24405,"type":"article</vt:lpwstr>
  </property>
  <property fmtid="{D5CDD505-2E9C-101B-9397-08002B2CF9AE}" pid="424" name="ZOTERO_BREF_WMpL9QLcJDfe_2">
    <vt:lpwstr>-journal","container-title":"The Journal of Clinical Endocrinology &amp; Metabolism","ISSN":"0021-972X","issue":"3","journalAbbreviation":"The Journal of Clinical Endocrinology &amp; Metabolism","note":"publisher: Oxford University Press US","page":"592-603","tit</vt:lpwstr>
  </property>
  <property fmtid="{D5CDD505-2E9C-101B-9397-08002B2CF9AE}" pid="425" name="ZOTERO_BREF_WMpL9QLcJDfe_3">
    <vt:lpwstr>le":"A systematic review supporting the Endocrine Society Guidelines: management of diabetes and high risk of hypoglycemia","volume":"108","author":[{"family":"Torres Roldan","given":"Victor D"},{"family":"Urtecho","given":"Meritxell"},{"family":"Nayfeh",</vt:lpwstr>
  </property>
  <property fmtid="{D5CDD505-2E9C-101B-9397-08002B2CF9AE}" pid="426" name="ZOTERO_BREF_WMpL9QLcJDfe_4">
    <vt:lpwstr>"given":"Tarek"},{"family":"Firwana","given":"Mohammed"},{"family":"Muthusamy","given":"Kalpana"},{"family":"Hasan","given":"Bashar"},{"family":"Abd-Rabu","given":"Rami"},{"family":"Maraboto","given":"Andrea"},{"family":"Qoubaitary","given":"Amjad"},{"fam</vt:lpwstr>
  </property>
  <property fmtid="{D5CDD505-2E9C-101B-9397-08002B2CF9AE}" pid="427" name="ZOTERO_BREF_WMpL9QLcJDfe_5">
    <vt:lpwstr>ily":"Prokop","given":"Larry"}],"issued":{"date-parts":[["2023"]]}}}],"schema":"https://github.com/citation-style-language/schema/raw/master/csl-citation.json"}</vt:lpwstr>
  </property>
  <property fmtid="{D5CDD505-2E9C-101B-9397-08002B2CF9AE}" pid="428" name="ZOTERO_BREF_Wn9OHd7PTMIy_1">
    <vt:lpwstr>ZOTERO_ITEM CSL_CITATION {"citationID":"ux7zHrP9","properties":{"formattedCitation":"[37,38]","plainCitation":"[37,38]","noteIndex":0},"citationItems":[{"id":26421,"uris":["http://zotero.org/groups/2545331/items/NA85G87D"],"itemData":{"id":26421,"type":"a</vt:lpwstr>
  </property>
  <property fmtid="{D5CDD505-2E9C-101B-9397-08002B2CF9AE}" pid="429" name="ZOTERO_BREF_Wn9OHd7PTMIy_2">
    <vt:lpwstr>rticle-journal","container-title":"BMJ Open Diabetes Research and Care","ISSN":"2052-4897","issue":"2","journalAbbreviation":"BMJ Open Diabetes Research and Care","note":"publisher: BMJ Specialist Journals","page":"e001728","title":"Changes in insulin sen</vt:lpwstr>
  </property>
  <property fmtid="{D5CDD505-2E9C-101B-9397-08002B2CF9AE}" pid="430" name="ZOTERO_BREF_Wn9OHd7PTMIy_3">
    <vt:lpwstr>sitivity and insulin secretion during pregnancy and post partum in women with gestational diabetes","volume":"8","author":[{"family":"Skajaa","given":"Gitte Oeskov"},{"family":"Fuglsang","given":"Jens"},{"family":"Knorr","given":"Sine"},{"family":"Møller"</vt:lpwstr>
  </property>
  <property fmtid="{D5CDD505-2E9C-101B-9397-08002B2CF9AE}" pid="431" name="ZOTERO_BREF_Wn9OHd7PTMIy_4">
    <vt:lpwstr>,"given":"Niels"},{"family":"Ovesen","given":"Per"},{"family":"Kampmann","given":"Ulla"}],"issued":{"date-parts":[["2020"]]}},"label":"page"},{"id":26420,"uris":["http://zotero.org/groups/2545331/items/EFAHR4AL"],"itemData":{"id":26420,"type":"article-jou</vt:lpwstr>
  </property>
  <property fmtid="{D5CDD505-2E9C-101B-9397-08002B2CF9AE}" pid="432" name="ZOTERO_BREF_Wn9OHd7PTMIy_5">
    <vt:lpwstr>rnal","container-title":"Diabetes","ISSN":"0012-1797","issue":"Supplement_2","journalAbbreviation":"Diabetes","note":"publisher: Am Diabetes Assoc","page":"18-24","title":"Insulin secretion and insulin resistance in pregnancy and GDM: implications for dia</vt:lpwstr>
  </property>
  <property fmtid="{D5CDD505-2E9C-101B-9397-08002B2CF9AE}" pid="433" name="ZOTERO_BREF_Wn9OHd7PTMIy_6">
    <vt:lpwstr>gnosis and management","volume":"40","author":[{"family":"Kühl","given":"Claus"}],"issued":{"date-parts":[["1991"]]}},"label":"page"}],"schema":"https://github.com/citation-style-language/schema/raw/master/csl-citation.json"}</vt:lpwstr>
  </property>
  <property fmtid="{D5CDD505-2E9C-101B-9397-08002B2CF9AE}" pid="434" name="ZOTERO_BREF_XWwPXUpwzv5Z_1">
    <vt:lpwstr>ZOTERO_ITEM CSL_CITATION {"citationID":"8OjrKr0f","properties":{"formattedCitation":"[34,35]","plainCitation":"[34,35]","noteIndex":0},"citationItems":[{"id":26529,"uris":["http://zotero.org/groups/2545331/items/V3TYNKNE"],"itemData":{"id":26529,"type":"a</vt:lpwstr>
  </property>
  <property fmtid="{D5CDD505-2E9C-101B-9397-08002B2CF9AE}" pid="435" name="ZOTERO_BREF_XWwPXUpwzv5Z_2">
    <vt:lpwstr>rticle-journal","container-title":"Nutrition, Metabolism and Cardiovascular Diseases","ISSN":"0939-4753","issue":"9","journalAbbreviation":"Nutrition, Metabolism and Cardiovascular Diseases","note":"publisher: Elsevier","page":"2539-2546","title":"Improve</vt:lpwstr>
  </property>
  <property fmtid="{D5CDD505-2E9C-101B-9397-08002B2CF9AE}" pid="436" name="ZOTERO_BREF_XWwPXUpwzv5Z_3">
    <vt:lpwstr>ment of glycemic control in type 2 diabetes: a systematic review and meta-analysis of randomized controlled trials","volume":"31","author":[{"family":"Monami","given":"Matteo"},{"family":"Candido","given":"Riccardo"},{"family":"Pintaudi","given":"Basilio"</vt:lpwstr>
  </property>
  <property fmtid="{D5CDD505-2E9C-101B-9397-08002B2CF9AE}" pid="437" name="ZOTERO_BREF_XWwPXUpwzv5Z_4">
    <vt:lpwstr>},{"family":"Targher","given":"Giovanni"},{"family":"Mannucci","given":"Edoardo"}],"issued":{"date-parts":[["2021"]]}},"label":"page"},{"id":26530,"uris":["http://zotero.org/groups/2545331/items/4XBGKVK4"],"itemData":{"id":26530,"type":"article-journal","</vt:lpwstr>
  </property>
  <property fmtid="{D5CDD505-2E9C-101B-9397-08002B2CF9AE}" pid="438" name="ZOTERO_BREF_XWwPXUpwzv5Z_5">
    <vt:lpwstr>container-title":"Cardiovascular Diabetology","journalAbbreviation":"Cardiovascular Diabetology","note":"publisher: Springer","page":"1-10","title":"Improvement of glycemic control and reduction of major cardiovascular events in 18 cardiovascular outcome </vt:lpwstr>
  </property>
  <property fmtid="{D5CDD505-2E9C-101B-9397-08002B2CF9AE}" pid="439" name="ZOTERO_BREF_XWwPXUpwzv5Z_6">
    <vt:lpwstr>trials: an updated meta-regression","volume":"20","author":[{"family":"Maiorino","given":"Maria Ida"},{"family":"Longo","given":"Miriam"},{"family":"Scappaticcio","given":"Lorenzo"},{"family":"Bellastella","given":"Giuseppe"},{"family":"Chiodini","given":</vt:lpwstr>
  </property>
  <property fmtid="{D5CDD505-2E9C-101B-9397-08002B2CF9AE}" pid="440" name="ZOTERO_BREF_XWwPXUpwzv5Z_7">
    <vt:lpwstr>"Paolo"},{"family":"Esposito","given":"Katherine"},{"family":"Giugliano","given":"Dario"}],"issued":{"date-parts":[["2021"]]}},"label":"page"}],"schema":"https://github.com/citation-style-language/schema/raw/master/csl-citation.json"}</vt:lpwstr>
  </property>
  <property fmtid="{D5CDD505-2E9C-101B-9397-08002B2CF9AE}" pid="441" name="ZOTERO_BREF_YNE8nu7HrNyT_1">
    <vt:lpwstr>ZOTERO_BIBL {"uncited":[],"omitted":[],"custom":[]} CSL_BIBLIOGRAPHY</vt:lpwstr>
  </property>
  <property fmtid="{D5CDD505-2E9C-101B-9397-08002B2CF9AE}" pid="442" name="ZOTERO_BREF_YOXwYHu2w6iL_1">
    <vt:lpwstr>ZOTERO_ITEM CSL_CITATION {"citationID":"W0L9Rt8t","properties":{"formattedCitation":"[35,36]","plainCitation":"[35,36]","noteIndex":0},"citationItems":[{"id":24468,"uris":["http://zotero.org/groups/2545331/items/DIVBM2EM"],"itemData":{"id":24468,"type":"a</vt:lpwstr>
  </property>
  <property fmtid="{D5CDD505-2E9C-101B-9397-08002B2CF9AE}" pid="443" name="ZOTERO_BREF_YOXwYHu2w6iL_2">
    <vt:lpwstr>rticle-journal","container-title":"Diabetes &amp; metabolism journal","issue":"4","journalAbbreviation":"Diabetes &amp; metabolism journal","note":"publisher: Korean Diabetes Association","page":"253-271","title":"The effect of regular exercise on insulin sensiti</vt:lpwstr>
  </property>
  <property fmtid="{D5CDD505-2E9C-101B-9397-08002B2CF9AE}" pid="444" name="ZOTERO_BREF_YOXwYHu2w6iL_3">
    <vt:lpwstr>vity in type 2 diabetes mellitus: a systematic review and meta-analysis","volume":"40","author":[{"family":"Way","given":"Kimberley L"},{"family":"Hackett","given":"Daniel A"},{"family":"Baker","given":"Michael K"},{"family":"Johnson","given":"Nathan A"}]</vt:lpwstr>
  </property>
  <property fmtid="{D5CDD505-2E9C-101B-9397-08002B2CF9AE}" pid="445" name="ZOTERO_BREF_YOXwYHu2w6iL_4">
    <vt:lpwstr>,"issued":{"date-parts":[["2016"]]}},"label":"page"},{"id":24469,"uris":["http://zotero.org/groups/2545331/items/SHPTETRG"],"itemData":{"id":24469,"type":"article-journal","container-title":"Biochemical journal","ISSN":"0264-6021","issue":"21","journalAbb</vt:lpwstr>
  </property>
  <property fmtid="{D5CDD505-2E9C-101B-9397-08002B2CF9AE}" pid="446" name="ZOTERO_BREF_YOXwYHu2w6iL_5">
    <vt:lpwstr>reviation":"Biochemical journal","note":"publisher: Portland Press Ltd.","page":"3827-3846","title":"Interactions between insulin and exercise","volume":"478","author":[{"family":"Richter","given":"Erik A"},{"family":"Sylow","given":"Lykke"},{"family":"Ha</vt:lpwstr>
  </property>
  <property fmtid="{D5CDD505-2E9C-101B-9397-08002B2CF9AE}" pid="447" name="ZOTERO_BREF_YOXwYHu2w6iL_6">
    <vt:lpwstr>rgreaves","given":"Mark"}],"issued":{"date-parts":[["2021"]]}},"label":"page"}],"schema":"https://github.com/citation-style-language/schema/raw/master/csl-citation.json"}</vt:lpwstr>
  </property>
  <property fmtid="{D5CDD505-2E9C-101B-9397-08002B2CF9AE}" pid="448" name="ZOTERO_BREF_aaDC6ShjiRnZ_1">
    <vt:lpwstr>ZOTERO_ITEM CSL_CITATION {"citationID":"2Sr2qnJ6","properties":{"formattedCitation":"[6]","plainCitation":"[6]","noteIndex":0},"citationItems":[{"id":23904,"uris":["http://zotero.org/groups/2545331/items/B3Z9PN6S"],"itemData":{"id":23904,"type":"article-j</vt:lpwstr>
  </property>
  <property fmtid="{D5CDD505-2E9C-101B-9397-08002B2CF9AE}" pid="449" name="ZOTERO_BREF_aaDC6ShjiRnZ_10">
    <vt:lpwstr>,"given":"Eyal"},{"family":"DeVries","given":"J. Hans"},{"family":"Donaghue","given":"Kim C."},{"family":"Dovc","given":"Klemen"},{"family":"Doyle","given":"Francis J."},{"family":"Garg","given":"Satish"},{"family":"Grunberger","given":"George"},{"family"</vt:lpwstr>
  </property>
  <property fmtid="{D5CDD505-2E9C-101B-9397-08002B2CF9AE}" pid="450" name="ZOTERO_BREF_aaDC6ShjiRnZ_11">
    <vt:lpwstr>:"Heller","given":"Simon"},{"family":"Heinemann","given":"Lutz"},{"family":"Hirsch","given":"Irl B."},{"family":"Hovorka","given":"Roman"},{"family":"Jia","given":"Weiping"},{"family":"Kordonouri","given":"Olga"},{"family":"Kovatchev","given":"Boris"},{"f</vt:lpwstr>
  </property>
  <property fmtid="{D5CDD505-2E9C-101B-9397-08002B2CF9AE}" pid="451" name="ZOTERO_BREF_aaDC6ShjiRnZ_12">
    <vt:lpwstr>amily":"Kowalski","given":"Aaron"},{"family":"Laffel","given":"Lori"},{"family":"Levine","given":"Brian"},{"family":"Mayorov","given":"Alexander"},{"family":"Mathieu","given":"Chantal"},{"family":"Murphy","given":"Helen R."},{"family":"Nimri","given":"Rev</vt:lpwstr>
  </property>
  <property fmtid="{D5CDD505-2E9C-101B-9397-08002B2CF9AE}" pid="452" name="ZOTERO_BREF_aaDC6ShjiRnZ_13">
    <vt:lpwstr>ital"},{"family":"Nørgaard","given":"Kirsten"},{"family":"Parkin","given":"Christopher G."},{"family":"Renard","given":"Eric"},{"family":"Rodbard","given":"David"},{"family":"Saboo","given":"Banshi"},{"family":"Schatz","given":"Desmond"},{"family":"Stoner</vt:lpwstr>
  </property>
  <property fmtid="{D5CDD505-2E9C-101B-9397-08002B2CF9AE}" pid="453" name="ZOTERO_BREF_aaDC6ShjiRnZ_14">
    <vt:lpwstr>","given":"Keaton"},{"family":"Urakami","given":"Tatsuiko"},{"family":"Weinzimer","given":"Stuart A."},{"family":"Phillip","given":"Moshe"}],"issued":{"date-parts":[["2019",8]]}}}],"schema":"https://github.com/citation-style-language/schema/raw/master/csl</vt:lpwstr>
  </property>
  <property fmtid="{D5CDD505-2E9C-101B-9397-08002B2CF9AE}" pid="454" name="ZOTERO_BREF_aaDC6ShjiRnZ_15">
    <vt:lpwstr>-citation.json"}</vt:lpwstr>
  </property>
  <property fmtid="{D5CDD505-2E9C-101B-9397-08002B2CF9AE}" pid="455" name="ZOTERO_BREF_aaDC6ShjiRnZ_2">
    <vt:lpwstr>ournal","abstract":"Improvements in sensor accuracy, greater convenience and ease of use, and expanding reimbursement have led to growing adoption of continuous glucose monitoring (CGM). However, successful utilization of CGM technology in routine clinica</vt:lpwstr>
  </property>
  <property fmtid="{D5CDD505-2E9C-101B-9397-08002B2CF9AE}" pid="456" name="ZOTERO_BREF_aaDC6ShjiRnZ_3">
    <vt:lpwstr>l practice remains relatively low. This may be due in part to the lack of clear and agreed-upon glycemic targets that both diabetes teams and people with diabetes can work toward. Although unified recommendations for use of key CGM metrics have been estab</vt:lpwstr>
  </property>
  <property fmtid="{D5CDD505-2E9C-101B-9397-08002B2CF9AE}" pid="457" name="ZOTERO_BREF_aaDC6ShjiRnZ_4">
    <vt:lpwstr>lished in three separate peer-reviewed articles, formal adoption by diabetes professional organizations and guidance in the practical application of these metrics in clinical practice have been lacking. In February 2019, the Advanced Technologies &amp; Treatm</vt:lpwstr>
  </property>
  <property fmtid="{D5CDD505-2E9C-101B-9397-08002B2CF9AE}" pid="458" name="ZOTERO_BREF_aaDC6ShjiRnZ_5">
    <vt:lpwstr>ents for Diabetes (ATTD) Congress convened an international panel of physicians, researchers, and individuals with diabetes who are expert in CGM technologies to address this issue. This article summarizes the ATTD consensus recommendations for relevant a</vt:lpwstr>
  </property>
  <property fmtid="{D5CDD505-2E9C-101B-9397-08002B2CF9AE}" pid="459" name="ZOTERO_BREF_aaDC6ShjiRnZ_6">
    <vt:lpwstr>spects of CGM data utilization and reporting among the various diabetes populations.","container-title":"Diabetes Care","DOI":"10.2337/dci19-0028","ISSN":"1935-5548","issue":"8","journalAbbreviation":"Diabetes Care","language":"eng","note":"PMID: 31177185</vt:lpwstr>
  </property>
  <property fmtid="{D5CDD505-2E9C-101B-9397-08002B2CF9AE}" pid="460" name="ZOTERO_BREF_aaDC6ShjiRnZ_7">
    <vt:lpwstr>\nPMCID: PMC6973648","page":"1593-1603","source":"PubMed","title":"Clinical Targets for Continuous Glucose Monitoring Data Interpretation: Recommendations From the International Consensus on Time in Range","title-short":"Clinical Targets for Continuous Gl</vt:lpwstr>
  </property>
  <property fmtid="{D5CDD505-2E9C-101B-9397-08002B2CF9AE}" pid="461" name="ZOTERO_BREF_aaDC6ShjiRnZ_8">
    <vt:lpwstr>ucose Monitoring Data Interpretation","volume":"42","author":[{"family":"Battelino","given":"Tadej"},{"family":"Danne","given":"Thomas"},{"family":"Bergenstal","given":"Richard M."},{"family":"Amiel","given":"Stephanie A."},{"family":"Beck","given":"Roy"}</vt:lpwstr>
  </property>
  <property fmtid="{D5CDD505-2E9C-101B-9397-08002B2CF9AE}" pid="462" name="ZOTERO_BREF_aaDC6ShjiRnZ_9">
    <vt:lpwstr>,{"family":"Biester","given":"Torben"},{"family":"Bosi","given":"Emanuele"},{"family":"Buckingham","given":"Bruce A."},{"family":"Cefalu","given":"William T."},{"family":"Close","given":"Kelly L."},{"family":"Cobelli","given":"Claudio"},{"family":"Dassau"</vt:lpwstr>
  </property>
  <property fmtid="{D5CDD505-2E9C-101B-9397-08002B2CF9AE}" pid="463" name="ZOTERO_BREF_afql8o4PqYeY_1">
    <vt:lpwstr>ZOTERO_ITEM CSL_CITATION {"citationID":"nXu6LJ92","properties":{"formattedCitation":"[2,3]","plainCitation":"[2,3]","noteIndex":0},"citationItems":[{"id":24544,"uris":["http://zotero.org/groups/2545331/items/YABR4XWA"],"itemData":{"id":24544,"type":"artic</vt:lpwstr>
  </property>
  <property fmtid="{D5CDD505-2E9C-101B-9397-08002B2CF9AE}" pid="464" name="ZOTERO_BREF_afql8o4PqYeY_2">
    <vt:lpwstr>le-journal","container-title":"Diabetology &amp; Metabolic Syndrome","journalAbbreviation":"Diabetology &amp; Metabolic Syndrome","note":"publisher: Springer","page":"1-10","title":"A review of flash glucose monitoring in type 2 diabetes","volume":"13","author":[</vt:lpwstr>
  </property>
  <property fmtid="{D5CDD505-2E9C-101B-9397-08002B2CF9AE}" pid="465" name="ZOTERO_BREF_afql8o4PqYeY_3">
    <vt:lpwstr>{"family":"Krakauer","given":"Marcio"},{"family":"Botero","given":"Jose Fernando"},{"family":"Lavalle-González","given":"Fernando J"},{"family":"Proietti","given":"Adrian"},{"family":"Barbieri","given":"Douglas Eugenio"}],"issued":{"date-parts":[["2021"]]</vt:lpwstr>
  </property>
  <property fmtid="{D5CDD505-2E9C-101B-9397-08002B2CF9AE}" pid="466" name="ZOTERO_BREF_afql8o4PqYeY_4">
    <vt:lpwstr>}},"label":"page"},{"id":24474,"uris":["http://zotero.org/groups/2545331/items/9WJC8DKL"],"itemData":{"id":24474,"type":"article-journal","container-title":"Diabetes Care","ISSN":"0149-5992","issue":"5","journalAbbreviation":"Diabetes Care","note":"publis</vt:lpwstr>
  </property>
  <property fmtid="{D5CDD505-2E9C-101B-9397-08002B2CF9AE}" pid="467" name="ZOTERO_BREF_afql8o4PqYeY_5">
    <vt:lpwstr>her: Am Diabetes Assoc","page":"1146-1156","title":"Effects of continuous glucose monitoring on metrics of glycemic control in diabetes: a systematic review with meta-analysis of randomized controlled trials","volume":"43","author":[{"family":"Maiorino","</vt:lpwstr>
  </property>
  <property fmtid="{D5CDD505-2E9C-101B-9397-08002B2CF9AE}" pid="468" name="ZOTERO_BREF_afql8o4PqYeY_6">
    <vt:lpwstr>given":"Maria Ida"},{"family":"Signoriello","given":"Simona"},{"family":"Maio","given":"Antonietta"},{"family":"Chiodini","given":"Paolo"},{"family":"Bellastella","given":"Giuseppe"},{"family":"Scappaticcio","given":"Lorenzo"},{"family":"Longo","given":"M</vt:lpwstr>
  </property>
  <property fmtid="{D5CDD505-2E9C-101B-9397-08002B2CF9AE}" pid="469" name="ZOTERO_BREF_afql8o4PqYeY_7">
    <vt:lpwstr>iriam"},{"family":"Giugliano","given":"Dario"},{"family":"Esposito","given":"Katherine"}],"issued":{"date-parts":[["2020"]]}},"label":"page"}],"schema":"https://github.com/citation-style-language/schema/raw/master/csl-citation.json"}</vt:lpwstr>
  </property>
  <property fmtid="{D5CDD505-2E9C-101B-9397-08002B2CF9AE}" pid="470" name="ZOTERO_BREF_avJMoapuzkFK_1">
    <vt:lpwstr>ZOTERO_ITEM CSL_CITATION {"citationID":"vu4P6ic3","properties":{"formattedCitation":"[30\\uc0\\u8211{}32]","plainCitation":"[30–32]","noteIndex":0},"citationItems":[{"id":26526,"uris":["http://zotero.org/groups/2545331/items/YWM8HUPX"],"itemData":{"id":26</vt:lpwstr>
  </property>
  <property fmtid="{D5CDD505-2E9C-101B-9397-08002B2CF9AE}" pid="471" name="ZOTERO_BREF_avJMoapuzkFK_10">
    <vt:lpwstr>yle-language/schema/raw/master/csl-citation.json"}</vt:lpwstr>
  </property>
  <property fmtid="{D5CDD505-2E9C-101B-9397-08002B2CF9AE}" pid="472" name="ZOTERO_BREF_avJMoapuzkFK_2">
    <vt:lpwstr>526,"type":"article-journal","container-title":"The Journal of the Association of Physicians of India","ISSN":"0004-5772","issue":"7","journalAbbreviation":"The Journal of the Association of Physicians of India","page":"79-93","title":"Responsible Use of </vt:lpwstr>
  </property>
  <property fmtid="{D5CDD505-2E9C-101B-9397-08002B2CF9AE}" pid="473" name="ZOTERO_BREF_avJMoapuzkFK_3">
    <vt:lpwstr>Oral Corticosteroids in People with Comorbid Diabetes: An Expert Consensus","volume":"72","author":[{"family":"Saboo","given":"Banshi"},{"family":"Joshi","given":"Shashank"},{"family":"Gupta","given":"Amit"},{"family":"Maheshwari","given":"Anuj"},{"family</vt:lpwstr>
  </property>
  <property fmtid="{D5CDD505-2E9C-101B-9397-08002B2CF9AE}" pid="474" name="ZOTERO_BREF_avJMoapuzkFK_4">
    <vt:lpwstr>":"Saboo","given":"Bharat"},{"family":"Makkar","given":"Brij Mohan"},{"family":"Bantwal","given":"Ganapathi"},{"family":"Kesavadev","given":"Jothydev"},{"family":"Sreenivasamurthy","given":"L"},{"family":"Tiwaskar","given":"Mangesh"}],"issued":{"date-part</vt:lpwstr>
  </property>
  <property fmtid="{D5CDD505-2E9C-101B-9397-08002B2CF9AE}" pid="475" name="ZOTERO_BREF_avJMoapuzkFK_5">
    <vt:lpwstr>s":[["2024"]]}},"label":"page"},{"id":26525,"uris":["http://zotero.org/groups/2545331/items/HSXTDJL8"],"itemData":{"id":26525,"type":"article-journal","container-title":"Endotext [Internet]","journalAbbreviation":"Endotext [Internet]","note":"publisher: M</vt:lpwstr>
  </property>
  <property fmtid="{D5CDD505-2E9C-101B-9397-08002B2CF9AE}" pid="476" name="ZOTERO_BREF_avJMoapuzkFK_6">
    <vt:lpwstr>DText. com, Inc.","title":"Gastrointestinal disorders in diabetes","author":[{"family":"Marathe","given":"Chinmay S"},{"family":"Rayner","given":"Christopher K"},{"family":"Wu","given":"Tongzhi"},{"family":"Jones","given":"Karen L"},{"family":"Horowitz","</vt:lpwstr>
  </property>
  <property fmtid="{D5CDD505-2E9C-101B-9397-08002B2CF9AE}" pid="477" name="ZOTERO_BREF_avJMoapuzkFK_7">
    <vt:lpwstr>given":"Michael"}],"issued":{"date-parts":[["2024"]]}},"label":"page"},{"id":26524,"uris":["http://zotero.org/groups/2545331/items/ZPJLVCV7"],"itemData":{"id":26524,"type":"article-journal","container-title":"Endocrine reviews","ISSN":"0163-769X","issue":</vt:lpwstr>
  </property>
  <property fmtid="{D5CDD505-2E9C-101B-9397-08002B2CF9AE}" pid="478" name="ZOTERO_BREF_avJMoapuzkFK_8">
    <vt:lpwstr>"5","journalAbbreviation":"Endocrine reviews","note":"publisher: Oxford University Press US","page":"756-774","title":"Glycemic monitoring and management in advanced chronic kidney disease","volume":"41","author":[{"family":"Galindo","given":"Rodolfo J"},</vt:lpwstr>
  </property>
  <property fmtid="{D5CDD505-2E9C-101B-9397-08002B2CF9AE}" pid="479" name="ZOTERO_BREF_avJMoapuzkFK_9">
    <vt:lpwstr>{"family":"Beck","given":"Roy W"},{"family":"Scioscia","given":"Maria F"},{"family":"Umpierrez","given":"Guillermo E"},{"family":"Tuttle","given":"Katherine R"}],"issued":{"date-parts":[["2020"]]}},"label":"page"}],"schema":"https://github.com/citation-st</vt:lpwstr>
  </property>
  <property fmtid="{D5CDD505-2E9C-101B-9397-08002B2CF9AE}" pid="480" name="ZOTERO_BREF_canFaLDtWYOu_1">
    <vt:lpwstr>ZOTERO_ITEM CSL_CITATION {"citationID":"nrDpQ95Y","properties":{"formattedCitation":"[21,22]","plainCitation":"[21,22]","noteIndex":0},"citationItems":[{"id":27735,"uris":["http://zotero.org/groups/2545331/items/AG3PS45H"],"itemData":{"id":27735,"type":"a</vt:lpwstr>
  </property>
  <property fmtid="{D5CDD505-2E9C-101B-9397-08002B2CF9AE}" pid="481" name="ZOTERO_BREF_canFaLDtWYOu_10">
    <vt:lpwstr>"page":"89-96","source":"PubMed","title":"Association of Continuous Glucose Monitoring Metrics With Pregnancy Outcomes in Patients With Preexisting Diabetes","volume":"47","author":[{"family":"Sanusi","given":"Ayodeji A."},{"family":"Xue","given":"Yumo"},</vt:lpwstr>
  </property>
  <property fmtid="{D5CDD505-2E9C-101B-9397-08002B2CF9AE}" pid="482" name="ZOTERO_BREF_canFaLDtWYOu_11">
    <vt:lpwstr>{"family":"McIlwraith","given":"Claire"},{"family":"Howard","given":"Hannah"},{"family":"Brocato","given":"Brian E."},{"family":"Casey","given":"Brian"},{"family":"Szychowski","given":"Jeff M."},{"family":"Battarbee","given":"Ashley N."}],"issued":{"date-</vt:lpwstr>
  </property>
  <property fmtid="{D5CDD505-2E9C-101B-9397-08002B2CF9AE}" pid="483" name="ZOTERO_BREF_canFaLDtWYOu_12">
    <vt:lpwstr>parts":[["2024",1,1]]}},"label":"page"},{"id":27737,"uris":["http://zotero.org/groups/2545331/items/UHBV5BI8"],"itemData":{"id":27737,"type":"article-journal","abstract":"BACKGROUND: Continuous glucose monitors provide detailed information regarding glyce</vt:lpwstr>
  </property>
  <property fmtid="{D5CDD505-2E9C-101B-9397-08002B2CF9AE}" pid="484" name="ZOTERO_BREF_canFaLDtWYOu_13">
    <vt:lpwstr>mic control in pregnant patients with type 1 diabetes. Little data have been published examining the association between continuous glucose monitor parameters and perinatal outcomes among gravidas with type 1 diabetes using continuous glucose monitors.\nO</vt:lpwstr>
  </property>
  <property fmtid="{D5CDD505-2E9C-101B-9397-08002B2CF9AE}" pid="485" name="ZOTERO_BREF_canFaLDtWYOu_14">
    <vt:lpwstr>BJECTIVE: This study aimed to examine the association between perinatal outcomes and time-in-range as assessed by continuous glucose monitors used in pregnant individuals with type 1 diabetes. We hypothesized that higher time-in-range would be associated </vt:lpwstr>
  </property>
  <property fmtid="{D5CDD505-2E9C-101B-9397-08002B2CF9AE}" pid="486" name="ZOTERO_BREF_canFaLDtWYOu_15">
    <vt:lpwstr>with lower risk of adverse perinatal outcomes.\nSTUDY DESIGN: This multicenter retrospective cohort study included all gravidas with type 1 diabetes using continuous glucose monitors who delivered from 2020 to 2022 at 5 University of California sites. Onl</vt:lpwstr>
  </property>
  <property fmtid="{D5CDD505-2E9C-101B-9397-08002B2CF9AE}" pid="487" name="ZOTERO_BREF_canFaLDtWYOu_16">
    <vt:lpwstr>y those with continuous glucose monitor target range set to 70 to 140 mg/dL (±10 mg/dL) were included. Time-in-range (%) was recorded at 12, 16, 20, 24, 28, and 32 weeks. The primary maternal and neonatal outcomes were preeclampsia and large for gestation</vt:lpwstr>
  </property>
  <property fmtid="{D5CDD505-2E9C-101B-9397-08002B2CF9AE}" pid="488" name="ZOTERO_BREF_canFaLDtWYOu_17">
    <vt:lpwstr>al age, defined as birthweight ≥95th percentile. Kruskal-Wallis tests were used to compare median time-in-range between those with and without the primary outcomes. Log-binomial regression was used to obtain risk ratios, with adjustment for microvascular </vt:lpwstr>
  </property>
  <property fmtid="{D5CDD505-2E9C-101B-9397-08002B2CF9AE}" pid="489" name="ZOTERO_BREF_canFaLDtWYOu_18">
    <vt:lpwstr>disease and years with type 1 diabetes.\nRESULTS: A total of 91 patients were included. Most used an insulin pump (81%) and did not have diabetic microvascular disease (72%). Median time since diagnosis of type 1 diabetes was 16 years, and median periconc</vt:lpwstr>
  </property>
  <property fmtid="{D5CDD505-2E9C-101B-9397-08002B2CF9AE}" pid="490" name="ZOTERO_BREF_canFaLDtWYOu_19">
    <vt:lpwstr>eption hemoglobin A1c was 6.7%. Compared with those with preeclampsia, normotensive gravidas had significantly higher time-in-range at nearly every time point. A similar pattern was observed for those with normal-birthweight infants compared with large-fo</vt:lpwstr>
  </property>
  <property fmtid="{D5CDD505-2E9C-101B-9397-08002B2CF9AE}" pid="491" name="ZOTERO_BREF_canFaLDtWYOu_2">
    <vt:lpwstr>rticle-journal","abstract":"OBJECTIVE: Continuous glucose monitoring (CGM) improves maternal glycemic control and neonatal outcomes in type 1 diabetes pregnancies compared with self-monitoring of blood glucose. However, CGM targets for pregnancy are based</vt:lpwstr>
  </property>
  <property fmtid="{D5CDD505-2E9C-101B-9397-08002B2CF9AE}" pid="492" name="ZOTERO_BREF_canFaLDtWYOu_20">
    <vt:lpwstr>r-gestational-age infants. On adjusted analyses, every 5-unit increase in time-in-range at 12 weeks was associated with 45% and 46% reductions in the risks of preeclampsia and large for gestational age, respectively (preeclampsia: adjusted risk ratio, 0.5</vt:lpwstr>
  </property>
  <property fmtid="{D5CDD505-2E9C-101B-9397-08002B2CF9AE}" pid="493" name="ZOTERO_BREF_canFaLDtWYOu_21">
    <vt:lpwstr>5; 95% confidence interval, 0.30-0.99; large for gestational age: adjusted risk ratio, 0.54; 95% confidence interval, 0.29-0.99).\nCONCLUSION: Higher time-in-range is associated with lower risk of preeclampsia and large for gestational age. This associati</vt:lpwstr>
  </property>
  <property fmtid="{D5CDD505-2E9C-101B-9397-08002B2CF9AE}" pid="494" name="ZOTERO_BREF_canFaLDtWYOu_22">
    <vt:lpwstr>on is observed early in gestation, when each 5-unit increase in time-in-range is associated with ∼50% reduction in the risk of these complications. These findings can be used to counsel patients regarding the risk of pregnancy complications at specific ti</vt:lpwstr>
  </property>
  <property fmtid="{D5CDD505-2E9C-101B-9397-08002B2CF9AE}" pid="495" name="ZOTERO_BREF_canFaLDtWYOu_23">
    <vt:lpwstr>me-in-range values, and to encourage patients that even small improvements in time-in-range can have significant impact on pregnancy outcomes. Larger studies are needed to further explore these findings and to identify optimal time-in-range to reduce peri</vt:lpwstr>
  </property>
  <property fmtid="{D5CDD505-2E9C-101B-9397-08002B2CF9AE}" pid="496" name="ZOTERO_BREF_canFaLDtWYOu_24">
    <vt:lpwstr>natal complication rates.","container-title":"American Journal of Obstetrics and Gynecology","DOI":"10.1016/j.ajog.2024.01.010","ISSN":"1097-6868","issue":"4","journalAbbreviation":"Am J Obstet Gynecol","language":"eng","note":"PMID: 38242337","page":"467</vt:lpwstr>
  </property>
  <property fmtid="{D5CDD505-2E9C-101B-9397-08002B2CF9AE}" pid="497" name="ZOTERO_BREF_canFaLDtWYOu_25">
    <vt:lpwstr>.e1-467.e8","source":"PubMed","title":"Continuous glucose monitoring in pregnancies with type 1 diabetes: small increases in time-in-range improve maternal and perinatal outcomes","title-short":"Continuous glucose monitoring in pregnancies with type 1 dia</vt:lpwstr>
  </property>
  <property fmtid="{D5CDD505-2E9C-101B-9397-08002B2CF9AE}" pid="498" name="ZOTERO_BREF_canFaLDtWYOu_26">
    <vt:lpwstr>betes","volume":"231","author":[{"family":"Sobhani","given":"Nasim C."},{"family":"Goemans","given":"Sophie"},{"family":"Nguyen","given":"Antoinette"},{"family":"Chambers","given":"Melissa E."},{"family":"Richley","given":"Michael"},{"family":"Gabby","giv</vt:lpwstr>
  </property>
  <property fmtid="{D5CDD505-2E9C-101B-9397-08002B2CF9AE}" pid="499" name="ZOTERO_BREF_canFaLDtWYOu_27">
    <vt:lpwstr>en":"Lauryn C."},{"family":"Field","given":"Nancy"},{"family":"Han","given":"Christina S."},{"family":"Ramos","given":"Gladys A."}],"issued":{"date-parts":[["2024",10]]}},"label":"page"}],"schema":"https://github.com/citation-style-language/schema/raw/mas</vt:lpwstr>
  </property>
  <property fmtid="{D5CDD505-2E9C-101B-9397-08002B2CF9AE}" pid="500" name="ZOTERO_BREF_canFaLDtWYOu_28">
    <vt:lpwstr>ter/csl-citation.json"}</vt:lpwstr>
  </property>
  <property fmtid="{D5CDD505-2E9C-101B-9397-08002B2CF9AE}" pid="501" name="ZOTERO_BREF_canFaLDtWYOu_3">
    <vt:lpwstr> on expert opinion. We aimed to evaluate the association between CGM metrics and perinatal outcomes and identify evidence-based targets to reduce morbidity.\nRESEARCH DESIGN AND METHODS: This was a retrospective cohort study of pregnant patients with type</vt:lpwstr>
  </property>
  <property fmtid="{D5CDD505-2E9C-101B-9397-08002B2CF9AE}" pid="502" name="ZOTERO_BREF_canFaLDtWYOu_4">
    <vt:lpwstr> 1 or 2 diabetes who used real-time CGM and delivered at a U.S. tertiary center (2018-2021). Multiple gestations, fetal anomalies, and early pregnancy loss were excluded. Exposures included time in range (TIR; 65-140 mg/dL), time above range (TAR), time b</vt:lpwstr>
  </property>
  <property fmtid="{D5CDD505-2E9C-101B-9397-08002B2CF9AE}" pid="503" name="ZOTERO_BREF_canFaLDtWYOu_5">
    <vt:lpwstr>elow range (TBR), glucose variability, average glucose, and glucose management indicator. The primary outcome was a composite of fetal or neonatal mortality, large or small for gestational age at birth, neonatal intensive care unit admission, hypoglycemia</vt:lpwstr>
  </property>
  <property fmtid="{D5CDD505-2E9C-101B-9397-08002B2CF9AE}" pid="504" name="ZOTERO_BREF_canFaLDtWYOu_6">
    <vt:lpwstr>, shoulder dystocia or birth trauma, and hyperbilirubinemia. Logistic regression estimated the association between CGM metrics and outcomes, and optimal TIR was calculated.\nRESULTS: Of 117 patients, 16 (13.7%) used CGM before pregnancy and 68 (58.1%) had</vt:lpwstr>
  </property>
  <property fmtid="{D5CDD505-2E9C-101B-9397-08002B2CF9AE}" pid="505" name="ZOTERO_BREF_canFaLDtWYOu_7">
    <vt:lpwstr> type 1 diabetes. Overall, 98 patients (83.8%) developed the composite neonatal outcome. All CGM metrics, except TBR, were associated with neonatal morbidity. For each 5 percentage-point increase in TIR, there was 28% reduced odds of neonatal morbidity (o</vt:lpwstr>
  </property>
  <property fmtid="{D5CDD505-2E9C-101B-9397-08002B2CF9AE}" pid="506" name="ZOTERO_BREF_canFaLDtWYOu_8">
    <vt:lpwstr>dds ratio 0.72, 95% CI 0.58-0.89). The statistically optimal TIR was 66-71%.\nCONCLUSIONS: Nearly all CGM metrics were associated with adverse neonatal morbidity and mortality and may aid management of preexisting diabetes in pregnancy. Our findings suppo</vt:lpwstr>
  </property>
  <property fmtid="{D5CDD505-2E9C-101B-9397-08002B2CF9AE}" pid="507" name="ZOTERO_BREF_canFaLDtWYOu_9">
    <vt:lpwstr>rt the American Diabetes Association recommendation of 70% TIR.","container-title":"Diabetes Care","DOI":"10.2337/dc23-0636","ISSN":"1935-5548","issue":"1","journalAbbreviation":"Diabetes Care","language":"eng","note":"PMID: 37782847\nPMCID: PMC10733654",</vt:lpwstr>
  </property>
  <property fmtid="{D5CDD505-2E9C-101B-9397-08002B2CF9AE}" pid="508" name="ZOTERO_BREF_eTMkFRG3sfXU_1">
    <vt:lpwstr>ZOTERO_ITEM CSL_CITATION {"citationID":"q05hHGVR","properties":{"formattedCitation":"[17]","plainCitation":"[17]","noteIndex":0},"citationItems":[{"id":26736,"uris":["http://zotero.org/groups/2545331/items/ALY3CV2J"],"itemData":{"id":26736,"type":"article</vt:lpwstr>
  </property>
  <property fmtid="{D5CDD505-2E9C-101B-9397-08002B2CF9AE}" pid="509" name="ZOTERO_BREF_eTMkFRG3sfXU_2">
    <vt:lpwstr>-journal","container-title":"Diabetology &amp; Metabolic Syndrome","ISSN":"1758-5996","issue":"1","journalAbbreviation":"Diabetology &amp; Metabolic Syndrome","note":"publisher: Springer","page":"106","title":"Type 2 diabetes in latin America: recommendations on </vt:lpwstr>
  </property>
  <property fmtid="{D5CDD505-2E9C-101B-9397-08002B2CF9AE}" pid="510" name="ZOTERO_BREF_eTMkFRG3sfXU_3">
    <vt:lpwstr>the flash glucose monitoring system","volume":"16","author":[{"family":"Krakauer","given":"Marcio"},{"family":"Gómez","given":"Ana M"},{"family":"Almeda-Valdes","given":"Paloma"},{"family":"Manrique","given":"Helard"},{"family":"Ruiz Morosini","given":"Ma</vt:lpwstr>
  </property>
  <property fmtid="{D5CDD505-2E9C-101B-9397-08002B2CF9AE}" pid="511" name="ZOTERO_BREF_eTMkFRG3sfXU_4">
    <vt:lpwstr>ría Lidia"},{"family":"Godoy Jorquera","given":"Gonzalo"},{"family":"Nunes Salles","given":"João Eduardo"},{"family":"Sanhueza Costa","given":"David"},{"family":"Azeredo Siqueira","given":"Rodrigo","non-dropping-particle":"de"},{"family":"Faradji","given"</vt:lpwstr>
  </property>
  <property fmtid="{D5CDD505-2E9C-101B-9397-08002B2CF9AE}" pid="512" name="ZOTERO_BREF_eTMkFRG3sfXU_5">
    <vt:lpwstr>:"Raquel N"}],"issued":{"date-parts":[["2024"]]}}}],"schema":"https://github.com/citation-style-language/schema/raw/master/csl-citation.json"}</vt:lpwstr>
  </property>
  <property fmtid="{D5CDD505-2E9C-101B-9397-08002B2CF9AE}" pid="513" name="ZOTERO_BREF_f9CWmBhnjQ3j_1">
    <vt:lpwstr>ZOTERO_ITEM CSL_CITATION {"citationID":"x0jnYkhY","properties":{"formattedCitation":"[23]","plainCitation":"[23]","noteIndex":0},"citationItems":[{"id":"z8RHR9pG/55n8CQCb","uris":["http://zotero.org/users/9027310/items/LHM458CT"],"itemData":{"id":2048,"ty</vt:lpwstr>
  </property>
  <property fmtid="{D5CDD505-2E9C-101B-9397-08002B2CF9AE}" pid="514" name="ZOTERO_BREF_f9CWmBhnjQ3j_10">
    <vt:lpwstr>"J. Hans"},{"family":"Donaghue","given":"Kim C."},{"family":"Dovc","given":"Klemen"},{"family":"Doyle","given":"Francis J."},{"family":"Garg","given":"Satish"},{"family":"Grunberger","given":"George"},{"family":"Heller","given":"Simon"},{"family":"Heinema</vt:lpwstr>
  </property>
  <property fmtid="{D5CDD505-2E9C-101B-9397-08002B2CF9AE}" pid="515" name="ZOTERO_BREF_f9CWmBhnjQ3j_11">
    <vt:lpwstr>nn","given":"Lutz"},{"family":"Hirsch","given":"Irl B."},{"family":"Hovorka","given":"Roman"},{"family":"Jia","given":"Weiping"},{"family":"Kordonouri","given":"Olga"},{"family":"Kovatchev","given":"Boris"},{"family":"Kowalski","given":"Aaron"},{"family":</vt:lpwstr>
  </property>
  <property fmtid="{D5CDD505-2E9C-101B-9397-08002B2CF9AE}" pid="516" name="ZOTERO_BREF_f9CWmBhnjQ3j_12">
    <vt:lpwstr>"Laffel","given":"Lori"},{"family":"Levine","given":"Brian"},{"family":"Mayorov","given":"Alexander"},{"family":"Mathieu","given":"Chantal"},{"family":"Murphy","given":"Helen R."},{"family":"Nimri","given":"Revital"},{"family":"Nørgaard","given":"Kirsten"</vt:lpwstr>
  </property>
  <property fmtid="{D5CDD505-2E9C-101B-9397-08002B2CF9AE}" pid="517" name="ZOTERO_BREF_f9CWmBhnjQ3j_13">
    <vt:lpwstr>},{"family":"Parkin","given":"Christopher G."},{"family":"Renard","given":"Eric"},{"family":"Rodbard","given":"David"},{"family":"Saboo","given":"Banshi"},{"family":"Schatz","given":"Desmond"},{"family":"Stoner","given":"Keaton"},{"family":"Urakami","give</vt:lpwstr>
  </property>
  <property fmtid="{D5CDD505-2E9C-101B-9397-08002B2CF9AE}" pid="518" name="ZOTERO_BREF_f9CWmBhnjQ3j_14">
    <vt:lpwstr>n":"Tatsuiko"},{"family":"Weinzimer","given":"Stuart A."},{"family":"Phillip","given":"Moshe"}],"issued":{"date-parts":[["2019",8,1]]}}}],"schema":"https://github.com/citation-style-language/schema/raw/master/csl-citation.json"}</vt:lpwstr>
  </property>
  <property fmtid="{D5CDD505-2E9C-101B-9397-08002B2CF9AE}" pid="519" name="ZOTERO_BREF_f9CWmBhnjQ3j_2">
    <vt:lpwstr>pe":"article-journal","abstract":"Improvements in sensor accuracy, greater convenience and ease of use, and expanding reimbursement have led to growing adoption of continuous glucose monitoring (CGM). However, successful utilization of CGM technology in r</vt:lpwstr>
  </property>
  <property fmtid="{D5CDD505-2E9C-101B-9397-08002B2CF9AE}" pid="520" name="ZOTERO_BREF_f9CWmBhnjQ3j_3">
    <vt:lpwstr>outine clinical practice remains relatively low. This may be due in part to the lack of clear and agreed-upon glycemic targets that both diabetes teams and people with diabetes can work toward. Although unified recommendations for use of key CGM metrics h</vt:lpwstr>
  </property>
  <property fmtid="{D5CDD505-2E9C-101B-9397-08002B2CF9AE}" pid="521" name="ZOTERO_BREF_f9CWmBhnjQ3j_4">
    <vt:lpwstr>ave been established in three separate peer-reviewed articles, formal adoption by diabetes professional organizations and guidance in the practical application of these metrics in clinical practice have been lacking. In February 2019, the Advanced Technol</vt:lpwstr>
  </property>
  <property fmtid="{D5CDD505-2E9C-101B-9397-08002B2CF9AE}" pid="522" name="ZOTERO_BREF_f9CWmBhnjQ3j_5">
    <vt:lpwstr>ogies &amp; Treatments for Diabetes (ATTD) Congress convened an international panel of physicians, researchers, and individuals with diabetes who are expert in CGM technologies to address this issue. This article summarizes the ATTD consensus recommendations </vt:lpwstr>
  </property>
  <property fmtid="{D5CDD505-2E9C-101B-9397-08002B2CF9AE}" pid="523" name="ZOTERO_BREF_f9CWmBhnjQ3j_6">
    <vt:lpwstr>for relevant aspects of CGM data utilization and reporting among the various diabetes populations.","container-title":"Diabetes Care","DOI":"10.2337/dci19-0028","ISSN":"0149-5992, 1935-5548","issue":"8","language":"en","page":"1593-1603","source":"DOI.org</vt:lpwstr>
  </property>
  <property fmtid="{D5CDD505-2E9C-101B-9397-08002B2CF9AE}" pid="524" name="ZOTERO_BREF_f9CWmBhnjQ3j_7">
    <vt:lpwstr> (Crossref)","title":"Clinical Targets for Continuous Glucose Monitoring Data Interpretation: Recommendations From the International Consensus on Time in Range","title-short":"Clinical Targets for Continuous Glucose Monitoring Data Interpretation","volume</vt:lpwstr>
  </property>
  <property fmtid="{D5CDD505-2E9C-101B-9397-08002B2CF9AE}" pid="525" name="ZOTERO_BREF_f9CWmBhnjQ3j_8">
    <vt:lpwstr>":"42","author":[{"family":"Battelino","given":"Tadej"},{"family":"Danne","given":"Thomas"},{"family":"Bergenstal","given":"Richard M."},{"family":"Amiel","given":"Stephanie A."},{"family":"Beck","given":"Roy"},{"family":"Biester","given":"Torben"},{"fami</vt:lpwstr>
  </property>
  <property fmtid="{D5CDD505-2E9C-101B-9397-08002B2CF9AE}" pid="526" name="ZOTERO_BREF_f9CWmBhnjQ3j_9">
    <vt:lpwstr>ly":"Bosi","given":"Emanuele"},{"family":"Buckingham","given":"Bruce A."},{"family":"Cefalu","given":"William T."},{"family":"Close","given":"Kelly L."},{"family":"Cobelli","given":"Claudio"},{"family":"Dassau","given":"Eyal"},{"family":"DeVries","given":</vt:lpwstr>
  </property>
  <property fmtid="{D5CDD505-2E9C-101B-9397-08002B2CF9AE}" pid="527" name="ZOTERO_BREF_famW5vknECNR_1">
    <vt:lpwstr>ZOTERO_ITEM CSL_CITATION {"citationID":"vHU7GvPr","properties":{"formattedCitation":"[19]","plainCitation":"[19]","noteIndex":0},"citationItems":[{"id":26427,"uris":["http://zotero.org/groups/2545331/items/DRK2DGPB"],"itemData":{"id":26427,"type":"documen</vt:lpwstr>
  </property>
  <property fmtid="{D5CDD505-2E9C-101B-9397-08002B2CF9AE}" pid="528" name="ZOTERO_BREF_famW5vknECNR_2">
    <vt:lpwstr>t","title":"AGP report whith time in range. FreeStyle Libre 2, Flash glucose monitoring system","author":[{"family":"Abbott","given":""}],"issued":{"date-parts":[["2022"]]}}}],"schema":"https://github.com/citation-style-language/schema/raw/master/csl-cita</vt:lpwstr>
  </property>
  <property fmtid="{D5CDD505-2E9C-101B-9397-08002B2CF9AE}" pid="529" name="ZOTERO_BREF_famW5vknECNR_3">
    <vt:lpwstr>tion.json"}</vt:lpwstr>
  </property>
  <property fmtid="{D5CDD505-2E9C-101B-9397-08002B2CF9AE}" pid="530" name="ZOTERO_BREF_fiWJh9uhPJoV_1">
    <vt:lpwstr>ZOTERO_ITEM CSL_CITATION {"citationID":"Mz9d9ajx","properties":{"formattedCitation":"[6]","plainCitation":"[6]","noteIndex":0},"citationItems":[{"id":23904,"uris":["http://zotero.org/groups/2545331/items/B3Z9PN6S"],"itemData":{"id":23904,"type":"article-j</vt:lpwstr>
  </property>
  <property fmtid="{D5CDD505-2E9C-101B-9397-08002B2CF9AE}" pid="531" name="ZOTERO_BREF_fiWJh9uhPJoV_10">
    <vt:lpwstr>,"given":"Eyal"},{"family":"DeVries","given":"J. Hans"},{"family":"Donaghue","given":"Kim C."},{"family":"Dovc","given":"Klemen"},{"family":"Doyle","given":"Francis J."},{"family":"Garg","given":"Satish"},{"family":"Grunberger","given":"George"},{"family"</vt:lpwstr>
  </property>
  <property fmtid="{D5CDD505-2E9C-101B-9397-08002B2CF9AE}" pid="532" name="ZOTERO_BREF_fiWJh9uhPJoV_11">
    <vt:lpwstr>:"Heller","given":"Simon"},{"family":"Heinemann","given":"Lutz"},{"family":"Hirsch","given":"Irl B."},{"family":"Hovorka","given":"Roman"},{"family":"Jia","given":"Weiping"},{"family":"Kordonouri","given":"Olga"},{"family":"Kovatchev","given":"Boris"},{"f</vt:lpwstr>
  </property>
  <property fmtid="{D5CDD505-2E9C-101B-9397-08002B2CF9AE}" pid="533" name="ZOTERO_BREF_fiWJh9uhPJoV_12">
    <vt:lpwstr>amily":"Kowalski","given":"Aaron"},{"family":"Laffel","given":"Lori"},{"family":"Levine","given":"Brian"},{"family":"Mayorov","given":"Alexander"},{"family":"Mathieu","given":"Chantal"},{"family":"Murphy","given":"Helen R."},{"family":"Nimri","given":"Rev</vt:lpwstr>
  </property>
  <property fmtid="{D5CDD505-2E9C-101B-9397-08002B2CF9AE}" pid="534" name="ZOTERO_BREF_fiWJh9uhPJoV_13">
    <vt:lpwstr>ital"},{"family":"Nørgaard","given":"Kirsten"},{"family":"Parkin","given":"Christopher G."},{"family":"Renard","given":"Eric"},{"family":"Rodbard","given":"David"},{"family":"Saboo","given":"Banshi"},{"family":"Schatz","given":"Desmond"},{"family":"Stoner</vt:lpwstr>
  </property>
  <property fmtid="{D5CDD505-2E9C-101B-9397-08002B2CF9AE}" pid="535" name="ZOTERO_BREF_fiWJh9uhPJoV_14">
    <vt:lpwstr>","given":"Keaton"},{"family":"Urakami","given":"Tatsuiko"},{"family":"Weinzimer","given":"Stuart A."},{"family":"Phillip","given":"Moshe"}],"issued":{"date-parts":[["2019",8]]}}}],"schema":"https://github.com/citation-style-language/schema/raw/master/csl</vt:lpwstr>
  </property>
  <property fmtid="{D5CDD505-2E9C-101B-9397-08002B2CF9AE}" pid="536" name="ZOTERO_BREF_fiWJh9uhPJoV_15">
    <vt:lpwstr>-citation.json"}</vt:lpwstr>
  </property>
  <property fmtid="{D5CDD505-2E9C-101B-9397-08002B2CF9AE}" pid="537" name="ZOTERO_BREF_fiWJh9uhPJoV_2">
    <vt:lpwstr>ournal","abstract":"Improvements in sensor accuracy, greater convenience and ease of use, and expanding reimbursement have led to growing adoption of continuous glucose monitoring (CGM). However, successful utilization of CGM technology in routine clinica</vt:lpwstr>
  </property>
  <property fmtid="{D5CDD505-2E9C-101B-9397-08002B2CF9AE}" pid="538" name="ZOTERO_BREF_fiWJh9uhPJoV_3">
    <vt:lpwstr>l practice remains relatively low. This may be due in part to the lack of clear and agreed-upon glycemic targets that both diabetes teams and people with diabetes can work toward. Although unified recommendations for use of key CGM metrics have been estab</vt:lpwstr>
  </property>
  <property fmtid="{D5CDD505-2E9C-101B-9397-08002B2CF9AE}" pid="539" name="ZOTERO_BREF_fiWJh9uhPJoV_4">
    <vt:lpwstr>lished in three separate peer-reviewed articles, formal adoption by diabetes professional organizations and guidance in the practical application of these metrics in clinical practice have been lacking. In February 2019, the Advanced Technologies &amp; Treatm</vt:lpwstr>
  </property>
  <property fmtid="{D5CDD505-2E9C-101B-9397-08002B2CF9AE}" pid="540" name="ZOTERO_BREF_fiWJh9uhPJoV_5">
    <vt:lpwstr>ents for Diabetes (ATTD) Congress convened an international panel of physicians, researchers, and individuals with diabetes who are expert in CGM technologies to address this issue. This article summarizes the ATTD consensus recommendations for relevant a</vt:lpwstr>
  </property>
  <property fmtid="{D5CDD505-2E9C-101B-9397-08002B2CF9AE}" pid="541" name="ZOTERO_BREF_fiWJh9uhPJoV_6">
    <vt:lpwstr>spects of CGM data utilization and reporting among the various diabetes populations.","container-title":"Diabetes Care","DOI":"10.2337/dci19-0028","ISSN":"1935-5548","issue":"8","journalAbbreviation":"Diabetes Care","language":"eng","note":"PMID: 31177185</vt:lpwstr>
  </property>
  <property fmtid="{D5CDD505-2E9C-101B-9397-08002B2CF9AE}" pid="542" name="ZOTERO_BREF_fiWJh9uhPJoV_7">
    <vt:lpwstr>\nPMCID: PMC6973648","page":"1593-1603","source":"PubMed","title":"Clinical Targets for Continuous Glucose Monitoring Data Interpretation: Recommendations From the International Consensus on Time in Range","title-short":"Clinical Targets for Continuous Gl</vt:lpwstr>
  </property>
  <property fmtid="{D5CDD505-2E9C-101B-9397-08002B2CF9AE}" pid="543" name="ZOTERO_BREF_fiWJh9uhPJoV_8">
    <vt:lpwstr>ucose Monitoring Data Interpretation","volume":"42","author":[{"family":"Battelino","given":"Tadej"},{"family":"Danne","given":"Thomas"},{"family":"Bergenstal","given":"Richard M."},{"family":"Amiel","given":"Stephanie A."},{"family":"Beck","given":"Roy"}</vt:lpwstr>
  </property>
  <property fmtid="{D5CDD505-2E9C-101B-9397-08002B2CF9AE}" pid="544" name="ZOTERO_BREF_fiWJh9uhPJoV_9">
    <vt:lpwstr>,{"family":"Biester","given":"Torben"},{"family":"Bosi","given":"Emanuele"},{"family":"Buckingham","given":"Bruce A."},{"family":"Cefalu","given":"William T."},{"family":"Close","given":"Kelly L."},{"family":"Cobelli","given":"Claudio"},{"family":"Dassau"</vt:lpwstr>
  </property>
  <property fmtid="{D5CDD505-2E9C-101B-9397-08002B2CF9AE}" pid="545" name="ZOTERO_BREF_gUDmsSU2yGJd_1">
    <vt:lpwstr>ZOTERO_ITEM CSL_CITATION {"citationID":"vHU7GvPr","properties":{"formattedCitation":"[10]","plainCitation":"[10]","noteIndex":0},"citationItems":[{"id":24477,"uris":["http://zotero.org/groups/2545331/items/DRK2DGPB"],"itemData":{"id":24477,"type":"documen</vt:lpwstr>
  </property>
  <property fmtid="{D5CDD505-2E9C-101B-9397-08002B2CF9AE}" pid="546" name="ZOTERO_BREF_gUDmsSU2yGJd_2">
    <vt:lpwstr>t","title":"AGP report whith time in range. FreeStyle Libre 2, Flash glucose monitoring system","author":[{"family":"Abbott","given":""}],"issued":{"date-parts":[["2022"]]}}}],"schema":"https://github.com/citation-style-language/schema/raw/master/csl-cita</vt:lpwstr>
  </property>
  <property fmtid="{D5CDD505-2E9C-101B-9397-08002B2CF9AE}" pid="547" name="ZOTERO_BREF_gUDmsSU2yGJd_3">
    <vt:lpwstr>tion.json"}</vt:lpwstr>
  </property>
  <property fmtid="{D5CDD505-2E9C-101B-9397-08002B2CF9AE}" pid="548" name="ZOTERO_BREF_gw5U4by7E2Zj_1">
    <vt:lpwstr>ZOTERO_ITEM CSL_CITATION {"citationID":"raKUg3wC","properties":{"formattedCitation":"[1]","plainCitation":"[1]","noteIndex":0},"citationItems":[{"id":23907,"uris":["http://zotero.org/groups/2545331/items/KFJXF7XY"],"itemData":{"id":23907,"type":"article-j</vt:lpwstr>
  </property>
  <property fmtid="{D5CDD505-2E9C-101B-9397-08002B2CF9AE}" pid="549" name="ZOTERO_BREF_gw5U4by7E2Zj_2">
    <vt:lpwstr>ournal","abstract":"Latin America is the scenario of great inequalities where about 32 million human beings live with diabetes. Through this review, we aimed at describing the current state of the prevalence, awareness, treatment, and control of diabetes </vt:lpwstr>
  </property>
  <property fmtid="{D5CDD505-2E9C-101B-9397-08002B2CF9AE}" pid="550" name="ZOTERO_BREF_gw5U4by7E2Zj_3">
    <vt:lpwstr>mellitus and ...","container-title":"Current Diabetes Reports","DOI":"10.1007/s11892-020-01341-9","issue":"11","language":"es","note":"PMID: 33037442","page":"62","source":"pmc.ncbi.nlm.nih.gov","title":"Current State of Diabetes Mellitus Prevalence, Awar</vt:lpwstr>
  </property>
  <property fmtid="{D5CDD505-2E9C-101B-9397-08002B2CF9AE}" pid="551" name="ZOTERO_BREF_gw5U4by7E2Zj_4">
    <vt:lpwstr>eness, Treatment, and Control in Latin America: Challenges and Innovative Solutions to Improve Health Outcomes Across the Continent","title-short":"Current State of Diabetes Mellitus Prevalence, Awareness, Treatment, and Control in Latin America","volume"</vt:lpwstr>
  </property>
  <property fmtid="{D5CDD505-2E9C-101B-9397-08002B2CF9AE}" pid="552" name="ZOTERO_BREF_gw5U4by7E2Zj_5">
    <vt:lpwstr>:"20","author":[{"family":"Avilés-Santa","given":"M. Larissa"},{"family":"Monroig-Rivera","given":"Alberto"},{"family":"Soto-Soto","given":"Alvin"},{"family":"Lindberg","given":"Nangel M."}],"issued":{"date-parts":[["2020",10,10]]}}}],"schema":"https://gi</vt:lpwstr>
  </property>
  <property fmtid="{D5CDD505-2E9C-101B-9397-08002B2CF9AE}" pid="553" name="ZOTERO_BREF_gw5U4by7E2Zj_6">
    <vt:lpwstr>thub.com/citation-style-language/schema/raw/master/csl-citation.json"}</vt:lpwstr>
  </property>
  <property fmtid="{D5CDD505-2E9C-101B-9397-08002B2CF9AE}" pid="554" name="ZOTERO_BREF_i1j3NjQhVlSw_1">
    <vt:lpwstr>ZOTERO_ITEM CSL_CITATION {"citationID":"1ycafs2f","properties":{"formattedCitation":"[26,27]","plainCitation":"[26,27]","noteIndex":0},"citationItems":[{"id":26356,"uris":["http://zotero.org/groups/2545331/items/KYGAAKF4"],"itemData":{"id":26356,"type":"a</vt:lpwstr>
  </property>
  <property fmtid="{D5CDD505-2E9C-101B-9397-08002B2CF9AE}" pid="555" name="ZOTERO_BREF_i1j3NjQhVlSw_2">
    <vt:lpwstr>rticle-journal","container-title":"European journal of internal medicine","ISSN":"0953-6205","journalAbbreviation":"European journal of internal medicine","note":"publisher: Elsevier","page":"3-10","title":"The essence of frailty: a systematic review and </vt:lpwstr>
  </property>
  <property fmtid="{D5CDD505-2E9C-101B-9397-08002B2CF9AE}" pid="556" name="ZOTERO_BREF_i1j3NjQhVlSw_3">
    <vt:lpwstr>qualitative synthesis on frailty concepts and definitions","volume":"56","author":[{"family":"Junius-Walker","given":"Ulrike"},{"family":"Onder","given":"Graziano"},{"family":"Soleymani","given":"Dagmar"},{"family":"Wiese","given":"Birgitt"},{"family":"Al</vt:lpwstr>
  </property>
  <property fmtid="{D5CDD505-2E9C-101B-9397-08002B2CF9AE}" pid="557" name="ZOTERO_BREF_i1j3NjQhVlSw_4">
    <vt:lpwstr>baina","given":"Olatz"},{"family":"Bernabei","given":"Roberto"},{"family":"Marzetti","given":"Emanuele"}],"issued":{"date-parts":[["2018"]]}},"label":"page"},{"id":26523,"uris":["http://zotero.org/groups/2545331/items/RV78ABTP"],"itemData":{"id":26523,"ty</vt:lpwstr>
  </property>
  <property fmtid="{D5CDD505-2E9C-101B-9397-08002B2CF9AE}" pid="558" name="ZOTERO_BREF_i1j3NjQhVlSw_5">
    <vt:lpwstr>pe":"article-journal","container-title":"Diabetes Care","ISSN":"0149-5992","issue":"Supplement_1","journalAbbreviation":"Diabetes Care","note":"publisher: Am Diabetes Assoc","page":"S216-S229","title":"13. Older adults: standards of care in diabetes—2023"</vt:lpwstr>
  </property>
  <property fmtid="{D5CDD505-2E9C-101B-9397-08002B2CF9AE}" pid="559" name="ZOTERO_BREF_i1j3NjQhVlSw_6">
    <vt:lpwstr>,"volume":"46","author":[{"family":"ElSayed","given":"Nuha A"},{"family":"Aleppo","given":"Grazia"},{"family":"Aroda","given":"Vanita R"},{"family":"Bannuru","given":"Raveendhara R"},{"family":"Brown","given":"Florence M"},{"family":"Bruemmer","given":"De</vt:lpwstr>
  </property>
  <property fmtid="{D5CDD505-2E9C-101B-9397-08002B2CF9AE}" pid="560" name="ZOTERO_BREF_i1j3NjQhVlSw_7">
    <vt:lpwstr>nnis"},{"family":"Collins","given":"Billy S"},{"family":"Hilliard","given":"Marisa E"},{"family":"Isaacs","given":"Diana"},{"family":"Johnson","given":"Eric L"}],"issued":{"date-parts":[["2023"]]}},"label":"page"}],"schema":"https://github.com/citation-st</vt:lpwstr>
  </property>
  <property fmtid="{D5CDD505-2E9C-101B-9397-08002B2CF9AE}" pid="561" name="ZOTERO_BREF_i1j3NjQhVlSw_8">
    <vt:lpwstr>yle-language/schema/raw/master/csl-citation.json"}</vt:lpwstr>
  </property>
  <property fmtid="{D5CDD505-2E9C-101B-9397-08002B2CF9AE}" pid="562" name="ZOTERO_BREF_iKJ5ZY13g8Jl_1">
    <vt:lpwstr>ZOTERO_ITEM CSL_CITATION {"citationID":"vu4P6ic3","properties":{"formattedCitation":"[23\\uc0\\u8211{}25]","plainCitation":"[23–25]","noteIndex":0},"citationItems":[{"id":24404,"uris":["http://zotero.org/groups/2545331/items/YWM8HUPX"],"itemData":{"id":24</vt:lpwstr>
  </property>
  <property fmtid="{D5CDD505-2E9C-101B-9397-08002B2CF9AE}" pid="563" name="ZOTERO_BREF_iKJ5ZY13g8Jl_10">
    <vt:lpwstr>yle-language/schema/raw/master/csl-citation.json"}</vt:lpwstr>
  </property>
  <property fmtid="{D5CDD505-2E9C-101B-9397-08002B2CF9AE}" pid="564" name="ZOTERO_BREF_iKJ5ZY13g8Jl_2">
    <vt:lpwstr>404,"type":"article-journal","container-title":"The Journal of the Association of Physicians of India","ISSN":"0004-5772","issue":"7","journalAbbreviation":"The Journal of the Association of Physicians of India","page":"79-93","title":"Responsible Use of </vt:lpwstr>
  </property>
  <property fmtid="{D5CDD505-2E9C-101B-9397-08002B2CF9AE}" pid="565" name="ZOTERO_BREF_iKJ5ZY13g8Jl_3">
    <vt:lpwstr>Oral Corticosteroids in People with Comorbid Diabetes: An Expert Consensus","volume":"72","author":[{"family":"Saboo","given":"Banshi"},{"family":"Joshi","given":"Shashank"},{"family":"Gupta","given":"Amit"},{"family":"Maheshwari","given":"Anuj"},{"family</vt:lpwstr>
  </property>
  <property fmtid="{D5CDD505-2E9C-101B-9397-08002B2CF9AE}" pid="566" name="ZOTERO_BREF_iKJ5ZY13g8Jl_4">
    <vt:lpwstr>":"Saboo","given":"Bharat"},{"family":"Makkar","given":"Brij Mohan"},{"family":"Bantwal","given":"Ganapathi"},{"family":"Kesavadev","given":"Jothydev"},{"family":"Sreenivasamurthy","given":"L"},{"family":"Tiwaskar","given":"Mangesh"}],"issued":{"date-part</vt:lpwstr>
  </property>
  <property fmtid="{D5CDD505-2E9C-101B-9397-08002B2CF9AE}" pid="567" name="ZOTERO_BREF_iKJ5ZY13g8Jl_5">
    <vt:lpwstr>s":[["2024"]]}},"label":"page"},{"id":24403,"uris":["http://zotero.org/groups/2545331/items/HSXTDJL8"],"itemData":{"id":24403,"type":"article-journal","container-title":"Endotext [Internet]","journalAbbreviation":"Endotext [Internet]","note":"publisher: M</vt:lpwstr>
  </property>
  <property fmtid="{D5CDD505-2E9C-101B-9397-08002B2CF9AE}" pid="568" name="ZOTERO_BREF_iKJ5ZY13g8Jl_6">
    <vt:lpwstr>DText. com, Inc.","title":"Gastrointestinal disorders in diabetes","author":[{"family":"Marathe","given":"Chinmay S"},{"family":"Rayner","given":"Christopher K"},{"family":"Wu","given":"Tongzhi"},{"family":"Jones","given":"Karen L"},{"family":"Horowitz","</vt:lpwstr>
  </property>
  <property fmtid="{D5CDD505-2E9C-101B-9397-08002B2CF9AE}" pid="569" name="ZOTERO_BREF_iKJ5ZY13g8Jl_7">
    <vt:lpwstr>given":"Michael"}],"issued":{"date-parts":[["2024"]]}},"label":"page"},{"id":24402,"uris":["http://zotero.org/groups/2545331/items/ZPJLVCV7"],"itemData":{"id":24402,"type":"article-journal","container-title":"Endocrine reviews","ISSN":"0163-769X","issue":</vt:lpwstr>
  </property>
  <property fmtid="{D5CDD505-2E9C-101B-9397-08002B2CF9AE}" pid="570" name="ZOTERO_BREF_iKJ5ZY13g8Jl_8">
    <vt:lpwstr>"5","journalAbbreviation":"Endocrine reviews","note":"publisher: Oxford University Press US","page":"756-774","title":"Glycemic monitoring and management in advanced chronic kidney disease","volume":"41","author":[{"family":"Galindo","given":"Rodolfo J"},</vt:lpwstr>
  </property>
  <property fmtid="{D5CDD505-2E9C-101B-9397-08002B2CF9AE}" pid="571" name="ZOTERO_BREF_iKJ5ZY13g8Jl_9">
    <vt:lpwstr>{"family":"Beck","given":"Roy W"},{"family":"Scioscia","given":"Maria F"},{"family":"Umpierrez","given":"Guillermo E"},{"family":"Tuttle","given":"Katherine R"}],"issued":{"date-parts":[["2020"]]}},"label":"page"}],"schema":"https://github.com/citation-st</vt:lpwstr>
  </property>
  <property fmtid="{D5CDD505-2E9C-101B-9397-08002B2CF9AE}" pid="572" name="ZOTERO_BREF_kUeUH7qFqUln_1">
    <vt:lpwstr>ZOTERO_ITEM CSL_CITATION {"citationID":"fN4p0hBa","properties":{"formattedCitation":"[36]","plainCitation":"[36]","noteIndex":0},"citationItems":[{"id":26522,"uris":["http://zotero.org/groups/2545331/items/JVQ29LCG"],"itemData":{"id":26522,"type":"article</vt:lpwstr>
  </property>
  <property fmtid="{D5CDD505-2E9C-101B-9397-08002B2CF9AE}" pid="573" name="ZOTERO_BREF_kUeUH7qFqUln_2">
    <vt:lpwstr>-journal","container-title":"Nature Reviews Endocrinology","ISSN":"1759-5037","issue":"9","journalAbbreviation":"Nature Reviews Endocrinology","note":"publisher: Nature Publishing Group","page":"534-548","title":"Type 2 diabetes mellitus in older adults: </vt:lpwstr>
  </property>
  <property fmtid="{D5CDD505-2E9C-101B-9397-08002B2CF9AE}" pid="574" name="ZOTERO_BREF_kUeUH7qFqUln_3">
    <vt:lpwstr>clinical considerations and management","volume":"17","author":[{"family":"Bellary","given":"Srikanth"},{"family":"Kyrou","given":"Ioannis"},{"family":"Brown","given":"James E"},{"family":"Bailey","given":"Clifford J"}],"issued":{"date-parts":[["2021"]]}}</vt:lpwstr>
  </property>
  <property fmtid="{D5CDD505-2E9C-101B-9397-08002B2CF9AE}" pid="575" name="ZOTERO_BREF_kUeUH7qFqUln_4">
    <vt:lpwstr>}],"schema":"https://github.com/citation-style-language/schema/raw/master/csl-citation.json"}</vt:lpwstr>
  </property>
  <property fmtid="{D5CDD505-2E9C-101B-9397-08002B2CF9AE}" pid="576" name="ZOTERO_BREF_mQX2XT1CiZoa_1">
    <vt:lpwstr>ZOTERO_ITEM CSL_CITATION {"citationID":"IrQWgNKt","properties":{"formattedCitation":"[19,20]","plainCitation":"[19,20]","noteIndex":0},"citationItems":[{"id":24475,"uris":["http://zotero.org/groups/2545331/items/T99JG6JU"],"itemData":{"id":24475,"type":"a</vt:lpwstr>
  </property>
  <property fmtid="{D5CDD505-2E9C-101B-9397-08002B2CF9AE}" pid="577" name="ZOTERO_BREF_mQX2XT1CiZoa_2">
    <vt:lpwstr>rticle-journal","container-title":"Diabetes Technology &amp; Therapeutics","ISSN":"1520-9156","issue":"3","journalAbbreviation":"Diabetes Technology &amp; Therapeutics","note":"publisher: Mary Ann Liebert, Inc., publishers 140 Huguenot Street, 3rd Floor New …","p</vt:lpwstr>
  </property>
  <property fmtid="{D5CDD505-2E9C-101B-9397-08002B2CF9AE}" pid="578" name="ZOTERO_BREF_mQX2XT1CiZoa_3">
    <vt:lpwstr>age":"203-210","title":"Is it time to move beyond TIR to TITR? Real-world data from over 20,000 users of continuous glucose monitoring in patients with type 1 and type 2 diabetes","volume":"26","author":[{"family":"Dunn","given":"Timothy C"},{"family":"Aj</vt:lpwstr>
  </property>
  <property fmtid="{D5CDD505-2E9C-101B-9397-08002B2CF9AE}" pid="579" name="ZOTERO_BREF_mQX2XT1CiZoa_4">
    <vt:lpwstr>jan","given":"Ramzi A"},{"family":"Bergenstal","given":"Richard M"},{"family":"Xu","given":"Yongjin"}],"issued":{"date-parts":[["2024"]]}},"label":"page"},{"id":24473,"uris":["http://zotero.org/groups/2545331/items/B3HKRZCU"],"itemData":{"id":24473,"type"</vt:lpwstr>
  </property>
  <property fmtid="{D5CDD505-2E9C-101B-9397-08002B2CF9AE}" pid="580" name="ZOTERO_BREF_mQX2XT1CiZoa_5">
    <vt:lpwstr>:"article-journal","container-title":"Diabetologia","ISSN":"1432-0428","journalAbbreviation":"Diabetologia","note":"publisher: Springer","page":"1-9","title":"The association of chronic complications with time in tight range and time in range in people wi</vt:lpwstr>
  </property>
  <property fmtid="{D5CDD505-2E9C-101B-9397-08002B2CF9AE}" pid="581" name="ZOTERO_BREF_mQX2XT1CiZoa_6">
    <vt:lpwstr>th type 1 diabetes: a retrospective cross-sectional real-world study","author":[{"family":"De Meulemeester","given":"Jolien"},{"family":"Charleer","given":"Sara"},{"family":"Visser","given":"Margaretha M"},{"family":"De Block","given":"Christophe"},{"fami</vt:lpwstr>
  </property>
  <property fmtid="{D5CDD505-2E9C-101B-9397-08002B2CF9AE}" pid="582" name="ZOTERO_BREF_mQX2XT1CiZoa_7">
    <vt:lpwstr>ly":"Mathieu","given":"Chantal"},{"family":"Gillard","given":"Pieter"}],"issued":{"date-parts":[["2024"]]}},"label":"page"}],"schema":"https://github.com/citation-style-language/schema/raw/master/csl-citation.json"}</vt:lpwstr>
  </property>
  <property fmtid="{D5CDD505-2E9C-101B-9397-08002B2CF9AE}" pid="583" name="ZOTERO_BREF_mgF6m8CfDMHL_1">
    <vt:lpwstr>ZOTERO_ITEM CSL_CITATION {"citationID":"YOk6VX3K","properties":{"formattedCitation":"[3]","plainCitation":"[3]","noteIndex":0},"citationItems":[{"id":26343,"uris":["http://zotero.org/groups/2545331/items/97UE2MGR"],"itemData":{"id":26343,"type":"article-j</vt:lpwstr>
  </property>
  <property fmtid="{D5CDD505-2E9C-101B-9397-08002B2CF9AE}" pid="584" name="ZOTERO_BREF_mgF6m8CfDMHL_2">
    <vt:lpwstr>ournal","abstract":"Self-monitoring of glucose for individuals afflicted with diabetes mellitus has allowed patients to take control of their disease and thus directly affect the outcomes related to it. It has been almost a century since the first test to</vt:lpwstr>
  </property>
  <property fmtid="{D5CDD505-2E9C-101B-9397-08002B2CF9AE}" pid="585" name="ZOTERO_BREF_mgF6m8CfDMHL_3">
    <vt:lpwstr> monitor one's sugar was developed; that being a urine test. The most well-known and prominent medical device for monitor blood glucose for individuals with diabetes are the finger-prick devices. This itself is an approximately 50year old technology. More</vt:lpwstr>
  </property>
  <property fmtid="{D5CDD505-2E9C-101B-9397-08002B2CF9AE}" pid="586" name="ZOTERO_BREF_mgF6m8CfDMHL_4">
    <vt:lpwstr> recently has been the introduction of continuous glucose monitors (CGMs) which entered the market place in the last year of the 20th century. As this technology has been further refined and improved, limitations associated with it have decreased. The sco</vt:lpwstr>
  </property>
  <property fmtid="{D5CDD505-2E9C-101B-9397-08002B2CF9AE}" pid="587" name="ZOTERO_BREF_mgF6m8CfDMHL_5">
    <vt:lpwstr>pe of this review is to present a brief history of CGMs, both with the development of these medical devices and the challenges/limitations that they have shown.","container-title":"Diabetes &amp; Metabolic Syndrome","DOI":"10.1016/j.dsx.2017.09.005","ISSN":"1</vt:lpwstr>
  </property>
  <property fmtid="{D5CDD505-2E9C-101B-9397-08002B2CF9AE}" pid="588" name="ZOTERO_BREF_mgF6m8CfDMHL_6">
    <vt:lpwstr>878-0334","issue":"2","journalAbbreviation":"Diabetes Metab Syndr","language":"eng","note":"PMID: 28967612","page":"181-187","source":"PubMed","title":"A history of continuous glucose monitors (CGMs) in self-monitoring of diabetes mellitus","volume":"12",</vt:lpwstr>
  </property>
  <property fmtid="{D5CDD505-2E9C-101B-9397-08002B2CF9AE}" pid="589" name="ZOTERO_BREF_mgF6m8CfDMHL_7">
    <vt:lpwstr>"author":[{"family":"Olczuk","given":"David"},{"family":"Priefer","given":"Ronny"}],"issued":{"date-parts":[["2018"]]}}}],"schema":"https://github.com/citation-style-language/schema/raw/master/csl-citation.json"}</vt:lpwstr>
  </property>
  <property fmtid="{D5CDD505-2E9C-101B-9397-08002B2CF9AE}" pid="590" name="ZOTERO_BREF_nZFV2bWYR89m_1">
    <vt:lpwstr>ZOTERO_ITEM CSL_CITATION {"citationID":"B6hnmhRo","properties":{"formattedCitation":"[21]","plainCitation":"[21]","noteIndex":0},"citationItems":[{"id":26426,"uris":["http://zotero.org/groups/2545331/items/ZYLBDKLM"],"itemData":{"id":26426,"type":"article</vt:lpwstr>
  </property>
  <property fmtid="{D5CDD505-2E9C-101B-9397-08002B2CF9AE}" pid="591" name="ZOTERO_BREF_nZFV2bWYR89m_2">
    <vt:lpwstr>-journal","container-title":"Diabetes Care","ISSN":"0149-5992","issue":"4","journalAbbreviation":"Diabetes Care","note":"publisher: Am Diabetes Assoc","page":"502-510","title":"Glucose variability: timing, risk analysis, and relationship to hypoglycemia i</vt:lpwstr>
  </property>
  <property fmtid="{D5CDD505-2E9C-101B-9397-08002B2CF9AE}" pid="592" name="ZOTERO_BREF_nZFV2bWYR89m_3">
    <vt:lpwstr>n diabetes","volume":"39","author":[{"family":"Kovatchev","given":"Boris"},{"family":"Cobelli","given":"Claudio"}],"issued":{"date-parts":[["2016"]]}}}],"schema":"https://github.com/citation-style-language/schema/raw/master/csl-citation.json"}</vt:lpwstr>
  </property>
  <property fmtid="{D5CDD505-2E9C-101B-9397-08002B2CF9AE}" pid="593" name="ZOTERO_BREF_sbU0QNpLS9m4_1">
    <vt:lpwstr>ZOTERO_ITEM CSL_CITATION {"citationID":"WQfrQknw","properties":{"formattedCitation":"[2]","plainCitation":"[2]","noteIndex":0},"citationItems":[{"id":26375,"uris":["http://zotero.org/groups/2545331/items/KFJXF7XY"],"itemData":{"id":26375,"type":"article-j</vt:lpwstr>
  </property>
  <property fmtid="{D5CDD505-2E9C-101B-9397-08002B2CF9AE}" pid="594" name="ZOTERO_BREF_sbU0QNpLS9m4_2">
    <vt:lpwstr>ournal","abstract":"Latin America is the scenario of great inequalities where about 32 million human beings live with diabetes. Through this review, we aimed at describing the current state of the prevalence, awareness, treatment, and control of diabetes </vt:lpwstr>
  </property>
  <property fmtid="{D5CDD505-2E9C-101B-9397-08002B2CF9AE}" pid="595" name="ZOTERO_BREF_sbU0QNpLS9m4_3">
    <vt:lpwstr>mellitus and ...","container-title":"Current Diabetes Reports","DOI":"10.1007/s11892-020-01341-9","issue":"11","language":"es","note":"PMID: 33037442","page":"62","source":"pmc.ncbi.nlm.nih.gov","title":"Current State of Diabetes Mellitus Prevalence, Awar</vt:lpwstr>
  </property>
  <property fmtid="{D5CDD505-2E9C-101B-9397-08002B2CF9AE}" pid="596" name="ZOTERO_BREF_sbU0QNpLS9m4_4">
    <vt:lpwstr>eness, Treatment, and Control in Latin America: Challenges and Innovative Solutions to Improve Health Outcomes Across the Continent","title-short":"Current State of Diabetes Mellitus Prevalence, Awareness, Treatment, and Control in Latin America","volume"</vt:lpwstr>
  </property>
  <property fmtid="{D5CDD505-2E9C-101B-9397-08002B2CF9AE}" pid="597" name="ZOTERO_BREF_sbU0QNpLS9m4_5">
    <vt:lpwstr>:"20","author":[{"family":"Avilés-Santa","given":"M. Larissa"},{"family":"Monroig-Rivera","given":"Alberto"},{"family":"Soto-Soto","given":"Alvin"},{"family":"Lindberg","given":"Nangel M."}],"issued":{"date-parts":[["2020",10,10]]}}}],"schema":"https://gi</vt:lpwstr>
  </property>
  <property fmtid="{D5CDD505-2E9C-101B-9397-08002B2CF9AE}" pid="598" name="ZOTERO_BREF_sbU0QNpLS9m4_6">
    <vt:lpwstr>thub.com/citation-style-language/schema/raw/master/csl-citation.json"}</vt:lpwstr>
  </property>
  <property fmtid="{D5CDD505-2E9C-101B-9397-08002B2CF9AE}" pid="599" name="ZOTERO_BREF_te96aw8pBAai_1">
    <vt:lpwstr>ZOTERO_ITEM CSL_CITATION {"citationID":"j6zEjl7s","properties":{"formattedCitation":"[22]","plainCitation":"[22]","noteIndex":0},"citationItems":[{"id":26422,"uris":["http://zotero.org/groups/2545331/items/UYYMHJQA"],"itemData":{"id":26422,"type":"article</vt:lpwstr>
  </property>
  <property fmtid="{D5CDD505-2E9C-101B-9397-08002B2CF9AE}" pid="600" name="ZOTERO_BREF_te96aw8pBAai_2">
    <vt:lpwstr>-journal","container-title":"Diabetes care","ISSN":"0149-5992","issue":"11","journalAbbreviation":"Diabetes care","note":"publisher: Am Diabetes Assoc","page":"2275-2280","title":"Glucose management indicator (GMI): a new term for estimating A1C from cont</vt:lpwstr>
  </property>
  <property fmtid="{D5CDD505-2E9C-101B-9397-08002B2CF9AE}" pid="601" name="ZOTERO_BREF_te96aw8pBAai_3">
    <vt:lpwstr>inuous glucose monitoring","volume":"41","author":[{"family":"Bergenstal","given":"Richard M"},{"family":"Beck","given":"Roy W"},{"family":"Close","given":"Kelly L"},{"family":"Grunberger","given":"George"},{"family":"Sacks","given":"David B"},{"family":"</vt:lpwstr>
  </property>
  <property fmtid="{D5CDD505-2E9C-101B-9397-08002B2CF9AE}" pid="602" name="ZOTERO_BREF_te96aw8pBAai_4">
    <vt:lpwstr>Kowalski","given":"Aaron"},{"family":"Brown","given":"Adam S"},{"family":"Heinemann","given":"Lutz"},{"family":"Aleppo","given":"Grazia"},{"family":"Ryan","given":"Donna B"}],"issued":{"date-parts":[["2018"]]}}}],"schema":"https://github.com/citation-styl</vt:lpwstr>
  </property>
  <property fmtid="{D5CDD505-2E9C-101B-9397-08002B2CF9AE}" pid="603" name="ZOTERO_BREF_te96aw8pBAai_5">
    <vt:lpwstr>e-language/schema/raw/master/csl-citation.json"}</vt:lpwstr>
  </property>
  <property fmtid="{D5CDD505-2E9C-101B-9397-08002B2CF9AE}" pid="604" name="ZOTERO_BREF_xfJXfXvsgg4A_1">
    <vt:lpwstr>ZOTERO_ITEM CSL_CITATION {"citationID":"vAT2jo2P","properties":{"formattedCitation":"[9]","plainCitation":"[9]","noteIndex":0},"citationItems":[{"id":27741,"uris":["http://zotero.org/groups/2545331/items/54JTYD23"],"itemData":{"id":27741,"type":"article-j</vt:lpwstr>
  </property>
  <property fmtid="{D5CDD505-2E9C-101B-9397-08002B2CF9AE}" pid="605" name="ZOTERO_BREF_xfJXfXvsgg4A_2">
    <vt:lpwstr>ournal","abstract":"The American Diabetes Association (ADA) \"Standards of Care in Diabetes\" includes the ADA's current clinical practice recommendations and is intended to provide the components of diabetes care, general treatment goals and guidelines, </vt:lpwstr>
  </property>
  <property fmtid="{D5CDD505-2E9C-101B-9397-08002B2CF9AE}" pid="606" name="ZOTERO_BREF_xfJXfXvsgg4A_3">
    <vt:lpwstr>and tools to evaluate quality of care. Members of the ADA Professional Practice Committee, an interprofessional expert committee, are responsible for updating the Standards of Care annually, or more frequently as warranted. For a detailed description of A</vt:lpwstr>
  </property>
  <property fmtid="{D5CDD505-2E9C-101B-9397-08002B2CF9AE}" pid="607" name="ZOTERO_BREF_xfJXfXvsgg4A_4">
    <vt:lpwstr>DA standards, statements, and reports, as well as the evidence-grading system for ADA's clinical practice recommendations and a full list of Professional Practice Committee members, please refer to Introduction and Methodology. Readers who wish to comment</vt:lpwstr>
  </property>
  <property fmtid="{D5CDD505-2E9C-101B-9397-08002B2CF9AE}" pid="608" name="ZOTERO_BREF_xfJXfXvsgg4A_5">
    <vt:lpwstr> on the Standards of Care are invited to do so at professional.diabetes.org/SOC.","container-title":"Diabetes Care","DOI":"10.2337/dc25-S001","ISSN":"1935-5548","issue":"Supplement_1","journalAbbreviation":"Diabetes Care","language":"eng","note":"PMID: 39</vt:lpwstr>
  </property>
  <property fmtid="{D5CDD505-2E9C-101B-9397-08002B2CF9AE}" pid="609" name="ZOTERO_BREF_xfJXfXvsgg4A_6">
    <vt:lpwstr>651974\nPMCID: PMC11635030","page":"S14-S26","source":"PubMed","title":"1. Improving Care and Promoting Health in Populations: Standards of Care in Diabetes-2025","title-short":"1. Improving Care and Promoting Health in Populations","volume":"48","author"</vt:lpwstr>
  </property>
  <property fmtid="{D5CDD505-2E9C-101B-9397-08002B2CF9AE}" pid="610" name="ZOTERO_BREF_xfJXfXvsgg4A_7">
    <vt:lpwstr>:[{"literal":"American Diabetes Association Professional Practice Committee"}],"issued":{"date-parts":[["2025",1,1]]}}}],"schema":"https://github.com/citation-style-language/schema/raw/master/csl-citation.json"}</vt:lpwstr>
  </property>
  <property fmtid="{D5CDD505-2E9C-101B-9397-08002B2CF9AE}" pid="611" name="ZOTERO_BREF_xnkSBTE5SD6n_1">
    <vt:lpwstr>ZOTERO_ITEM CSL_CITATION {"citationID":"z0tsMfpv","properties":{"formattedCitation":"[4]","plainCitation":"[4]","noteIndex":0},"citationItems":[{"id":27723,"uris":["http://zotero.org/groups/2545331/items/3RGAKLBP"],"itemData":{"id":27723,"type":"article-j</vt:lpwstr>
  </property>
  <property fmtid="{D5CDD505-2E9C-101B-9397-08002B2CF9AE}" pid="612" name="ZOTERO_BREF_xnkSBTE5SD6n_10">
    <vt:lpwstr>etrics: The Principal Dimensions of Glycemic Control in Diabetes","title-short":"Essential Continuous Glucose Monitoring Metrics","volume":"24","author":[{"family":"Montaser","given":"Eslam"},{"family":"Fabris","given":"Chiara"},{"family":"Kovatchev","giv</vt:lpwstr>
  </property>
  <property fmtid="{D5CDD505-2E9C-101B-9397-08002B2CF9AE}" pid="613" name="ZOTERO_BREF_xnkSBTE5SD6n_11">
    <vt:lpwstr>en":"Boris"}],"issued":{"date-parts":[["2022",11]]}}}],"schema":"https://github.com/citation-style-language/schema/raw/master/csl-citation.json"}</vt:lpwstr>
  </property>
  <property fmtid="{D5CDD505-2E9C-101B-9397-08002B2CF9AE}" pid="614" name="ZOTERO_BREF_xnkSBTE5SD6n_2">
    <vt:lpwstr>ournal","abstract":"Background: With the proliferation of continuous glucose monitoring (CGM), a number of metrics were developed to assess quality of glycemic control. Many of them are highly correlated. Thus, we aim to identify the principal dimensions </vt:lpwstr>
  </property>
  <property fmtid="{D5CDD505-2E9C-101B-9397-08002B2CF9AE}" pid="615" name="ZOTERO_BREF_xnkSBTE5SD6n_3">
    <vt:lpwstr>of glycemic control-a minimal set of metrics, necessary and sufficient for comprehensive assessment of diabetes management. Methods: Seventy-five thousand five hundred sixty-three 2-week CGM profiles recorded in six studies by 790 individuals with type 1 </vt:lpwstr>
  </property>
  <property fmtid="{D5CDD505-2E9C-101B-9397-08002B2CF9AE}" pid="616" name="ZOTERO_BREF_xnkSBTE5SD6n_4">
    <vt:lpwstr>or type 2 diabetes were used to compute mean glucose (MG), percentage time &gt;180 mg/dL (TAR), &gt;250 mg/dL (TAR2), &lt;70 mg/dL (TBR), &lt;54 mg/dL (TBR2), and coefficient of variation (CV). The true dimensionality of the glycemic-metric space was identified in a </vt:lpwstr>
  </property>
  <property fmtid="{D5CDD505-2E9C-101B-9397-08002B2CF9AE}" pid="617" name="ZOTERO_BREF_xnkSBTE5SD6n_5">
    <vt:lpwstr>training set (53,380 profiles) and validated in an independent test set (22,183 profiles). Results: Correlation analysis identified two blocks of metrics-(MG, TAR, TAR2) and (TBR, TBR2, CV)-each with high internal correlation, but insignificant between-bl</vt:lpwstr>
  </property>
  <property fmtid="{D5CDD505-2E9C-101B-9397-08002B2CF9AE}" pid="618" name="ZOTERO_BREF_xnkSBTE5SD6n_6">
    <vt:lpwstr>ock correlation, suggesting that the true dimensionality of the glycemic-metric space is 2. Principal component analysis confirmed two essential metrics quantifying exposure to hyperglycemia (i.e., treatment efficacy) and risk for hypoglycemia (i.e., trea</vt:lpwstr>
  </property>
  <property fmtid="{D5CDD505-2E9C-101B-9397-08002B2CF9AE}" pid="619" name="ZOTERO_BREF_xnkSBTE5SD6n_7">
    <vt:lpwstr>tment safety), and explaining ∼90% of the variance in the training and test data. Conclusion: Two essential metrics, treatment efficacy and treatment safety, are necessary and sufficient to characterize glycemic control in diabetes. Thus, quantitatively, </vt:lpwstr>
  </property>
  <property fmtid="{D5CDD505-2E9C-101B-9397-08002B2CF9AE}" pid="620" name="ZOTERO_BREF_xnkSBTE5SD6n_8">
    <vt:lpwstr>diabetes treatment optimization is reduced to a two-dimensional problem, meaning that minimizing both exposure to hyperglycemia and risk for hypoglycemia will lead to improvement in any other metric of glycemic control.","container-title":"Diabetes Techno</vt:lpwstr>
  </property>
  <property fmtid="{D5CDD505-2E9C-101B-9397-08002B2CF9AE}" pid="621" name="ZOTERO_BREF_xnkSBTE5SD6n_9">
    <vt:lpwstr>logy &amp; Therapeutics","DOI":"10.1089/dia.2022.0104","ISSN":"1557-8593","issue":"11","journalAbbreviation":"Diabetes Technol Ther","language":"eng","note":"PMID: 35714355","page":"797-804","source":"PubMed","title":"Essential Continuous Glucose Monitoring M</vt:lpwstr>
  </property>
  <property fmtid="{D5CDD505-2E9C-101B-9397-08002B2CF9AE}" pid="622" name="ZOTERO_BREF_zOpcKsLcyJki_1">
    <vt:lpwstr>ZOTERO_ITEM CSL_CITATION {"citationID":"Mnvu5DO9","properties":{"formattedCitation":"[41]","plainCitation":"[41]","noteIndex":0},"citationItems":[{"id":8346,"uris":["http://zotero.org/groups/2545331/items/WZJMLSPS"],"itemData":{"id":8346,"type":"article-j</vt:lpwstr>
  </property>
  <property fmtid="{D5CDD505-2E9C-101B-9397-08002B2CF9AE}" pid="623" name="ZOTERO_BREF_zOpcKsLcyJki_2">
    <vt:lpwstr>ournal","abstract":"New technologies are changing diabetes treatment and contributing better outcomes in developed countries. To our knowledge, no previous studies have investigated the comparative effect of sensor-based monitoring on glycemic markers in </vt:lpwstr>
  </property>
  <property fmtid="{D5CDD505-2E9C-101B-9397-08002B2CF9AE}" pid="624" name="ZOTERO_BREF_zOpcKsLcyJki_3">
    <vt:lpwstr>developing countries like Brazil. The present study aims to evaluate the use of intermittent Continuous Glucose Measurements (iCGM) in a developing country, Brazil, regarding (i) frequency of glucose scans, (ii) its association with glycemic markers and (</vt:lpwstr>
  </property>
  <property fmtid="{D5CDD505-2E9C-101B-9397-08002B2CF9AE}" pid="625" name="ZOTERO_BREF_zOpcKsLcyJki_4">
    <vt:lpwstr>iii) comparison with these findings to those observed in global population data.","container-title":"Diabetology &amp; Metabolic Syndrome","DOI":"10.1186/s13098-019-0513-z","ISSN":"1758-5996","issue":"1","journalAbbreviation":"Diabetology &amp; Metabolic Syndrome</vt:lpwstr>
  </property>
  <property fmtid="{D5CDD505-2E9C-101B-9397-08002B2CF9AE}" pid="626" name="ZOTERO_BREF_zOpcKsLcyJki_5">
    <vt:lpwstr>","page":"3","source":"BioMed Central","title":"Real-world flash glucose monitoring in Brazil: can sensors make a difference in diabetes management in developing countries?","title-short":"Real-world flash glucose monitoring in Brazil","volume":"12","auth</vt:lpwstr>
  </property>
  <property fmtid="{D5CDD505-2E9C-101B-9397-08002B2CF9AE}" pid="627" name="ZOTERO_BREF_zOpcKsLcyJki_6">
    <vt:lpwstr>or":[{"family":"Calliari","given":"Luis Eduardo P."},{"family":"Krakauer","given":"Marcio"},{"family":"Vianna","given":"Andre Gustavo Daher"},{"family":"Ram","given":"Yashesvini"},{"family":"Barbieri","given":"Douglas Eugenio"},{"family":"Xu","given":"Yon</vt:lpwstr>
  </property>
  <property fmtid="{D5CDD505-2E9C-101B-9397-08002B2CF9AE}" pid="628" name="ZOTERO_BREF_zOpcKsLcyJki_7">
    <vt:lpwstr>gjin"},{"family":"Dunn","given":"Timothy C."}],"issued":{"date-parts":[["2020",1,7]]}}}],"schema":"https://github.com/citation-style-language/schema/raw/master/csl-citation.json"}</vt:lpwstr>
  </property>
  <property fmtid="{D5CDD505-2E9C-101B-9397-08002B2CF9AE}" pid="629" name="ZOTERO_BREF_ziDqVwEg8xcl_1">
    <vt:lpwstr>ZOTERO_ITEM CSL_CITATION {"citationID":"IrQWgNKt","properties":{"formattedCitation":"[28,29]","plainCitation":"[28,29]","noteIndex":0},"citationItems":[{"id":26425,"uris":["http://zotero.org/groups/2545331/items/T99JG6JU"],"itemData":{"id":26425,"type":"a</vt:lpwstr>
  </property>
  <property fmtid="{D5CDD505-2E9C-101B-9397-08002B2CF9AE}" pid="630" name="ZOTERO_BREF_ziDqVwEg8xcl_2">
    <vt:lpwstr>rticle-journal","container-title":"Diabetes Technology &amp; Therapeutics","ISSN":"1520-9156","issue":"3","journalAbbreviation":"Diabetes Technology &amp; Therapeutics","note":"publisher: Mary Ann Liebert, Inc., publishers 140 Huguenot Street, 3rd Floor New …","p</vt:lpwstr>
  </property>
  <property fmtid="{D5CDD505-2E9C-101B-9397-08002B2CF9AE}" pid="631" name="ZOTERO_BREF_ziDqVwEg8xcl_3">
    <vt:lpwstr>age":"203-210","title":"Is it time to move beyond TIR to TITR? Real-world data from over 20,000 users of continuous glucose monitoring in patients with type 1 and type 2 diabetes","volume":"26","author":[{"family":"Dunn","given":"Timothy C"},{"family":"Aj</vt:lpwstr>
  </property>
  <property fmtid="{D5CDD505-2E9C-101B-9397-08002B2CF9AE}" pid="632" name="ZOTERO_BREF_ziDqVwEg8xcl_4">
    <vt:lpwstr>jan","given":"Ramzi A"},{"family":"Bergenstal","given":"Richard M"},{"family":"Xu","given":"Yongjin"}],"issued":{"date-parts":[["2024"]]}},"label":"page"},{"id":26423,"uris":["http://zotero.org/groups/2545331/items/B3HKRZCU"],"itemData":{"id":26423,"type"</vt:lpwstr>
  </property>
  <property fmtid="{D5CDD505-2E9C-101B-9397-08002B2CF9AE}" pid="633" name="ZOTERO_BREF_ziDqVwEg8xcl_5">
    <vt:lpwstr>:"article-journal","container-title":"Diabetologia","ISSN":"1432-0428","journalAbbreviation":"Diabetologia","note":"publisher: Springer","page":"1-9","title":"The association of chronic complications with time in tight range and time in range in people wi</vt:lpwstr>
  </property>
  <property fmtid="{D5CDD505-2E9C-101B-9397-08002B2CF9AE}" pid="634" name="ZOTERO_BREF_ziDqVwEg8xcl_6">
    <vt:lpwstr>th type 1 diabetes: a retrospective cross-sectional real-world study","author":[{"family":"De Meulemeester","given":"Jolien"},{"family":"Charleer","given":"Sara"},{"family":"Visser","given":"Margaretha M"},{"family":"De Block","given":"Christophe"},{"fami</vt:lpwstr>
  </property>
  <property fmtid="{D5CDD505-2E9C-101B-9397-08002B2CF9AE}" pid="635" name="ZOTERO_BREF_ziDqVwEg8xcl_7">
    <vt:lpwstr>ly":"Mathieu","given":"Chantal"},{"family":"Gillard","given":"Pieter"}],"issued":{"date-parts":[["2024"]]}},"label":"page"}],"schema":"https://github.com/citation-style-language/schema/raw/master/csl-citation.json"}</vt:lpwstr>
  </property>
  <property fmtid="{D5CDD505-2E9C-101B-9397-08002B2CF9AE}" pid="636" name="ZOTERO_PREF_1">
    <vt:lpwstr>&lt;data data-version="3" zotero-version="6.0.37"&gt;&lt;session id="lJ5m31ly"/&gt;&lt;style id="http://www.zotero.org/styles/diabetology-and-metabolic-syndrome" hasBibliography="1" bibliographyStyleHasBeenSet="1"/&gt;&lt;prefs&gt;&lt;pref name="fieldType" value="Field"/&gt;&lt;pref name</vt:lpwstr>
  </property>
  <property fmtid="{D5CDD505-2E9C-101B-9397-08002B2CF9AE}" pid="637" name="ZOTERO_PREF_2">
    <vt:lpwstr>="automaticJournalAbbreviations" value="true"/&gt;&lt;/prefs&gt;&lt;/data&gt;</vt:lpwstr>
  </property>
</Properties>
</file>